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AB56AB" w14:textId="742A1AE6" w:rsidR="00000A65" w:rsidRPr="00847D44" w:rsidRDefault="006513E9" w:rsidP="005F6B86">
      <w:pPr>
        <w:jc w:val="both"/>
        <w:rPr>
          <w:rFonts w:ascii="Arial" w:hAnsi="Arial" w:cs="Arial"/>
        </w:rPr>
      </w:pPr>
      <w:r w:rsidRPr="00847D44">
        <w:rPr>
          <w:rFonts w:ascii="Arial" w:hAnsi="Arial" w:cs="Arial"/>
        </w:rPr>
        <w:t>SUPPLEMENT</w:t>
      </w:r>
      <w:r w:rsidR="002946B9" w:rsidRPr="00847D44">
        <w:rPr>
          <w:rFonts w:ascii="Arial" w:hAnsi="Arial" w:cs="Arial"/>
        </w:rPr>
        <w:t>AL INFORMATION</w:t>
      </w:r>
    </w:p>
    <w:p w14:paraId="05112EA7" w14:textId="7F377FCD" w:rsidR="00000A65" w:rsidRPr="00847D44" w:rsidRDefault="00000A65" w:rsidP="005F6B86">
      <w:pPr>
        <w:jc w:val="both"/>
        <w:rPr>
          <w:rFonts w:ascii="Arial" w:hAnsi="Arial" w:cs="Arial"/>
        </w:rPr>
      </w:pPr>
    </w:p>
    <w:p w14:paraId="123E5E27" w14:textId="77777777" w:rsidR="00000A65" w:rsidRPr="00847D44" w:rsidRDefault="00000A65" w:rsidP="00000A65">
      <w:pPr>
        <w:jc w:val="both"/>
        <w:rPr>
          <w:rFonts w:ascii="Arial" w:hAnsi="Arial" w:cs="Arial"/>
          <w:b/>
          <w:bCs/>
        </w:rPr>
      </w:pPr>
      <w:r w:rsidRPr="00847D44">
        <w:rPr>
          <w:rFonts w:ascii="Arial" w:hAnsi="Arial" w:cs="Arial"/>
          <w:b/>
          <w:bCs/>
        </w:rPr>
        <w:t>Sample</w:t>
      </w:r>
    </w:p>
    <w:p w14:paraId="6E930EC1" w14:textId="77777777" w:rsidR="00645062" w:rsidRPr="00847D44" w:rsidRDefault="00645062" w:rsidP="00000A65">
      <w:pPr>
        <w:spacing w:line="360" w:lineRule="auto"/>
        <w:jc w:val="both"/>
        <w:rPr>
          <w:rFonts w:ascii="Arial" w:hAnsi="Arial" w:cs="Arial"/>
          <w:i/>
          <w:iCs/>
        </w:rPr>
      </w:pPr>
      <w:r w:rsidRPr="00847D44">
        <w:rPr>
          <w:rFonts w:ascii="Arial" w:hAnsi="Arial" w:cs="Arial"/>
          <w:i/>
          <w:iCs/>
        </w:rPr>
        <w:t xml:space="preserve">The Avon Longitudinal Study of Parents and Children </w:t>
      </w:r>
    </w:p>
    <w:p w14:paraId="316BFDEB" w14:textId="13BA5672" w:rsidR="00000A65" w:rsidRPr="00847D44" w:rsidRDefault="00000A65" w:rsidP="00000A65">
      <w:pPr>
        <w:spacing w:line="360" w:lineRule="auto"/>
        <w:jc w:val="both"/>
        <w:rPr>
          <w:rFonts w:ascii="Arial" w:hAnsi="Arial" w:cs="Arial"/>
        </w:rPr>
      </w:pPr>
      <w:r w:rsidRPr="00847D44">
        <w:rPr>
          <w:rFonts w:ascii="Arial" w:hAnsi="Arial" w:cs="Arial"/>
        </w:rPr>
        <w:t>The Avon Longitudinal Study of Parents and Children (ALSPAC) recruited pregnant women in the southwest of England (24, 25). All pregnant women that were expected to have a child in the period of 1 April 1991 until 31 December 1992 were contacted to participate in the original cohort. At the beginning, 14,451 pregnant women took part, and 13,988 children were alive at the end of year one. To guarantee independence of individuals, one sibling per set of multiple births (n = 203 sets) is randomly included in our sample. Please note that the study website contains details of all the data that are available through a fully searchable data dictionary and variable search tool and reference the following webpage: http://www.bristol.ac.uk/alspac/researchers/our-data/.</w:t>
      </w:r>
    </w:p>
    <w:p w14:paraId="2DE6F69A" w14:textId="72476C02" w:rsidR="00B778ED" w:rsidRPr="00847D44" w:rsidRDefault="00000A65" w:rsidP="00000A65">
      <w:pPr>
        <w:spacing w:line="360" w:lineRule="auto"/>
        <w:jc w:val="both"/>
        <w:rPr>
          <w:rFonts w:ascii="Arial" w:hAnsi="Arial" w:cs="Arial"/>
        </w:rPr>
      </w:pPr>
      <w:r w:rsidRPr="00847D44">
        <w:rPr>
          <w:rFonts w:ascii="Arial" w:hAnsi="Arial" w:cs="Arial"/>
        </w:rPr>
        <w:t>Ethical approval for the ALSPAC participants was obtained from the ALSPAC Ethics and Law Committee and the Local Research Ethics Committees: www.bristol.ac.uk/alspac/researchers/research-ethics/.   Consent for biological samples was collected in accordance with the Human Tissue Act (2004).</w:t>
      </w:r>
      <w:r w:rsidR="00B778ED" w:rsidRPr="00847D44">
        <w:rPr>
          <w:rFonts w:ascii="Arial" w:hAnsi="Arial" w:cs="Arial"/>
        </w:rPr>
        <w:t xml:space="preserve"> The analyses sample only consisted of </w:t>
      </w:r>
      <w:r w:rsidR="0087117F" w:rsidRPr="00847D44">
        <w:rPr>
          <w:rFonts w:ascii="Arial" w:hAnsi="Arial" w:cs="Arial"/>
        </w:rPr>
        <w:t xml:space="preserve">participants with complete data on exposure, mediator, outcome and covariates. </w:t>
      </w:r>
    </w:p>
    <w:p w14:paraId="626C3261" w14:textId="77777777" w:rsidR="00645062" w:rsidRPr="00847D44" w:rsidRDefault="00645062" w:rsidP="00000A65">
      <w:pPr>
        <w:spacing w:line="360" w:lineRule="auto"/>
        <w:jc w:val="both"/>
        <w:rPr>
          <w:rFonts w:ascii="Arial" w:hAnsi="Arial" w:cs="Arial"/>
          <w:i/>
          <w:iCs/>
        </w:rPr>
      </w:pPr>
      <w:r w:rsidRPr="00847D44">
        <w:rPr>
          <w:rFonts w:ascii="Arial" w:hAnsi="Arial" w:cs="Arial"/>
          <w:i/>
          <w:iCs/>
        </w:rPr>
        <w:t xml:space="preserve">Millennium Cohort Study </w:t>
      </w:r>
    </w:p>
    <w:p w14:paraId="6310A52A" w14:textId="745CFFE9" w:rsidR="00000A65" w:rsidRPr="00847D44" w:rsidRDefault="00000A65" w:rsidP="00000A65">
      <w:pPr>
        <w:spacing w:line="360" w:lineRule="auto"/>
        <w:jc w:val="both"/>
        <w:rPr>
          <w:rFonts w:ascii="Arial" w:hAnsi="Arial" w:cs="Arial"/>
        </w:rPr>
      </w:pPr>
      <w:r w:rsidRPr="00847D44">
        <w:rPr>
          <w:rFonts w:ascii="Arial" w:hAnsi="Arial" w:cs="Arial"/>
        </w:rPr>
        <w:t>The UK Millennium Cohort Study (MCS) is a longitudinal cohort study of over 19,000 children both in the UK between 2000 and 2002</w:t>
      </w:r>
      <w:r w:rsidR="00E10F59" w:rsidRPr="00847D44">
        <w:rPr>
          <w:rFonts w:ascii="Arial" w:hAnsi="Arial" w:cs="Arial"/>
        </w:rPr>
        <w:t xml:space="preserve"> </w:t>
      </w:r>
      <w:r w:rsidR="000B7777" w:rsidRPr="00847D44">
        <w:rPr>
          <w:rFonts w:ascii="Arial" w:hAnsi="Arial" w:cs="Arial"/>
        </w:rPr>
        <w:fldChar w:fldCharType="begin">
          <w:fldData xml:space="preserve">PEVuZE5vdGU+PENpdGU+PEF1dGhvcj5Db25uZWxseTwvQXV0aG9yPjxZZWFyPjIwMTQ8L1llYXI+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</w:fldData>
        </w:fldChar>
      </w:r>
      <w:r w:rsidR="006B1634" w:rsidRPr="00847D44">
        <w:rPr>
          <w:rFonts w:ascii="Arial" w:hAnsi="Arial" w:cs="Arial"/>
        </w:rPr>
        <w:instrText xml:space="preserve"> ADDIN EN.CITE </w:instrText>
      </w:r>
      <w:r w:rsidR="006B1634" w:rsidRPr="00847D44">
        <w:rPr>
          <w:rFonts w:ascii="Arial" w:hAnsi="Arial" w:cs="Arial"/>
        </w:rPr>
        <w:fldChar w:fldCharType="begin">
          <w:fldData xml:space="preserve">PEVuZE5vdGU+PENpdGU+PEF1dGhvcj5Db25uZWxseTwvQXV0aG9yPjxZZWFyPjIwMTQ8L1llYXI+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</w:fldData>
        </w:fldChar>
      </w:r>
      <w:r w:rsidR="006B1634" w:rsidRPr="00847D44">
        <w:rPr>
          <w:rFonts w:ascii="Arial" w:hAnsi="Arial" w:cs="Arial"/>
        </w:rPr>
        <w:instrText xml:space="preserve"> ADDIN EN.CITE.DATA </w:instrText>
      </w:r>
      <w:r w:rsidR="006B1634" w:rsidRPr="00847D44">
        <w:rPr>
          <w:rFonts w:ascii="Arial" w:hAnsi="Arial" w:cs="Arial"/>
        </w:rPr>
      </w:r>
      <w:r w:rsidR="006B1634" w:rsidRPr="00847D44">
        <w:rPr>
          <w:rFonts w:ascii="Arial" w:hAnsi="Arial" w:cs="Arial"/>
        </w:rPr>
        <w:fldChar w:fldCharType="end"/>
      </w:r>
      <w:r w:rsidR="000B7777" w:rsidRPr="00847D44">
        <w:rPr>
          <w:rFonts w:ascii="Arial" w:hAnsi="Arial" w:cs="Arial"/>
        </w:rPr>
      </w:r>
      <w:r w:rsidR="000B7777" w:rsidRPr="00847D44">
        <w:rPr>
          <w:rFonts w:ascii="Arial" w:hAnsi="Arial" w:cs="Arial"/>
        </w:rPr>
        <w:fldChar w:fldCharType="separate"/>
      </w:r>
      <w:r w:rsidR="006B1634" w:rsidRPr="00847D44">
        <w:rPr>
          <w:rFonts w:ascii="Arial" w:hAnsi="Arial" w:cs="Arial"/>
          <w:noProof/>
        </w:rPr>
        <w:t>[44]</w:t>
      </w:r>
      <w:r w:rsidR="000B7777" w:rsidRPr="00847D44">
        <w:rPr>
          <w:rFonts w:ascii="Arial" w:hAnsi="Arial" w:cs="Arial"/>
        </w:rPr>
        <w:fldChar w:fldCharType="end"/>
      </w:r>
      <w:r w:rsidRPr="00847D44">
        <w:rPr>
          <w:rFonts w:ascii="Arial" w:hAnsi="Arial" w:cs="Arial"/>
        </w:rPr>
        <w:t>.</w:t>
      </w:r>
      <w:r w:rsidR="002D4100" w:rsidRPr="00847D44">
        <w:rPr>
          <w:rFonts w:ascii="Arial" w:hAnsi="Arial" w:cs="Arial"/>
        </w:rPr>
        <w:t xml:space="preserve"> These analyses include measures from baseline, wave </w:t>
      </w:r>
      <w:r w:rsidR="00645062" w:rsidRPr="00847D44">
        <w:rPr>
          <w:rFonts w:ascii="Arial" w:hAnsi="Arial" w:cs="Arial"/>
        </w:rPr>
        <w:t xml:space="preserve">4 (7 years) and wave 5 (11 years). </w:t>
      </w:r>
    </w:p>
    <w:p w14:paraId="65DE3FDC" w14:textId="5955A48A" w:rsidR="002D4100" w:rsidRPr="00847D44" w:rsidRDefault="002D4100" w:rsidP="00000A65">
      <w:pPr>
        <w:spacing w:line="360" w:lineRule="auto"/>
        <w:jc w:val="both"/>
        <w:rPr>
          <w:rFonts w:ascii="Arial" w:hAnsi="Arial" w:cs="Arial"/>
        </w:rPr>
      </w:pPr>
      <w:r w:rsidRPr="00847D44">
        <w:rPr>
          <w:rFonts w:ascii="Arial" w:hAnsi="Arial" w:cs="Arial"/>
        </w:rPr>
        <w:t>The Millennium Cohort Study was approved by the South West, London and Yorkshire Multi-Centre Research Ethics Committees (MREC/01/6/19, MREC/03/2/022, 05/MRE02/46, 07/MRE03/32, 11/YH/0203, 13/LO/1786for sweeps one, two, three, four, five and six respectively). The waves reported were conducted under relevant ethical committee approval from the National Health Service (NHS) Research Ethics Committee system which are appointed by the Strategic Health Authorities in England; parental written, informed consent was obtained of all children.</w:t>
      </w:r>
    </w:p>
    <w:p w14:paraId="109D2FCD" w14:textId="77777777" w:rsidR="00000A65" w:rsidRPr="00847D44" w:rsidRDefault="00000A65" w:rsidP="00000A65">
      <w:pPr>
        <w:spacing w:line="360" w:lineRule="auto"/>
        <w:jc w:val="both"/>
        <w:rPr>
          <w:rFonts w:ascii="Arial" w:hAnsi="Arial" w:cs="Arial"/>
          <w:b/>
          <w:bCs/>
        </w:rPr>
      </w:pPr>
      <w:r w:rsidRPr="00847D44">
        <w:rPr>
          <w:rFonts w:ascii="Arial" w:hAnsi="Arial" w:cs="Arial"/>
          <w:b/>
          <w:bCs/>
        </w:rPr>
        <w:t>Measures</w:t>
      </w:r>
    </w:p>
    <w:p w14:paraId="793F8264" w14:textId="77777777" w:rsidR="00000A65" w:rsidRPr="00847D44" w:rsidRDefault="00000A65" w:rsidP="00000A65">
      <w:pPr>
        <w:spacing w:line="360" w:lineRule="auto"/>
        <w:jc w:val="both"/>
        <w:rPr>
          <w:rFonts w:ascii="Arial" w:hAnsi="Arial" w:cs="Arial"/>
          <w:i/>
          <w:iCs/>
        </w:rPr>
      </w:pPr>
      <w:r w:rsidRPr="00847D44">
        <w:rPr>
          <w:rFonts w:ascii="Arial" w:hAnsi="Arial" w:cs="Arial"/>
          <w:i/>
          <w:iCs/>
        </w:rPr>
        <w:t>BMI</w:t>
      </w:r>
    </w:p>
    <w:p w14:paraId="2ED14FC1" w14:textId="77777777" w:rsidR="00396B63" w:rsidRPr="00847D44" w:rsidRDefault="00396B63" w:rsidP="00396B63">
      <w:pPr>
        <w:spacing w:line="360" w:lineRule="auto"/>
        <w:jc w:val="both"/>
        <w:rPr>
          <w:rFonts w:ascii="Arial" w:hAnsi="Arial" w:cs="Arial"/>
        </w:rPr>
      </w:pPr>
      <w:r w:rsidRPr="00847D44">
        <w:rPr>
          <w:rFonts w:ascii="Arial" w:hAnsi="Arial" w:cs="Arial"/>
        </w:rPr>
        <w:t xml:space="preserve">Millennium Cohort Study </w:t>
      </w:r>
    </w:p>
    <w:p w14:paraId="7A056B0E" w14:textId="30258FF8" w:rsidR="00000A65" w:rsidRPr="00847D44" w:rsidRDefault="00000A65" w:rsidP="00000A65">
      <w:pPr>
        <w:spacing w:line="360" w:lineRule="auto"/>
        <w:jc w:val="both"/>
        <w:rPr>
          <w:rFonts w:ascii="Arial" w:hAnsi="Arial" w:cs="Arial"/>
        </w:rPr>
      </w:pPr>
      <w:r w:rsidRPr="00847D44">
        <w:rPr>
          <w:rFonts w:ascii="Arial" w:hAnsi="Arial" w:cs="Arial"/>
        </w:rPr>
        <w:lastRenderedPageBreak/>
        <w:t>Body mass index at 11 years was calculated from measures of height and weight. Children were weighed without shoes or outdoor clothing by trained interviewers using Tanita HD305 scales (Tanita UK Ltd, Middlesex, UK). Weights were recorded in kilograms to one decimal place. Heights were measured with the Leicester Height Measure Stadiometer (Seca Ltd, Birmingham, UK) and recorded to the nearest millimetre.</w:t>
      </w:r>
    </w:p>
    <w:p w14:paraId="00B5B950" w14:textId="77777777" w:rsidR="00396B63" w:rsidRPr="00847D44" w:rsidRDefault="00396B63" w:rsidP="00396B63">
      <w:pPr>
        <w:spacing w:line="360" w:lineRule="auto"/>
        <w:jc w:val="both"/>
        <w:rPr>
          <w:rFonts w:ascii="Arial" w:hAnsi="Arial" w:cs="Arial"/>
        </w:rPr>
      </w:pPr>
      <w:r w:rsidRPr="00847D44">
        <w:rPr>
          <w:rFonts w:ascii="Arial" w:hAnsi="Arial" w:cs="Arial"/>
        </w:rPr>
        <w:t xml:space="preserve">The Avon Longitudinal Study of Parents and Children </w:t>
      </w:r>
    </w:p>
    <w:p w14:paraId="3E0798B2" w14:textId="6B1C21E8" w:rsidR="00E92C63" w:rsidRPr="00847D44" w:rsidRDefault="00E92C63" w:rsidP="00000A65">
      <w:pPr>
        <w:spacing w:line="360" w:lineRule="auto"/>
        <w:jc w:val="both"/>
        <w:rPr>
          <w:rFonts w:ascii="Arial" w:hAnsi="Arial" w:cs="Arial"/>
        </w:rPr>
      </w:pPr>
      <w:r w:rsidRPr="00847D44">
        <w:rPr>
          <w:rFonts w:ascii="Arial" w:hAnsi="Arial" w:cs="Arial"/>
        </w:rPr>
        <w:t>Height and weight were measured during clinic visits when the children were 14 years old. Weight was measured with a Tanita Body Fat Analyzer (Tanita TBF UK Ltd) to the nearest 50g. Height was measured to the nearest millimetre with the use of a Harpenden Stadiometer (Holtain Ltd). BMI was calculated by dividing weight (in kg) by height (in m) squared.</w:t>
      </w:r>
    </w:p>
    <w:p w14:paraId="314DB379" w14:textId="77777777" w:rsidR="006513E9" w:rsidRPr="00847D44" w:rsidRDefault="006513E9" w:rsidP="00000A65">
      <w:pPr>
        <w:spacing w:line="360" w:lineRule="auto"/>
        <w:jc w:val="both"/>
        <w:rPr>
          <w:rFonts w:ascii="Arial" w:hAnsi="Arial" w:cs="Arial"/>
          <w:i/>
          <w:iCs/>
        </w:rPr>
      </w:pPr>
    </w:p>
    <w:p w14:paraId="3CE8F5BE" w14:textId="77777777" w:rsidR="00000A65" w:rsidRPr="00847D44" w:rsidRDefault="00000A65" w:rsidP="00000A65">
      <w:pPr>
        <w:spacing w:line="360" w:lineRule="auto"/>
        <w:jc w:val="both"/>
        <w:rPr>
          <w:rFonts w:ascii="Arial" w:hAnsi="Arial" w:cs="Arial"/>
          <w:i/>
          <w:iCs/>
        </w:rPr>
      </w:pPr>
      <w:r w:rsidRPr="00847D44">
        <w:rPr>
          <w:rFonts w:ascii="Arial" w:hAnsi="Arial" w:cs="Arial"/>
          <w:i/>
          <w:iCs/>
        </w:rPr>
        <w:t>Physical activity</w:t>
      </w:r>
    </w:p>
    <w:p w14:paraId="1258ECAC" w14:textId="77777777" w:rsidR="00396B63" w:rsidRPr="00847D44" w:rsidRDefault="00396B63" w:rsidP="00396B63">
      <w:pPr>
        <w:spacing w:line="360" w:lineRule="auto"/>
        <w:jc w:val="both"/>
        <w:rPr>
          <w:rFonts w:ascii="Arial" w:hAnsi="Arial" w:cs="Arial"/>
        </w:rPr>
      </w:pPr>
      <w:r w:rsidRPr="00847D44">
        <w:rPr>
          <w:rFonts w:ascii="Arial" w:hAnsi="Arial" w:cs="Arial"/>
        </w:rPr>
        <w:t xml:space="preserve">Millennium Cohort Study </w:t>
      </w:r>
    </w:p>
    <w:p w14:paraId="569C7EC5" w14:textId="27C4D32D" w:rsidR="00000A65" w:rsidRPr="00847D44" w:rsidRDefault="00000A65" w:rsidP="00000A65">
      <w:pPr>
        <w:spacing w:line="360" w:lineRule="auto"/>
        <w:jc w:val="both"/>
        <w:rPr>
          <w:rFonts w:ascii="Arial" w:hAnsi="Arial" w:cs="Arial"/>
        </w:rPr>
      </w:pPr>
      <w:r w:rsidRPr="00847D44">
        <w:rPr>
          <w:rFonts w:ascii="Arial" w:hAnsi="Arial" w:cs="Arial"/>
        </w:rPr>
        <w:t xml:space="preserve">Physical activity was measured with accelerometers at 8 years using Actigraph GT1M accelerometer (Actigraph, Pensacola) worn for 7 days. A valid day was defined as providing data for at least 10 hours per day (excluding sequences of 10 or more minutes with consecutive zero counts) and data was deemed valid if participants provided at least 2 valid days of recording. </w:t>
      </w:r>
      <w:r w:rsidR="009533F7" w:rsidRPr="00847D44">
        <w:rPr>
          <w:rFonts w:ascii="Arial" w:hAnsi="Arial" w:cs="Arial"/>
        </w:rPr>
        <w:t xml:space="preserve">Total physical activity is the total volume activity including activities at all intensities, measured as the average counts per minute (cpm) over the period of valid recording. </w:t>
      </w:r>
      <w:r w:rsidRPr="00847D44">
        <w:rPr>
          <w:rFonts w:ascii="Arial" w:hAnsi="Arial" w:cs="Arial"/>
        </w:rPr>
        <w:t xml:space="preserve">Daily </w:t>
      </w:r>
      <w:r w:rsidR="008539EB" w:rsidRPr="00847D44">
        <w:rPr>
          <w:rFonts w:ascii="Arial" w:hAnsi="Arial" w:cs="Arial"/>
        </w:rPr>
        <w:t xml:space="preserve">average of </w:t>
      </w:r>
      <w:r w:rsidRPr="00847D44">
        <w:rPr>
          <w:rFonts w:ascii="Arial" w:hAnsi="Arial" w:cs="Arial"/>
        </w:rPr>
        <w:t>moderate-to-vigorous physical activity (MVPA) was defined as &gt;2241 counts per min (cpm), following standard procedures</w:t>
      </w:r>
      <w:r w:rsidR="008539EB" w:rsidRPr="00847D44">
        <w:rPr>
          <w:rFonts w:ascii="Arial" w:hAnsi="Arial" w:cs="Arial"/>
        </w:rPr>
        <w:t>.</w:t>
      </w:r>
    </w:p>
    <w:p w14:paraId="2C6D5CCF" w14:textId="77777777" w:rsidR="00396B63" w:rsidRPr="00847D44" w:rsidRDefault="00396B63" w:rsidP="00396B63">
      <w:pPr>
        <w:spacing w:line="360" w:lineRule="auto"/>
        <w:jc w:val="both"/>
        <w:rPr>
          <w:rFonts w:ascii="Arial" w:hAnsi="Arial" w:cs="Arial"/>
        </w:rPr>
      </w:pPr>
      <w:r w:rsidRPr="00847D44">
        <w:rPr>
          <w:rFonts w:ascii="Arial" w:hAnsi="Arial" w:cs="Arial"/>
        </w:rPr>
        <w:t xml:space="preserve">The Avon Longitudinal Study of Parents and Children </w:t>
      </w:r>
    </w:p>
    <w:p w14:paraId="63BB17B7" w14:textId="396F041F" w:rsidR="00255FB0" w:rsidRPr="00847D44" w:rsidRDefault="00255FB0" w:rsidP="00000A65">
      <w:pPr>
        <w:spacing w:line="360" w:lineRule="auto"/>
        <w:jc w:val="both"/>
        <w:rPr>
          <w:rFonts w:ascii="Arial" w:hAnsi="Arial" w:cs="Arial"/>
        </w:rPr>
      </w:pPr>
      <w:r w:rsidRPr="00847D44">
        <w:rPr>
          <w:rFonts w:ascii="Arial" w:hAnsi="Arial" w:cs="Arial"/>
        </w:rPr>
        <w:t xml:space="preserve">Physical activity was measured with accelerometers at 11 years.  Participants were asked to wear an Actigraph AM7164 2.2 accelerometer (Actigraph LLC, Fort Walton Beach, FL, USA) around their waist, at the right hip, for 7 days. A valid day was defined as providing data for at least 10 hours per day (excluding sequences of 10 or more minutes with consecutive zero counts) and children were only included in the analyses if they provided at least 3 valid days of recording. Following variables were derived from the raw measures. Total physical activity is the total volume activity including activities at all intensities, measured as the average counts per minute (cpm) over the period of valid recording. </w:t>
      </w:r>
      <w:r w:rsidR="009533F7" w:rsidRPr="00847D44">
        <w:rPr>
          <w:rFonts w:ascii="Arial" w:hAnsi="Arial" w:cs="Arial"/>
        </w:rPr>
        <w:t>M</w:t>
      </w:r>
      <w:r w:rsidRPr="00847D44">
        <w:rPr>
          <w:rFonts w:ascii="Arial" w:hAnsi="Arial" w:cs="Arial"/>
        </w:rPr>
        <w:t xml:space="preserve">VPA </w:t>
      </w:r>
      <w:r w:rsidR="009533F7" w:rsidRPr="00847D44">
        <w:rPr>
          <w:rFonts w:ascii="Arial" w:hAnsi="Arial" w:cs="Arial"/>
        </w:rPr>
        <w:t>minutes per day were calculated using a who calculated a lower cutpoint of &gt;=2296</w:t>
      </w:r>
      <w:r w:rsidR="001933FE" w:rsidRPr="00847D44">
        <w:rPr>
          <w:rFonts w:ascii="Arial" w:hAnsi="Arial" w:cs="Arial"/>
        </w:rPr>
        <w:t xml:space="preserve"> cpm </w:t>
      </w:r>
      <w:r w:rsidRPr="00847D44">
        <w:rPr>
          <w:rFonts w:ascii="Arial" w:hAnsi="Arial" w:cs="Arial"/>
        </w:rPr>
        <w:t>following Evenson et.al (2008)</w:t>
      </w:r>
      <w:r w:rsidR="00680891" w:rsidRPr="00847D44">
        <w:rPr>
          <w:rFonts w:ascii="Arial" w:hAnsi="Arial" w:cs="Arial"/>
        </w:rPr>
        <w:t xml:space="preserve"> </w:t>
      </w:r>
      <w:r w:rsidR="00680891" w:rsidRPr="00847D44">
        <w:rPr>
          <w:rFonts w:ascii="Arial" w:hAnsi="Arial" w:cs="Arial"/>
        </w:rPr>
        <w:fldChar w:fldCharType="begin"/>
      </w:r>
      <w:r w:rsidR="00F66B62" w:rsidRPr="00847D44">
        <w:rPr>
          <w:rFonts w:ascii="Arial" w:hAnsi="Arial" w:cs="Arial"/>
        </w:rPr>
        <w:instrText xml:space="preserve"> ADDIN EN.CITE &lt;EndNote&gt;&lt;Cite&gt;&lt;Author&gt;Evenson&lt;/Author&gt;&lt;Year&gt;2008&lt;/Year&gt;&lt;RecNum&gt;92&lt;/RecNum&gt;&lt;DisplayText&gt;[60]&lt;/DisplayText&gt;&lt;record&gt;&lt;rec-number&gt;92&lt;/rec-number&gt;&lt;foreign-keys&gt;&lt;key app="EN" db-id="5rerr9zentxzxvefw27xx0w3szfv5fa5d2d2" timestamp="1643378216"&gt;92&lt;/key&gt;&lt;/foreign-keys&gt;&lt;ref-type name="Journal Article"&gt;17&lt;/ref-type&gt;&lt;contributors&gt;&lt;authors&gt;&lt;author&gt;Evenson, K. R.&lt;/author&gt;&lt;author&gt;Catellier, D. J.&lt;/author&gt;&lt;author&gt;Gill, K.&lt;/author&gt;&lt;author&gt;Ondrak, K. S.&lt;/author&gt;&lt;author&gt;McMurray, R. G.&lt;/author&gt;&lt;/authors&gt;&lt;/contributors&gt;&lt;auth-address&gt;Department of Epidemiology, Gillings School of Global Public Health, University of North Carolina at Chapel Hill, Chapel Hill 27514 USA. kelly_evenson@unc.edu&lt;/auth-address&gt;&lt;titles&gt;&lt;title&gt;Calibration of two objective measures of physical activity for children&lt;/title&gt;&lt;secondary-title&gt;J Sports Sci&lt;/secondary-title&gt;&lt;/titles&gt;&lt;periodical&gt;&lt;full-title&gt;J Sports Sci&lt;/full-title&gt;&lt;/periodical&gt;&lt;pages&gt;1557-65&lt;/pages&gt;&lt;volume&gt;26&lt;/volume&gt;&lt;number&gt;14&lt;/number&gt;&lt;edition&gt;2008/10/25&lt;/edition&gt;&lt;keywords&gt;&lt;keyword&gt;Actigraphy/*instrumentation&lt;/keyword&gt;&lt;keyword&gt;Calibration&lt;/keyword&gt;&lt;keyword&gt;Calorimetry, Indirect&lt;/keyword&gt;&lt;keyword&gt;Equipment Design&lt;/keyword&gt;&lt;keyword&gt;Exercise/*physiology&lt;/keyword&gt;&lt;keyword&gt;Exercise Test/*instrumentation&lt;/keyword&gt;&lt;keyword&gt;Female&lt;/keyword&gt;&lt;keyword&gt;Heart Rate&lt;/keyword&gt;&lt;keyword&gt;Humans&lt;/keyword&gt;&lt;keyword&gt;Male&lt;/keyword&gt;&lt;keyword&gt;Motor Activity/*physiology&lt;/keyword&gt;&lt;keyword&gt;Oxygen Consumption&lt;/keyword&gt;&lt;keyword&gt;Physical Fitness&lt;/keyword&gt;&lt;keyword&gt;ROC Curve&lt;/keyword&gt;&lt;keyword&gt;Sensitivity and Specificity&lt;/keyword&gt;&lt;/keywords&gt;&lt;dates&gt;&lt;year&gt;2008&lt;/year&gt;&lt;pub-dates&gt;&lt;date&gt;Dec&lt;/date&gt;&lt;/pub-dates&gt;&lt;/dates&gt;&lt;isbn&gt;1466-447X (Electronic)&amp;#xD;0264-0414 (Linking)&lt;/isbn&gt;&lt;accession-num&gt;18949660&lt;/accession-num&gt;&lt;urls&gt;&lt;related-urls&gt;&lt;url&gt;https://www.ncbi.nlm.nih.gov/pubmed/18949660&lt;/url&gt;&lt;/related-urls&gt;&lt;/urls&gt;&lt;electronic-resource-num&gt;10.1080/02640410802334196&lt;/electronic-resource-num&gt;&lt;/record&gt;&lt;/Cite&gt;&lt;/EndNote&gt;</w:instrText>
      </w:r>
      <w:r w:rsidR="00680891" w:rsidRPr="00847D44">
        <w:rPr>
          <w:rFonts w:ascii="Arial" w:hAnsi="Arial" w:cs="Arial"/>
        </w:rPr>
        <w:fldChar w:fldCharType="separate"/>
      </w:r>
      <w:r w:rsidR="00F66B62" w:rsidRPr="00847D44">
        <w:rPr>
          <w:rFonts w:ascii="Arial" w:hAnsi="Arial" w:cs="Arial"/>
          <w:noProof/>
        </w:rPr>
        <w:t>[60]</w:t>
      </w:r>
      <w:r w:rsidR="00680891" w:rsidRPr="00847D44">
        <w:rPr>
          <w:rFonts w:ascii="Arial" w:hAnsi="Arial" w:cs="Arial"/>
        </w:rPr>
        <w:fldChar w:fldCharType="end"/>
      </w:r>
      <w:r w:rsidR="001933FE" w:rsidRPr="00847D44">
        <w:rPr>
          <w:rFonts w:ascii="Arial" w:hAnsi="Arial" w:cs="Arial"/>
        </w:rPr>
        <w:t xml:space="preserve">. </w:t>
      </w:r>
      <w:r w:rsidRPr="00847D44">
        <w:rPr>
          <w:rFonts w:ascii="Arial" w:hAnsi="Arial" w:cs="Arial"/>
        </w:rPr>
        <w:t xml:space="preserve"> </w:t>
      </w:r>
    </w:p>
    <w:p w14:paraId="4CB81E10" w14:textId="77777777" w:rsidR="00000A65" w:rsidRPr="00847D44" w:rsidRDefault="00000A65" w:rsidP="00000A65">
      <w:pPr>
        <w:spacing w:line="360" w:lineRule="auto"/>
        <w:jc w:val="both"/>
        <w:rPr>
          <w:rFonts w:ascii="Arial" w:hAnsi="Arial" w:cs="Arial"/>
          <w:i/>
          <w:iCs/>
        </w:rPr>
      </w:pPr>
      <w:r w:rsidRPr="00847D44">
        <w:rPr>
          <w:rFonts w:ascii="Arial" w:hAnsi="Arial" w:cs="Arial"/>
          <w:i/>
          <w:iCs/>
        </w:rPr>
        <w:t>Polygenic risk score – BMI</w:t>
      </w:r>
    </w:p>
    <w:p w14:paraId="4E662520" w14:textId="268B99A5" w:rsidR="00000A65" w:rsidRPr="00847D44" w:rsidRDefault="00000A65" w:rsidP="00000A65">
      <w:pPr>
        <w:spacing w:line="360" w:lineRule="auto"/>
        <w:jc w:val="both"/>
      </w:pPr>
      <w:r w:rsidRPr="00847D44">
        <w:rPr>
          <w:rFonts w:ascii="Arial" w:hAnsi="Arial" w:cs="Arial"/>
        </w:rPr>
        <w:lastRenderedPageBreak/>
        <w:t>In both samples polygenic score BMI was calculated using the Bayesian shrinkage approach by Ge et al</w:t>
      </w:r>
      <w:r w:rsidR="00C82085" w:rsidRPr="00847D44">
        <w:rPr>
          <w:rFonts w:ascii="Arial" w:hAnsi="Arial" w:cs="Arial"/>
        </w:rPr>
        <w:t>,</w:t>
      </w:r>
      <w:r w:rsidRPr="00847D44">
        <w:rPr>
          <w:rFonts w:ascii="Arial" w:hAnsi="Arial" w:cs="Arial"/>
        </w:rPr>
        <w:t xml:space="preserve"> which uses a high-dimensional Bayesian regression framework, that includes a continuous shrinkage prior on the effect sizes of the included Single Nucleotide Polymorphisms (SNPs). This method has the advantage of allowing researchers to add all potential SNPs into the PGS, without clumping or choosing a p-value threshold to specify inclusion</w:t>
      </w:r>
      <w:r w:rsidR="00C82085" w:rsidRPr="00847D44">
        <w:rPr>
          <w:rFonts w:ascii="Arial" w:hAnsi="Arial" w:cs="Arial"/>
        </w:rPr>
        <w:t xml:space="preserve"> </w:t>
      </w:r>
      <w:r w:rsidR="000B7777" w:rsidRPr="00847D44">
        <w:rPr>
          <w:rFonts w:ascii="Arial" w:hAnsi="Arial" w:cs="Arial"/>
        </w:rPr>
        <w:fldChar w:fldCharType="begin">
          <w:fldData xml:space="preserve">PEVuZE5vdGU+PENpdGU+PEF1dGhvcj5HZTwvQXV0aG9yPjxZZWFyPjIwMTk8L1llYXI+PFJlY051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</w:fldData>
        </w:fldChar>
      </w:r>
      <w:r w:rsidR="006B1634" w:rsidRPr="00847D44">
        <w:rPr>
          <w:rFonts w:ascii="Arial" w:hAnsi="Arial" w:cs="Arial"/>
        </w:rPr>
        <w:instrText xml:space="preserve"> ADDIN EN.CITE </w:instrText>
      </w:r>
      <w:r w:rsidR="006B1634" w:rsidRPr="00847D44">
        <w:rPr>
          <w:rFonts w:ascii="Arial" w:hAnsi="Arial" w:cs="Arial"/>
        </w:rPr>
        <w:fldChar w:fldCharType="begin">
          <w:fldData xml:space="preserve">PEVuZE5vdGU+PENpdGU+PEF1dGhvcj5HZTwvQXV0aG9yPjxZZWFyPjIwMTk8L1llYXI+PFJlY051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</w:fldData>
        </w:fldChar>
      </w:r>
      <w:r w:rsidR="006B1634" w:rsidRPr="00847D44">
        <w:rPr>
          <w:rFonts w:ascii="Arial" w:hAnsi="Arial" w:cs="Arial"/>
        </w:rPr>
        <w:instrText xml:space="preserve"> ADDIN EN.CITE.DATA </w:instrText>
      </w:r>
      <w:r w:rsidR="006B1634" w:rsidRPr="00847D44">
        <w:rPr>
          <w:rFonts w:ascii="Arial" w:hAnsi="Arial" w:cs="Arial"/>
        </w:rPr>
      </w:r>
      <w:r w:rsidR="006B1634" w:rsidRPr="00847D44">
        <w:rPr>
          <w:rFonts w:ascii="Arial" w:hAnsi="Arial" w:cs="Arial"/>
        </w:rPr>
        <w:fldChar w:fldCharType="end"/>
      </w:r>
      <w:r w:rsidR="000B7777" w:rsidRPr="00847D44">
        <w:rPr>
          <w:rFonts w:ascii="Arial" w:hAnsi="Arial" w:cs="Arial"/>
        </w:rPr>
      </w:r>
      <w:r w:rsidR="000B7777" w:rsidRPr="00847D44">
        <w:rPr>
          <w:rFonts w:ascii="Arial" w:hAnsi="Arial" w:cs="Arial"/>
        </w:rPr>
        <w:fldChar w:fldCharType="separate"/>
      </w:r>
      <w:r w:rsidR="006B1634" w:rsidRPr="00847D44">
        <w:rPr>
          <w:rFonts w:ascii="Arial" w:hAnsi="Arial" w:cs="Arial"/>
          <w:noProof/>
        </w:rPr>
        <w:t>[45]</w:t>
      </w:r>
      <w:r w:rsidR="000B7777" w:rsidRPr="00847D44">
        <w:rPr>
          <w:rFonts w:ascii="Arial" w:hAnsi="Arial" w:cs="Arial"/>
        </w:rPr>
        <w:fldChar w:fldCharType="end"/>
      </w:r>
      <w:r w:rsidRPr="00847D44">
        <w:rPr>
          <w:rFonts w:ascii="Arial" w:hAnsi="Arial" w:cs="Arial"/>
        </w:rPr>
        <w:t xml:space="preserve">. </w:t>
      </w:r>
      <w:r w:rsidR="00374BE4" w:rsidRPr="00847D44">
        <w:rPr>
          <w:rFonts w:ascii="Arial" w:hAnsi="Arial" w:cs="Arial"/>
        </w:rPr>
        <w:t xml:space="preserve">EUR 1000 </w:t>
      </w:r>
      <w:r w:rsidR="006A1A75" w:rsidRPr="00847D44">
        <w:rPr>
          <w:rFonts w:ascii="Arial" w:hAnsi="Arial" w:cs="Arial"/>
        </w:rPr>
        <w:t>genomes panel</w:t>
      </w:r>
      <w:r w:rsidR="00374BE4" w:rsidRPr="00847D44">
        <w:rPr>
          <w:rFonts w:ascii="Arial" w:hAnsi="Arial" w:cs="Arial"/>
        </w:rPr>
        <w:t xml:space="preserve"> was used as LD reference, and </w:t>
      </w:r>
      <w:r w:rsidR="005379DF" w:rsidRPr="00847D44">
        <w:rPr>
          <w:rFonts w:ascii="Arial" w:hAnsi="Arial" w:cs="Arial"/>
        </w:rPr>
        <w:t xml:space="preserve">the automatic </w:t>
      </w:r>
      <w:r w:rsidR="000C505B" w:rsidRPr="00847D44">
        <w:rPr>
          <w:rFonts w:ascii="Arial" w:hAnsi="Arial" w:cs="Arial"/>
        </w:rPr>
        <w:t xml:space="preserve">option was used to specify the </w:t>
      </w:r>
      <w:r w:rsidR="005379DF" w:rsidRPr="00847D44">
        <w:rPr>
          <w:rFonts w:ascii="Arial" w:hAnsi="Arial" w:cs="Arial"/>
        </w:rPr>
        <w:t>shrinkage parameter</w:t>
      </w:r>
      <w:r w:rsidR="000C505B" w:rsidRPr="00847D44">
        <w:rPr>
          <w:rFonts w:ascii="Arial" w:hAnsi="Arial" w:cs="Arial"/>
        </w:rPr>
        <w:t>, which</w:t>
      </w:r>
      <w:r w:rsidR="000935FC" w:rsidRPr="00847D44">
        <w:rPr>
          <w:rFonts w:ascii="Arial" w:hAnsi="Arial" w:cs="Arial"/>
        </w:rPr>
        <w:t xml:space="preserve"> estimates the optimal shrinkage parameter from the summary statistics.</w:t>
      </w:r>
      <w:r w:rsidR="000C505B" w:rsidRPr="00847D44">
        <w:rPr>
          <w:rFonts w:ascii="Arial" w:hAnsi="Arial" w:cs="Arial"/>
        </w:rPr>
        <w:t xml:space="preserve"> </w:t>
      </w:r>
      <w:r w:rsidR="005379DF" w:rsidRPr="00847D44">
        <w:rPr>
          <w:rFonts w:ascii="Arial" w:hAnsi="Arial" w:cs="Arial"/>
        </w:rPr>
        <w:t xml:space="preserve"> </w:t>
      </w:r>
      <w:r w:rsidRPr="00847D44">
        <w:rPr>
          <w:rFonts w:ascii="Arial" w:hAnsi="Arial" w:cs="Arial"/>
        </w:rPr>
        <w:t xml:space="preserve">This method has been found to be superior in comparison to </w:t>
      </w:r>
      <w:r w:rsidR="004A6867" w:rsidRPr="00847D44">
        <w:rPr>
          <w:rFonts w:ascii="Arial" w:hAnsi="Arial" w:cs="Arial"/>
        </w:rPr>
        <w:t xml:space="preserve">some of the </w:t>
      </w:r>
      <w:r w:rsidRPr="00847D44">
        <w:rPr>
          <w:rFonts w:ascii="Arial" w:hAnsi="Arial" w:cs="Arial"/>
        </w:rPr>
        <w:t>other polygenic scoring methods, as it is able to explain the greatest amount of variance</w:t>
      </w:r>
      <w:r w:rsidR="00674FF7" w:rsidRPr="00847D44">
        <w:rPr>
          <w:rFonts w:ascii="Arial" w:hAnsi="Arial" w:cs="Arial"/>
        </w:rPr>
        <w:t xml:space="preserve"> </w:t>
      </w:r>
      <w:r w:rsidR="00674FF7" w:rsidRPr="00847D44">
        <w:rPr>
          <w:rFonts w:ascii="Arial" w:hAnsi="Arial" w:cs="Arial"/>
        </w:rPr>
        <w:fldChar w:fldCharType="begin">
          <w:fldData xml:space="preserve">PEVuZE5vdGU+PENpdGU+PEF1dGhvcj5QYWluPC9BdXRob3I+PFllYXI+MjAyMTwvWWVhcj48UmVj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</w:fldData>
        </w:fldChar>
      </w:r>
      <w:r w:rsidR="006B1634" w:rsidRPr="00847D44">
        <w:rPr>
          <w:rFonts w:ascii="Arial" w:hAnsi="Arial" w:cs="Arial"/>
        </w:rPr>
        <w:instrText xml:space="preserve"> ADDIN EN.CITE </w:instrText>
      </w:r>
      <w:r w:rsidR="006B1634" w:rsidRPr="00847D44">
        <w:rPr>
          <w:rFonts w:ascii="Arial" w:hAnsi="Arial" w:cs="Arial"/>
        </w:rPr>
        <w:fldChar w:fldCharType="begin">
          <w:fldData xml:space="preserve">PEVuZE5vdGU+PENpdGU+PEF1dGhvcj5QYWluPC9BdXRob3I+PFllYXI+MjAyMTwvWWVhcj48UmVj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</w:fldData>
        </w:fldChar>
      </w:r>
      <w:r w:rsidR="006B1634" w:rsidRPr="00847D44">
        <w:rPr>
          <w:rFonts w:ascii="Arial" w:hAnsi="Arial" w:cs="Arial"/>
        </w:rPr>
        <w:instrText xml:space="preserve"> ADDIN EN.CITE.DATA </w:instrText>
      </w:r>
      <w:r w:rsidR="006B1634" w:rsidRPr="00847D44">
        <w:rPr>
          <w:rFonts w:ascii="Arial" w:hAnsi="Arial" w:cs="Arial"/>
        </w:rPr>
      </w:r>
      <w:r w:rsidR="006B1634" w:rsidRPr="00847D44">
        <w:rPr>
          <w:rFonts w:ascii="Arial" w:hAnsi="Arial" w:cs="Arial"/>
        </w:rPr>
        <w:fldChar w:fldCharType="end"/>
      </w:r>
      <w:r w:rsidR="00674FF7" w:rsidRPr="00847D44">
        <w:rPr>
          <w:rFonts w:ascii="Arial" w:hAnsi="Arial" w:cs="Arial"/>
        </w:rPr>
      </w:r>
      <w:r w:rsidR="00674FF7" w:rsidRPr="00847D44">
        <w:rPr>
          <w:rFonts w:ascii="Arial" w:hAnsi="Arial" w:cs="Arial"/>
        </w:rPr>
        <w:fldChar w:fldCharType="separate"/>
      </w:r>
      <w:r w:rsidR="006B1634" w:rsidRPr="00847D44">
        <w:rPr>
          <w:rFonts w:ascii="Arial" w:hAnsi="Arial" w:cs="Arial"/>
          <w:noProof/>
        </w:rPr>
        <w:t>[46]</w:t>
      </w:r>
      <w:r w:rsidR="00674FF7" w:rsidRPr="00847D44">
        <w:rPr>
          <w:rFonts w:ascii="Arial" w:hAnsi="Arial" w:cs="Arial"/>
        </w:rPr>
        <w:fldChar w:fldCharType="end"/>
      </w:r>
      <w:r w:rsidR="00255FB0" w:rsidRPr="00847D44">
        <w:rPr>
          <w:rFonts w:ascii="Arial" w:hAnsi="Arial" w:cs="Arial"/>
        </w:rPr>
        <w:t xml:space="preserve">. </w:t>
      </w:r>
      <w:r w:rsidR="00A228CD" w:rsidRPr="00847D44">
        <w:rPr>
          <w:rFonts w:ascii="Arial" w:hAnsi="Arial" w:cs="Arial"/>
        </w:rPr>
        <w:t>The PGS was calculated using GenoPredPipe</w:t>
      </w:r>
      <w:r w:rsidR="00336FBA" w:rsidRPr="00847D44">
        <w:rPr>
          <w:rFonts w:ascii="Arial" w:hAnsi="Arial" w:cs="Arial"/>
        </w:rPr>
        <w:t xml:space="preserve"> – an analyses pipeline which automates data cleaning, </w:t>
      </w:r>
      <w:r w:rsidR="00FF2B58" w:rsidRPr="00847D44">
        <w:rPr>
          <w:rFonts w:ascii="Arial" w:hAnsi="Arial" w:cs="Arial"/>
        </w:rPr>
        <w:t>curation</w:t>
      </w:r>
      <w:r w:rsidR="00B676D3" w:rsidRPr="00847D44">
        <w:rPr>
          <w:rFonts w:ascii="Arial" w:hAnsi="Arial" w:cs="Arial"/>
        </w:rPr>
        <w:t>,</w:t>
      </w:r>
      <w:r w:rsidR="00FF2B58" w:rsidRPr="00847D44">
        <w:rPr>
          <w:rFonts w:ascii="Arial" w:hAnsi="Arial" w:cs="Arial"/>
        </w:rPr>
        <w:t xml:space="preserve"> and calculation of polygenic scores within a standardised reference </w:t>
      </w:r>
      <w:r w:rsidR="004D6E34" w:rsidRPr="00847D44">
        <w:rPr>
          <w:rFonts w:ascii="Arial" w:hAnsi="Arial" w:cs="Arial"/>
        </w:rPr>
        <w:t>framework</w:t>
      </w:r>
      <w:r w:rsidR="00595810" w:rsidRPr="00847D44">
        <w:rPr>
          <w:rFonts w:ascii="Arial" w:hAnsi="Arial" w:cs="Arial"/>
        </w:rPr>
        <w:t>.</w:t>
      </w:r>
      <w:r w:rsidR="004D6E34" w:rsidRPr="00847D44">
        <w:rPr>
          <w:rFonts w:ascii="Arial" w:hAnsi="Arial" w:cs="Arial"/>
        </w:rPr>
        <w:t xml:space="preserve"> </w:t>
      </w:r>
      <w:r w:rsidR="00C01EB6" w:rsidRPr="00847D44">
        <w:rPr>
          <w:rFonts w:ascii="Arial" w:hAnsi="Arial" w:cs="Arial"/>
        </w:rPr>
        <w:t>GenoPredPipe is a snakemake pipeline implementing reference-standardised polygenic scoring</w:t>
      </w:r>
      <w:r w:rsidR="0015452D" w:rsidRPr="00847D44">
        <w:rPr>
          <w:rFonts w:ascii="Arial" w:hAnsi="Arial" w:cs="Arial"/>
        </w:rPr>
        <w:t xml:space="preserve"> </w:t>
      </w:r>
      <w:r w:rsidR="00004F33" w:rsidRPr="00847D44">
        <w:rPr>
          <w:rFonts w:ascii="Arial" w:hAnsi="Arial" w:cs="Arial"/>
        </w:rPr>
        <w:fldChar w:fldCharType="begin">
          <w:fldData xml:space="preserve">PEVuZE5vdGU+PENpdGU+PEF1dGhvcj5QYWluPC9BdXRob3I+PFllYXI+MjAyMTwvWWVhcj48UmVj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</w:fldData>
        </w:fldChar>
      </w:r>
      <w:r w:rsidR="006B1634" w:rsidRPr="00847D44">
        <w:rPr>
          <w:rFonts w:ascii="Arial" w:hAnsi="Arial" w:cs="Arial"/>
        </w:rPr>
        <w:instrText xml:space="preserve"> ADDIN EN.CITE </w:instrText>
      </w:r>
      <w:r w:rsidR="006B1634" w:rsidRPr="00847D44">
        <w:rPr>
          <w:rFonts w:ascii="Arial" w:hAnsi="Arial" w:cs="Arial"/>
        </w:rPr>
        <w:fldChar w:fldCharType="begin">
          <w:fldData xml:space="preserve">PEVuZE5vdGU+PENpdGU+PEF1dGhvcj5QYWluPC9BdXRob3I+PFllYXI+MjAyMTwvWWVhcj48UmVj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</w:fldData>
        </w:fldChar>
      </w:r>
      <w:r w:rsidR="006B1634" w:rsidRPr="00847D44">
        <w:rPr>
          <w:rFonts w:ascii="Arial" w:hAnsi="Arial" w:cs="Arial"/>
        </w:rPr>
        <w:instrText xml:space="preserve"> ADDIN EN.CITE.DATA </w:instrText>
      </w:r>
      <w:r w:rsidR="006B1634" w:rsidRPr="00847D44">
        <w:rPr>
          <w:rFonts w:ascii="Arial" w:hAnsi="Arial" w:cs="Arial"/>
        </w:rPr>
      </w:r>
      <w:r w:rsidR="006B1634" w:rsidRPr="00847D44">
        <w:rPr>
          <w:rFonts w:ascii="Arial" w:hAnsi="Arial" w:cs="Arial"/>
        </w:rPr>
        <w:fldChar w:fldCharType="end"/>
      </w:r>
      <w:r w:rsidR="00004F33" w:rsidRPr="00847D44">
        <w:rPr>
          <w:rFonts w:ascii="Arial" w:hAnsi="Arial" w:cs="Arial"/>
        </w:rPr>
      </w:r>
      <w:r w:rsidR="00004F33" w:rsidRPr="00847D44">
        <w:rPr>
          <w:rFonts w:ascii="Arial" w:hAnsi="Arial" w:cs="Arial"/>
        </w:rPr>
        <w:fldChar w:fldCharType="separate"/>
      </w:r>
      <w:r w:rsidR="006B1634" w:rsidRPr="00847D44">
        <w:rPr>
          <w:rFonts w:ascii="Arial" w:hAnsi="Arial" w:cs="Arial"/>
          <w:noProof/>
        </w:rPr>
        <w:t>[46]</w:t>
      </w:r>
      <w:r w:rsidR="00004F33" w:rsidRPr="00847D44">
        <w:rPr>
          <w:rFonts w:ascii="Arial" w:hAnsi="Arial" w:cs="Arial"/>
        </w:rPr>
        <w:fldChar w:fldCharType="end"/>
      </w:r>
      <w:r w:rsidR="00C01EB6" w:rsidRPr="00847D44">
        <w:rPr>
          <w:rFonts w:ascii="Arial" w:hAnsi="Arial" w:cs="Arial"/>
        </w:rPr>
        <w:t xml:space="preserve">. Full documentation of the pipeline can be found online </w:t>
      </w:r>
      <w:r w:rsidR="00595810" w:rsidRPr="00847D44">
        <w:rPr>
          <w:rFonts w:ascii="Arial" w:hAnsi="Arial" w:cs="Arial"/>
        </w:rPr>
        <w:t>(</w:t>
      </w:r>
      <w:hyperlink r:id="rId8" w:history="1">
        <w:r w:rsidR="00595810" w:rsidRPr="00847D44">
          <w:rPr>
            <w:rStyle w:val="Hyperlink"/>
            <w:rFonts w:ascii="Arial" w:hAnsi="Arial" w:cs="Arial"/>
          </w:rPr>
          <w:t>https://opain.github.io/GenoPred/</w:t>
        </w:r>
      </w:hyperlink>
      <w:r w:rsidR="00595810" w:rsidRPr="00847D44">
        <w:rPr>
          <w:rFonts w:ascii="Arial" w:hAnsi="Arial" w:cs="Arial"/>
        </w:rPr>
        <w:t xml:space="preserve">).  </w:t>
      </w:r>
    </w:p>
    <w:p w14:paraId="627CFE24" w14:textId="77777777" w:rsidR="00396B63" w:rsidRPr="00847D44" w:rsidRDefault="00396B63" w:rsidP="00396B63">
      <w:pPr>
        <w:spacing w:line="360" w:lineRule="auto"/>
        <w:jc w:val="both"/>
        <w:rPr>
          <w:rFonts w:ascii="Arial" w:hAnsi="Arial" w:cs="Arial"/>
        </w:rPr>
      </w:pPr>
      <w:r w:rsidRPr="00847D44">
        <w:rPr>
          <w:rFonts w:ascii="Arial" w:hAnsi="Arial" w:cs="Arial"/>
        </w:rPr>
        <w:t xml:space="preserve">The Avon Longitudinal Study of Parents and Children </w:t>
      </w:r>
    </w:p>
    <w:p w14:paraId="248082C3" w14:textId="77777777" w:rsidR="00000A65" w:rsidRPr="00847D44" w:rsidRDefault="00000A65" w:rsidP="00000A65">
      <w:pPr>
        <w:spacing w:line="360" w:lineRule="auto"/>
        <w:jc w:val="both"/>
        <w:rPr>
          <w:rFonts w:ascii="Arial" w:hAnsi="Arial" w:cs="Arial"/>
        </w:rPr>
      </w:pPr>
      <w:r w:rsidRPr="00847D44">
        <w:rPr>
          <w:rFonts w:ascii="Arial" w:hAnsi="Arial" w:cs="Arial"/>
        </w:rPr>
        <w:t>Genotype data were available for 9,915 children out of the total of 15,247 ALSPAC participants. Participants were genotyped on the genome-wide Illumina HumanHap550 quad chip. Pre-processing of the extracted data include stringent quality control procedures. Individuals with disproportionate levels of individual missingness (i.e., &gt;3%), insufficient sample replication (identity by descent &lt; 0.8), biological sex mismatch, and non-European ancestry (as defined by multi-dimensional scaling using the HapMap Phase II, release 22, reference populations) were excluded. SNPs with a minor allele frequency (MAF) of &lt; 1%, excessive missingness (i.e., call rate &lt; 95%), or a departure from the Hardy–Weinberg equilibrium (P value &lt; 5 x 10-7) were removed. Imputation was conducted with Impute3 using the HRC 1.0 as the reference panel and phasing was carried out using ShapeIT (v2.r644). Finally, post-imputation quality control checks were performed; any SNPs with MAF less than 1%, Impute3 information quality metric of &lt; 0.8, and not confirming to Hardy-Weinberg equilibrium (P &lt; 5 × 10-7) were removed. After data cleaning, a total of 8,654 individuals remained eligible for analyses.</w:t>
      </w:r>
    </w:p>
    <w:p w14:paraId="42F2A9AF" w14:textId="77777777" w:rsidR="00396B63" w:rsidRPr="00847D44" w:rsidRDefault="00396B63" w:rsidP="00396B63">
      <w:pPr>
        <w:spacing w:line="360" w:lineRule="auto"/>
        <w:jc w:val="both"/>
        <w:rPr>
          <w:rFonts w:ascii="Arial" w:hAnsi="Arial" w:cs="Arial"/>
        </w:rPr>
      </w:pPr>
      <w:r w:rsidRPr="00847D44">
        <w:rPr>
          <w:rFonts w:ascii="Arial" w:hAnsi="Arial" w:cs="Arial"/>
        </w:rPr>
        <w:t xml:space="preserve">Millennium Cohort Study </w:t>
      </w:r>
    </w:p>
    <w:p w14:paraId="3CD95975" w14:textId="13CA0558" w:rsidR="00000A65" w:rsidRPr="00847D44" w:rsidRDefault="00000A65" w:rsidP="00000A65">
      <w:pPr>
        <w:spacing w:line="360" w:lineRule="auto"/>
        <w:jc w:val="both"/>
        <w:rPr>
          <w:rFonts w:ascii="Arial" w:hAnsi="Arial" w:cs="Arial"/>
        </w:rPr>
      </w:pPr>
      <w:r w:rsidRPr="00847D44">
        <w:rPr>
          <w:rFonts w:ascii="Arial" w:hAnsi="Arial" w:cs="Arial"/>
        </w:rPr>
        <w:t xml:space="preserve">Saliva samples for DNA genotyping were collected when participants were 14 years old, using Oragene DNA Self-Collection Kits OG-500. 11,806 participants were eligible, and 9259 (78%) supplied valid consent and DNA was extracted successfully. Genotyping of samples was conducted using Infinium global screening arrays-24 v1.0 from Illumina, with 24 samples on each chip. Procedures were done following manufacturer's instructions. Genotype calling was </w:t>
      </w:r>
      <w:r w:rsidRPr="00847D44">
        <w:rPr>
          <w:rFonts w:ascii="Arial" w:hAnsi="Arial" w:cs="Arial"/>
        </w:rPr>
        <w:lastRenderedPageBreak/>
        <w:t>performed using Genome Studio v2.0.4. Data for 618,540 genetic variances was then quality controlled using QCtools_v2.0.1, resulting in 602,181 SNPs passed for 8173 participants</w:t>
      </w:r>
      <w:r w:rsidR="00354EF9" w:rsidRPr="00847D44">
        <w:rPr>
          <w:rFonts w:ascii="Arial" w:hAnsi="Arial" w:cs="Arial"/>
        </w:rPr>
        <w:t xml:space="preserve">. </w:t>
      </w:r>
      <w:r w:rsidR="00553819" w:rsidRPr="00847D44">
        <w:rPr>
          <w:rFonts w:ascii="Arial" w:hAnsi="Arial" w:cs="Arial"/>
        </w:rPr>
        <w:t xml:space="preserve">Only participants coded as </w:t>
      </w:r>
    </w:p>
    <w:p w14:paraId="5B286703" w14:textId="694E6773" w:rsidR="004D6E34" w:rsidRPr="00847D44" w:rsidRDefault="00B570DB" w:rsidP="004D6E34">
      <w:pPr>
        <w:spacing w:line="360" w:lineRule="auto"/>
        <w:jc w:val="both"/>
        <w:rPr>
          <w:rFonts w:ascii="Arial" w:hAnsi="Arial" w:cs="Arial"/>
          <w:i/>
          <w:iCs/>
        </w:rPr>
      </w:pPr>
      <w:r w:rsidRPr="00847D44">
        <w:rPr>
          <w:rFonts w:ascii="Arial" w:hAnsi="Arial" w:cs="Arial"/>
          <w:i/>
          <w:iCs/>
        </w:rPr>
        <w:t xml:space="preserve">Covariates </w:t>
      </w:r>
    </w:p>
    <w:p w14:paraId="393612D9" w14:textId="1A89A9E5" w:rsidR="004D6E34" w:rsidRPr="00847D44" w:rsidRDefault="004D6E34" w:rsidP="004D6E34">
      <w:pPr>
        <w:spacing w:line="360" w:lineRule="auto"/>
        <w:jc w:val="both"/>
        <w:rPr>
          <w:rFonts w:ascii="Arial" w:hAnsi="Arial" w:cs="Arial"/>
        </w:rPr>
      </w:pPr>
      <w:r w:rsidRPr="00847D44">
        <w:rPr>
          <w:rFonts w:ascii="Arial" w:hAnsi="Arial" w:cs="Arial"/>
        </w:rPr>
        <w:t xml:space="preserve">In both samples, included covariates were </w:t>
      </w:r>
      <w:r w:rsidR="00B04C08" w:rsidRPr="00847D44">
        <w:rPr>
          <w:rFonts w:ascii="Arial" w:hAnsi="Arial" w:cs="Arial"/>
        </w:rPr>
        <w:t>c</w:t>
      </w:r>
      <w:r w:rsidRPr="00847D44">
        <w:rPr>
          <w:rFonts w:ascii="Arial" w:hAnsi="Arial" w:cs="Arial"/>
        </w:rPr>
        <w:t xml:space="preserve">hild sex at birth, </w:t>
      </w:r>
      <w:r w:rsidR="00C4613B" w:rsidRPr="00847D44">
        <w:rPr>
          <w:rFonts w:ascii="Arial" w:hAnsi="Arial" w:cs="Arial"/>
        </w:rPr>
        <w:t xml:space="preserve">self-reported </w:t>
      </w:r>
      <w:r w:rsidRPr="00847D44">
        <w:rPr>
          <w:rFonts w:ascii="Arial" w:hAnsi="Arial" w:cs="Arial"/>
        </w:rPr>
        <w:t>maternal BMI</w:t>
      </w:r>
      <w:r w:rsidR="00C4613B" w:rsidRPr="00847D44">
        <w:rPr>
          <w:rFonts w:ascii="Arial" w:hAnsi="Arial" w:cs="Arial"/>
        </w:rPr>
        <w:t xml:space="preserve"> prior to pregnancy</w:t>
      </w:r>
      <w:r w:rsidR="0079113B" w:rsidRPr="00847D44">
        <w:rPr>
          <w:rFonts w:ascii="Arial" w:hAnsi="Arial" w:cs="Arial"/>
        </w:rPr>
        <w:t>.</w:t>
      </w:r>
      <w:r w:rsidR="00C4613B" w:rsidRPr="00847D44">
        <w:rPr>
          <w:rFonts w:ascii="Arial" w:hAnsi="Arial" w:cs="Arial"/>
        </w:rPr>
        <w:t xml:space="preserve"> </w:t>
      </w:r>
      <w:r w:rsidR="0004755A" w:rsidRPr="00847D44">
        <w:rPr>
          <w:rFonts w:ascii="Arial" w:hAnsi="Arial" w:cs="Arial"/>
        </w:rPr>
        <w:t>High maternal education at birth of child was defined by mothers having completed education up to A-Levels, the requirement for applying to university in the UK</w:t>
      </w:r>
      <w:r w:rsidR="0079113B" w:rsidRPr="00847D44">
        <w:rPr>
          <w:rFonts w:ascii="Arial" w:hAnsi="Arial" w:cs="Arial"/>
        </w:rPr>
        <w:t>.</w:t>
      </w:r>
    </w:p>
    <w:p w14:paraId="6C507ABE" w14:textId="6B0EB3F5" w:rsidR="00A86182" w:rsidRPr="00847D44" w:rsidRDefault="00A86182" w:rsidP="005F6B86">
      <w:pPr>
        <w:jc w:val="both"/>
        <w:rPr>
          <w:rFonts w:ascii="Arial" w:hAnsi="Arial" w:cs="Arial"/>
        </w:rPr>
      </w:pPr>
    </w:p>
    <w:p w14:paraId="2E1AAF5F" w14:textId="50C6A29B" w:rsidR="00145E10" w:rsidRPr="00847D44" w:rsidRDefault="00145E10" w:rsidP="005F6B86">
      <w:pPr>
        <w:jc w:val="both"/>
        <w:rPr>
          <w:rFonts w:ascii="Arial" w:hAnsi="Arial" w:cs="Arial"/>
        </w:rPr>
      </w:pPr>
    </w:p>
    <w:p w14:paraId="6F58FF01" w14:textId="443BBC61" w:rsidR="00145E10" w:rsidRPr="00847D44" w:rsidRDefault="00145E10" w:rsidP="005F6B86">
      <w:pPr>
        <w:jc w:val="both"/>
        <w:rPr>
          <w:rFonts w:ascii="Arial" w:hAnsi="Arial" w:cs="Arial"/>
        </w:rPr>
      </w:pPr>
    </w:p>
    <w:p w14:paraId="42B6A82F" w14:textId="745EEFD5" w:rsidR="00145E10" w:rsidRPr="00847D44" w:rsidRDefault="00145E10" w:rsidP="005F6B86">
      <w:pPr>
        <w:jc w:val="both"/>
        <w:rPr>
          <w:rFonts w:ascii="Arial" w:hAnsi="Arial" w:cs="Arial"/>
        </w:rPr>
      </w:pPr>
    </w:p>
    <w:p w14:paraId="7923B9A2" w14:textId="6A957469" w:rsidR="00145E10" w:rsidRPr="00847D44" w:rsidRDefault="00145E10" w:rsidP="005F6B86">
      <w:pPr>
        <w:jc w:val="both"/>
        <w:rPr>
          <w:rFonts w:ascii="Arial" w:hAnsi="Arial" w:cs="Arial"/>
        </w:rPr>
      </w:pPr>
    </w:p>
    <w:p w14:paraId="029FC407" w14:textId="462FF8E4" w:rsidR="00145E10" w:rsidRPr="00847D44" w:rsidRDefault="00145E10" w:rsidP="005F6B86">
      <w:pPr>
        <w:jc w:val="both"/>
        <w:rPr>
          <w:rFonts w:ascii="Arial" w:hAnsi="Arial" w:cs="Arial"/>
        </w:rPr>
      </w:pPr>
    </w:p>
    <w:p w14:paraId="396C0D16" w14:textId="013ECFB3" w:rsidR="00145E10" w:rsidRPr="00847D44" w:rsidRDefault="00145E10" w:rsidP="005F6B86">
      <w:pPr>
        <w:jc w:val="both"/>
        <w:rPr>
          <w:rFonts w:ascii="Arial" w:hAnsi="Arial" w:cs="Arial"/>
        </w:rPr>
      </w:pPr>
    </w:p>
    <w:p w14:paraId="61B2BD2C" w14:textId="21103534" w:rsidR="00145E10" w:rsidRPr="00847D44" w:rsidRDefault="00145E10" w:rsidP="005F6B86">
      <w:pPr>
        <w:jc w:val="both"/>
        <w:rPr>
          <w:rFonts w:ascii="Arial" w:hAnsi="Arial" w:cs="Arial"/>
        </w:rPr>
      </w:pPr>
    </w:p>
    <w:p w14:paraId="05D5C045" w14:textId="743DC944" w:rsidR="00145E10" w:rsidRPr="00847D44" w:rsidRDefault="00145E10" w:rsidP="005F6B86">
      <w:pPr>
        <w:jc w:val="both"/>
        <w:rPr>
          <w:rFonts w:ascii="Arial" w:hAnsi="Arial" w:cs="Arial"/>
        </w:rPr>
      </w:pPr>
    </w:p>
    <w:p w14:paraId="015F2A5F" w14:textId="3AE92AF2" w:rsidR="00145E10" w:rsidRPr="00847D44" w:rsidRDefault="00145E10" w:rsidP="005F6B86">
      <w:pPr>
        <w:jc w:val="both"/>
        <w:rPr>
          <w:rFonts w:ascii="Arial" w:hAnsi="Arial" w:cs="Arial"/>
        </w:rPr>
      </w:pPr>
    </w:p>
    <w:p w14:paraId="1E2154BE" w14:textId="7FBCBF42" w:rsidR="00145E10" w:rsidRPr="00847D44" w:rsidRDefault="00145E10" w:rsidP="005F6B86">
      <w:pPr>
        <w:jc w:val="both"/>
        <w:rPr>
          <w:rFonts w:ascii="Arial" w:hAnsi="Arial" w:cs="Arial"/>
        </w:rPr>
      </w:pPr>
    </w:p>
    <w:p w14:paraId="070236B3" w14:textId="7AF91DE8" w:rsidR="00145E10" w:rsidRPr="00847D44" w:rsidRDefault="00145E10" w:rsidP="005F6B86">
      <w:pPr>
        <w:jc w:val="both"/>
        <w:rPr>
          <w:rFonts w:ascii="Arial" w:hAnsi="Arial" w:cs="Arial"/>
        </w:rPr>
      </w:pPr>
    </w:p>
    <w:p w14:paraId="41FD45EB" w14:textId="2C700CEF" w:rsidR="00145E10" w:rsidRPr="00847D44" w:rsidRDefault="00145E10" w:rsidP="005F6B86">
      <w:pPr>
        <w:jc w:val="both"/>
        <w:rPr>
          <w:rFonts w:ascii="Arial" w:hAnsi="Arial" w:cs="Arial"/>
        </w:rPr>
      </w:pPr>
    </w:p>
    <w:p w14:paraId="61ACE804" w14:textId="414DCE53" w:rsidR="00145E10" w:rsidRPr="00847D44" w:rsidRDefault="00145E10" w:rsidP="005F6B86">
      <w:pPr>
        <w:jc w:val="both"/>
        <w:rPr>
          <w:rFonts w:ascii="Arial" w:hAnsi="Arial" w:cs="Arial"/>
        </w:rPr>
      </w:pPr>
    </w:p>
    <w:p w14:paraId="60F11D11" w14:textId="1CF509FE" w:rsidR="00145E10" w:rsidRPr="00847D44" w:rsidRDefault="00145E10" w:rsidP="005F6B86">
      <w:pPr>
        <w:jc w:val="both"/>
        <w:rPr>
          <w:rFonts w:ascii="Arial" w:hAnsi="Arial" w:cs="Arial"/>
        </w:rPr>
      </w:pPr>
    </w:p>
    <w:p w14:paraId="7F8D0F90" w14:textId="619B13A7" w:rsidR="00145E10" w:rsidRPr="00847D44" w:rsidRDefault="00145E10" w:rsidP="005F6B86">
      <w:pPr>
        <w:jc w:val="both"/>
        <w:rPr>
          <w:rFonts w:ascii="Arial" w:hAnsi="Arial" w:cs="Arial"/>
        </w:rPr>
      </w:pPr>
    </w:p>
    <w:p w14:paraId="154DCFC1" w14:textId="6527C9AC" w:rsidR="00145E10" w:rsidRPr="00847D44" w:rsidRDefault="00145E10" w:rsidP="005F6B86">
      <w:pPr>
        <w:jc w:val="both"/>
        <w:rPr>
          <w:rFonts w:ascii="Arial" w:hAnsi="Arial" w:cs="Arial"/>
        </w:rPr>
      </w:pPr>
    </w:p>
    <w:p w14:paraId="4270ABEB" w14:textId="77802771" w:rsidR="00145E10" w:rsidRPr="00847D44" w:rsidRDefault="00145E10" w:rsidP="005F6B86">
      <w:pPr>
        <w:jc w:val="both"/>
        <w:rPr>
          <w:rFonts w:ascii="Arial" w:hAnsi="Arial" w:cs="Arial"/>
        </w:rPr>
      </w:pPr>
    </w:p>
    <w:p w14:paraId="0A76086C" w14:textId="6D2DE023" w:rsidR="00145E10" w:rsidRPr="00847D44" w:rsidRDefault="00145E10" w:rsidP="005F6B86">
      <w:pPr>
        <w:jc w:val="both"/>
        <w:rPr>
          <w:rFonts w:ascii="Arial" w:hAnsi="Arial" w:cs="Arial"/>
        </w:rPr>
      </w:pPr>
    </w:p>
    <w:p w14:paraId="13FC94CE" w14:textId="5BE56080" w:rsidR="00145E10" w:rsidRPr="00847D44" w:rsidRDefault="00145E10" w:rsidP="005F6B86">
      <w:pPr>
        <w:jc w:val="both"/>
        <w:rPr>
          <w:rFonts w:ascii="Arial" w:hAnsi="Arial" w:cs="Arial"/>
        </w:rPr>
      </w:pPr>
    </w:p>
    <w:p w14:paraId="09B3FB26" w14:textId="58B6A2D1" w:rsidR="00145E10" w:rsidRPr="00847D44" w:rsidRDefault="00145E10" w:rsidP="005F6B86">
      <w:pPr>
        <w:jc w:val="both"/>
        <w:rPr>
          <w:rFonts w:ascii="Arial" w:hAnsi="Arial" w:cs="Arial"/>
        </w:rPr>
      </w:pPr>
    </w:p>
    <w:p w14:paraId="719106BC" w14:textId="63BC6031" w:rsidR="00145E10" w:rsidRPr="00847D44" w:rsidRDefault="00145E10" w:rsidP="005F6B86">
      <w:pPr>
        <w:jc w:val="both"/>
        <w:rPr>
          <w:rFonts w:ascii="Arial" w:hAnsi="Arial" w:cs="Arial"/>
        </w:rPr>
      </w:pPr>
    </w:p>
    <w:p w14:paraId="4CC3286B" w14:textId="1A3B1223" w:rsidR="00145E10" w:rsidRPr="00847D44" w:rsidRDefault="00145E10" w:rsidP="005F6B86">
      <w:pPr>
        <w:jc w:val="both"/>
        <w:rPr>
          <w:rFonts w:ascii="Arial" w:hAnsi="Arial" w:cs="Arial"/>
        </w:rPr>
      </w:pPr>
    </w:p>
    <w:p w14:paraId="67337884" w14:textId="3CA35BCF" w:rsidR="0053789B" w:rsidRPr="00847D44" w:rsidRDefault="0053789B" w:rsidP="005F6B86">
      <w:pPr>
        <w:jc w:val="both"/>
        <w:rPr>
          <w:rFonts w:ascii="Arial" w:hAnsi="Arial" w:cs="Arial"/>
        </w:rPr>
      </w:pPr>
    </w:p>
    <w:p w14:paraId="6205F7B4" w14:textId="19FC96A0" w:rsidR="0053789B" w:rsidRPr="00847D44" w:rsidRDefault="0053789B" w:rsidP="005F6B86">
      <w:pPr>
        <w:jc w:val="both"/>
        <w:rPr>
          <w:rFonts w:ascii="Arial" w:hAnsi="Arial" w:cs="Arial"/>
        </w:rPr>
      </w:pPr>
    </w:p>
    <w:p w14:paraId="0A2B30A0" w14:textId="35F51BF4" w:rsidR="0053789B" w:rsidRPr="00847D44" w:rsidRDefault="0053789B" w:rsidP="005F6B86">
      <w:pPr>
        <w:jc w:val="both"/>
        <w:rPr>
          <w:rFonts w:ascii="Arial" w:hAnsi="Arial" w:cs="Arial"/>
        </w:rPr>
      </w:pPr>
    </w:p>
    <w:p w14:paraId="5EDF7A20" w14:textId="3AD8C8C2" w:rsidR="009F0906" w:rsidRPr="00847D44" w:rsidRDefault="00A86182" w:rsidP="005F6B86">
      <w:pPr>
        <w:jc w:val="both"/>
        <w:rPr>
          <w:rFonts w:ascii="Arial" w:hAnsi="Arial" w:cs="Arial"/>
          <w:b/>
          <w:bCs/>
        </w:rPr>
      </w:pPr>
      <w:r w:rsidRPr="00847D44">
        <w:rPr>
          <w:rFonts w:ascii="Arial" w:hAnsi="Arial" w:cs="Arial"/>
          <w:b/>
          <w:bCs/>
        </w:rPr>
        <w:t>Supplement</w:t>
      </w:r>
      <w:r w:rsidR="009F0906" w:rsidRPr="00847D44">
        <w:rPr>
          <w:rFonts w:ascii="Arial" w:hAnsi="Arial" w:cs="Arial"/>
          <w:b/>
          <w:bCs/>
        </w:rPr>
        <w:t xml:space="preserve"> Tables</w:t>
      </w:r>
    </w:p>
    <w:p w14:paraId="1FACED80" w14:textId="77777777" w:rsidR="009F0906" w:rsidRPr="00847D44" w:rsidRDefault="009F0906" w:rsidP="009F0906">
      <w:pPr>
        <w:jc w:val="both"/>
        <w:rPr>
          <w:rFonts w:ascii="Arial" w:hAnsi="Arial" w:cs="Arial"/>
        </w:rPr>
      </w:pPr>
    </w:p>
    <w:p w14:paraId="481FFBCD" w14:textId="3E6997AF" w:rsidR="009F0906" w:rsidRPr="00847D44" w:rsidRDefault="00A86182" w:rsidP="009F0906">
      <w:pPr>
        <w:jc w:val="both"/>
        <w:rPr>
          <w:rFonts w:ascii="Arial" w:hAnsi="Arial" w:cs="Arial"/>
        </w:rPr>
      </w:pPr>
      <w:r w:rsidRPr="00847D44">
        <w:rPr>
          <w:rFonts w:ascii="Arial" w:hAnsi="Arial" w:cs="Arial"/>
        </w:rPr>
        <w:t xml:space="preserve">Supplement </w:t>
      </w:r>
      <w:r w:rsidR="009F0906" w:rsidRPr="00847D44">
        <w:rPr>
          <w:rFonts w:ascii="Arial" w:hAnsi="Arial" w:cs="Arial"/>
        </w:rPr>
        <w:t>Table 1</w:t>
      </w:r>
      <w:r w:rsidRPr="00847D44">
        <w:rPr>
          <w:rFonts w:ascii="Arial" w:hAnsi="Arial" w:cs="Arial"/>
        </w:rPr>
        <w:t>: Descriptive characteristics of the analys</w:t>
      </w:r>
      <w:r w:rsidR="00762DCF" w:rsidRPr="00847D44">
        <w:rPr>
          <w:rFonts w:ascii="Arial" w:hAnsi="Arial" w:cs="Arial"/>
        </w:rPr>
        <w:t>i</w:t>
      </w:r>
      <w:r w:rsidRPr="00847D44">
        <w:rPr>
          <w:rFonts w:ascii="Arial" w:hAnsi="Arial" w:cs="Arial"/>
        </w:rPr>
        <w:t>s sample</w:t>
      </w:r>
      <w:r w:rsidR="00F46BFA" w:rsidRPr="00847D44">
        <w:rPr>
          <w:rFonts w:ascii="Arial" w:hAnsi="Arial" w:cs="Arial"/>
        </w:rPr>
        <w:t>s</w:t>
      </w:r>
      <w:r w:rsidRPr="00847D44">
        <w:rPr>
          <w:rFonts w:ascii="Arial" w:hAnsi="Arial" w:cs="Arial"/>
        </w:rPr>
        <w:t xml:space="preserve"> </w:t>
      </w:r>
      <w:r w:rsidR="009F0906" w:rsidRPr="00847D44">
        <w:rPr>
          <w:rFonts w:ascii="Arial" w:hAnsi="Arial" w:cs="Arial"/>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1120"/>
        <w:gridCol w:w="1046"/>
        <w:gridCol w:w="1652"/>
        <w:gridCol w:w="1560"/>
        <w:gridCol w:w="1841"/>
        <w:gridCol w:w="1787"/>
      </w:tblGrid>
      <w:tr w:rsidR="001C3E3D" w:rsidRPr="00847D44" w14:paraId="5131F21F" w14:textId="77777777" w:rsidTr="00306589">
        <w:trPr>
          <w:trHeight w:val="603"/>
        </w:trPr>
        <w:tc>
          <w:tcPr>
            <w:tcW w:w="1203" w:type="pct"/>
            <w:gridSpan w:val="2"/>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500F01C0" w14:textId="77777777" w:rsidR="001C3E3D" w:rsidRPr="00847D44" w:rsidRDefault="001C3E3D" w:rsidP="004B02AF">
            <w:pPr>
              <w:spacing w:after="0"/>
              <w:rPr>
                <w:rFonts w:ascii="Arial" w:eastAsia="Times New Roman" w:hAnsi="Arial" w:cs="Arial"/>
                <w:b/>
                <w:bCs/>
                <w:color w:val="000000"/>
                <w:sz w:val="18"/>
                <w:szCs w:val="18"/>
                <w:lang w:eastAsia="en-GB"/>
              </w:rPr>
            </w:pPr>
          </w:p>
        </w:tc>
        <w:tc>
          <w:tcPr>
            <w:tcW w:w="1783" w:type="pct"/>
            <w:gridSpan w:val="2"/>
            <w:tcBorders>
              <w:top w:val="single" w:sz="8" w:space="0" w:color="000000"/>
              <w:left w:val="single" w:sz="8" w:space="0" w:color="000000"/>
              <w:bottom w:val="single" w:sz="8" w:space="0" w:color="000000"/>
              <w:right w:val="single" w:sz="8" w:space="0" w:color="000000"/>
            </w:tcBorders>
          </w:tcPr>
          <w:p w14:paraId="6AC303DB" w14:textId="01DE6305" w:rsidR="001C3E3D" w:rsidRPr="00847D44" w:rsidRDefault="001C3E3D"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Avon Longitudinal Study of Parents and Children</w:t>
            </w:r>
          </w:p>
        </w:tc>
        <w:tc>
          <w:tcPr>
            <w:tcW w:w="2014" w:type="pct"/>
            <w:gridSpan w:val="2"/>
            <w:tcBorders>
              <w:top w:val="single" w:sz="8" w:space="0" w:color="000000"/>
              <w:left w:val="single" w:sz="8" w:space="0" w:color="000000"/>
              <w:bottom w:val="single" w:sz="8" w:space="0" w:color="000000"/>
              <w:right w:val="single" w:sz="8" w:space="0" w:color="000000"/>
            </w:tcBorders>
          </w:tcPr>
          <w:p w14:paraId="5677E8FC" w14:textId="0D169FC1" w:rsidR="001C3E3D" w:rsidRPr="00847D44" w:rsidRDefault="001C3E3D"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Millennium Cohort Study</w:t>
            </w:r>
          </w:p>
        </w:tc>
      </w:tr>
      <w:tr w:rsidR="00306589" w:rsidRPr="00847D44" w14:paraId="5105FCE4" w14:textId="77777777" w:rsidTr="00423668">
        <w:trPr>
          <w:trHeight w:val="1224"/>
        </w:trPr>
        <w:tc>
          <w:tcPr>
            <w:tcW w:w="1203" w:type="pct"/>
            <w:gridSpan w:val="2"/>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E0BB913" w14:textId="77777777" w:rsidR="004B02AF" w:rsidRPr="00847D44" w:rsidRDefault="004B02AF" w:rsidP="004B02AF">
            <w:pPr>
              <w:spacing w:after="0"/>
              <w:rPr>
                <w:rFonts w:ascii="Arial" w:eastAsia="Times New Roman" w:hAnsi="Arial" w:cs="Arial"/>
                <w:sz w:val="18"/>
                <w:szCs w:val="18"/>
                <w:lang w:eastAsia="en-GB"/>
              </w:rPr>
            </w:pPr>
            <w:r w:rsidRPr="00847D44">
              <w:rPr>
                <w:rFonts w:ascii="Arial" w:eastAsia="Times New Roman" w:hAnsi="Arial" w:cs="Arial"/>
                <w:b/>
                <w:bCs/>
                <w:color w:val="000000"/>
                <w:sz w:val="18"/>
                <w:szCs w:val="18"/>
                <w:lang w:eastAsia="en-GB"/>
              </w:rPr>
              <w:t>Characteristics</w:t>
            </w:r>
          </w:p>
        </w:tc>
        <w:tc>
          <w:tcPr>
            <w:tcW w:w="917" w:type="pct"/>
            <w:tcBorders>
              <w:top w:val="single" w:sz="8" w:space="0" w:color="000000"/>
              <w:left w:val="single" w:sz="8" w:space="0" w:color="000000"/>
              <w:bottom w:val="single" w:sz="8" w:space="0" w:color="000000"/>
              <w:right w:val="single" w:sz="8" w:space="0" w:color="000000"/>
            </w:tcBorders>
          </w:tcPr>
          <w:p w14:paraId="1830FC3F" w14:textId="77777777" w:rsidR="00306589" w:rsidRPr="00847D44" w:rsidRDefault="00FA3373"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 xml:space="preserve">15,645 total </w:t>
            </w:r>
            <w:r w:rsidR="00AB7919" w:rsidRPr="00847D44">
              <w:rPr>
                <w:rFonts w:ascii="Arial" w:eastAsia="Times New Roman" w:hAnsi="Arial" w:cs="Arial"/>
                <w:b/>
                <w:bCs/>
                <w:color w:val="000000"/>
                <w:sz w:val="18"/>
                <w:szCs w:val="18"/>
                <w:lang w:eastAsia="en-GB"/>
              </w:rPr>
              <w:t xml:space="preserve">sample, </w:t>
            </w:r>
          </w:p>
          <w:p w14:paraId="7C2087C3" w14:textId="3F937D0C" w:rsidR="004B02AF" w:rsidRPr="00847D44" w:rsidRDefault="00614670"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 xml:space="preserve">15,442 singletons, </w:t>
            </w:r>
          </w:p>
          <w:p w14:paraId="450B5484" w14:textId="2E3FE153" w:rsidR="00614670" w:rsidRPr="00847D44" w:rsidRDefault="00306589"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 xml:space="preserve">14,683 </w:t>
            </w:r>
            <w:r w:rsidR="00614670" w:rsidRPr="00847D44">
              <w:rPr>
                <w:rFonts w:ascii="Arial" w:eastAsia="Times New Roman" w:hAnsi="Arial" w:cs="Arial"/>
                <w:b/>
                <w:bCs/>
                <w:color w:val="000000"/>
                <w:sz w:val="18"/>
                <w:szCs w:val="18"/>
                <w:lang w:eastAsia="en-GB"/>
              </w:rPr>
              <w:t xml:space="preserve">Alive </w:t>
            </w:r>
            <w:r w:rsidR="00B86CCF" w:rsidRPr="00847D44">
              <w:rPr>
                <w:rFonts w:ascii="Arial" w:eastAsia="Times New Roman" w:hAnsi="Arial" w:cs="Arial"/>
                <w:b/>
                <w:bCs/>
                <w:color w:val="000000"/>
                <w:sz w:val="18"/>
                <w:szCs w:val="18"/>
                <w:lang w:eastAsia="en-GB"/>
              </w:rPr>
              <w:t>at 1 year</w:t>
            </w:r>
          </w:p>
        </w:tc>
        <w:tc>
          <w:tcPr>
            <w:tcW w:w="866"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75940BEE" w14:textId="54EE442F" w:rsidR="004B02AF" w:rsidRPr="00847D44" w:rsidRDefault="004B02AF"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 xml:space="preserve">Analyses sample, complete </w:t>
            </w:r>
            <w:r w:rsidR="00CA71D8" w:rsidRPr="00847D44">
              <w:rPr>
                <w:rFonts w:ascii="Arial" w:eastAsia="Times New Roman" w:hAnsi="Arial" w:cs="Arial"/>
                <w:b/>
                <w:bCs/>
                <w:color w:val="000000"/>
                <w:sz w:val="18"/>
                <w:szCs w:val="18"/>
                <w:lang w:eastAsia="en-GB"/>
              </w:rPr>
              <w:t xml:space="preserve">records </w:t>
            </w:r>
            <w:r w:rsidRPr="00847D44">
              <w:rPr>
                <w:rFonts w:ascii="Arial" w:eastAsia="Times New Roman" w:hAnsi="Arial" w:cs="Arial"/>
                <w:b/>
                <w:bCs/>
                <w:color w:val="000000"/>
                <w:sz w:val="18"/>
                <w:szCs w:val="18"/>
                <w:lang w:eastAsia="en-GB"/>
              </w:rPr>
              <w:t>n=3,347</w:t>
            </w:r>
          </w:p>
        </w:tc>
        <w:tc>
          <w:tcPr>
            <w:tcW w:w="1022" w:type="pct"/>
            <w:tcBorders>
              <w:top w:val="single" w:sz="8" w:space="0" w:color="000000"/>
              <w:left w:val="single" w:sz="8" w:space="0" w:color="000000"/>
              <w:bottom w:val="single" w:sz="8" w:space="0" w:color="000000"/>
              <w:right w:val="single" w:sz="8" w:space="0" w:color="000000"/>
            </w:tcBorders>
          </w:tcPr>
          <w:p w14:paraId="0B801B54" w14:textId="77777777" w:rsidR="00306589" w:rsidRPr="00847D44" w:rsidRDefault="004B02AF"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 xml:space="preserve">9,291 total participants, </w:t>
            </w:r>
          </w:p>
          <w:p w14:paraId="4E511F30" w14:textId="63B40065" w:rsidR="004B02AF" w:rsidRPr="00847D44" w:rsidRDefault="004B02AF"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8,030 first child per family</w:t>
            </w:r>
          </w:p>
        </w:tc>
        <w:tc>
          <w:tcPr>
            <w:tcW w:w="992" w:type="pct"/>
            <w:tcBorders>
              <w:top w:val="single" w:sz="8" w:space="0" w:color="000000"/>
              <w:left w:val="single" w:sz="8" w:space="0" w:color="000000"/>
              <w:bottom w:val="single" w:sz="8" w:space="0" w:color="000000"/>
              <w:right w:val="single" w:sz="8" w:space="0" w:color="000000"/>
            </w:tcBorders>
          </w:tcPr>
          <w:p w14:paraId="1E5CBEEA" w14:textId="77777777" w:rsidR="004B02AF" w:rsidRPr="00847D44" w:rsidRDefault="004B02AF"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 xml:space="preserve">Analyses sample, </w:t>
            </w:r>
          </w:p>
          <w:p w14:paraId="06ED3633" w14:textId="1FC5F93C" w:rsidR="004B02AF" w:rsidRPr="00847D44" w:rsidRDefault="004B02AF"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 xml:space="preserve">complete </w:t>
            </w:r>
            <w:r w:rsidR="00CA71D8" w:rsidRPr="00847D44">
              <w:rPr>
                <w:rFonts w:ascii="Arial" w:eastAsia="Times New Roman" w:hAnsi="Arial" w:cs="Arial"/>
                <w:b/>
                <w:bCs/>
                <w:color w:val="000000"/>
                <w:sz w:val="18"/>
                <w:szCs w:val="18"/>
                <w:lang w:eastAsia="en-GB"/>
              </w:rPr>
              <w:t>records</w:t>
            </w:r>
            <w:r w:rsidRPr="00847D44">
              <w:rPr>
                <w:rFonts w:ascii="Arial" w:eastAsia="Times New Roman" w:hAnsi="Arial" w:cs="Arial"/>
                <w:b/>
                <w:bCs/>
                <w:color w:val="000000"/>
                <w:sz w:val="18"/>
                <w:szCs w:val="18"/>
                <w:lang w:eastAsia="en-GB"/>
              </w:rPr>
              <w:t>, n= 2,575</w:t>
            </w:r>
          </w:p>
          <w:p w14:paraId="5544F208" w14:textId="77777777" w:rsidR="004B02AF" w:rsidRPr="00847D44" w:rsidRDefault="004B02AF" w:rsidP="004B02AF">
            <w:pPr>
              <w:spacing w:after="0"/>
              <w:rPr>
                <w:rFonts w:ascii="Arial" w:eastAsia="Times New Roman" w:hAnsi="Arial" w:cs="Arial"/>
                <w:b/>
                <w:bCs/>
                <w:color w:val="000000"/>
                <w:sz w:val="18"/>
                <w:szCs w:val="18"/>
                <w:lang w:eastAsia="en-GB"/>
              </w:rPr>
            </w:pPr>
          </w:p>
        </w:tc>
      </w:tr>
      <w:tr w:rsidR="001C3E3D" w:rsidRPr="00847D44" w14:paraId="35172A2C" w14:textId="77777777" w:rsidTr="00423668">
        <w:trPr>
          <w:trHeight w:val="259"/>
        </w:trPr>
        <w:tc>
          <w:tcPr>
            <w:tcW w:w="622" w:type="pct"/>
            <w:tcBorders>
              <w:top w:val="single" w:sz="8" w:space="0" w:color="000000"/>
              <w:left w:val="single" w:sz="8" w:space="0" w:color="000000"/>
              <w:bottom w:val="single" w:sz="8" w:space="0" w:color="000000"/>
            </w:tcBorders>
            <w:tcMar>
              <w:top w:w="29" w:type="dxa"/>
              <w:left w:w="29" w:type="dxa"/>
              <w:bottom w:w="29" w:type="dxa"/>
              <w:right w:w="29" w:type="dxa"/>
            </w:tcMar>
            <w:hideMark/>
          </w:tcPr>
          <w:p w14:paraId="6DC38474" w14:textId="77777777" w:rsidR="001C3E3D" w:rsidRPr="00847D44" w:rsidRDefault="001C3E3D" w:rsidP="004B02AF">
            <w:pPr>
              <w:spacing w:after="0"/>
              <w:rPr>
                <w:rFonts w:ascii="Arial" w:eastAsia="Times New Roman" w:hAnsi="Arial" w:cs="Arial"/>
                <w:sz w:val="18"/>
                <w:szCs w:val="18"/>
                <w:lang w:eastAsia="en-GB"/>
              </w:rPr>
            </w:pPr>
            <w:r w:rsidRPr="00847D44">
              <w:rPr>
                <w:rFonts w:ascii="Arial" w:eastAsia="Times New Roman" w:hAnsi="Arial" w:cs="Arial"/>
                <w:b/>
                <w:bCs/>
                <w:color w:val="000000"/>
                <w:sz w:val="18"/>
                <w:szCs w:val="18"/>
                <w:lang w:eastAsia="en-GB"/>
              </w:rPr>
              <w:t> </w:t>
            </w:r>
          </w:p>
        </w:tc>
        <w:tc>
          <w:tcPr>
            <w:tcW w:w="581" w:type="pct"/>
            <w:tcBorders>
              <w:top w:val="single" w:sz="8" w:space="0" w:color="000000"/>
              <w:bottom w:val="single" w:sz="8" w:space="0" w:color="000000"/>
              <w:right w:val="single" w:sz="8" w:space="0" w:color="000000"/>
            </w:tcBorders>
            <w:tcMar>
              <w:top w:w="29" w:type="dxa"/>
              <w:left w:w="29" w:type="dxa"/>
              <w:bottom w:w="29" w:type="dxa"/>
              <w:right w:w="29" w:type="dxa"/>
            </w:tcMar>
            <w:hideMark/>
          </w:tcPr>
          <w:p w14:paraId="00BD36E1" w14:textId="77777777" w:rsidR="001C3E3D" w:rsidRPr="00847D44" w:rsidRDefault="001C3E3D" w:rsidP="004B02AF">
            <w:pPr>
              <w:spacing w:after="0"/>
              <w:rPr>
                <w:rFonts w:ascii="Arial" w:eastAsia="Times New Roman" w:hAnsi="Arial" w:cs="Arial"/>
                <w:sz w:val="18"/>
                <w:szCs w:val="18"/>
                <w:lang w:eastAsia="en-GB"/>
              </w:rPr>
            </w:pPr>
            <w:r w:rsidRPr="00847D44">
              <w:rPr>
                <w:rFonts w:ascii="Arial" w:eastAsia="Times New Roman" w:hAnsi="Arial" w:cs="Arial"/>
                <w:b/>
                <w:bCs/>
                <w:color w:val="000000"/>
                <w:sz w:val="18"/>
                <w:szCs w:val="18"/>
                <w:lang w:eastAsia="en-GB"/>
              </w:rPr>
              <w:t> </w:t>
            </w:r>
          </w:p>
        </w:tc>
        <w:tc>
          <w:tcPr>
            <w:tcW w:w="3797" w:type="pct"/>
            <w:gridSpan w:val="4"/>
            <w:tcBorders>
              <w:top w:val="single" w:sz="8" w:space="0" w:color="000000"/>
              <w:left w:val="single" w:sz="8" w:space="0" w:color="000000"/>
              <w:bottom w:val="single" w:sz="8" w:space="0" w:color="000000"/>
              <w:right w:val="single" w:sz="8" w:space="0" w:color="000000"/>
            </w:tcBorders>
          </w:tcPr>
          <w:p w14:paraId="44CAD9ED" w14:textId="12C546EC" w:rsidR="001C3E3D" w:rsidRPr="00847D44" w:rsidRDefault="001C3E3D" w:rsidP="001C3E3D">
            <w:pPr>
              <w:spacing w:after="0"/>
              <w:jc w:val="center"/>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Mean (SD) or n (%)</w:t>
            </w:r>
          </w:p>
        </w:tc>
      </w:tr>
      <w:tr w:rsidR="00306589" w:rsidRPr="00847D44" w14:paraId="7AB1B34A" w14:textId="77777777" w:rsidTr="00306589">
        <w:trPr>
          <w:trHeight w:val="259"/>
        </w:trPr>
        <w:tc>
          <w:tcPr>
            <w:tcW w:w="622"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54B9A1FD" w14:textId="77777777" w:rsidR="004B02AF" w:rsidRPr="00847D44" w:rsidRDefault="004B02AF" w:rsidP="004B02AF">
            <w:pPr>
              <w:spacing w:after="0"/>
              <w:rPr>
                <w:rFonts w:ascii="Arial" w:eastAsia="Times New Roman" w:hAnsi="Arial" w:cs="Arial"/>
                <w:sz w:val="18"/>
                <w:szCs w:val="18"/>
                <w:lang w:eastAsia="en-GB"/>
              </w:rPr>
            </w:pPr>
            <w:r w:rsidRPr="00847D44">
              <w:rPr>
                <w:rFonts w:ascii="Arial" w:eastAsia="Times New Roman" w:hAnsi="Arial" w:cs="Arial"/>
                <w:b/>
                <w:bCs/>
                <w:color w:val="000000"/>
                <w:sz w:val="18"/>
                <w:szCs w:val="18"/>
                <w:lang w:eastAsia="en-GB"/>
              </w:rPr>
              <w:t>Sex</w:t>
            </w:r>
          </w:p>
        </w:tc>
        <w:tc>
          <w:tcPr>
            <w:tcW w:w="581"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4AD3B124" w14:textId="77777777"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Boys</w:t>
            </w:r>
          </w:p>
          <w:p w14:paraId="7088561A" w14:textId="31BBD27E" w:rsidR="00306589" w:rsidRPr="00847D44" w:rsidRDefault="00306589" w:rsidP="004B02AF">
            <w:pPr>
              <w:spacing w:after="0"/>
              <w:rPr>
                <w:rFonts w:ascii="Arial" w:eastAsia="Times New Roman" w:hAnsi="Arial" w:cs="Arial"/>
                <w:sz w:val="18"/>
                <w:szCs w:val="18"/>
                <w:lang w:eastAsia="en-GB"/>
              </w:rPr>
            </w:pPr>
            <w:r w:rsidRPr="00847D44">
              <w:rPr>
                <w:rFonts w:ascii="Arial" w:eastAsia="Times New Roman" w:hAnsi="Arial" w:cs="Arial"/>
                <w:sz w:val="18"/>
                <w:szCs w:val="18"/>
                <w:lang w:eastAsia="en-GB"/>
              </w:rPr>
              <w:t>Girls</w:t>
            </w:r>
          </w:p>
        </w:tc>
        <w:tc>
          <w:tcPr>
            <w:tcW w:w="917" w:type="pct"/>
            <w:tcBorders>
              <w:top w:val="single" w:sz="8" w:space="0" w:color="000000"/>
              <w:left w:val="single" w:sz="8" w:space="0" w:color="000000"/>
              <w:bottom w:val="single" w:sz="8" w:space="0" w:color="000000"/>
              <w:right w:val="single" w:sz="8" w:space="0" w:color="000000"/>
            </w:tcBorders>
          </w:tcPr>
          <w:p w14:paraId="0C9D3632" w14:textId="5B61F1E0" w:rsidR="004B02AF" w:rsidRPr="00847D44" w:rsidRDefault="00ED5AAC"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7,489 (</w:t>
            </w:r>
            <w:r w:rsidR="00E46751" w:rsidRPr="00847D44">
              <w:rPr>
                <w:rFonts w:ascii="Arial" w:eastAsia="Times New Roman" w:hAnsi="Arial" w:cs="Arial"/>
                <w:color w:val="000000"/>
                <w:sz w:val="18"/>
                <w:szCs w:val="18"/>
                <w:lang w:eastAsia="en-GB"/>
              </w:rPr>
              <w:t>51%)</w:t>
            </w:r>
          </w:p>
          <w:p w14:paraId="5789009B" w14:textId="3DE9192B" w:rsidR="001C3E3D" w:rsidRPr="00847D44" w:rsidRDefault="001C3E3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7,194 (49%)</w:t>
            </w:r>
          </w:p>
          <w:p w14:paraId="45D9EE1C" w14:textId="625CEBD6" w:rsidR="00E46751" w:rsidRPr="00847D44" w:rsidRDefault="00E46751" w:rsidP="004B02AF">
            <w:pPr>
              <w:spacing w:after="0"/>
              <w:rPr>
                <w:rFonts w:ascii="Arial" w:eastAsia="Times New Roman" w:hAnsi="Arial" w:cs="Arial"/>
                <w:color w:val="000000"/>
                <w:sz w:val="18"/>
                <w:szCs w:val="18"/>
                <w:lang w:eastAsia="en-GB"/>
              </w:rPr>
            </w:pPr>
          </w:p>
        </w:tc>
        <w:tc>
          <w:tcPr>
            <w:tcW w:w="866"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4954D20A" w14:textId="77777777"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1,564 (46%)</w:t>
            </w:r>
          </w:p>
          <w:p w14:paraId="1C41068A" w14:textId="560AAFC2" w:rsidR="001C3E3D" w:rsidRPr="00847D44" w:rsidRDefault="001C3E3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1,815 (54%)</w:t>
            </w:r>
          </w:p>
        </w:tc>
        <w:tc>
          <w:tcPr>
            <w:tcW w:w="1022" w:type="pct"/>
            <w:tcBorders>
              <w:top w:val="single" w:sz="8" w:space="0" w:color="000000"/>
              <w:left w:val="single" w:sz="8" w:space="0" w:color="000000"/>
              <w:bottom w:val="single" w:sz="8" w:space="0" w:color="000000"/>
              <w:right w:val="single" w:sz="8" w:space="0" w:color="000000"/>
            </w:tcBorders>
          </w:tcPr>
          <w:p w14:paraId="384211F3" w14:textId="77777777" w:rsidR="001C3E3D"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3,835 (50%)</w:t>
            </w:r>
          </w:p>
          <w:p w14:paraId="69764BDE" w14:textId="6B6D8C3D" w:rsidR="001C3E3D" w:rsidRPr="00847D44" w:rsidRDefault="001C3E3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3,822 (50%)</w:t>
            </w:r>
          </w:p>
          <w:p w14:paraId="6A34AAB0" w14:textId="64C6709B"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7,657</w:t>
            </w:r>
          </w:p>
        </w:tc>
        <w:tc>
          <w:tcPr>
            <w:tcW w:w="992" w:type="pct"/>
            <w:tcBorders>
              <w:top w:val="single" w:sz="8" w:space="0" w:color="000000"/>
              <w:left w:val="single" w:sz="8" w:space="0" w:color="000000"/>
              <w:bottom w:val="single" w:sz="8" w:space="0" w:color="000000"/>
              <w:right w:val="single" w:sz="8" w:space="0" w:color="000000"/>
            </w:tcBorders>
          </w:tcPr>
          <w:p w14:paraId="58724C87" w14:textId="77777777"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1,258 (49%)</w:t>
            </w:r>
          </w:p>
          <w:p w14:paraId="18F49981" w14:textId="33EEAC03" w:rsidR="001C3E3D" w:rsidRPr="00847D44" w:rsidRDefault="001C3E3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1,317 (51%)</w:t>
            </w:r>
          </w:p>
        </w:tc>
      </w:tr>
      <w:tr w:rsidR="00306589" w:rsidRPr="00847D44" w14:paraId="6316D3B2" w14:textId="77777777" w:rsidTr="00306589">
        <w:trPr>
          <w:trHeight w:val="519"/>
        </w:trPr>
        <w:tc>
          <w:tcPr>
            <w:tcW w:w="622"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E26E336" w14:textId="77777777" w:rsidR="004B02AF" w:rsidRPr="00847D44" w:rsidRDefault="004B02AF" w:rsidP="004B02AF">
            <w:pPr>
              <w:spacing w:after="0"/>
              <w:rPr>
                <w:rFonts w:ascii="Arial" w:eastAsia="Times New Roman" w:hAnsi="Arial" w:cs="Arial"/>
                <w:sz w:val="18"/>
                <w:szCs w:val="18"/>
                <w:lang w:eastAsia="en-GB"/>
              </w:rPr>
            </w:pPr>
            <w:r w:rsidRPr="00847D44">
              <w:rPr>
                <w:rFonts w:ascii="Arial" w:eastAsia="Times New Roman" w:hAnsi="Arial" w:cs="Arial"/>
                <w:b/>
                <w:bCs/>
                <w:color w:val="000000"/>
                <w:sz w:val="18"/>
                <w:szCs w:val="18"/>
                <w:lang w:eastAsia="en-GB"/>
              </w:rPr>
              <w:t>Maternal education</w:t>
            </w:r>
          </w:p>
        </w:tc>
        <w:tc>
          <w:tcPr>
            <w:tcW w:w="581"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04E01C05" w14:textId="77777777" w:rsidR="004B02AF" w:rsidRPr="00847D44" w:rsidRDefault="00F73D0B"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lt;</w:t>
            </w:r>
            <w:r w:rsidR="004B02AF" w:rsidRPr="00847D44">
              <w:rPr>
                <w:rFonts w:ascii="Arial" w:eastAsia="Times New Roman" w:hAnsi="Arial" w:cs="Arial"/>
                <w:color w:val="000000"/>
                <w:sz w:val="18"/>
                <w:szCs w:val="18"/>
                <w:lang w:eastAsia="en-GB"/>
              </w:rPr>
              <w:t xml:space="preserve"> A-levels</w:t>
            </w:r>
          </w:p>
          <w:p w14:paraId="04E7441F" w14:textId="249F9302" w:rsidR="001C3E3D" w:rsidRPr="00847D44" w:rsidRDefault="001C3E3D" w:rsidP="004B02AF">
            <w:pPr>
              <w:spacing w:after="0"/>
              <w:rPr>
                <w:rFonts w:ascii="Arial" w:eastAsia="Times New Roman" w:hAnsi="Arial" w:cs="Arial"/>
                <w:sz w:val="18"/>
                <w:szCs w:val="18"/>
                <w:lang w:eastAsia="en-GB"/>
              </w:rPr>
            </w:pPr>
            <w:r w:rsidRPr="00847D44">
              <w:rPr>
                <w:rFonts w:ascii="Arial" w:eastAsia="Times New Roman" w:hAnsi="Arial" w:cs="Arial"/>
                <w:color w:val="000000"/>
                <w:sz w:val="18"/>
                <w:szCs w:val="18"/>
                <w:lang w:eastAsia="en-GB"/>
              </w:rPr>
              <w:t>&gt; A-levels</w:t>
            </w:r>
          </w:p>
        </w:tc>
        <w:tc>
          <w:tcPr>
            <w:tcW w:w="917" w:type="pct"/>
            <w:tcBorders>
              <w:top w:val="single" w:sz="8" w:space="0" w:color="000000"/>
              <w:left w:val="single" w:sz="8" w:space="0" w:color="000000"/>
              <w:bottom w:val="single" w:sz="8" w:space="0" w:color="000000"/>
              <w:right w:val="single" w:sz="8" w:space="0" w:color="000000"/>
            </w:tcBorders>
          </w:tcPr>
          <w:p w14:paraId="5F02BBE7" w14:textId="77777777" w:rsidR="004B02AF" w:rsidRPr="00847D44" w:rsidRDefault="00A8723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7,915 (65%)</w:t>
            </w:r>
          </w:p>
          <w:p w14:paraId="39927858" w14:textId="77777777" w:rsidR="001C3E3D" w:rsidRPr="00847D44" w:rsidRDefault="001C3E3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4,328 (35%)</w:t>
            </w:r>
            <w:r w:rsidR="006162C4" w:rsidRPr="00847D44">
              <w:rPr>
                <w:rFonts w:ascii="Arial" w:eastAsia="Times New Roman" w:hAnsi="Arial" w:cs="Arial"/>
                <w:color w:val="000000"/>
                <w:sz w:val="18"/>
                <w:szCs w:val="18"/>
                <w:lang w:eastAsia="en-GB"/>
              </w:rPr>
              <w:t xml:space="preserve">, </w:t>
            </w:r>
          </w:p>
          <w:p w14:paraId="20DC64A6" w14:textId="7E470C95" w:rsidR="006162C4" w:rsidRPr="00847D44" w:rsidRDefault="006162C4"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12,243</w:t>
            </w:r>
          </w:p>
        </w:tc>
        <w:tc>
          <w:tcPr>
            <w:tcW w:w="866"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4586F210" w14:textId="77777777"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1,823 (54%)</w:t>
            </w:r>
          </w:p>
          <w:p w14:paraId="548854C4" w14:textId="65012D19" w:rsidR="001C3E3D" w:rsidRPr="00847D44" w:rsidRDefault="001C3E3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1,556 (46%)</w:t>
            </w:r>
          </w:p>
        </w:tc>
        <w:tc>
          <w:tcPr>
            <w:tcW w:w="1022" w:type="pct"/>
            <w:tcBorders>
              <w:top w:val="single" w:sz="8" w:space="0" w:color="000000"/>
              <w:left w:val="single" w:sz="8" w:space="0" w:color="000000"/>
              <w:bottom w:val="single" w:sz="8" w:space="0" w:color="000000"/>
              <w:right w:val="single" w:sz="8" w:space="0" w:color="000000"/>
            </w:tcBorders>
          </w:tcPr>
          <w:p w14:paraId="5C4AE9EA" w14:textId="56765C05"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3,399 (52%)</w:t>
            </w:r>
          </w:p>
          <w:p w14:paraId="6F5313E1" w14:textId="403DF13D" w:rsidR="001C3E3D" w:rsidRPr="00847D44" w:rsidRDefault="001C3E3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3,822 (48%)</w:t>
            </w:r>
          </w:p>
          <w:p w14:paraId="3A075EFD" w14:textId="0EC11E92" w:rsidR="004B02AF" w:rsidRPr="00847D44" w:rsidRDefault="001C3E3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6,517</w:t>
            </w:r>
          </w:p>
        </w:tc>
        <w:tc>
          <w:tcPr>
            <w:tcW w:w="992" w:type="pct"/>
            <w:tcBorders>
              <w:top w:val="single" w:sz="8" w:space="0" w:color="000000"/>
              <w:left w:val="single" w:sz="8" w:space="0" w:color="000000"/>
              <w:bottom w:val="single" w:sz="8" w:space="0" w:color="000000"/>
              <w:right w:val="single" w:sz="8" w:space="0" w:color="000000"/>
            </w:tcBorders>
          </w:tcPr>
          <w:p w14:paraId="39C82318" w14:textId="77777777"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1,156 (45%)</w:t>
            </w:r>
          </w:p>
          <w:p w14:paraId="6EAFA340" w14:textId="1A369056" w:rsidR="001C3E3D" w:rsidRPr="00847D44" w:rsidRDefault="001C3E3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xml:space="preserve">1,419 (55%)  </w:t>
            </w:r>
          </w:p>
        </w:tc>
      </w:tr>
      <w:tr w:rsidR="00306589" w:rsidRPr="00847D44" w14:paraId="576B1A27" w14:textId="77777777" w:rsidTr="00306589">
        <w:trPr>
          <w:trHeight w:val="778"/>
        </w:trPr>
        <w:tc>
          <w:tcPr>
            <w:tcW w:w="622"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2DD58FA3" w14:textId="77777777" w:rsidR="004B02AF" w:rsidRPr="00847D44" w:rsidRDefault="004B02AF" w:rsidP="004B02AF">
            <w:pPr>
              <w:spacing w:after="0"/>
              <w:rPr>
                <w:rFonts w:ascii="Arial" w:eastAsia="Times New Roman" w:hAnsi="Arial" w:cs="Arial"/>
                <w:sz w:val="18"/>
                <w:szCs w:val="18"/>
                <w:lang w:eastAsia="en-GB"/>
              </w:rPr>
            </w:pPr>
            <w:r w:rsidRPr="00847D44">
              <w:rPr>
                <w:rFonts w:ascii="Arial" w:eastAsia="Times New Roman" w:hAnsi="Arial" w:cs="Arial"/>
                <w:b/>
                <w:bCs/>
                <w:color w:val="000000"/>
                <w:sz w:val="18"/>
                <w:szCs w:val="18"/>
                <w:lang w:eastAsia="en-GB"/>
              </w:rPr>
              <w:t>Maternal BMI before pregnancy</w:t>
            </w:r>
          </w:p>
        </w:tc>
        <w:tc>
          <w:tcPr>
            <w:tcW w:w="581"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hideMark/>
          </w:tcPr>
          <w:p w14:paraId="74F41D21" w14:textId="77777777" w:rsidR="004B02AF" w:rsidRPr="00847D44" w:rsidRDefault="004B02AF" w:rsidP="004B02AF">
            <w:pPr>
              <w:spacing w:after="0"/>
              <w:rPr>
                <w:rFonts w:ascii="Arial" w:eastAsia="Times New Roman" w:hAnsi="Arial" w:cs="Arial"/>
                <w:sz w:val="18"/>
                <w:szCs w:val="18"/>
                <w:lang w:eastAsia="en-GB"/>
              </w:rPr>
            </w:pPr>
            <w:r w:rsidRPr="00847D44">
              <w:rPr>
                <w:rFonts w:ascii="Arial" w:eastAsia="Times New Roman" w:hAnsi="Arial" w:cs="Arial"/>
                <w:color w:val="000000"/>
                <w:sz w:val="18"/>
                <w:szCs w:val="18"/>
                <w:lang w:eastAsia="en-GB"/>
              </w:rPr>
              <w:t> </w:t>
            </w:r>
          </w:p>
        </w:tc>
        <w:tc>
          <w:tcPr>
            <w:tcW w:w="917" w:type="pct"/>
            <w:tcBorders>
              <w:top w:val="single" w:sz="8" w:space="0" w:color="000000"/>
              <w:left w:val="single" w:sz="8" w:space="0" w:color="000000"/>
              <w:bottom w:val="single" w:sz="8" w:space="0" w:color="000000"/>
              <w:right w:val="single" w:sz="8" w:space="0" w:color="000000"/>
            </w:tcBorders>
          </w:tcPr>
          <w:p w14:paraId="5DAAF31B" w14:textId="77777777" w:rsidR="004B02AF" w:rsidRPr="00847D44" w:rsidRDefault="00AE35BA"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22.9 (3.9),</w:t>
            </w:r>
          </w:p>
          <w:p w14:paraId="09A9F91E" w14:textId="5CB70B07" w:rsidR="00AE35BA" w:rsidRPr="00847D44" w:rsidRDefault="00DF48B1"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w:t>
            </w:r>
            <w:r w:rsidR="00AE35BA" w:rsidRPr="00847D44">
              <w:rPr>
                <w:rFonts w:ascii="Arial" w:eastAsia="Times New Roman" w:hAnsi="Arial" w:cs="Arial"/>
                <w:color w:val="000000"/>
                <w:sz w:val="18"/>
                <w:szCs w:val="18"/>
                <w:lang w:eastAsia="en-GB"/>
              </w:rPr>
              <w:t>=11,388</w:t>
            </w:r>
          </w:p>
        </w:tc>
        <w:tc>
          <w:tcPr>
            <w:tcW w:w="866"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48B8CE12" w14:textId="0E2A5921"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xml:space="preserve">22.9 (3.7) </w:t>
            </w:r>
          </w:p>
        </w:tc>
        <w:tc>
          <w:tcPr>
            <w:tcW w:w="1022" w:type="pct"/>
            <w:tcBorders>
              <w:top w:val="single" w:sz="8" w:space="0" w:color="000000"/>
              <w:left w:val="single" w:sz="8" w:space="0" w:color="000000"/>
              <w:bottom w:val="single" w:sz="8" w:space="0" w:color="000000"/>
              <w:right w:val="single" w:sz="8" w:space="0" w:color="000000"/>
            </w:tcBorders>
          </w:tcPr>
          <w:p w14:paraId="34F523EF" w14:textId="77777777" w:rsidR="00AE35BA"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xml:space="preserve">23.9 (4.5), </w:t>
            </w:r>
          </w:p>
          <w:p w14:paraId="47CEFEDD" w14:textId="5F28A2A9"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7,082</w:t>
            </w:r>
          </w:p>
        </w:tc>
        <w:tc>
          <w:tcPr>
            <w:tcW w:w="992" w:type="pct"/>
            <w:tcBorders>
              <w:top w:val="single" w:sz="8" w:space="0" w:color="000000"/>
              <w:left w:val="single" w:sz="8" w:space="0" w:color="000000"/>
              <w:bottom w:val="single" w:sz="8" w:space="0" w:color="000000"/>
              <w:right w:val="single" w:sz="8" w:space="0" w:color="000000"/>
            </w:tcBorders>
          </w:tcPr>
          <w:p w14:paraId="46306E72" w14:textId="37627E4A"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23.9 (4.2)</w:t>
            </w:r>
          </w:p>
          <w:p w14:paraId="794E99B1" w14:textId="6B661494" w:rsidR="004B02AF" w:rsidRPr="00847D44" w:rsidRDefault="004B02AF" w:rsidP="004B02AF">
            <w:pPr>
              <w:ind w:firstLine="720"/>
              <w:rPr>
                <w:rFonts w:ascii="Arial" w:eastAsia="Times New Roman" w:hAnsi="Arial" w:cs="Arial"/>
                <w:sz w:val="18"/>
                <w:szCs w:val="18"/>
                <w:lang w:eastAsia="en-GB"/>
              </w:rPr>
            </w:pPr>
          </w:p>
        </w:tc>
      </w:tr>
      <w:tr w:rsidR="00306589" w:rsidRPr="00847D44" w14:paraId="3476E26A" w14:textId="77777777" w:rsidTr="00423668">
        <w:trPr>
          <w:trHeight w:val="2576"/>
        </w:trPr>
        <w:tc>
          <w:tcPr>
            <w:tcW w:w="622"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6BA91507" w14:textId="6E8BCA0C" w:rsidR="004B02AF" w:rsidRPr="00847D44" w:rsidRDefault="004B02AF"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 xml:space="preserve">Child ethnicity </w:t>
            </w:r>
          </w:p>
        </w:tc>
        <w:tc>
          <w:tcPr>
            <w:tcW w:w="581"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5098A042" w14:textId="77777777" w:rsidR="004B02AF" w:rsidRPr="00847D44" w:rsidRDefault="004B02AF" w:rsidP="004B02AF">
            <w:pPr>
              <w:spacing w:after="0"/>
              <w:rPr>
                <w:rFonts w:ascii="Arial" w:eastAsia="Times New Roman" w:hAnsi="Arial" w:cs="Arial"/>
                <w:color w:val="000000"/>
                <w:sz w:val="18"/>
                <w:szCs w:val="18"/>
                <w:lang w:eastAsia="en-GB"/>
              </w:rPr>
            </w:pPr>
          </w:p>
        </w:tc>
        <w:tc>
          <w:tcPr>
            <w:tcW w:w="917" w:type="pct"/>
            <w:tcBorders>
              <w:top w:val="single" w:sz="8" w:space="0" w:color="000000"/>
              <w:left w:val="single" w:sz="8" w:space="0" w:color="000000"/>
              <w:bottom w:val="single" w:sz="8" w:space="0" w:color="000000"/>
              <w:right w:val="single" w:sz="8" w:space="0" w:color="000000"/>
            </w:tcBorders>
          </w:tcPr>
          <w:p w14:paraId="767A301A" w14:textId="589E5BA3" w:rsidR="004B02AF" w:rsidRPr="00847D44" w:rsidRDefault="003377F8"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White=11,838</w:t>
            </w:r>
            <w:r w:rsidR="00306589" w:rsidRPr="00847D44">
              <w:rPr>
                <w:rFonts w:ascii="Arial" w:eastAsia="Times New Roman" w:hAnsi="Arial" w:cs="Arial"/>
                <w:color w:val="000000"/>
                <w:sz w:val="18"/>
                <w:szCs w:val="18"/>
                <w:lang w:eastAsia="en-GB"/>
              </w:rPr>
              <w:t xml:space="preserve"> </w:t>
            </w:r>
            <w:r w:rsidR="00D81D8C" w:rsidRPr="00847D44">
              <w:rPr>
                <w:rFonts w:ascii="Arial" w:eastAsia="Times New Roman" w:hAnsi="Arial" w:cs="Arial"/>
                <w:color w:val="000000"/>
                <w:sz w:val="18"/>
                <w:szCs w:val="18"/>
                <w:lang w:eastAsia="en-GB"/>
              </w:rPr>
              <w:t>(97%)</w:t>
            </w:r>
          </w:p>
          <w:p w14:paraId="5AFAA461" w14:textId="77777777" w:rsidR="00D81D8C" w:rsidRPr="00847D44" w:rsidRDefault="00D81D8C"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Black Caribbean= &lt;1%</w:t>
            </w:r>
          </w:p>
          <w:p w14:paraId="4C286EEC" w14:textId="77777777" w:rsidR="009C2161" w:rsidRPr="00847D44" w:rsidRDefault="009C2161"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Black African= &lt;1%</w:t>
            </w:r>
          </w:p>
          <w:p w14:paraId="6A12FE6A" w14:textId="4C478BB0" w:rsidR="009C2161" w:rsidRPr="00847D44" w:rsidRDefault="009C2161"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Other black= &lt;1%</w:t>
            </w:r>
          </w:p>
          <w:p w14:paraId="4575DB57" w14:textId="77777777" w:rsidR="009C2161" w:rsidRPr="00847D44" w:rsidRDefault="009C2161"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Indian= &lt;1%</w:t>
            </w:r>
          </w:p>
          <w:p w14:paraId="6FFD2577" w14:textId="77777777" w:rsidR="009C2161" w:rsidRPr="00847D44" w:rsidRDefault="009C2161"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Pakistani= &lt;1%</w:t>
            </w:r>
          </w:p>
          <w:p w14:paraId="04B4472F" w14:textId="77777777" w:rsidR="009C2161" w:rsidRPr="00847D44" w:rsidRDefault="009C2161"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Bangladeshi= &lt;1%</w:t>
            </w:r>
          </w:p>
          <w:p w14:paraId="52C58D15" w14:textId="77777777" w:rsidR="009C2161" w:rsidRPr="00847D44" w:rsidRDefault="009C2161"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Chinese= &lt;1%</w:t>
            </w:r>
          </w:p>
          <w:p w14:paraId="22F08636" w14:textId="4BAD349F" w:rsidR="009C2161" w:rsidRPr="00847D44" w:rsidRDefault="009C2161" w:rsidP="004B02AF">
            <w:pPr>
              <w:spacing w:after="0"/>
              <w:rPr>
                <w:rFonts w:ascii="Arial" w:eastAsia="Times New Roman" w:hAnsi="Arial" w:cs="Arial"/>
                <w:b/>
                <w:bCs/>
                <w:color w:val="000000"/>
                <w:sz w:val="18"/>
                <w:szCs w:val="18"/>
                <w:lang w:eastAsia="en-GB"/>
              </w:rPr>
            </w:pPr>
            <w:r w:rsidRPr="00847D44">
              <w:rPr>
                <w:rFonts w:ascii="Arial" w:eastAsia="Times New Roman" w:hAnsi="Arial" w:cs="Arial"/>
                <w:color w:val="000000"/>
                <w:sz w:val="18"/>
                <w:szCs w:val="18"/>
                <w:lang w:eastAsia="en-GB"/>
              </w:rPr>
              <w:t>Other= &lt;1%</w:t>
            </w:r>
          </w:p>
        </w:tc>
        <w:tc>
          <w:tcPr>
            <w:tcW w:w="866"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0A48E16A" w14:textId="49E6C7A0"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White participants</w:t>
            </w:r>
            <w:r w:rsidR="00CA71D8" w:rsidRPr="00847D44">
              <w:rPr>
                <w:rFonts w:ascii="Arial" w:eastAsia="Times New Roman" w:hAnsi="Arial" w:cs="Arial"/>
                <w:color w:val="000000"/>
                <w:sz w:val="18"/>
                <w:szCs w:val="18"/>
                <w:lang w:eastAsia="en-GB"/>
              </w:rPr>
              <w:t xml:space="preserve"> =</w:t>
            </w:r>
            <w:r w:rsidRPr="00847D44">
              <w:rPr>
                <w:rFonts w:ascii="Arial" w:eastAsia="Times New Roman" w:hAnsi="Arial" w:cs="Arial"/>
                <w:color w:val="000000"/>
                <w:sz w:val="18"/>
                <w:szCs w:val="18"/>
                <w:lang w:eastAsia="en-GB"/>
              </w:rPr>
              <w:t xml:space="preserve"> </w:t>
            </w:r>
            <w:r w:rsidR="00CA71D8" w:rsidRPr="00847D44">
              <w:rPr>
                <w:rFonts w:ascii="Arial" w:eastAsia="Times New Roman" w:hAnsi="Arial" w:cs="Arial"/>
                <w:color w:val="000000"/>
                <w:sz w:val="18"/>
                <w:szCs w:val="18"/>
                <w:lang w:eastAsia="en-GB"/>
              </w:rPr>
              <w:t>3,347 (100%)</w:t>
            </w:r>
          </w:p>
        </w:tc>
        <w:tc>
          <w:tcPr>
            <w:tcW w:w="1022" w:type="pct"/>
            <w:tcBorders>
              <w:top w:val="single" w:sz="8" w:space="0" w:color="000000"/>
              <w:left w:val="single" w:sz="8" w:space="0" w:color="000000"/>
              <w:bottom w:val="single" w:sz="8" w:space="0" w:color="000000"/>
              <w:right w:val="single" w:sz="8" w:space="0" w:color="000000"/>
            </w:tcBorders>
          </w:tcPr>
          <w:p w14:paraId="78DA33F1" w14:textId="7387AB3A"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White= 6,569 (</w:t>
            </w:r>
            <w:r w:rsidR="00D11D8B" w:rsidRPr="00847D44">
              <w:rPr>
                <w:rFonts w:ascii="Arial" w:eastAsia="Times New Roman" w:hAnsi="Arial" w:cs="Arial"/>
                <w:color w:val="000000"/>
                <w:sz w:val="18"/>
                <w:szCs w:val="18"/>
                <w:lang w:eastAsia="en-GB"/>
              </w:rPr>
              <w:t>84</w:t>
            </w:r>
            <w:r w:rsidRPr="00847D44">
              <w:rPr>
                <w:rFonts w:ascii="Arial" w:eastAsia="Times New Roman" w:hAnsi="Arial" w:cs="Arial"/>
                <w:color w:val="000000"/>
                <w:sz w:val="18"/>
                <w:szCs w:val="18"/>
                <w:lang w:eastAsia="en-GB"/>
              </w:rPr>
              <w:t>%)</w:t>
            </w:r>
          </w:p>
          <w:p w14:paraId="7E19EFAE" w14:textId="4451D564"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Mixed= 196 (</w:t>
            </w:r>
            <w:r w:rsidR="00E05B5C" w:rsidRPr="00847D44">
              <w:rPr>
                <w:rFonts w:ascii="Arial" w:eastAsia="Times New Roman" w:hAnsi="Arial" w:cs="Arial"/>
                <w:color w:val="000000"/>
                <w:sz w:val="18"/>
                <w:szCs w:val="18"/>
                <w:lang w:eastAsia="en-GB"/>
              </w:rPr>
              <w:t>3</w:t>
            </w:r>
            <w:r w:rsidRPr="00847D44">
              <w:rPr>
                <w:rFonts w:ascii="Arial" w:eastAsia="Times New Roman" w:hAnsi="Arial" w:cs="Arial"/>
                <w:color w:val="000000"/>
                <w:sz w:val="18"/>
                <w:szCs w:val="18"/>
                <w:lang w:eastAsia="en-GB"/>
              </w:rPr>
              <w:t>%)</w:t>
            </w:r>
          </w:p>
          <w:p w14:paraId="4C11C2D6" w14:textId="6BF0511F"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Indian=193 (</w:t>
            </w:r>
            <w:r w:rsidR="00EB4826" w:rsidRPr="00847D44">
              <w:rPr>
                <w:rFonts w:ascii="Arial" w:eastAsia="Times New Roman" w:hAnsi="Arial" w:cs="Arial"/>
                <w:color w:val="000000"/>
                <w:sz w:val="18"/>
                <w:szCs w:val="18"/>
                <w:lang w:eastAsia="en-GB"/>
              </w:rPr>
              <w:t>3</w:t>
            </w:r>
            <w:r w:rsidRPr="00847D44">
              <w:rPr>
                <w:rFonts w:ascii="Arial" w:eastAsia="Times New Roman" w:hAnsi="Arial" w:cs="Arial"/>
                <w:color w:val="000000"/>
                <w:sz w:val="18"/>
                <w:szCs w:val="18"/>
                <w:lang w:eastAsia="en-GB"/>
              </w:rPr>
              <w:t>%)</w:t>
            </w:r>
          </w:p>
          <w:p w14:paraId="08B6C5FB" w14:textId="0C9DFF04"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Pakistani and Bangladeshi = 517 (</w:t>
            </w:r>
            <w:r w:rsidR="00E05B5C" w:rsidRPr="00847D44">
              <w:rPr>
                <w:rFonts w:ascii="Arial" w:eastAsia="Times New Roman" w:hAnsi="Arial" w:cs="Arial"/>
                <w:color w:val="000000"/>
                <w:sz w:val="18"/>
                <w:szCs w:val="18"/>
                <w:lang w:eastAsia="en-GB"/>
              </w:rPr>
              <w:t>7</w:t>
            </w:r>
            <w:r w:rsidRPr="00847D44">
              <w:rPr>
                <w:rFonts w:ascii="Arial" w:eastAsia="Times New Roman" w:hAnsi="Arial" w:cs="Arial"/>
                <w:color w:val="000000"/>
                <w:sz w:val="18"/>
                <w:szCs w:val="18"/>
                <w:lang w:eastAsia="en-GB"/>
              </w:rPr>
              <w:t>%)</w:t>
            </w:r>
          </w:p>
          <w:p w14:paraId="514D8106" w14:textId="77777777"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Black and black British= 169 (2%)</w:t>
            </w:r>
          </w:p>
          <w:p w14:paraId="28FC6664" w14:textId="0B949374"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Other ethnic group (inc Chinese</w:t>
            </w:r>
            <w:proofErr w:type="gramStart"/>
            <w:r w:rsidRPr="00847D44">
              <w:rPr>
                <w:rFonts w:ascii="Arial" w:eastAsia="Times New Roman" w:hAnsi="Arial" w:cs="Arial"/>
                <w:color w:val="000000"/>
                <w:sz w:val="18"/>
                <w:szCs w:val="18"/>
                <w:lang w:eastAsia="en-GB"/>
              </w:rPr>
              <w:t>)=</w:t>
            </w:r>
            <w:proofErr w:type="gramEnd"/>
            <w:r w:rsidRPr="00847D44">
              <w:rPr>
                <w:rFonts w:ascii="Arial" w:eastAsia="Times New Roman" w:hAnsi="Arial" w:cs="Arial"/>
                <w:color w:val="000000"/>
                <w:sz w:val="18"/>
                <w:szCs w:val="18"/>
                <w:lang w:eastAsia="en-GB"/>
              </w:rPr>
              <w:t>104 (1%)</w:t>
            </w:r>
          </w:p>
        </w:tc>
        <w:tc>
          <w:tcPr>
            <w:tcW w:w="992" w:type="pct"/>
            <w:tcBorders>
              <w:top w:val="single" w:sz="8" w:space="0" w:color="000000"/>
              <w:left w:val="single" w:sz="8" w:space="0" w:color="000000"/>
              <w:bottom w:val="single" w:sz="8" w:space="0" w:color="000000"/>
              <w:right w:val="single" w:sz="8" w:space="0" w:color="000000"/>
            </w:tcBorders>
          </w:tcPr>
          <w:p w14:paraId="610E1CE9" w14:textId="77777777" w:rsidR="00CA71D8"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xml:space="preserve">White participants </w:t>
            </w:r>
          </w:p>
          <w:p w14:paraId="75F0DDB8" w14:textId="620CEBE9" w:rsidR="004B02AF" w:rsidRPr="00847D44" w:rsidRDefault="00CA71D8"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2,575 (100%)</w:t>
            </w:r>
          </w:p>
        </w:tc>
      </w:tr>
      <w:tr w:rsidR="004B02AF" w:rsidRPr="00847D44" w14:paraId="2FD64CE1" w14:textId="77777777" w:rsidTr="00423668">
        <w:trPr>
          <w:trHeight w:val="259"/>
        </w:trPr>
        <w:tc>
          <w:tcPr>
            <w:tcW w:w="622" w:type="pct"/>
            <w:tcBorders>
              <w:top w:val="single" w:sz="8" w:space="0" w:color="000000"/>
              <w:left w:val="single" w:sz="8" w:space="0" w:color="000000"/>
              <w:bottom w:val="single" w:sz="8" w:space="0" w:color="000000"/>
            </w:tcBorders>
          </w:tcPr>
          <w:p w14:paraId="331C9747" w14:textId="77777777" w:rsidR="004B02AF" w:rsidRPr="00847D44" w:rsidRDefault="004B02AF" w:rsidP="004B02AF">
            <w:pPr>
              <w:spacing w:after="0"/>
              <w:jc w:val="center"/>
              <w:rPr>
                <w:rFonts w:ascii="Arial" w:eastAsia="Times New Roman" w:hAnsi="Arial" w:cs="Arial"/>
                <w:b/>
                <w:bCs/>
                <w:color w:val="000000"/>
                <w:sz w:val="18"/>
                <w:szCs w:val="18"/>
                <w:lang w:eastAsia="en-GB"/>
              </w:rPr>
            </w:pPr>
          </w:p>
        </w:tc>
        <w:tc>
          <w:tcPr>
            <w:tcW w:w="4378" w:type="pct"/>
            <w:gridSpan w:val="5"/>
            <w:tcBorders>
              <w:top w:val="single" w:sz="8" w:space="0" w:color="000000"/>
              <w:bottom w:val="single" w:sz="8" w:space="0" w:color="000000"/>
              <w:right w:val="single" w:sz="8" w:space="0" w:color="000000"/>
            </w:tcBorders>
            <w:tcMar>
              <w:top w:w="29" w:type="dxa"/>
              <w:left w:w="29" w:type="dxa"/>
              <w:bottom w:w="29" w:type="dxa"/>
              <w:right w:w="29" w:type="dxa"/>
            </w:tcMar>
          </w:tcPr>
          <w:p w14:paraId="22A505A5" w14:textId="1C92498E" w:rsidR="004B02AF" w:rsidRPr="00847D44" w:rsidRDefault="004B02AF" w:rsidP="004B02AF">
            <w:pPr>
              <w:spacing w:after="0"/>
              <w:jc w:val="center"/>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Exposure</w:t>
            </w:r>
          </w:p>
        </w:tc>
      </w:tr>
      <w:tr w:rsidR="00540605" w:rsidRPr="00847D44" w14:paraId="4CFE38A4" w14:textId="77777777" w:rsidTr="00423668">
        <w:trPr>
          <w:trHeight w:val="259"/>
        </w:trPr>
        <w:tc>
          <w:tcPr>
            <w:tcW w:w="622" w:type="pct"/>
            <w:tcBorders>
              <w:top w:val="single" w:sz="8" w:space="0" w:color="000000"/>
              <w:left w:val="single" w:sz="8" w:space="0" w:color="000000"/>
              <w:bottom w:val="single" w:sz="8" w:space="0" w:color="000000"/>
            </w:tcBorders>
          </w:tcPr>
          <w:p w14:paraId="441CAD0B" w14:textId="77777777" w:rsidR="00540605" w:rsidRPr="00847D44" w:rsidRDefault="00540605" w:rsidP="004B02AF">
            <w:pPr>
              <w:spacing w:after="0"/>
              <w:jc w:val="center"/>
              <w:rPr>
                <w:rFonts w:ascii="Arial" w:eastAsia="Times New Roman" w:hAnsi="Arial" w:cs="Arial"/>
                <w:b/>
                <w:bCs/>
                <w:color w:val="000000"/>
                <w:sz w:val="18"/>
                <w:szCs w:val="18"/>
                <w:lang w:eastAsia="en-GB"/>
              </w:rPr>
            </w:pPr>
          </w:p>
        </w:tc>
        <w:tc>
          <w:tcPr>
            <w:tcW w:w="581" w:type="pct"/>
            <w:tcBorders>
              <w:top w:val="single" w:sz="8" w:space="0" w:color="000000"/>
              <w:bottom w:val="single" w:sz="8" w:space="0" w:color="000000"/>
              <w:right w:val="single" w:sz="8" w:space="0" w:color="000000"/>
            </w:tcBorders>
            <w:tcMar>
              <w:top w:w="29" w:type="dxa"/>
              <w:left w:w="29" w:type="dxa"/>
              <w:bottom w:w="29" w:type="dxa"/>
              <w:right w:w="29" w:type="dxa"/>
            </w:tcMar>
          </w:tcPr>
          <w:p w14:paraId="1404423C" w14:textId="77777777" w:rsidR="00540605" w:rsidRPr="00847D44" w:rsidRDefault="00540605" w:rsidP="004B02AF">
            <w:pPr>
              <w:spacing w:after="0"/>
              <w:jc w:val="center"/>
              <w:rPr>
                <w:rFonts w:ascii="Arial" w:eastAsia="Times New Roman" w:hAnsi="Arial" w:cs="Arial"/>
                <w:b/>
                <w:bCs/>
                <w:color w:val="000000"/>
                <w:sz w:val="18"/>
                <w:szCs w:val="18"/>
                <w:lang w:eastAsia="en-GB"/>
              </w:rPr>
            </w:pPr>
          </w:p>
        </w:tc>
        <w:tc>
          <w:tcPr>
            <w:tcW w:w="1783" w:type="pct"/>
            <w:gridSpan w:val="2"/>
            <w:tcBorders>
              <w:top w:val="single" w:sz="8" w:space="0" w:color="000000"/>
              <w:left w:val="single" w:sz="8" w:space="0" w:color="000000"/>
              <w:bottom w:val="single" w:sz="8" w:space="0" w:color="000000"/>
              <w:right w:val="single" w:sz="8" w:space="0" w:color="000000"/>
            </w:tcBorders>
          </w:tcPr>
          <w:p w14:paraId="026DA4E8" w14:textId="4CFB3368" w:rsidR="00540605" w:rsidRPr="00847D44" w:rsidRDefault="00540605" w:rsidP="004B02AF">
            <w:pPr>
              <w:spacing w:after="0"/>
              <w:jc w:val="center"/>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PGS-BMI</w:t>
            </w:r>
          </w:p>
        </w:tc>
        <w:tc>
          <w:tcPr>
            <w:tcW w:w="2014" w:type="pct"/>
            <w:gridSpan w:val="2"/>
            <w:tcBorders>
              <w:top w:val="single" w:sz="8" w:space="0" w:color="000000"/>
              <w:left w:val="single" w:sz="8" w:space="0" w:color="000000"/>
              <w:bottom w:val="single" w:sz="8" w:space="0" w:color="000000"/>
              <w:right w:val="single" w:sz="8" w:space="0" w:color="000000"/>
            </w:tcBorders>
          </w:tcPr>
          <w:p w14:paraId="1B2747E7" w14:textId="3BA86D69" w:rsidR="00540605" w:rsidRPr="00847D44" w:rsidRDefault="00540605" w:rsidP="004B02AF">
            <w:pPr>
              <w:spacing w:after="0"/>
              <w:jc w:val="center"/>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PGS-BMI</w:t>
            </w:r>
          </w:p>
        </w:tc>
      </w:tr>
      <w:tr w:rsidR="00306589" w:rsidRPr="00847D44" w14:paraId="19CEEDC8" w14:textId="77777777" w:rsidTr="00423668">
        <w:trPr>
          <w:trHeight w:val="259"/>
        </w:trPr>
        <w:tc>
          <w:tcPr>
            <w:tcW w:w="622" w:type="pct"/>
            <w:tcBorders>
              <w:top w:val="single" w:sz="8" w:space="0" w:color="000000"/>
              <w:left w:val="single" w:sz="8" w:space="0" w:color="000000"/>
              <w:bottom w:val="single" w:sz="8" w:space="0" w:color="000000"/>
            </w:tcBorders>
            <w:tcMar>
              <w:top w:w="29" w:type="dxa"/>
              <w:left w:w="29" w:type="dxa"/>
              <w:bottom w:w="29" w:type="dxa"/>
              <w:right w:w="29" w:type="dxa"/>
            </w:tcMar>
          </w:tcPr>
          <w:p w14:paraId="7942D701" w14:textId="13F079E2" w:rsidR="004B02AF" w:rsidRPr="00847D44" w:rsidRDefault="004B02AF" w:rsidP="004B02AF">
            <w:pPr>
              <w:spacing w:after="0"/>
              <w:rPr>
                <w:rFonts w:ascii="Arial" w:eastAsia="Times New Roman" w:hAnsi="Arial" w:cs="Arial"/>
                <w:b/>
                <w:bCs/>
                <w:color w:val="000000"/>
                <w:sz w:val="18"/>
                <w:szCs w:val="18"/>
                <w:lang w:eastAsia="en-GB"/>
              </w:rPr>
            </w:pPr>
          </w:p>
        </w:tc>
        <w:tc>
          <w:tcPr>
            <w:tcW w:w="581" w:type="pct"/>
            <w:tcBorders>
              <w:top w:val="single" w:sz="8" w:space="0" w:color="000000"/>
              <w:bottom w:val="single" w:sz="8" w:space="0" w:color="000000"/>
              <w:right w:val="single" w:sz="8" w:space="0" w:color="000000"/>
            </w:tcBorders>
            <w:tcMar>
              <w:top w:w="29" w:type="dxa"/>
              <w:left w:w="29" w:type="dxa"/>
              <w:bottom w:w="29" w:type="dxa"/>
              <w:right w:w="29" w:type="dxa"/>
            </w:tcMar>
          </w:tcPr>
          <w:p w14:paraId="143F301C" w14:textId="77777777" w:rsidR="004B02AF" w:rsidRPr="00847D44" w:rsidRDefault="004B02AF" w:rsidP="004B02AF">
            <w:pPr>
              <w:spacing w:after="0"/>
              <w:rPr>
                <w:rFonts w:ascii="Arial" w:eastAsia="Times New Roman" w:hAnsi="Arial" w:cs="Arial"/>
                <w:color w:val="000000"/>
                <w:sz w:val="18"/>
                <w:szCs w:val="18"/>
                <w:lang w:eastAsia="en-GB"/>
              </w:rPr>
            </w:pPr>
          </w:p>
        </w:tc>
        <w:tc>
          <w:tcPr>
            <w:tcW w:w="917" w:type="pct"/>
            <w:tcBorders>
              <w:top w:val="single" w:sz="8" w:space="0" w:color="000000"/>
              <w:left w:val="single" w:sz="8" w:space="0" w:color="000000"/>
              <w:bottom w:val="single" w:sz="8" w:space="0" w:color="000000"/>
              <w:right w:val="single" w:sz="8" w:space="0" w:color="000000"/>
            </w:tcBorders>
          </w:tcPr>
          <w:p w14:paraId="37381666" w14:textId="77777777" w:rsidR="00540605" w:rsidRPr="00847D44" w:rsidRDefault="005E0BB0"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0.00</w:t>
            </w:r>
            <w:r w:rsidR="00E9480E" w:rsidRPr="00847D44">
              <w:rPr>
                <w:rFonts w:ascii="Arial" w:eastAsia="Times New Roman" w:hAnsi="Arial" w:cs="Arial"/>
                <w:color w:val="000000"/>
                <w:sz w:val="18"/>
                <w:szCs w:val="18"/>
                <w:lang w:eastAsia="en-GB"/>
              </w:rPr>
              <w:t xml:space="preserve"> (</w:t>
            </w:r>
            <w:r w:rsidR="007B47FC" w:rsidRPr="00847D44">
              <w:rPr>
                <w:rFonts w:ascii="Arial" w:eastAsia="Times New Roman" w:hAnsi="Arial" w:cs="Arial"/>
                <w:color w:val="000000"/>
                <w:sz w:val="18"/>
                <w:szCs w:val="18"/>
                <w:lang w:eastAsia="en-GB"/>
              </w:rPr>
              <w:t xml:space="preserve">1.0), </w:t>
            </w:r>
          </w:p>
          <w:p w14:paraId="69729AB0" w14:textId="477A3B0C" w:rsidR="004B02AF" w:rsidRPr="00847D44" w:rsidRDefault="007B47FC"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8.805</w:t>
            </w:r>
          </w:p>
        </w:tc>
        <w:tc>
          <w:tcPr>
            <w:tcW w:w="866"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510573F0" w14:textId="25DEA527"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0.04 (1.00)</w:t>
            </w:r>
          </w:p>
        </w:tc>
        <w:tc>
          <w:tcPr>
            <w:tcW w:w="1022" w:type="pct"/>
            <w:tcBorders>
              <w:top w:val="single" w:sz="8" w:space="0" w:color="000000"/>
              <w:left w:val="single" w:sz="8" w:space="0" w:color="000000"/>
              <w:bottom w:val="single" w:sz="8" w:space="0" w:color="000000"/>
              <w:right w:val="single" w:sz="8" w:space="0" w:color="000000"/>
            </w:tcBorders>
          </w:tcPr>
          <w:p w14:paraId="4CF7772B" w14:textId="77777777" w:rsidR="00540605"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xml:space="preserve">0.2 (1.09), </w:t>
            </w:r>
          </w:p>
          <w:p w14:paraId="7547F11B" w14:textId="7DC01520"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6,831</w:t>
            </w:r>
          </w:p>
        </w:tc>
        <w:tc>
          <w:tcPr>
            <w:tcW w:w="992" w:type="pct"/>
            <w:tcBorders>
              <w:top w:val="single" w:sz="8" w:space="0" w:color="000000"/>
              <w:left w:val="single" w:sz="8" w:space="0" w:color="000000"/>
              <w:bottom w:val="single" w:sz="8" w:space="0" w:color="000000"/>
              <w:right w:val="single" w:sz="8" w:space="0" w:color="000000"/>
            </w:tcBorders>
          </w:tcPr>
          <w:p w14:paraId="2C2EC882" w14:textId="6AADFAF2"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0.1 (1.07)</w:t>
            </w:r>
          </w:p>
        </w:tc>
      </w:tr>
      <w:tr w:rsidR="004B02AF" w:rsidRPr="00847D44" w14:paraId="4FF36F8C" w14:textId="77777777" w:rsidTr="00423668">
        <w:trPr>
          <w:trHeight w:val="259"/>
        </w:trPr>
        <w:tc>
          <w:tcPr>
            <w:tcW w:w="622" w:type="pct"/>
            <w:tcBorders>
              <w:top w:val="single" w:sz="8" w:space="0" w:color="000000"/>
              <w:left w:val="single" w:sz="8" w:space="0" w:color="000000"/>
              <w:bottom w:val="single" w:sz="8" w:space="0" w:color="000000"/>
            </w:tcBorders>
          </w:tcPr>
          <w:p w14:paraId="08098F1E" w14:textId="77777777" w:rsidR="004B02AF" w:rsidRPr="00847D44" w:rsidRDefault="004B02AF" w:rsidP="004B02AF">
            <w:pPr>
              <w:spacing w:after="0"/>
              <w:jc w:val="center"/>
              <w:rPr>
                <w:rFonts w:ascii="Arial" w:eastAsia="Times New Roman" w:hAnsi="Arial" w:cs="Arial"/>
                <w:b/>
                <w:bCs/>
                <w:color w:val="000000"/>
                <w:sz w:val="18"/>
                <w:szCs w:val="18"/>
                <w:lang w:eastAsia="en-GB"/>
              </w:rPr>
            </w:pPr>
          </w:p>
        </w:tc>
        <w:tc>
          <w:tcPr>
            <w:tcW w:w="4378" w:type="pct"/>
            <w:gridSpan w:val="5"/>
            <w:tcBorders>
              <w:top w:val="single" w:sz="8" w:space="0" w:color="000000"/>
              <w:bottom w:val="single" w:sz="8" w:space="0" w:color="000000"/>
              <w:right w:val="single" w:sz="8" w:space="0" w:color="000000"/>
            </w:tcBorders>
            <w:tcMar>
              <w:top w:w="29" w:type="dxa"/>
              <w:left w:w="29" w:type="dxa"/>
              <w:bottom w:w="29" w:type="dxa"/>
              <w:right w:w="29" w:type="dxa"/>
            </w:tcMar>
          </w:tcPr>
          <w:p w14:paraId="64E568D4" w14:textId="79533447" w:rsidR="004B02AF" w:rsidRPr="00847D44" w:rsidRDefault="004B02AF" w:rsidP="004B02AF">
            <w:pPr>
              <w:spacing w:after="0"/>
              <w:jc w:val="center"/>
              <w:rPr>
                <w:rFonts w:ascii="Arial" w:eastAsia="Times New Roman" w:hAnsi="Arial" w:cs="Arial"/>
                <w:color w:val="000000"/>
                <w:sz w:val="18"/>
                <w:szCs w:val="18"/>
                <w:lang w:eastAsia="en-GB"/>
              </w:rPr>
            </w:pPr>
            <w:r w:rsidRPr="00847D44">
              <w:rPr>
                <w:rFonts w:ascii="Arial" w:eastAsia="Times New Roman" w:hAnsi="Arial" w:cs="Arial"/>
                <w:b/>
                <w:bCs/>
                <w:color w:val="000000"/>
                <w:sz w:val="18"/>
                <w:szCs w:val="18"/>
                <w:lang w:eastAsia="en-GB"/>
              </w:rPr>
              <w:t>Mediator</w:t>
            </w:r>
          </w:p>
        </w:tc>
      </w:tr>
      <w:tr w:rsidR="00540605" w:rsidRPr="00847D44" w14:paraId="22AEE424" w14:textId="77777777" w:rsidTr="00423668">
        <w:trPr>
          <w:trHeight w:val="259"/>
        </w:trPr>
        <w:tc>
          <w:tcPr>
            <w:tcW w:w="622" w:type="pct"/>
            <w:tcBorders>
              <w:top w:val="single" w:sz="8" w:space="0" w:color="000000"/>
              <w:left w:val="single" w:sz="8" w:space="0" w:color="000000"/>
              <w:bottom w:val="single" w:sz="8" w:space="0" w:color="000000"/>
            </w:tcBorders>
          </w:tcPr>
          <w:p w14:paraId="59F1C108" w14:textId="77777777" w:rsidR="00540605" w:rsidRPr="00847D44" w:rsidRDefault="00540605" w:rsidP="004B02AF">
            <w:pPr>
              <w:spacing w:after="0"/>
              <w:jc w:val="center"/>
              <w:rPr>
                <w:rFonts w:ascii="Arial" w:eastAsia="Times New Roman" w:hAnsi="Arial" w:cs="Arial"/>
                <w:b/>
                <w:bCs/>
                <w:color w:val="000000"/>
                <w:sz w:val="18"/>
                <w:szCs w:val="18"/>
                <w:lang w:eastAsia="en-GB"/>
              </w:rPr>
            </w:pPr>
          </w:p>
        </w:tc>
        <w:tc>
          <w:tcPr>
            <w:tcW w:w="581" w:type="pct"/>
            <w:tcBorders>
              <w:top w:val="single" w:sz="8" w:space="0" w:color="000000"/>
              <w:bottom w:val="single" w:sz="8" w:space="0" w:color="000000"/>
              <w:right w:val="single" w:sz="8" w:space="0" w:color="000000"/>
            </w:tcBorders>
            <w:tcMar>
              <w:top w:w="29" w:type="dxa"/>
              <w:left w:w="29" w:type="dxa"/>
              <w:bottom w:w="29" w:type="dxa"/>
              <w:right w:w="29" w:type="dxa"/>
            </w:tcMar>
          </w:tcPr>
          <w:p w14:paraId="2999214D" w14:textId="77777777" w:rsidR="00540605" w:rsidRPr="00847D44" w:rsidRDefault="00540605" w:rsidP="004B02AF">
            <w:pPr>
              <w:spacing w:after="0"/>
              <w:jc w:val="center"/>
              <w:rPr>
                <w:rFonts w:ascii="Arial" w:eastAsia="Times New Roman" w:hAnsi="Arial" w:cs="Arial"/>
                <w:b/>
                <w:bCs/>
                <w:color w:val="000000"/>
                <w:sz w:val="18"/>
                <w:szCs w:val="18"/>
                <w:lang w:eastAsia="en-GB"/>
              </w:rPr>
            </w:pPr>
          </w:p>
        </w:tc>
        <w:tc>
          <w:tcPr>
            <w:tcW w:w="1783" w:type="pct"/>
            <w:gridSpan w:val="2"/>
            <w:tcBorders>
              <w:top w:val="single" w:sz="8" w:space="0" w:color="000000"/>
              <w:left w:val="single" w:sz="8" w:space="0" w:color="000000"/>
              <w:bottom w:val="single" w:sz="8" w:space="0" w:color="000000"/>
              <w:right w:val="single" w:sz="8" w:space="0" w:color="000000"/>
            </w:tcBorders>
          </w:tcPr>
          <w:p w14:paraId="310B4765" w14:textId="27166044" w:rsidR="00540605" w:rsidRPr="00847D44" w:rsidRDefault="00540605" w:rsidP="004B02AF">
            <w:pPr>
              <w:spacing w:after="0"/>
              <w:jc w:val="center"/>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Mean MVPA per day, 11 years</w:t>
            </w:r>
          </w:p>
        </w:tc>
        <w:tc>
          <w:tcPr>
            <w:tcW w:w="2014" w:type="pct"/>
            <w:gridSpan w:val="2"/>
            <w:tcBorders>
              <w:top w:val="single" w:sz="8" w:space="0" w:color="000000"/>
              <w:left w:val="single" w:sz="8" w:space="0" w:color="000000"/>
              <w:bottom w:val="single" w:sz="8" w:space="0" w:color="000000"/>
              <w:right w:val="single" w:sz="8" w:space="0" w:color="000000"/>
            </w:tcBorders>
          </w:tcPr>
          <w:p w14:paraId="2A8746AB" w14:textId="33E8ACBD" w:rsidR="00540605" w:rsidRPr="00847D44" w:rsidRDefault="00540605" w:rsidP="00540605">
            <w:pPr>
              <w:spacing w:after="0"/>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Mean MVPA per day, 8 years</w:t>
            </w:r>
          </w:p>
        </w:tc>
      </w:tr>
      <w:tr w:rsidR="00306589" w:rsidRPr="00847D44" w14:paraId="093F8D87" w14:textId="77777777" w:rsidTr="00306589">
        <w:trPr>
          <w:trHeight w:val="259"/>
        </w:trPr>
        <w:tc>
          <w:tcPr>
            <w:tcW w:w="1203" w:type="pct"/>
            <w:gridSpan w:val="2"/>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4B2CF924" w14:textId="4EF1A366" w:rsidR="004B02AF" w:rsidRPr="00847D44" w:rsidRDefault="004B02AF" w:rsidP="004B02AF">
            <w:pPr>
              <w:spacing w:after="0"/>
              <w:rPr>
                <w:rFonts w:ascii="Arial" w:eastAsia="Times New Roman" w:hAnsi="Arial" w:cs="Arial"/>
                <w:color w:val="000000"/>
                <w:sz w:val="18"/>
                <w:szCs w:val="18"/>
                <w:lang w:eastAsia="en-GB"/>
              </w:rPr>
            </w:pPr>
          </w:p>
        </w:tc>
        <w:tc>
          <w:tcPr>
            <w:tcW w:w="917" w:type="pct"/>
            <w:tcBorders>
              <w:top w:val="single" w:sz="8" w:space="0" w:color="000000"/>
              <w:left w:val="single" w:sz="8" w:space="0" w:color="000000"/>
              <w:bottom w:val="single" w:sz="8" w:space="0" w:color="000000"/>
              <w:right w:val="single" w:sz="8" w:space="0" w:color="000000"/>
            </w:tcBorders>
          </w:tcPr>
          <w:p w14:paraId="48110A01" w14:textId="77777777" w:rsidR="004B02AF" w:rsidRPr="00847D44" w:rsidRDefault="003B2FDD"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56.7 (30)</w:t>
            </w:r>
            <w:r w:rsidR="009A24BF" w:rsidRPr="00847D44">
              <w:rPr>
                <w:rFonts w:ascii="Arial" w:eastAsia="Times New Roman" w:hAnsi="Arial" w:cs="Arial"/>
                <w:color w:val="000000"/>
                <w:sz w:val="18"/>
                <w:szCs w:val="18"/>
                <w:lang w:eastAsia="en-GB"/>
              </w:rPr>
              <w:t>,</w:t>
            </w:r>
          </w:p>
          <w:p w14:paraId="69823B15" w14:textId="24422558" w:rsidR="009A24BF" w:rsidRPr="00847D44" w:rsidRDefault="00DF48B1"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w:t>
            </w:r>
            <w:r w:rsidR="009A24BF" w:rsidRPr="00847D44">
              <w:rPr>
                <w:rFonts w:ascii="Arial" w:eastAsia="Times New Roman" w:hAnsi="Arial" w:cs="Arial"/>
                <w:color w:val="000000"/>
                <w:sz w:val="18"/>
                <w:szCs w:val="18"/>
                <w:lang w:eastAsia="en-GB"/>
              </w:rPr>
              <w:t>=5,878</w:t>
            </w:r>
          </w:p>
        </w:tc>
        <w:tc>
          <w:tcPr>
            <w:tcW w:w="866"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262EFB4C" w14:textId="11A7B2C7"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53.9 (23.9)</w:t>
            </w:r>
          </w:p>
        </w:tc>
        <w:tc>
          <w:tcPr>
            <w:tcW w:w="1022" w:type="pct"/>
            <w:tcBorders>
              <w:top w:val="single" w:sz="8" w:space="0" w:color="000000"/>
              <w:left w:val="single" w:sz="8" w:space="0" w:color="000000"/>
              <w:bottom w:val="single" w:sz="8" w:space="0" w:color="000000"/>
              <w:right w:val="single" w:sz="8" w:space="0" w:color="000000"/>
            </w:tcBorders>
          </w:tcPr>
          <w:p w14:paraId="3795781C" w14:textId="77777777" w:rsidR="00540605"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xml:space="preserve">42.4 (13.1), </w:t>
            </w:r>
          </w:p>
          <w:p w14:paraId="47369A45" w14:textId="4CA380EA"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4,155</w:t>
            </w:r>
          </w:p>
        </w:tc>
        <w:tc>
          <w:tcPr>
            <w:tcW w:w="992" w:type="pct"/>
            <w:tcBorders>
              <w:top w:val="single" w:sz="8" w:space="0" w:color="000000"/>
              <w:left w:val="single" w:sz="8" w:space="0" w:color="000000"/>
              <w:bottom w:val="single" w:sz="8" w:space="0" w:color="000000"/>
              <w:right w:val="single" w:sz="8" w:space="0" w:color="000000"/>
            </w:tcBorders>
          </w:tcPr>
          <w:p w14:paraId="7758158C" w14:textId="7C2A846F"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42.3 (12.9)</w:t>
            </w:r>
          </w:p>
        </w:tc>
      </w:tr>
      <w:tr w:rsidR="004B02AF" w:rsidRPr="00847D44" w14:paraId="61242ED1" w14:textId="77777777" w:rsidTr="00423668">
        <w:trPr>
          <w:trHeight w:val="259"/>
        </w:trPr>
        <w:tc>
          <w:tcPr>
            <w:tcW w:w="622" w:type="pct"/>
            <w:tcBorders>
              <w:top w:val="single" w:sz="8" w:space="0" w:color="000000"/>
              <w:left w:val="single" w:sz="8" w:space="0" w:color="000000"/>
              <w:bottom w:val="single" w:sz="8" w:space="0" w:color="000000"/>
            </w:tcBorders>
          </w:tcPr>
          <w:p w14:paraId="60D49A3F" w14:textId="77777777" w:rsidR="004B02AF" w:rsidRPr="00847D44" w:rsidRDefault="004B02AF" w:rsidP="004B02AF">
            <w:pPr>
              <w:spacing w:after="0"/>
              <w:jc w:val="center"/>
              <w:rPr>
                <w:rFonts w:ascii="Arial" w:eastAsia="Times New Roman" w:hAnsi="Arial" w:cs="Arial"/>
                <w:b/>
                <w:bCs/>
                <w:color w:val="000000"/>
                <w:sz w:val="18"/>
                <w:szCs w:val="18"/>
                <w:lang w:eastAsia="en-GB"/>
              </w:rPr>
            </w:pPr>
          </w:p>
        </w:tc>
        <w:tc>
          <w:tcPr>
            <w:tcW w:w="4378" w:type="pct"/>
            <w:gridSpan w:val="5"/>
            <w:tcBorders>
              <w:top w:val="single" w:sz="8" w:space="0" w:color="000000"/>
              <w:bottom w:val="single" w:sz="8" w:space="0" w:color="000000"/>
              <w:right w:val="single" w:sz="8" w:space="0" w:color="000000"/>
            </w:tcBorders>
            <w:tcMar>
              <w:top w:w="29" w:type="dxa"/>
              <w:left w:w="29" w:type="dxa"/>
              <w:bottom w:w="29" w:type="dxa"/>
              <w:right w:w="29" w:type="dxa"/>
            </w:tcMar>
          </w:tcPr>
          <w:p w14:paraId="08207B3B" w14:textId="286C6111" w:rsidR="004B02AF" w:rsidRPr="00847D44" w:rsidRDefault="004B02AF" w:rsidP="004B02AF">
            <w:pPr>
              <w:spacing w:after="0"/>
              <w:jc w:val="center"/>
              <w:rPr>
                <w:rFonts w:ascii="Arial" w:eastAsia="Times New Roman" w:hAnsi="Arial" w:cs="Arial"/>
                <w:color w:val="000000"/>
                <w:sz w:val="18"/>
                <w:szCs w:val="18"/>
                <w:lang w:eastAsia="en-GB"/>
              </w:rPr>
            </w:pPr>
            <w:r w:rsidRPr="00847D44">
              <w:rPr>
                <w:rFonts w:ascii="Arial" w:eastAsia="Times New Roman" w:hAnsi="Arial" w:cs="Arial"/>
                <w:b/>
                <w:bCs/>
                <w:color w:val="000000"/>
                <w:sz w:val="18"/>
                <w:szCs w:val="18"/>
                <w:lang w:eastAsia="en-GB"/>
              </w:rPr>
              <w:t>Outcome</w:t>
            </w:r>
          </w:p>
        </w:tc>
      </w:tr>
      <w:tr w:rsidR="00540605" w:rsidRPr="00847D44" w14:paraId="7FB98774" w14:textId="77777777" w:rsidTr="00423668">
        <w:trPr>
          <w:trHeight w:val="259"/>
        </w:trPr>
        <w:tc>
          <w:tcPr>
            <w:tcW w:w="622" w:type="pct"/>
            <w:tcBorders>
              <w:top w:val="single" w:sz="8" w:space="0" w:color="000000"/>
              <w:left w:val="single" w:sz="8" w:space="0" w:color="000000"/>
              <w:bottom w:val="single" w:sz="8" w:space="0" w:color="000000"/>
            </w:tcBorders>
          </w:tcPr>
          <w:p w14:paraId="36FA15E8" w14:textId="77777777" w:rsidR="00540605" w:rsidRPr="00847D44" w:rsidRDefault="00540605" w:rsidP="004B02AF">
            <w:pPr>
              <w:spacing w:after="0"/>
              <w:jc w:val="center"/>
              <w:rPr>
                <w:rFonts w:ascii="Arial" w:eastAsia="Times New Roman" w:hAnsi="Arial" w:cs="Arial"/>
                <w:b/>
                <w:bCs/>
                <w:color w:val="000000"/>
                <w:sz w:val="18"/>
                <w:szCs w:val="18"/>
                <w:lang w:eastAsia="en-GB"/>
              </w:rPr>
            </w:pPr>
          </w:p>
        </w:tc>
        <w:tc>
          <w:tcPr>
            <w:tcW w:w="581" w:type="pct"/>
            <w:tcBorders>
              <w:top w:val="single" w:sz="8" w:space="0" w:color="000000"/>
              <w:bottom w:val="single" w:sz="8" w:space="0" w:color="000000"/>
              <w:right w:val="single" w:sz="8" w:space="0" w:color="000000"/>
            </w:tcBorders>
            <w:tcMar>
              <w:top w:w="29" w:type="dxa"/>
              <w:left w:w="29" w:type="dxa"/>
              <w:bottom w:w="29" w:type="dxa"/>
              <w:right w:w="29" w:type="dxa"/>
            </w:tcMar>
          </w:tcPr>
          <w:p w14:paraId="0038DE43" w14:textId="77777777" w:rsidR="00540605" w:rsidRPr="00847D44" w:rsidRDefault="00540605" w:rsidP="004B02AF">
            <w:pPr>
              <w:spacing w:after="0"/>
              <w:jc w:val="center"/>
              <w:rPr>
                <w:rFonts w:ascii="Arial" w:eastAsia="Times New Roman" w:hAnsi="Arial" w:cs="Arial"/>
                <w:b/>
                <w:bCs/>
                <w:color w:val="000000"/>
                <w:sz w:val="18"/>
                <w:szCs w:val="18"/>
                <w:lang w:eastAsia="en-GB"/>
              </w:rPr>
            </w:pPr>
          </w:p>
        </w:tc>
        <w:tc>
          <w:tcPr>
            <w:tcW w:w="1783" w:type="pct"/>
            <w:gridSpan w:val="2"/>
            <w:tcBorders>
              <w:top w:val="single" w:sz="8" w:space="0" w:color="000000"/>
              <w:left w:val="single" w:sz="8" w:space="0" w:color="000000"/>
              <w:bottom w:val="single" w:sz="8" w:space="0" w:color="000000"/>
              <w:right w:val="single" w:sz="8" w:space="0" w:color="000000"/>
            </w:tcBorders>
          </w:tcPr>
          <w:p w14:paraId="20B352E2" w14:textId="445DC18C" w:rsidR="00540605" w:rsidRPr="00847D44" w:rsidRDefault="00540605" w:rsidP="004B02AF">
            <w:pPr>
              <w:spacing w:after="0"/>
              <w:jc w:val="center"/>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BMI, 14 years (kg/m</w:t>
            </w:r>
            <w:r w:rsidRPr="00847D44">
              <w:rPr>
                <w:rFonts w:ascii="Arial" w:eastAsia="Times New Roman" w:hAnsi="Arial" w:cs="Arial"/>
                <w:b/>
                <w:bCs/>
                <w:color w:val="000000"/>
                <w:sz w:val="18"/>
                <w:szCs w:val="18"/>
                <w:vertAlign w:val="superscript"/>
                <w:lang w:eastAsia="en-GB"/>
              </w:rPr>
              <w:t>2</w:t>
            </w:r>
            <w:r w:rsidRPr="00847D44">
              <w:rPr>
                <w:rFonts w:ascii="Arial" w:eastAsia="Times New Roman" w:hAnsi="Arial" w:cs="Arial"/>
                <w:b/>
                <w:bCs/>
                <w:color w:val="000000"/>
                <w:sz w:val="18"/>
                <w:szCs w:val="18"/>
                <w:lang w:eastAsia="en-GB"/>
              </w:rPr>
              <w:t>)</w:t>
            </w:r>
          </w:p>
        </w:tc>
        <w:tc>
          <w:tcPr>
            <w:tcW w:w="2014" w:type="pct"/>
            <w:gridSpan w:val="2"/>
            <w:tcBorders>
              <w:top w:val="single" w:sz="8" w:space="0" w:color="000000"/>
              <w:left w:val="single" w:sz="8" w:space="0" w:color="000000"/>
              <w:bottom w:val="single" w:sz="8" w:space="0" w:color="000000"/>
              <w:right w:val="single" w:sz="8" w:space="0" w:color="000000"/>
            </w:tcBorders>
          </w:tcPr>
          <w:p w14:paraId="332724BF" w14:textId="67B2BC41" w:rsidR="00540605" w:rsidRPr="00847D44" w:rsidRDefault="00540605" w:rsidP="004B02AF">
            <w:pPr>
              <w:spacing w:after="0"/>
              <w:jc w:val="center"/>
              <w:rPr>
                <w:rFonts w:ascii="Arial" w:eastAsia="Times New Roman" w:hAnsi="Arial" w:cs="Arial"/>
                <w:b/>
                <w:bCs/>
                <w:color w:val="000000"/>
                <w:sz w:val="18"/>
                <w:szCs w:val="18"/>
                <w:lang w:eastAsia="en-GB"/>
              </w:rPr>
            </w:pPr>
            <w:r w:rsidRPr="00847D44">
              <w:rPr>
                <w:rFonts w:ascii="Arial" w:eastAsia="Times New Roman" w:hAnsi="Arial" w:cs="Arial"/>
                <w:b/>
                <w:bCs/>
                <w:color w:val="000000"/>
                <w:sz w:val="18"/>
                <w:szCs w:val="18"/>
                <w:lang w:eastAsia="en-GB"/>
              </w:rPr>
              <w:t>BMI, 11 years (kg/m</w:t>
            </w:r>
            <w:r w:rsidRPr="00847D44">
              <w:rPr>
                <w:rFonts w:ascii="Arial" w:eastAsia="Times New Roman" w:hAnsi="Arial" w:cs="Arial"/>
                <w:b/>
                <w:bCs/>
                <w:color w:val="000000"/>
                <w:sz w:val="18"/>
                <w:szCs w:val="18"/>
                <w:vertAlign w:val="superscript"/>
                <w:lang w:eastAsia="en-GB"/>
              </w:rPr>
              <w:t>2</w:t>
            </w:r>
            <w:r w:rsidR="00423668" w:rsidRPr="00847D44">
              <w:rPr>
                <w:rFonts w:ascii="Arial" w:eastAsia="Times New Roman" w:hAnsi="Arial" w:cs="Arial"/>
                <w:b/>
                <w:bCs/>
                <w:color w:val="000000"/>
                <w:sz w:val="18"/>
                <w:szCs w:val="18"/>
                <w:lang w:eastAsia="en-GB"/>
              </w:rPr>
              <w:t>)</w:t>
            </w:r>
          </w:p>
        </w:tc>
      </w:tr>
      <w:tr w:rsidR="00306589" w:rsidRPr="00847D44" w14:paraId="6037DBE6" w14:textId="77777777" w:rsidTr="00423668">
        <w:trPr>
          <w:trHeight w:val="519"/>
        </w:trPr>
        <w:tc>
          <w:tcPr>
            <w:tcW w:w="622" w:type="pct"/>
            <w:tcBorders>
              <w:top w:val="single" w:sz="8" w:space="0" w:color="000000"/>
              <w:left w:val="single" w:sz="8" w:space="0" w:color="000000"/>
              <w:bottom w:val="single" w:sz="8" w:space="0" w:color="000000"/>
            </w:tcBorders>
            <w:tcMar>
              <w:top w:w="29" w:type="dxa"/>
              <w:left w:w="29" w:type="dxa"/>
              <w:bottom w:w="29" w:type="dxa"/>
              <w:right w:w="29" w:type="dxa"/>
            </w:tcMar>
          </w:tcPr>
          <w:p w14:paraId="44250475" w14:textId="172D6A90" w:rsidR="004B02AF" w:rsidRPr="00847D44" w:rsidRDefault="004B02AF" w:rsidP="004B02AF">
            <w:pPr>
              <w:spacing w:after="0"/>
              <w:rPr>
                <w:rFonts w:ascii="Arial" w:eastAsia="Times New Roman" w:hAnsi="Arial" w:cs="Arial"/>
                <w:b/>
                <w:bCs/>
                <w:color w:val="000000"/>
                <w:sz w:val="18"/>
                <w:szCs w:val="18"/>
                <w:lang w:eastAsia="en-GB"/>
              </w:rPr>
            </w:pPr>
          </w:p>
        </w:tc>
        <w:tc>
          <w:tcPr>
            <w:tcW w:w="581" w:type="pct"/>
            <w:tcBorders>
              <w:top w:val="single" w:sz="8" w:space="0" w:color="000000"/>
              <w:bottom w:val="single" w:sz="8" w:space="0" w:color="000000"/>
              <w:right w:val="single" w:sz="8" w:space="0" w:color="000000"/>
            </w:tcBorders>
            <w:tcMar>
              <w:top w:w="29" w:type="dxa"/>
              <w:left w:w="29" w:type="dxa"/>
              <w:bottom w:w="29" w:type="dxa"/>
              <w:right w:w="29" w:type="dxa"/>
            </w:tcMar>
          </w:tcPr>
          <w:p w14:paraId="5B28D1FF" w14:textId="77777777"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w:t>
            </w:r>
          </w:p>
        </w:tc>
        <w:tc>
          <w:tcPr>
            <w:tcW w:w="917" w:type="pct"/>
            <w:tcBorders>
              <w:top w:val="single" w:sz="8" w:space="0" w:color="000000"/>
              <w:left w:val="single" w:sz="8" w:space="0" w:color="000000"/>
              <w:bottom w:val="single" w:sz="8" w:space="0" w:color="000000"/>
              <w:right w:val="single" w:sz="8" w:space="0" w:color="000000"/>
            </w:tcBorders>
          </w:tcPr>
          <w:p w14:paraId="02246C3D" w14:textId="77777777" w:rsidR="004B02AF" w:rsidRPr="00847D44" w:rsidRDefault="006C7A5B"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xml:space="preserve">20.4 (3.5), </w:t>
            </w:r>
          </w:p>
          <w:p w14:paraId="768192CA" w14:textId="34E75A88" w:rsidR="006C7A5B" w:rsidRPr="00847D44" w:rsidRDefault="00DF48B1"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w:t>
            </w:r>
            <w:r w:rsidR="002C6492" w:rsidRPr="00847D44">
              <w:rPr>
                <w:rFonts w:ascii="Arial" w:eastAsia="Times New Roman" w:hAnsi="Arial" w:cs="Arial"/>
                <w:color w:val="000000"/>
                <w:sz w:val="18"/>
                <w:szCs w:val="18"/>
                <w:lang w:eastAsia="en-GB"/>
              </w:rPr>
              <w:t>=6,035</w:t>
            </w:r>
          </w:p>
        </w:tc>
        <w:tc>
          <w:tcPr>
            <w:tcW w:w="866" w:type="pct"/>
            <w:tcBorders>
              <w:top w:val="single" w:sz="8" w:space="0" w:color="000000"/>
              <w:left w:val="single" w:sz="8" w:space="0" w:color="000000"/>
              <w:bottom w:val="single" w:sz="8" w:space="0" w:color="000000"/>
              <w:right w:val="single" w:sz="8" w:space="0" w:color="000000"/>
            </w:tcBorders>
            <w:tcMar>
              <w:top w:w="29" w:type="dxa"/>
              <w:left w:w="29" w:type="dxa"/>
              <w:bottom w:w="29" w:type="dxa"/>
              <w:right w:w="29" w:type="dxa"/>
            </w:tcMar>
          </w:tcPr>
          <w:p w14:paraId="36D7D24F" w14:textId="641AE2F4"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20.3 (3.4)</w:t>
            </w:r>
          </w:p>
        </w:tc>
        <w:tc>
          <w:tcPr>
            <w:tcW w:w="1022" w:type="pct"/>
            <w:tcBorders>
              <w:top w:val="single" w:sz="8" w:space="0" w:color="000000"/>
              <w:left w:val="single" w:sz="8" w:space="0" w:color="000000"/>
              <w:bottom w:val="single" w:sz="8" w:space="0" w:color="000000"/>
              <w:right w:val="single" w:sz="8" w:space="0" w:color="000000"/>
            </w:tcBorders>
          </w:tcPr>
          <w:p w14:paraId="7D9DDCE6" w14:textId="77777777" w:rsidR="00540605"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 xml:space="preserve">19.2 (3.6), </w:t>
            </w:r>
          </w:p>
          <w:p w14:paraId="7C48BBDF" w14:textId="7C2DA19C"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n=7,498</w:t>
            </w:r>
          </w:p>
        </w:tc>
        <w:tc>
          <w:tcPr>
            <w:tcW w:w="992" w:type="pct"/>
            <w:tcBorders>
              <w:top w:val="single" w:sz="8" w:space="0" w:color="000000"/>
              <w:left w:val="single" w:sz="8" w:space="0" w:color="000000"/>
              <w:bottom w:val="single" w:sz="8" w:space="0" w:color="000000"/>
              <w:right w:val="single" w:sz="8" w:space="0" w:color="000000"/>
            </w:tcBorders>
          </w:tcPr>
          <w:p w14:paraId="3177E924" w14:textId="210D2808" w:rsidR="004B02AF" w:rsidRPr="00847D44" w:rsidRDefault="004B02AF" w:rsidP="004B02AF">
            <w:pPr>
              <w:spacing w:after="0"/>
              <w:rPr>
                <w:rFonts w:ascii="Arial" w:eastAsia="Times New Roman" w:hAnsi="Arial" w:cs="Arial"/>
                <w:color w:val="000000"/>
                <w:sz w:val="18"/>
                <w:szCs w:val="18"/>
                <w:lang w:eastAsia="en-GB"/>
              </w:rPr>
            </w:pPr>
            <w:r w:rsidRPr="00847D44">
              <w:rPr>
                <w:rFonts w:ascii="Arial" w:eastAsia="Times New Roman" w:hAnsi="Arial" w:cs="Arial"/>
                <w:color w:val="000000"/>
                <w:sz w:val="18"/>
                <w:szCs w:val="18"/>
                <w:lang w:eastAsia="en-GB"/>
              </w:rPr>
              <w:t>18.9 (3.3)</w:t>
            </w:r>
          </w:p>
        </w:tc>
      </w:tr>
    </w:tbl>
    <w:p w14:paraId="59FBEDE1" w14:textId="11808B48" w:rsidR="009F0906" w:rsidRPr="00847D44" w:rsidRDefault="00290AA7" w:rsidP="009F0906">
      <w:pPr>
        <w:jc w:val="both"/>
        <w:rPr>
          <w:rFonts w:ascii="Arial" w:hAnsi="Arial" w:cs="Arial"/>
        </w:rPr>
      </w:pPr>
      <w:r w:rsidRPr="00847D44">
        <w:rPr>
          <w:rFonts w:ascii="Arial" w:eastAsia="Times New Roman" w:hAnsi="Arial" w:cs="Arial"/>
          <w:color w:val="000000"/>
          <w:sz w:val="20"/>
          <w:szCs w:val="20"/>
          <w:lang w:eastAsia="en-GB"/>
        </w:rPr>
        <w:t>MVPA = Moderate to vigorous physical activity</w:t>
      </w:r>
    </w:p>
    <w:p w14:paraId="198A5E6E" w14:textId="68AA128F" w:rsidR="001B1F4E" w:rsidRPr="00847D44" w:rsidRDefault="001B1F4E" w:rsidP="009F0906">
      <w:pPr>
        <w:jc w:val="both"/>
        <w:rPr>
          <w:rFonts w:ascii="Arial" w:hAnsi="Arial" w:cs="Arial"/>
          <w:b/>
          <w:bCs/>
        </w:rPr>
      </w:pPr>
    </w:p>
    <w:p w14:paraId="5F96ED49" w14:textId="3C19F498" w:rsidR="00A86182" w:rsidRPr="00847D44" w:rsidRDefault="00A86182" w:rsidP="009F0906">
      <w:pPr>
        <w:jc w:val="both"/>
        <w:rPr>
          <w:rFonts w:ascii="Arial" w:hAnsi="Arial" w:cs="Arial"/>
          <w:b/>
          <w:bCs/>
        </w:rPr>
      </w:pPr>
    </w:p>
    <w:p w14:paraId="4AC93459" w14:textId="4DC518BA" w:rsidR="00A86182" w:rsidRPr="00847D44" w:rsidRDefault="00A86182" w:rsidP="009F0906">
      <w:pPr>
        <w:jc w:val="both"/>
        <w:rPr>
          <w:rFonts w:ascii="Arial" w:hAnsi="Arial" w:cs="Arial"/>
          <w:b/>
          <w:bCs/>
        </w:rPr>
      </w:pPr>
    </w:p>
    <w:p w14:paraId="1D5274DC" w14:textId="467684FA" w:rsidR="0012756E" w:rsidRPr="00847D44" w:rsidRDefault="004F3F6B" w:rsidP="009F0906">
      <w:pPr>
        <w:jc w:val="both"/>
        <w:rPr>
          <w:rFonts w:ascii="Arial" w:hAnsi="Arial" w:cs="Arial"/>
          <w:b/>
          <w:bCs/>
        </w:rPr>
      </w:pPr>
      <w:r w:rsidRPr="00847D44">
        <w:rPr>
          <w:rFonts w:ascii="Arial" w:hAnsi="Arial" w:cs="Arial"/>
        </w:rPr>
        <w:t xml:space="preserve">Supplement Table </w:t>
      </w:r>
      <w:r w:rsidR="003373DA" w:rsidRPr="00847D44">
        <w:rPr>
          <w:rFonts w:ascii="Arial" w:hAnsi="Arial" w:cs="Arial"/>
        </w:rPr>
        <w:t>2</w:t>
      </w:r>
      <w:r w:rsidR="00AE7885" w:rsidRPr="00847D44">
        <w:rPr>
          <w:rFonts w:ascii="Arial" w:hAnsi="Arial" w:cs="Arial"/>
          <w:b/>
          <w:bCs/>
        </w:rPr>
        <w:t xml:space="preserve"> </w:t>
      </w:r>
      <w:r w:rsidR="00AE7885" w:rsidRPr="00847D44">
        <w:rPr>
          <w:rFonts w:ascii="Arial" w:hAnsi="Arial" w:cs="Arial"/>
        </w:rPr>
        <w:t xml:space="preserve">Correlation table (95% Confidence intervals) for </w:t>
      </w:r>
      <w:r w:rsidR="0016327F" w:rsidRPr="00847D44">
        <w:rPr>
          <w:rFonts w:ascii="Arial" w:hAnsi="Arial" w:cs="Arial"/>
        </w:rPr>
        <w:t>exposure, mediator</w:t>
      </w:r>
      <w:r w:rsidR="006F3187" w:rsidRPr="00847D44">
        <w:rPr>
          <w:rFonts w:ascii="Arial" w:hAnsi="Arial" w:cs="Arial"/>
        </w:rPr>
        <w:t>,</w:t>
      </w:r>
      <w:r w:rsidR="0016327F" w:rsidRPr="00847D44">
        <w:rPr>
          <w:rFonts w:ascii="Arial" w:hAnsi="Arial" w:cs="Arial"/>
        </w:rPr>
        <w:t xml:space="preserve"> and outcome in the two cohorts</w:t>
      </w:r>
      <w:r w:rsidR="0016327F" w:rsidRPr="00847D44">
        <w:rPr>
          <w:rFonts w:ascii="Arial" w:hAnsi="Arial" w:cs="Arial"/>
          <w:b/>
          <w:bCs/>
        </w:rPr>
        <w:t xml:space="preserve"> </w:t>
      </w:r>
    </w:p>
    <w:tbl>
      <w:tblPr>
        <w:tblStyle w:val="TableGrid"/>
        <w:tblW w:w="0" w:type="auto"/>
        <w:tblLook w:val="04A0" w:firstRow="1" w:lastRow="0" w:firstColumn="1" w:lastColumn="0" w:noHBand="0" w:noVBand="1"/>
      </w:tblPr>
      <w:tblGrid>
        <w:gridCol w:w="1970"/>
        <w:gridCol w:w="1675"/>
        <w:gridCol w:w="1676"/>
        <w:gridCol w:w="1677"/>
      </w:tblGrid>
      <w:tr w:rsidR="00626F4F" w:rsidRPr="00847D44" w14:paraId="1F55E7C8" w14:textId="77777777" w:rsidTr="008669C2">
        <w:trPr>
          <w:trHeight w:val="353"/>
        </w:trPr>
        <w:tc>
          <w:tcPr>
            <w:tcW w:w="1970" w:type="dxa"/>
            <w:tcBorders>
              <w:top w:val="thinThickLargeGap" w:sz="24" w:space="0" w:color="auto"/>
              <w:bottom w:val="thinThickLargeGap" w:sz="24" w:space="0" w:color="auto"/>
            </w:tcBorders>
          </w:tcPr>
          <w:p w14:paraId="68D0D990" w14:textId="77777777" w:rsidR="00626F4F" w:rsidRPr="00847D44" w:rsidRDefault="00626F4F" w:rsidP="009F0906">
            <w:pPr>
              <w:jc w:val="both"/>
              <w:rPr>
                <w:rFonts w:ascii="Arial" w:hAnsi="Arial" w:cs="Arial"/>
              </w:rPr>
            </w:pPr>
          </w:p>
        </w:tc>
        <w:tc>
          <w:tcPr>
            <w:tcW w:w="5028" w:type="dxa"/>
            <w:gridSpan w:val="3"/>
            <w:tcBorders>
              <w:top w:val="thinThickLargeGap" w:sz="24" w:space="0" w:color="auto"/>
            </w:tcBorders>
          </w:tcPr>
          <w:p w14:paraId="299A21EA" w14:textId="017B3353" w:rsidR="00626F4F" w:rsidRPr="00847D44" w:rsidRDefault="008669C2" w:rsidP="00F233DE">
            <w:pPr>
              <w:jc w:val="center"/>
              <w:rPr>
                <w:rFonts w:ascii="Arial" w:hAnsi="Arial" w:cs="Arial"/>
              </w:rPr>
            </w:pPr>
            <w:r w:rsidRPr="00847D44">
              <w:rPr>
                <w:rFonts w:ascii="Arial" w:hAnsi="Arial" w:cs="Arial"/>
              </w:rPr>
              <w:t xml:space="preserve">Millennium Cohort Study </w:t>
            </w:r>
          </w:p>
          <w:p w14:paraId="77CCED2E" w14:textId="3E9272C2" w:rsidR="00F233DE" w:rsidRPr="00847D44" w:rsidRDefault="00F233DE" w:rsidP="00F233DE">
            <w:pPr>
              <w:jc w:val="center"/>
              <w:rPr>
                <w:rFonts w:ascii="Arial" w:hAnsi="Arial" w:cs="Arial"/>
              </w:rPr>
            </w:pPr>
            <w:r w:rsidRPr="00847D44">
              <w:rPr>
                <w:rFonts w:ascii="Arial" w:hAnsi="Arial" w:cs="Arial"/>
              </w:rPr>
              <w:t>(n=</w:t>
            </w:r>
            <w:r w:rsidR="008669C2" w:rsidRPr="00847D44">
              <w:t xml:space="preserve"> </w:t>
            </w:r>
            <w:r w:rsidR="008669C2" w:rsidRPr="00847D44">
              <w:rPr>
                <w:rFonts w:ascii="Arial" w:hAnsi="Arial" w:cs="Arial"/>
              </w:rPr>
              <w:t>2,575)</w:t>
            </w:r>
          </w:p>
        </w:tc>
      </w:tr>
      <w:tr w:rsidR="00626F4F" w:rsidRPr="00847D44" w14:paraId="06759B61" w14:textId="77777777" w:rsidTr="008669C2">
        <w:trPr>
          <w:trHeight w:val="707"/>
        </w:trPr>
        <w:tc>
          <w:tcPr>
            <w:tcW w:w="1970" w:type="dxa"/>
            <w:tcBorders>
              <w:top w:val="thinThickLargeGap" w:sz="24" w:space="0" w:color="auto"/>
            </w:tcBorders>
          </w:tcPr>
          <w:p w14:paraId="3DA9AECF" w14:textId="77777777" w:rsidR="00626F4F" w:rsidRPr="00847D44" w:rsidRDefault="00626F4F" w:rsidP="0037155E">
            <w:pPr>
              <w:jc w:val="both"/>
              <w:rPr>
                <w:rFonts w:ascii="Arial" w:hAnsi="Arial" w:cs="Arial"/>
              </w:rPr>
            </w:pPr>
          </w:p>
        </w:tc>
        <w:tc>
          <w:tcPr>
            <w:tcW w:w="1675" w:type="dxa"/>
            <w:tcBorders>
              <w:top w:val="thinThickLargeGap" w:sz="24" w:space="0" w:color="auto"/>
            </w:tcBorders>
          </w:tcPr>
          <w:p w14:paraId="18E8830E" w14:textId="1B1600BD" w:rsidR="00626F4F" w:rsidRPr="00847D44" w:rsidRDefault="00626F4F" w:rsidP="00F233DE">
            <w:pPr>
              <w:jc w:val="center"/>
              <w:rPr>
                <w:rFonts w:ascii="Arial" w:hAnsi="Arial" w:cs="Arial"/>
              </w:rPr>
            </w:pPr>
            <w:r w:rsidRPr="00847D44">
              <w:rPr>
                <w:rFonts w:ascii="Arial" w:hAnsi="Arial" w:cs="Arial"/>
              </w:rPr>
              <w:t>PGS-BMI</w:t>
            </w:r>
          </w:p>
        </w:tc>
        <w:tc>
          <w:tcPr>
            <w:tcW w:w="1676" w:type="dxa"/>
            <w:tcBorders>
              <w:top w:val="thinThickLargeGap" w:sz="24" w:space="0" w:color="auto"/>
            </w:tcBorders>
          </w:tcPr>
          <w:p w14:paraId="31A41C28" w14:textId="47F1053D" w:rsidR="00626F4F" w:rsidRPr="00847D44" w:rsidRDefault="00626F4F" w:rsidP="00F233DE">
            <w:pPr>
              <w:jc w:val="center"/>
              <w:rPr>
                <w:rFonts w:ascii="Arial" w:hAnsi="Arial" w:cs="Arial"/>
              </w:rPr>
            </w:pPr>
            <w:r w:rsidRPr="00847D44">
              <w:rPr>
                <w:rFonts w:ascii="Arial" w:hAnsi="Arial" w:cs="Arial"/>
              </w:rPr>
              <w:t>MVPA 8 years</w:t>
            </w:r>
          </w:p>
        </w:tc>
        <w:tc>
          <w:tcPr>
            <w:tcW w:w="1676" w:type="dxa"/>
            <w:tcBorders>
              <w:top w:val="thinThickLargeGap" w:sz="24" w:space="0" w:color="auto"/>
            </w:tcBorders>
          </w:tcPr>
          <w:p w14:paraId="7FD90604" w14:textId="6F2C7BBD" w:rsidR="00626F4F" w:rsidRPr="00847D44" w:rsidRDefault="00626F4F" w:rsidP="00F233DE">
            <w:pPr>
              <w:jc w:val="center"/>
              <w:rPr>
                <w:rFonts w:ascii="Arial" w:hAnsi="Arial" w:cs="Arial"/>
              </w:rPr>
            </w:pPr>
            <w:r w:rsidRPr="00847D44">
              <w:rPr>
                <w:rFonts w:ascii="Arial" w:hAnsi="Arial" w:cs="Arial"/>
              </w:rPr>
              <w:t>BMI 11 years</w:t>
            </w:r>
          </w:p>
        </w:tc>
      </w:tr>
      <w:tr w:rsidR="00626F4F" w:rsidRPr="00847D44" w14:paraId="63FE0F0F" w14:textId="77777777" w:rsidTr="00F233DE">
        <w:trPr>
          <w:trHeight w:val="353"/>
        </w:trPr>
        <w:tc>
          <w:tcPr>
            <w:tcW w:w="1970" w:type="dxa"/>
          </w:tcPr>
          <w:p w14:paraId="68D684E5" w14:textId="0B0B9BF7" w:rsidR="00626F4F" w:rsidRPr="00847D44" w:rsidRDefault="00626F4F" w:rsidP="00626F4F">
            <w:pPr>
              <w:rPr>
                <w:rFonts w:ascii="Arial" w:hAnsi="Arial" w:cs="Arial"/>
              </w:rPr>
            </w:pPr>
            <w:r w:rsidRPr="00847D44">
              <w:rPr>
                <w:rFonts w:ascii="Arial" w:hAnsi="Arial" w:cs="Arial"/>
              </w:rPr>
              <w:t>PGS-BMI</w:t>
            </w:r>
          </w:p>
        </w:tc>
        <w:tc>
          <w:tcPr>
            <w:tcW w:w="1675" w:type="dxa"/>
          </w:tcPr>
          <w:p w14:paraId="53A19508" w14:textId="130303DC" w:rsidR="00626F4F" w:rsidRPr="00847D44" w:rsidRDefault="00626F4F" w:rsidP="00F233DE">
            <w:pPr>
              <w:jc w:val="center"/>
              <w:rPr>
                <w:rFonts w:ascii="Arial" w:hAnsi="Arial" w:cs="Arial"/>
              </w:rPr>
            </w:pPr>
            <w:r w:rsidRPr="00847D44">
              <w:rPr>
                <w:rFonts w:ascii="Arial" w:hAnsi="Arial" w:cs="Arial"/>
              </w:rPr>
              <w:t>1</w:t>
            </w:r>
          </w:p>
        </w:tc>
        <w:tc>
          <w:tcPr>
            <w:tcW w:w="1676" w:type="dxa"/>
          </w:tcPr>
          <w:p w14:paraId="08B528ED" w14:textId="7E170180" w:rsidR="00626F4F" w:rsidRPr="00847D44" w:rsidRDefault="00626F4F" w:rsidP="00F233DE">
            <w:pPr>
              <w:jc w:val="center"/>
              <w:rPr>
                <w:rFonts w:ascii="Arial" w:hAnsi="Arial" w:cs="Arial"/>
              </w:rPr>
            </w:pPr>
          </w:p>
        </w:tc>
        <w:tc>
          <w:tcPr>
            <w:tcW w:w="1676" w:type="dxa"/>
          </w:tcPr>
          <w:p w14:paraId="28EFB682" w14:textId="77777777" w:rsidR="00626F4F" w:rsidRPr="00847D44" w:rsidRDefault="00626F4F" w:rsidP="00F233DE">
            <w:pPr>
              <w:jc w:val="center"/>
              <w:rPr>
                <w:rFonts w:ascii="Arial" w:hAnsi="Arial" w:cs="Arial"/>
              </w:rPr>
            </w:pPr>
          </w:p>
        </w:tc>
      </w:tr>
      <w:tr w:rsidR="00626F4F" w:rsidRPr="00847D44" w14:paraId="623BCCC3" w14:textId="77777777" w:rsidTr="00F233DE">
        <w:trPr>
          <w:trHeight w:val="707"/>
        </w:trPr>
        <w:tc>
          <w:tcPr>
            <w:tcW w:w="1970" w:type="dxa"/>
          </w:tcPr>
          <w:p w14:paraId="56617899" w14:textId="3CA308D5" w:rsidR="00626F4F" w:rsidRPr="00847D44" w:rsidRDefault="00626F4F" w:rsidP="00626F4F">
            <w:pPr>
              <w:rPr>
                <w:rFonts w:ascii="Arial" w:hAnsi="Arial" w:cs="Arial"/>
              </w:rPr>
            </w:pPr>
            <w:r w:rsidRPr="00847D44">
              <w:rPr>
                <w:rFonts w:ascii="Arial" w:hAnsi="Arial" w:cs="Arial"/>
              </w:rPr>
              <w:t>MVPA 8 years</w:t>
            </w:r>
          </w:p>
        </w:tc>
        <w:tc>
          <w:tcPr>
            <w:tcW w:w="1675" w:type="dxa"/>
          </w:tcPr>
          <w:p w14:paraId="339F7924" w14:textId="07F72ED3" w:rsidR="00F233DE" w:rsidRPr="00847D44" w:rsidRDefault="009307A1" w:rsidP="00F233DE">
            <w:pPr>
              <w:jc w:val="center"/>
              <w:rPr>
                <w:rFonts w:ascii="Arial" w:hAnsi="Arial" w:cs="Arial"/>
              </w:rPr>
            </w:pPr>
            <w:r w:rsidRPr="00847D44">
              <w:rPr>
                <w:rFonts w:ascii="Arial" w:hAnsi="Arial" w:cs="Arial"/>
              </w:rPr>
              <w:t>-0.002</w:t>
            </w:r>
          </w:p>
          <w:p w14:paraId="745C7825" w14:textId="6CE8A219" w:rsidR="00626F4F" w:rsidRPr="00847D44" w:rsidRDefault="009307A1" w:rsidP="00F233DE">
            <w:pPr>
              <w:jc w:val="center"/>
              <w:rPr>
                <w:rFonts w:ascii="Arial" w:hAnsi="Arial" w:cs="Arial"/>
              </w:rPr>
            </w:pPr>
            <w:r w:rsidRPr="00847D44">
              <w:rPr>
                <w:rFonts w:ascii="Arial" w:hAnsi="Arial" w:cs="Arial"/>
              </w:rPr>
              <w:t>(</w:t>
            </w:r>
            <w:r w:rsidR="007C1801" w:rsidRPr="00847D44">
              <w:rPr>
                <w:rFonts w:ascii="Arial" w:hAnsi="Arial" w:cs="Arial"/>
              </w:rPr>
              <w:t>-0.04, 0.04)</w:t>
            </w:r>
          </w:p>
        </w:tc>
        <w:tc>
          <w:tcPr>
            <w:tcW w:w="1676" w:type="dxa"/>
          </w:tcPr>
          <w:p w14:paraId="1A7A193B" w14:textId="75B7D401" w:rsidR="00626F4F" w:rsidRPr="00847D44" w:rsidRDefault="00626F4F" w:rsidP="00F233DE">
            <w:pPr>
              <w:jc w:val="center"/>
              <w:rPr>
                <w:rFonts w:ascii="Arial" w:hAnsi="Arial" w:cs="Arial"/>
              </w:rPr>
            </w:pPr>
            <w:r w:rsidRPr="00847D44">
              <w:rPr>
                <w:rFonts w:ascii="Arial" w:hAnsi="Arial" w:cs="Arial"/>
              </w:rPr>
              <w:t>1</w:t>
            </w:r>
          </w:p>
        </w:tc>
        <w:tc>
          <w:tcPr>
            <w:tcW w:w="1676" w:type="dxa"/>
          </w:tcPr>
          <w:p w14:paraId="5926B497" w14:textId="77777777" w:rsidR="00626F4F" w:rsidRPr="00847D44" w:rsidRDefault="00626F4F" w:rsidP="00F233DE">
            <w:pPr>
              <w:jc w:val="center"/>
              <w:rPr>
                <w:rFonts w:ascii="Arial" w:hAnsi="Arial" w:cs="Arial"/>
              </w:rPr>
            </w:pPr>
          </w:p>
        </w:tc>
      </w:tr>
      <w:tr w:rsidR="00626F4F" w:rsidRPr="00847D44" w14:paraId="14DF2FA6" w14:textId="77777777" w:rsidTr="008669C2">
        <w:trPr>
          <w:trHeight w:val="707"/>
        </w:trPr>
        <w:tc>
          <w:tcPr>
            <w:tcW w:w="1970" w:type="dxa"/>
            <w:tcBorders>
              <w:bottom w:val="thinThickLargeGap" w:sz="24" w:space="0" w:color="auto"/>
            </w:tcBorders>
          </w:tcPr>
          <w:p w14:paraId="7253B2F0" w14:textId="436B3183" w:rsidR="00626F4F" w:rsidRPr="00847D44" w:rsidRDefault="00626F4F" w:rsidP="00626F4F">
            <w:pPr>
              <w:rPr>
                <w:rFonts w:ascii="Arial" w:hAnsi="Arial" w:cs="Arial"/>
              </w:rPr>
            </w:pPr>
            <w:r w:rsidRPr="00847D44">
              <w:rPr>
                <w:rFonts w:ascii="Arial" w:hAnsi="Arial" w:cs="Arial"/>
              </w:rPr>
              <w:t>BMI 11 years</w:t>
            </w:r>
          </w:p>
        </w:tc>
        <w:tc>
          <w:tcPr>
            <w:tcW w:w="1675" w:type="dxa"/>
            <w:tcBorders>
              <w:bottom w:val="thinThickLargeGap" w:sz="24" w:space="0" w:color="auto"/>
            </w:tcBorders>
          </w:tcPr>
          <w:p w14:paraId="5AAE5466" w14:textId="30CC18D7" w:rsidR="00F233DE" w:rsidRPr="00847D44" w:rsidRDefault="007C1801" w:rsidP="00F233DE">
            <w:pPr>
              <w:jc w:val="center"/>
              <w:rPr>
                <w:rFonts w:ascii="Arial" w:hAnsi="Arial" w:cs="Arial"/>
              </w:rPr>
            </w:pPr>
            <w:r w:rsidRPr="00847D44">
              <w:rPr>
                <w:rFonts w:ascii="Arial" w:hAnsi="Arial" w:cs="Arial"/>
              </w:rPr>
              <w:t>0.31</w:t>
            </w:r>
          </w:p>
          <w:p w14:paraId="100492B5" w14:textId="551846C1" w:rsidR="00626F4F" w:rsidRPr="00847D44" w:rsidRDefault="007C1801" w:rsidP="00F233DE">
            <w:pPr>
              <w:jc w:val="center"/>
              <w:rPr>
                <w:rFonts w:ascii="Arial" w:hAnsi="Arial" w:cs="Arial"/>
              </w:rPr>
            </w:pPr>
            <w:r w:rsidRPr="00847D44">
              <w:rPr>
                <w:rFonts w:ascii="Arial" w:hAnsi="Arial" w:cs="Arial"/>
              </w:rPr>
              <w:t>(0.28, 0.</w:t>
            </w:r>
            <w:r w:rsidR="00F233DE" w:rsidRPr="00847D44">
              <w:rPr>
                <w:rFonts w:ascii="Arial" w:hAnsi="Arial" w:cs="Arial"/>
              </w:rPr>
              <w:t>35</w:t>
            </w:r>
            <w:r w:rsidR="006F3187" w:rsidRPr="00847D44">
              <w:rPr>
                <w:rFonts w:ascii="Arial" w:hAnsi="Arial" w:cs="Arial"/>
              </w:rPr>
              <w:t>)</w:t>
            </w:r>
          </w:p>
        </w:tc>
        <w:tc>
          <w:tcPr>
            <w:tcW w:w="1676" w:type="dxa"/>
            <w:tcBorders>
              <w:bottom w:val="thinThickLargeGap" w:sz="24" w:space="0" w:color="auto"/>
            </w:tcBorders>
          </w:tcPr>
          <w:p w14:paraId="5376C172" w14:textId="77777777" w:rsidR="003D21F5" w:rsidRPr="00847D44" w:rsidRDefault="003B46A2" w:rsidP="00F233DE">
            <w:pPr>
              <w:jc w:val="center"/>
              <w:rPr>
                <w:rFonts w:ascii="Arial" w:hAnsi="Arial" w:cs="Arial"/>
              </w:rPr>
            </w:pPr>
            <w:r w:rsidRPr="00847D44">
              <w:rPr>
                <w:rFonts w:ascii="Arial" w:hAnsi="Arial" w:cs="Arial"/>
              </w:rPr>
              <w:t>-0.05</w:t>
            </w:r>
          </w:p>
          <w:p w14:paraId="1A7CE46D" w14:textId="0DE80836" w:rsidR="00626F4F" w:rsidRPr="00847D44" w:rsidRDefault="003B46A2" w:rsidP="00F233DE">
            <w:pPr>
              <w:jc w:val="center"/>
              <w:rPr>
                <w:rFonts w:ascii="Arial" w:hAnsi="Arial" w:cs="Arial"/>
              </w:rPr>
            </w:pPr>
            <w:r w:rsidRPr="00847D44">
              <w:rPr>
                <w:rFonts w:ascii="Arial" w:hAnsi="Arial" w:cs="Arial"/>
              </w:rPr>
              <w:t>(-0.</w:t>
            </w:r>
            <w:r w:rsidR="003D21F5" w:rsidRPr="00847D44">
              <w:rPr>
                <w:rFonts w:ascii="Arial" w:hAnsi="Arial" w:cs="Arial"/>
              </w:rPr>
              <w:t>09, -0.01)</w:t>
            </w:r>
          </w:p>
        </w:tc>
        <w:tc>
          <w:tcPr>
            <w:tcW w:w="1676" w:type="dxa"/>
          </w:tcPr>
          <w:p w14:paraId="4453E5B1" w14:textId="284D1656" w:rsidR="00626F4F" w:rsidRPr="00847D44" w:rsidRDefault="00626F4F" w:rsidP="00F233DE">
            <w:pPr>
              <w:jc w:val="center"/>
              <w:rPr>
                <w:rFonts w:ascii="Arial" w:hAnsi="Arial" w:cs="Arial"/>
              </w:rPr>
            </w:pPr>
            <w:r w:rsidRPr="00847D44">
              <w:rPr>
                <w:rFonts w:ascii="Arial" w:hAnsi="Arial" w:cs="Arial"/>
              </w:rPr>
              <w:t>1</w:t>
            </w:r>
          </w:p>
        </w:tc>
      </w:tr>
      <w:tr w:rsidR="00626F4F" w:rsidRPr="00847D44" w14:paraId="0639532C" w14:textId="77777777" w:rsidTr="008669C2">
        <w:trPr>
          <w:trHeight w:val="353"/>
        </w:trPr>
        <w:tc>
          <w:tcPr>
            <w:tcW w:w="1970" w:type="dxa"/>
            <w:tcBorders>
              <w:top w:val="thinThickLargeGap" w:sz="24" w:space="0" w:color="auto"/>
              <w:bottom w:val="thinThickLargeGap" w:sz="24" w:space="0" w:color="auto"/>
            </w:tcBorders>
          </w:tcPr>
          <w:p w14:paraId="0599FEF7" w14:textId="77777777" w:rsidR="00626F4F" w:rsidRPr="00847D44" w:rsidRDefault="00626F4F" w:rsidP="00626F4F">
            <w:pPr>
              <w:rPr>
                <w:rFonts w:ascii="Arial" w:hAnsi="Arial" w:cs="Arial"/>
              </w:rPr>
            </w:pPr>
          </w:p>
        </w:tc>
        <w:tc>
          <w:tcPr>
            <w:tcW w:w="5028" w:type="dxa"/>
            <w:gridSpan w:val="3"/>
            <w:tcBorders>
              <w:top w:val="thinThickLargeGap" w:sz="24" w:space="0" w:color="auto"/>
            </w:tcBorders>
          </w:tcPr>
          <w:p w14:paraId="73116E06" w14:textId="77777777" w:rsidR="00626F4F" w:rsidRPr="00847D44" w:rsidRDefault="008669C2" w:rsidP="00F233DE">
            <w:pPr>
              <w:jc w:val="center"/>
              <w:rPr>
                <w:rFonts w:ascii="Arial" w:hAnsi="Arial" w:cs="Arial"/>
              </w:rPr>
            </w:pPr>
            <w:r w:rsidRPr="00847D44">
              <w:rPr>
                <w:rFonts w:ascii="Arial" w:hAnsi="Arial" w:cs="Arial"/>
              </w:rPr>
              <w:t xml:space="preserve">Avon Longitudinal Study of Parents and Children </w:t>
            </w:r>
          </w:p>
          <w:p w14:paraId="18F1E8BE" w14:textId="0058462A" w:rsidR="008669C2" w:rsidRPr="00847D44" w:rsidRDefault="008669C2" w:rsidP="00F233DE">
            <w:pPr>
              <w:jc w:val="center"/>
              <w:rPr>
                <w:rFonts w:ascii="Arial" w:hAnsi="Arial" w:cs="Arial"/>
              </w:rPr>
            </w:pPr>
            <w:r w:rsidRPr="00847D44">
              <w:rPr>
                <w:rFonts w:ascii="Arial" w:hAnsi="Arial" w:cs="Arial"/>
              </w:rPr>
              <w:t>(n=3,347)</w:t>
            </w:r>
          </w:p>
        </w:tc>
      </w:tr>
      <w:tr w:rsidR="00626F4F" w:rsidRPr="00847D44" w14:paraId="52258332" w14:textId="77777777" w:rsidTr="008669C2">
        <w:trPr>
          <w:trHeight w:val="364"/>
        </w:trPr>
        <w:tc>
          <w:tcPr>
            <w:tcW w:w="1970" w:type="dxa"/>
            <w:tcBorders>
              <w:top w:val="thinThickLargeGap" w:sz="24" w:space="0" w:color="auto"/>
            </w:tcBorders>
          </w:tcPr>
          <w:p w14:paraId="59E4D5D8" w14:textId="000D03BC" w:rsidR="00626F4F" w:rsidRPr="00847D44" w:rsidRDefault="00626F4F" w:rsidP="00626F4F">
            <w:pPr>
              <w:rPr>
                <w:rFonts w:ascii="Arial" w:hAnsi="Arial" w:cs="Arial"/>
              </w:rPr>
            </w:pPr>
            <w:r w:rsidRPr="00847D44">
              <w:rPr>
                <w:rFonts w:ascii="Arial" w:hAnsi="Arial" w:cs="Arial"/>
              </w:rPr>
              <w:t>PGS-BMI</w:t>
            </w:r>
          </w:p>
        </w:tc>
        <w:tc>
          <w:tcPr>
            <w:tcW w:w="1675" w:type="dxa"/>
            <w:tcBorders>
              <w:top w:val="thinThickLargeGap" w:sz="24" w:space="0" w:color="auto"/>
            </w:tcBorders>
          </w:tcPr>
          <w:p w14:paraId="3AECA825" w14:textId="305EB158" w:rsidR="00626F4F" w:rsidRPr="00847D44" w:rsidRDefault="00626F4F" w:rsidP="00F233DE">
            <w:pPr>
              <w:jc w:val="center"/>
              <w:rPr>
                <w:rFonts w:ascii="Arial" w:hAnsi="Arial" w:cs="Arial"/>
              </w:rPr>
            </w:pPr>
            <w:r w:rsidRPr="00847D44">
              <w:rPr>
                <w:rFonts w:ascii="Arial" w:hAnsi="Arial" w:cs="Arial"/>
              </w:rPr>
              <w:t>1</w:t>
            </w:r>
          </w:p>
        </w:tc>
        <w:tc>
          <w:tcPr>
            <w:tcW w:w="1676" w:type="dxa"/>
            <w:tcBorders>
              <w:top w:val="thinThickLargeGap" w:sz="24" w:space="0" w:color="auto"/>
            </w:tcBorders>
          </w:tcPr>
          <w:p w14:paraId="23FB63C4" w14:textId="77777777" w:rsidR="00626F4F" w:rsidRPr="00847D44" w:rsidRDefault="00626F4F" w:rsidP="00F233DE">
            <w:pPr>
              <w:jc w:val="center"/>
              <w:rPr>
                <w:rFonts w:ascii="Arial" w:hAnsi="Arial" w:cs="Arial"/>
              </w:rPr>
            </w:pPr>
          </w:p>
        </w:tc>
        <w:tc>
          <w:tcPr>
            <w:tcW w:w="1676" w:type="dxa"/>
            <w:tcBorders>
              <w:top w:val="thinThickLargeGap" w:sz="24" w:space="0" w:color="auto"/>
            </w:tcBorders>
          </w:tcPr>
          <w:p w14:paraId="7E2F2540" w14:textId="77777777" w:rsidR="00626F4F" w:rsidRPr="00847D44" w:rsidRDefault="00626F4F" w:rsidP="00F233DE">
            <w:pPr>
              <w:jc w:val="center"/>
              <w:rPr>
                <w:rFonts w:ascii="Arial" w:hAnsi="Arial" w:cs="Arial"/>
              </w:rPr>
            </w:pPr>
          </w:p>
        </w:tc>
      </w:tr>
      <w:tr w:rsidR="00626F4F" w:rsidRPr="00847D44" w14:paraId="26C7BA0C" w14:textId="77777777" w:rsidTr="00F233DE">
        <w:trPr>
          <w:trHeight w:val="707"/>
        </w:trPr>
        <w:tc>
          <w:tcPr>
            <w:tcW w:w="1970" w:type="dxa"/>
          </w:tcPr>
          <w:p w14:paraId="1F33F77D" w14:textId="48E4FC14" w:rsidR="00626F4F" w:rsidRPr="00847D44" w:rsidRDefault="00626F4F" w:rsidP="00626F4F">
            <w:pPr>
              <w:rPr>
                <w:rFonts w:ascii="Arial" w:hAnsi="Arial" w:cs="Arial"/>
              </w:rPr>
            </w:pPr>
            <w:r w:rsidRPr="00847D44">
              <w:rPr>
                <w:rFonts w:ascii="Arial" w:hAnsi="Arial" w:cs="Arial"/>
              </w:rPr>
              <w:t>MVPA 11 years</w:t>
            </w:r>
          </w:p>
        </w:tc>
        <w:tc>
          <w:tcPr>
            <w:tcW w:w="1675" w:type="dxa"/>
          </w:tcPr>
          <w:p w14:paraId="215D212A" w14:textId="20E1AED3" w:rsidR="00FB269F" w:rsidRPr="00847D44" w:rsidRDefault="004F3FCB" w:rsidP="00F233DE">
            <w:pPr>
              <w:jc w:val="center"/>
              <w:rPr>
                <w:rFonts w:ascii="Arial" w:hAnsi="Arial" w:cs="Arial"/>
              </w:rPr>
            </w:pPr>
            <w:r w:rsidRPr="00847D44">
              <w:rPr>
                <w:rFonts w:ascii="Arial" w:hAnsi="Arial" w:cs="Arial"/>
              </w:rPr>
              <w:t>-0.04</w:t>
            </w:r>
          </w:p>
          <w:p w14:paraId="27AA3E91" w14:textId="33B42786" w:rsidR="00626F4F" w:rsidRPr="00847D44" w:rsidRDefault="004F3FCB" w:rsidP="00F233DE">
            <w:pPr>
              <w:jc w:val="center"/>
              <w:rPr>
                <w:rFonts w:ascii="Arial" w:hAnsi="Arial" w:cs="Arial"/>
              </w:rPr>
            </w:pPr>
            <w:r w:rsidRPr="00847D44">
              <w:rPr>
                <w:rFonts w:ascii="Arial" w:hAnsi="Arial" w:cs="Arial"/>
              </w:rPr>
              <w:t>(-0.08, -0.01)</w:t>
            </w:r>
          </w:p>
        </w:tc>
        <w:tc>
          <w:tcPr>
            <w:tcW w:w="1676" w:type="dxa"/>
          </w:tcPr>
          <w:p w14:paraId="492F1771" w14:textId="3BC6371D" w:rsidR="00626F4F" w:rsidRPr="00847D44" w:rsidRDefault="00626F4F" w:rsidP="00F233DE">
            <w:pPr>
              <w:jc w:val="center"/>
              <w:rPr>
                <w:rFonts w:ascii="Arial" w:hAnsi="Arial" w:cs="Arial"/>
              </w:rPr>
            </w:pPr>
            <w:r w:rsidRPr="00847D44">
              <w:rPr>
                <w:rFonts w:ascii="Arial" w:hAnsi="Arial" w:cs="Arial"/>
              </w:rPr>
              <w:t>1</w:t>
            </w:r>
          </w:p>
        </w:tc>
        <w:tc>
          <w:tcPr>
            <w:tcW w:w="1676" w:type="dxa"/>
          </w:tcPr>
          <w:p w14:paraId="2EA330EE" w14:textId="77777777" w:rsidR="00626F4F" w:rsidRPr="00847D44" w:rsidRDefault="00626F4F" w:rsidP="00F233DE">
            <w:pPr>
              <w:jc w:val="center"/>
              <w:rPr>
                <w:rFonts w:ascii="Arial" w:hAnsi="Arial" w:cs="Arial"/>
              </w:rPr>
            </w:pPr>
          </w:p>
        </w:tc>
      </w:tr>
      <w:tr w:rsidR="00626F4F" w:rsidRPr="00847D44" w14:paraId="090ABE41" w14:textId="77777777" w:rsidTr="008669C2">
        <w:trPr>
          <w:trHeight w:val="707"/>
        </w:trPr>
        <w:tc>
          <w:tcPr>
            <w:tcW w:w="1970" w:type="dxa"/>
            <w:tcBorders>
              <w:bottom w:val="thinThickLargeGap" w:sz="24" w:space="0" w:color="auto"/>
            </w:tcBorders>
          </w:tcPr>
          <w:p w14:paraId="02321A19" w14:textId="504CA154" w:rsidR="00626F4F" w:rsidRPr="00847D44" w:rsidRDefault="00626F4F" w:rsidP="00626F4F">
            <w:pPr>
              <w:rPr>
                <w:rFonts w:ascii="Arial" w:hAnsi="Arial" w:cs="Arial"/>
              </w:rPr>
            </w:pPr>
            <w:r w:rsidRPr="00847D44">
              <w:rPr>
                <w:rFonts w:ascii="Arial" w:hAnsi="Arial" w:cs="Arial"/>
              </w:rPr>
              <w:t>BMI 14 years</w:t>
            </w:r>
          </w:p>
        </w:tc>
        <w:tc>
          <w:tcPr>
            <w:tcW w:w="1675" w:type="dxa"/>
            <w:tcBorders>
              <w:bottom w:val="thinThickLargeGap" w:sz="24" w:space="0" w:color="auto"/>
            </w:tcBorders>
          </w:tcPr>
          <w:p w14:paraId="570DF825" w14:textId="729305E9" w:rsidR="00FB269F" w:rsidRPr="00847D44" w:rsidRDefault="000420D3" w:rsidP="00F233DE">
            <w:pPr>
              <w:jc w:val="center"/>
              <w:rPr>
                <w:rFonts w:ascii="Arial" w:hAnsi="Arial" w:cs="Arial"/>
              </w:rPr>
            </w:pPr>
            <w:r w:rsidRPr="00847D44">
              <w:rPr>
                <w:rFonts w:ascii="Arial" w:hAnsi="Arial" w:cs="Arial"/>
              </w:rPr>
              <w:t>0.36</w:t>
            </w:r>
          </w:p>
          <w:p w14:paraId="571FD3D9" w14:textId="0CCE07CD" w:rsidR="00626F4F" w:rsidRPr="00847D44" w:rsidRDefault="000420D3" w:rsidP="00F233DE">
            <w:pPr>
              <w:jc w:val="center"/>
              <w:rPr>
                <w:rFonts w:ascii="Arial" w:hAnsi="Arial" w:cs="Arial"/>
              </w:rPr>
            </w:pPr>
            <w:r w:rsidRPr="00847D44">
              <w:rPr>
                <w:rFonts w:ascii="Arial" w:hAnsi="Arial" w:cs="Arial"/>
              </w:rPr>
              <w:t>(0.33, 0.39)</w:t>
            </w:r>
          </w:p>
        </w:tc>
        <w:tc>
          <w:tcPr>
            <w:tcW w:w="1676" w:type="dxa"/>
            <w:tcBorders>
              <w:bottom w:val="thinThickLargeGap" w:sz="24" w:space="0" w:color="auto"/>
            </w:tcBorders>
          </w:tcPr>
          <w:p w14:paraId="61D076EA" w14:textId="1924B055" w:rsidR="00FB269F" w:rsidRPr="00847D44" w:rsidRDefault="00FB269F" w:rsidP="00F233DE">
            <w:pPr>
              <w:jc w:val="center"/>
              <w:rPr>
                <w:rFonts w:ascii="Arial" w:hAnsi="Arial" w:cs="Arial"/>
              </w:rPr>
            </w:pPr>
            <w:r w:rsidRPr="00847D44">
              <w:rPr>
                <w:rFonts w:ascii="Arial" w:hAnsi="Arial" w:cs="Arial"/>
              </w:rPr>
              <w:t>-0.15</w:t>
            </w:r>
          </w:p>
          <w:p w14:paraId="7B0F1076" w14:textId="4DF597E1" w:rsidR="00626F4F" w:rsidRPr="00847D44" w:rsidRDefault="00FB269F" w:rsidP="00F233DE">
            <w:pPr>
              <w:jc w:val="center"/>
              <w:rPr>
                <w:rFonts w:ascii="Arial" w:hAnsi="Arial" w:cs="Arial"/>
              </w:rPr>
            </w:pPr>
            <w:r w:rsidRPr="00847D44">
              <w:rPr>
                <w:rFonts w:ascii="Arial" w:hAnsi="Arial" w:cs="Arial"/>
              </w:rPr>
              <w:t>(-0.18, -0.11)</w:t>
            </w:r>
          </w:p>
        </w:tc>
        <w:tc>
          <w:tcPr>
            <w:tcW w:w="1676" w:type="dxa"/>
            <w:tcBorders>
              <w:bottom w:val="thinThickLargeGap" w:sz="24" w:space="0" w:color="auto"/>
            </w:tcBorders>
          </w:tcPr>
          <w:p w14:paraId="0BF76D8A" w14:textId="3E3D2B94" w:rsidR="00626F4F" w:rsidRPr="00847D44" w:rsidRDefault="00626F4F" w:rsidP="00F233DE">
            <w:pPr>
              <w:jc w:val="center"/>
              <w:rPr>
                <w:rFonts w:ascii="Arial" w:hAnsi="Arial" w:cs="Arial"/>
              </w:rPr>
            </w:pPr>
            <w:r w:rsidRPr="00847D44">
              <w:rPr>
                <w:rFonts w:ascii="Arial" w:hAnsi="Arial" w:cs="Arial"/>
              </w:rPr>
              <w:t>1</w:t>
            </w:r>
          </w:p>
        </w:tc>
      </w:tr>
    </w:tbl>
    <w:p w14:paraId="352FBD1A" w14:textId="77777777" w:rsidR="008669C2" w:rsidRPr="00847D44" w:rsidRDefault="008669C2" w:rsidP="008669C2">
      <w:pPr>
        <w:jc w:val="both"/>
        <w:rPr>
          <w:rFonts w:ascii="Arial" w:hAnsi="Arial" w:cs="Arial"/>
        </w:rPr>
      </w:pPr>
      <w:r w:rsidRPr="00847D44">
        <w:rPr>
          <w:rFonts w:ascii="Arial" w:hAnsi="Arial" w:cs="Arial"/>
        </w:rPr>
        <w:t>Abbreviations: MVPA = Moderate to vigorous physical activity, PGS-BMI = Polygenic score – Body Mass Index, BMI = Body Mass Index</w:t>
      </w:r>
    </w:p>
    <w:p w14:paraId="04A4B0EF" w14:textId="77777777" w:rsidR="006F3187" w:rsidRPr="00847D44" w:rsidRDefault="006F3187" w:rsidP="009F0906">
      <w:pPr>
        <w:jc w:val="both"/>
        <w:rPr>
          <w:rFonts w:ascii="Arial" w:hAnsi="Arial" w:cs="Arial"/>
          <w:b/>
          <w:bCs/>
        </w:rPr>
      </w:pPr>
    </w:p>
    <w:p w14:paraId="0AB0E8CE" w14:textId="44CBA22D" w:rsidR="00A674DA" w:rsidRPr="00847D44" w:rsidRDefault="00A86182" w:rsidP="009F0906">
      <w:pPr>
        <w:jc w:val="both"/>
        <w:rPr>
          <w:rFonts w:ascii="Arial" w:hAnsi="Arial" w:cs="Arial"/>
        </w:rPr>
      </w:pPr>
      <w:r w:rsidRPr="00847D44">
        <w:rPr>
          <w:rFonts w:ascii="Arial" w:hAnsi="Arial" w:cs="Arial"/>
        </w:rPr>
        <w:t xml:space="preserve">Supplement </w:t>
      </w:r>
      <w:r w:rsidR="00A674DA" w:rsidRPr="00847D44">
        <w:rPr>
          <w:rFonts w:ascii="Arial" w:hAnsi="Arial" w:cs="Arial"/>
        </w:rPr>
        <w:t xml:space="preserve">Table </w:t>
      </w:r>
      <w:r w:rsidR="003373DA" w:rsidRPr="00847D44">
        <w:rPr>
          <w:rFonts w:ascii="Arial" w:hAnsi="Arial" w:cs="Arial"/>
        </w:rPr>
        <w:t>3</w:t>
      </w:r>
      <w:r w:rsidR="00A674DA" w:rsidRPr="00847D44">
        <w:rPr>
          <w:rFonts w:ascii="Arial" w:hAnsi="Arial" w:cs="Arial"/>
        </w:rPr>
        <w:t xml:space="preserve">. </w:t>
      </w:r>
      <w:r w:rsidR="008A75B9" w:rsidRPr="00847D44">
        <w:rPr>
          <w:rFonts w:ascii="Arial" w:hAnsi="Arial" w:cs="Arial"/>
        </w:rPr>
        <w:t xml:space="preserve">Mean and standard deviations for </w:t>
      </w:r>
      <w:r w:rsidR="00D03B68" w:rsidRPr="00847D44">
        <w:rPr>
          <w:rFonts w:ascii="Arial" w:hAnsi="Arial" w:cs="Arial"/>
        </w:rPr>
        <w:t xml:space="preserve">moderate-to-vigorous exercise per day and BMI across the genetic liability quintiles </w:t>
      </w:r>
    </w:p>
    <w:tbl>
      <w:tblPr>
        <w:tblStyle w:val="TableGrid"/>
        <w:tblW w:w="0" w:type="auto"/>
        <w:tblLook w:val="04A0" w:firstRow="1" w:lastRow="0" w:firstColumn="1" w:lastColumn="0" w:noHBand="0" w:noVBand="1"/>
      </w:tblPr>
      <w:tblGrid>
        <w:gridCol w:w="1555"/>
        <w:gridCol w:w="1873"/>
        <w:gridCol w:w="1387"/>
        <w:gridCol w:w="2044"/>
        <w:gridCol w:w="1716"/>
      </w:tblGrid>
      <w:tr w:rsidR="0095246A" w:rsidRPr="00847D44" w14:paraId="59177143" w14:textId="77777777" w:rsidTr="008669C2">
        <w:trPr>
          <w:trHeight w:val="479"/>
        </w:trPr>
        <w:tc>
          <w:tcPr>
            <w:tcW w:w="1555" w:type="dxa"/>
            <w:tcBorders>
              <w:top w:val="thinThickLargeGap" w:sz="24" w:space="0" w:color="auto"/>
              <w:bottom w:val="thinThickLargeGap" w:sz="24" w:space="0" w:color="auto"/>
            </w:tcBorders>
          </w:tcPr>
          <w:p w14:paraId="6FA79DBB" w14:textId="77777777" w:rsidR="0095246A" w:rsidRPr="00847D44" w:rsidRDefault="0095246A" w:rsidP="0095246A">
            <w:pPr>
              <w:jc w:val="both"/>
              <w:rPr>
                <w:rFonts w:ascii="Arial" w:hAnsi="Arial" w:cs="Arial"/>
                <w:b/>
                <w:bCs/>
              </w:rPr>
            </w:pPr>
          </w:p>
        </w:tc>
        <w:tc>
          <w:tcPr>
            <w:tcW w:w="3260" w:type="dxa"/>
            <w:gridSpan w:val="2"/>
            <w:tcBorders>
              <w:top w:val="thinThickLargeGap" w:sz="24" w:space="0" w:color="auto"/>
              <w:bottom w:val="thinThickLargeGap" w:sz="24" w:space="0" w:color="auto"/>
            </w:tcBorders>
          </w:tcPr>
          <w:p w14:paraId="3DBE3A25" w14:textId="5BA4DCC9" w:rsidR="0095246A" w:rsidRPr="00847D44" w:rsidRDefault="00141F5B" w:rsidP="0095246A">
            <w:pPr>
              <w:jc w:val="both"/>
              <w:rPr>
                <w:rFonts w:ascii="Arial" w:hAnsi="Arial" w:cs="Arial"/>
                <w:b/>
                <w:bCs/>
              </w:rPr>
            </w:pPr>
            <w:r w:rsidRPr="00847D44">
              <w:rPr>
                <w:rFonts w:ascii="Arial" w:hAnsi="Arial" w:cs="Arial"/>
                <w:b/>
                <w:bCs/>
              </w:rPr>
              <w:t>Millennium Cohort Study</w:t>
            </w:r>
          </w:p>
          <w:p w14:paraId="1CEA7D42" w14:textId="6B85A3A4" w:rsidR="00141F5B" w:rsidRPr="00847D44" w:rsidRDefault="008669C2" w:rsidP="0095246A">
            <w:pPr>
              <w:jc w:val="both"/>
              <w:rPr>
                <w:rFonts w:ascii="Arial" w:hAnsi="Arial" w:cs="Arial"/>
              </w:rPr>
            </w:pPr>
            <w:r w:rsidRPr="00847D44">
              <w:rPr>
                <w:rFonts w:ascii="Arial" w:hAnsi="Arial" w:cs="Arial"/>
              </w:rPr>
              <w:t>n</w:t>
            </w:r>
            <w:r w:rsidR="00141F5B" w:rsidRPr="00847D44">
              <w:rPr>
                <w:rFonts w:ascii="Arial" w:hAnsi="Arial" w:cs="Arial"/>
              </w:rPr>
              <w:t>=2,575</w:t>
            </w:r>
          </w:p>
        </w:tc>
        <w:tc>
          <w:tcPr>
            <w:tcW w:w="3760" w:type="dxa"/>
            <w:gridSpan w:val="2"/>
            <w:tcBorders>
              <w:top w:val="thinThickLargeGap" w:sz="24" w:space="0" w:color="auto"/>
              <w:bottom w:val="thinThickLargeGap" w:sz="24" w:space="0" w:color="auto"/>
            </w:tcBorders>
          </w:tcPr>
          <w:p w14:paraId="7A4E8804" w14:textId="22A4481B" w:rsidR="0095246A" w:rsidRPr="00847D44" w:rsidRDefault="00141F5B" w:rsidP="0095246A">
            <w:pPr>
              <w:jc w:val="both"/>
              <w:rPr>
                <w:rFonts w:ascii="Arial" w:hAnsi="Arial" w:cs="Arial"/>
                <w:b/>
                <w:bCs/>
              </w:rPr>
            </w:pPr>
            <w:r w:rsidRPr="00847D44">
              <w:rPr>
                <w:rFonts w:ascii="Arial" w:hAnsi="Arial" w:cs="Arial"/>
                <w:b/>
                <w:bCs/>
              </w:rPr>
              <w:t xml:space="preserve">Avon Longitudinal Study of Parents and Children </w:t>
            </w:r>
          </w:p>
          <w:p w14:paraId="623652E8" w14:textId="39388268" w:rsidR="00551B44" w:rsidRPr="00847D44" w:rsidRDefault="008669C2" w:rsidP="0095246A">
            <w:pPr>
              <w:jc w:val="both"/>
              <w:rPr>
                <w:rFonts w:ascii="Arial" w:hAnsi="Arial" w:cs="Arial"/>
              </w:rPr>
            </w:pPr>
            <w:r w:rsidRPr="00847D44">
              <w:rPr>
                <w:rFonts w:ascii="Arial" w:hAnsi="Arial" w:cs="Arial"/>
              </w:rPr>
              <w:t>n</w:t>
            </w:r>
            <w:r w:rsidR="00551B44" w:rsidRPr="00847D44">
              <w:rPr>
                <w:rFonts w:ascii="Arial" w:hAnsi="Arial" w:cs="Arial"/>
              </w:rPr>
              <w:t>=3</w:t>
            </w:r>
            <w:r w:rsidRPr="00847D44">
              <w:rPr>
                <w:rFonts w:ascii="Arial" w:hAnsi="Arial" w:cs="Arial"/>
              </w:rPr>
              <w:t>,</w:t>
            </w:r>
            <w:r w:rsidR="00551B44" w:rsidRPr="00847D44">
              <w:rPr>
                <w:rFonts w:ascii="Arial" w:hAnsi="Arial" w:cs="Arial"/>
              </w:rPr>
              <w:t>347</w:t>
            </w:r>
          </w:p>
        </w:tc>
      </w:tr>
      <w:tr w:rsidR="0095246A" w:rsidRPr="00847D44" w14:paraId="2C21D379" w14:textId="77777777" w:rsidTr="008669C2">
        <w:trPr>
          <w:trHeight w:val="761"/>
        </w:trPr>
        <w:tc>
          <w:tcPr>
            <w:tcW w:w="1555" w:type="dxa"/>
            <w:tcBorders>
              <w:top w:val="thinThickLargeGap" w:sz="24" w:space="0" w:color="auto"/>
            </w:tcBorders>
          </w:tcPr>
          <w:p w14:paraId="226D1011" w14:textId="0DC56ED8" w:rsidR="0095246A" w:rsidRPr="00847D44" w:rsidRDefault="0095246A" w:rsidP="0095246A">
            <w:pPr>
              <w:rPr>
                <w:rFonts w:ascii="Arial" w:hAnsi="Arial" w:cs="Arial"/>
                <w:b/>
                <w:bCs/>
              </w:rPr>
            </w:pPr>
            <w:r w:rsidRPr="00847D44">
              <w:rPr>
                <w:rFonts w:ascii="Arial" w:hAnsi="Arial" w:cs="Arial"/>
                <w:b/>
                <w:bCs/>
              </w:rPr>
              <w:t>PGS</w:t>
            </w:r>
            <w:r w:rsidR="001E6E7D" w:rsidRPr="00847D44">
              <w:rPr>
                <w:rFonts w:ascii="Arial" w:hAnsi="Arial" w:cs="Arial"/>
                <w:b/>
                <w:bCs/>
              </w:rPr>
              <w:t>-BMI</w:t>
            </w:r>
            <w:r w:rsidRPr="00847D44">
              <w:rPr>
                <w:rFonts w:ascii="Arial" w:hAnsi="Arial" w:cs="Arial"/>
                <w:b/>
                <w:bCs/>
              </w:rPr>
              <w:t xml:space="preserve"> quintile</w:t>
            </w:r>
          </w:p>
        </w:tc>
        <w:tc>
          <w:tcPr>
            <w:tcW w:w="1873" w:type="dxa"/>
            <w:tcBorders>
              <w:top w:val="thinThickLargeGap" w:sz="24" w:space="0" w:color="auto"/>
            </w:tcBorders>
          </w:tcPr>
          <w:p w14:paraId="4D0E162B" w14:textId="4788059C" w:rsidR="0095246A" w:rsidRPr="00847D44" w:rsidRDefault="0095246A" w:rsidP="0095246A">
            <w:pPr>
              <w:rPr>
                <w:rFonts w:ascii="Arial" w:hAnsi="Arial" w:cs="Arial"/>
                <w:b/>
                <w:bCs/>
              </w:rPr>
            </w:pPr>
            <w:r w:rsidRPr="00847D44">
              <w:rPr>
                <w:rFonts w:ascii="Arial" w:hAnsi="Arial" w:cs="Arial"/>
                <w:b/>
                <w:bCs/>
              </w:rPr>
              <w:t xml:space="preserve">MVPA mean minutes per day </w:t>
            </w:r>
            <w:r w:rsidR="00A32BB3" w:rsidRPr="00847D44">
              <w:rPr>
                <w:rFonts w:ascii="Arial" w:hAnsi="Arial" w:cs="Arial"/>
                <w:b/>
                <w:bCs/>
              </w:rPr>
              <w:t>at 8 years</w:t>
            </w:r>
          </w:p>
        </w:tc>
        <w:tc>
          <w:tcPr>
            <w:tcW w:w="1387" w:type="dxa"/>
            <w:tcBorders>
              <w:top w:val="thinThickLargeGap" w:sz="24" w:space="0" w:color="auto"/>
            </w:tcBorders>
          </w:tcPr>
          <w:p w14:paraId="30756017" w14:textId="780A6FB7" w:rsidR="0095246A" w:rsidRPr="00847D44" w:rsidRDefault="0095246A" w:rsidP="0095246A">
            <w:pPr>
              <w:rPr>
                <w:rFonts w:ascii="Arial" w:hAnsi="Arial" w:cs="Arial"/>
                <w:b/>
                <w:bCs/>
              </w:rPr>
            </w:pPr>
            <w:r w:rsidRPr="00847D44">
              <w:rPr>
                <w:rFonts w:ascii="Arial" w:hAnsi="Arial" w:cs="Arial"/>
                <w:b/>
                <w:bCs/>
              </w:rPr>
              <w:t>BMI at 11 years</w:t>
            </w:r>
          </w:p>
        </w:tc>
        <w:tc>
          <w:tcPr>
            <w:tcW w:w="2044" w:type="dxa"/>
            <w:tcBorders>
              <w:top w:val="thinThickLargeGap" w:sz="24" w:space="0" w:color="auto"/>
            </w:tcBorders>
          </w:tcPr>
          <w:p w14:paraId="21F41E7C" w14:textId="728B5050" w:rsidR="0095246A" w:rsidRPr="00847D44" w:rsidRDefault="0095246A" w:rsidP="0095246A">
            <w:pPr>
              <w:rPr>
                <w:rFonts w:ascii="Arial" w:hAnsi="Arial" w:cs="Arial"/>
                <w:b/>
                <w:bCs/>
              </w:rPr>
            </w:pPr>
            <w:r w:rsidRPr="00847D44">
              <w:rPr>
                <w:rFonts w:ascii="Arial" w:hAnsi="Arial" w:cs="Arial"/>
                <w:b/>
                <w:bCs/>
              </w:rPr>
              <w:t xml:space="preserve">MVPA mean minutes per day at 11 years </w:t>
            </w:r>
          </w:p>
        </w:tc>
        <w:tc>
          <w:tcPr>
            <w:tcW w:w="1716" w:type="dxa"/>
            <w:tcBorders>
              <w:top w:val="thinThickLargeGap" w:sz="24" w:space="0" w:color="auto"/>
            </w:tcBorders>
          </w:tcPr>
          <w:p w14:paraId="2D424381" w14:textId="00E6B00A" w:rsidR="0095246A" w:rsidRPr="00847D44" w:rsidRDefault="0095246A" w:rsidP="0095246A">
            <w:pPr>
              <w:rPr>
                <w:rFonts w:ascii="Arial" w:hAnsi="Arial" w:cs="Arial"/>
                <w:b/>
                <w:bCs/>
              </w:rPr>
            </w:pPr>
            <w:r w:rsidRPr="00847D44">
              <w:rPr>
                <w:rFonts w:ascii="Arial" w:hAnsi="Arial" w:cs="Arial"/>
                <w:b/>
                <w:bCs/>
              </w:rPr>
              <w:t xml:space="preserve">BMI </w:t>
            </w:r>
            <w:r w:rsidR="00A32BB3" w:rsidRPr="00847D44">
              <w:rPr>
                <w:rFonts w:ascii="Arial" w:hAnsi="Arial" w:cs="Arial"/>
                <w:b/>
                <w:bCs/>
              </w:rPr>
              <w:t>at 14</w:t>
            </w:r>
            <w:r w:rsidRPr="00847D44">
              <w:rPr>
                <w:rFonts w:ascii="Arial" w:hAnsi="Arial" w:cs="Arial"/>
                <w:b/>
                <w:bCs/>
              </w:rPr>
              <w:t xml:space="preserve"> years</w:t>
            </w:r>
          </w:p>
        </w:tc>
      </w:tr>
      <w:tr w:rsidR="004D4C6D" w:rsidRPr="00847D44" w14:paraId="05B84139" w14:textId="77777777" w:rsidTr="00A32BB3">
        <w:trPr>
          <w:trHeight w:val="479"/>
        </w:trPr>
        <w:tc>
          <w:tcPr>
            <w:tcW w:w="1555" w:type="dxa"/>
          </w:tcPr>
          <w:p w14:paraId="28BA8CFE" w14:textId="276B86E0" w:rsidR="004D4C6D" w:rsidRPr="00847D44" w:rsidRDefault="004D4C6D" w:rsidP="004D4C6D">
            <w:pPr>
              <w:jc w:val="both"/>
              <w:rPr>
                <w:rFonts w:ascii="Arial" w:hAnsi="Arial" w:cs="Arial"/>
                <w:b/>
                <w:bCs/>
              </w:rPr>
            </w:pPr>
            <w:r w:rsidRPr="00847D44">
              <w:rPr>
                <w:rFonts w:ascii="Arial" w:hAnsi="Arial" w:cs="Arial"/>
                <w:b/>
                <w:bCs/>
              </w:rPr>
              <w:t>1</w:t>
            </w:r>
            <w:r w:rsidR="00402DD4" w:rsidRPr="00847D44">
              <w:rPr>
                <w:rFonts w:ascii="Arial" w:hAnsi="Arial" w:cs="Arial"/>
                <w:b/>
                <w:bCs/>
              </w:rPr>
              <w:t xml:space="preserve"> </w:t>
            </w:r>
          </w:p>
        </w:tc>
        <w:tc>
          <w:tcPr>
            <w:tcW w:w="1873" w:type="dxa"/>
          </w:tcPr>
          <w:p w14:paraId="17BFC36B" w14:textId="22BFF2C3" w:rsidR="004D4C6D" w:rsidRPr="00847D44" w:rsidRDefault="00D6435D" w:rsidP="0061211D">
            <w:pPr>
              <w:rPr>
                <w:rFonts w:ascii="Arial" w:hAnsi="Arial" w:cs="Arial"/>
              </w:rPr>
            </w:pPr>
            <w:r w:rsidRPr="00847D44">
              <w:rPr>
                <w:rFonts w:ascii="Arial" w:hAnsi="Arial" w:cs="Arial"/>
              </w:rPr>
              <w:t>42.4 (12.6)</w:t>
            </w:r>
          </w:p>
        </w:tc>
        <w:tc>
          <w:tcPr>
            <w:tcW w:w="1387" w:type="dxa"/>
          </w:tcPr>
          <w:p w14:paraId="32B89CDD" w14:textId="0D172DB9" w:rsidR="004D4C6D" w:rsidRPr="00847D44" w:rsidRDefault="00D6435D" w:rsidP="004D4C6D">
            <w:pPr>
              <w:jc w:val="both"/>
              <w:rPr>
                <w:rFonts w:ascii="Arial" w:hAnsi="Arial" w:cs="Arial"/>
              </w:rPr>
            </w:pPr>
            <w:r w:rsidRPr="00847D44">
              <w:rPr>
                <w:rFonts w:ascii="Arial" w:hAnsi="Arial" w:cs="Arial"/>
              </w:rPr>
              <w:t>17.5 (</w:t>
            </w:r>
            <w:r w:rsidR="00F45148" w:rsidRPr="00847D44">
              <w:rPr>
                <w:rFonts w:ascii="Arial" w:hAnsi="Arial" w:cs="Arial"/>
              </w:rPr>
              <w:t>2.7)</w:t>
            </w:r>
          </w:p>
        </w:tc>
        <w:tc>
          <w:tcPr>
            <w:tcW w:w="2044" w:type="dxa"/>
          </w:tcPr>
          <w:p w14:paraId="6F669E94" w14:textId="0C7125EA" w:rsidR="004D4C6D" w:rsidRPr="00847D44" w:rsidRDefault="004B4297" w:rsidP="004D4C6D">
            <w:pPr>
              <w:jc w:val="both"/>
              <w:rPr>
                <w:rFonts w:ascii="Arial" w:hAnsi="Arial" w:cs="Arial"/>
              </w:rPr>
            </w:pPr>
            <w:r w:rsidRPr="00847D44">
              <w:rPr>
                <w:rFonts w:ascii="Arial" w:hAnsi="Arial" w:cs="Arial"/>
              </w:rPr>
              <w:t>55.7 (25.2)</w:t>
            </w:r>
          </w:p>
        </w:tc>
        <w:tc>
          <w:tcPr>
            <w:tcW w:w="1716" w:type="dxa"/>
          </w:tcPr>
          <w:p w14:paraId="4EDE7ADE" w14:textId="5019775C" w:rsidR="004D4C6D" w:rsidRPr="00847D44" w:rsidRDefault="004B4297" w:rsidP="004D4C6D">
            <w:pPr>
              <w:jc w:val="both"/>
              <w:rPr>
                <w:rFonts w:ascii="Arial" w:hAnsi="Arial" w:cs="Arial"/>
              </w:rPr>
            </w:pPr>
            <w:r w:rsidRPr="00847D44">
              <w:rPr>
                <w:rFonts w:ascii="Arial" w:hAnsi="Arial" w:cs="Arial"/>
              </w:rPr>
              <w:t>18.5 (</w:t>
            </w:r>
            <w:r w:rsidR="00183A5A" w:rsidRPr="00847D44">
              <w:rPr>
                <w:rFonts w:ascii="Arial" w:hAnsi="Arial" w:cs="Arial"/>
              </w:rPr>
              <w:t>2.3)</w:t>
            </w:r>
          </w:p>
        </w:tc>
      </w:tr>
      <w:tr w:rsidR="004D4C6D" w:rsidRPr="00847D44" w14:paraId="79AF4181" w14:textId="77777777" w:rsidTr="00A32BB3">
        <w:trPr>
          <w:trHeight w:val="479"/>
        </w:trPr>
        <w:tc>
          <w:tcPr>
            <w:tcW w:w="1555" w:type="dxa"/>
          </w:tcPr>
          <w:p w14:paraId="08AAEB85" w14:textId="5F350D7A" w:rsidR="004D4C6D" w:rsidRPr="00847D44" w:rsidRDefault="004D4C6D" w:rsidP="004D4C6D">
            <w:pPr>
              <w:jc w:val="both"/>
              <w:rPr>
                <w:rFonts w:ascii="Arial" w:hAnsi="Arial" w:cs="Arial"/>
                <w:b/>
                <w:bCs/>
              </w:rPr>
            </w:pPr>
            <w:r w:rsidRPr="00847D44">
              <w:rPr>
                <w:rFonts w:ascii="Arial" w:hAnsi="Arial" w:cs="Arial"/>
                <w:b/>
                <w:bCs/>
              </w:rPr>
              <w:t>2</w:t>
            </w:r>
          </w:p>
        </w:tc>
        <w:tc>
          <w:tcPr>
            <w:tcW w:w="1873" w:type="dxa"/>
          </w:tcPr>
          <w:p w14:paraId="201A0F8E" w14:textId="60E82462" w:rsidR="004D4C6D" w:rsidRPr="00847D44" w:rsidRDefault="00F45148" w:rsidP="004D4C6D">
            <w:pPr>
              <w:jc w:val="both"/>
              <w:rPr>
                <w:rFonts w:ascii="Arial" w:hAnsi="Arial" w:cs="Arial"/>
              </w:rPr>
            </w:pPr>
            <w:r w:rsidRPr="00847D44">
              <w:rPr>
                <w:rFonts w:ascii="Arial" w:hAnsi="Arial" w:cs="Arial"/>
              </w:rPr>
              <w:t>42.4 (12.5)</w:t>
            </w:r>
          </w:p>
        </w:tc>
        <w:tc>
          <w:tcPr>
            <w:tcW w:w="1387" w:type="dxa"/>
          </w:tcPr>
          <w:p w14:paraId="22D383F1" w14:textId="14B03653" w:rsidR="004D4C6D" w:rsidRPr="00847D44" w:rsidRDefault="00F45148" w:rsidP="004D4C6D">
            <w:pPr>
              <w:jc w:val="both"/>
              <w:rPr>
                <w:rFonts w:ascii="Arial" w:hAnsi="Arial" w:cs="Arial"/>
              </w:rPr>
            </w:pPr>
            <w:r w:rsidRPr="00847D44">
              <w:rPr>
                <w:rFonts w:ascii="Arial" w:hAnsi="Arial" w:cs="Arial"/>
              </w:rPr>
              <w:t>18.0 (2.7)</w:t>
            </w:r>
          </w:p>
        </w:tc>
        <w:tc>
          <w:tcPr>
            <w:tcW w:w="2044" w:type="dxa"/>
          </w:tcPr>
          <w:p w14:paraId="277987B9" w14:textId="0D7D289F" w:rsidR="004D4C6D" w:rsidRPr="00847D44" w:rsidRDefault="00183A5A" w:rsidP="004D4C6D">
            <w:pPr>
              <w:jc w:val="both"/>
              <w:rPr>
                <w:rFonts w:ascii="Arial" w:hAnsi="Arial" w:cs="Arial"/>
              </w:rPr>
            </w:pPr>
            <w:r w:rsidRPr="00847D44">
              <w:rPr>
                <w:rFonts w:ascii="Arial" w:hAnsi="Arial" w:cs="Arial"/>
              </w:rPr>
              <w:t>53.9 (23.2)</w:t>
            </w:r>
          </w:p>
        </w:tc>
        <w:tc>
          <w:tcPr>
            <w:tcW w:w="1716" w:type="dxa"/>
          </w:tcPr>
          <w:p w14:paraId="7C588F82" w14:textId="39E970F9" w:rsidR="004D4C6D" w:rsidRPr="00847D44" w:rsidRDefault="00183A5A" w:rsidP="004D4C6D">
            <w:pPr>
              <w:jc w:val="both"/>
              <w:rPr>
                <w:rFonts w:ascii="Arial" w:hAnsi="Arial" w:cs="Arial"/>
              </w:rPr>
            </w:pPr>
            <w:r w:rsidRPr="00847D44">
              <w:rPr>
                <w:rFonts w:ascii="Arial" w:hAnsi="Arial" w:cs="Arial"/>
              </w:rPr>
              <w:t>19.7 (2.9)</w:t>
            </w:r>
          </w:p>
        </w:tc>
      </w:tr>
      <w:tr w:rsidR="004D4C6D" w:rsidRPr="00847D44" w14:paraId="19A8AF5F" w14:textId="77777777" w:rsidTr="00A32BB3">
        <w:trPr>
          <w:trHeight w:val="479"/>
        </w:trPr>
        <w:tc>
          <w:tcPr>
            <w:tcW w:w="1555" w:type="dxa"/>
          </w:tcPr>
          <w:p w14:paraId="5370EA92" w14:textId="1152E8A6" w:rsidR="004D4C6D" w:rsidRPr="00847D44" w:rsidRDefault="004D4C6D" w:rsidP="004D4C6D">
            <w:pPr>
              <w:jc w:val="both"/>
              <w:rPr>
                <w:rFonts w:ascii="Arial" w:hAnsi="Arial" w:cs="Arial"/>
                <w:b/>
                <w:bCs/>
              </w:rPr>
            </w:pPr>
            <w:r w:rsidRPr="00847D44">
              <w:rPr>
                <w:rFonts w:ascii="Arial" w:hAnsi="Arial" w:cs="Arial"/>
                <w:b/>
                <w:bCs/>
              </w:rPr>
              <w:t>3</w:t>
            </w:r>
          </w:p>
        </w:tc>
        <w:tc>
          <w:tcPr>
            <w:tcW w:w="1873" w:type="dxa"/>
          </w:tcPr>
          <w:p w14:paraId="2DE3D4DB" w14:textId="7B0F98A1" w:rsidR="004D4C6D" w:rsidRPr="00847D44" w:rsidRDefault="006D3A55" w:rsidP="004D4C6D">
            <w:pPr>
              <w:jc w:val="both"/>
              <w:rPr>
                <w:rFonts w:ascii="Arial" w:hAnsi="Arial" w:cs="Arial"/>
              </w:rPr>
            </w:pPr>
            <w:r w:rsidRPr="00847D44">
              <w:rPr>
                <w:rFonts w:ascii="Arial" w:hAnsi="Arial" w:cs="Arial"/>
              </w:rPr>
              <w:t>42.2 (12.7)</w:t>
            </w:r>
          </w:p>
        </w:tc>
        <w:tc>
          <w:tcPr>
            <w:tcW w:w="1387" w:type="dxa"/>
          </w:tcPr>
          <w:p w14:paraId="1869AC07" w14:textId="767DDBEE" w:rsidR="004D4C6D" w:rsidRPr="00847D44" w:rsidRDefault="006D3A55" w:rsidP="004D4C6D">
            <w:pPr>
              <w:jc w:val="both"/>
              <w:rPr>
                <w:rFonts w:ascii="Arial" w:hAnsi="Arial" w:cs="Arial"/>
              </w:rPr>
            </w:pPr>
            <w:r w:rsidRPr="00847D44">
              <w:rPr>
                <w:rFonts w:ascii="Arial" w:hAnsi="Arial" w:cs="Arial"/>
              </w:rPr>
              <w:t>19.1 (3.2)</w:t>
            </w:r>
          </w:p>
        </w:tc>
        <w:tc>
          <w:tcPr>
            <w:tcW w:w="2044" w:type="dxa"/>
          </w:tcPr>
          <w:p w14:paraId="28F9538C" w14:textId="1627DE08" w:rsidR="004D4C6D" w:rsidRPr="00847D44" w:rsidRDefault="006E2E85" w:rsidP="004D4C6D">
            <w:pPr>
              <w:jc w:val="both"/>
              <w:rPr>
                <w:rFonts w:ascii="Arial" w:hAnsi="Arial" w:cs="Arial"/>
              </w:rPr>
            </w:pPr>
            <w:r w:rsidRPr="00847D44">
              <w:rPr>
                <w:rFonts w:ascii="Arial" w:hAnsi="Arial" w:cs="Arial"/>
              </w:rPr>
              <w:t>53.3 (23.</w:t>
            </w:r>
            <w:r w:rsidR="004B4297" w:rsidRPr="00847D44">
              <w:rPr>
                <w:rFonts w:ascii="Arial" w:hAnsi="Arial" w:cs="Arial"/>
              </w:rPr>
              <w:t>2)</w:t>
            </w:r>
          </w:p>
        </w:tc>
        <w:tc>
          <w:tcPr>
            <w:tcW w:w="1716" w:type="dxa"/>
          </w:tcPr>
          <w:p w14:paraId="0006F4E2" w14:textId="27585EBF" w:rsidR="004D4C6D" w:rsidRPr="00847D44" w:rsidRDefault="004B4297" w:rsidP="004D4C6D">
            <w:pPr>
              <w:jc w:val="both"/>
              <w:rPr>
                <w:rFonts w:ascii="Arial" w:hAnsi="Arial" w:cs="Arial"/>
              </w:rPr>
            </w:pPr>
            <w:r w:rsidRPr="00847D44">
              <w:rPr>
                <w:rFonts w:ascii="Arial" w:hAnsi="Arial" w:cs="Arial"/>
              </w:rPr>
              <w:t>20.4 (3.2)</w:t>
            </w:r>
          </w:p>
        </w:tc>
      </w:tr>
      <w:tr w:rsidR="004D4C6D" w:rsidRPr="00847D44" w14:paraId="17CB1EAB" w14:textId="77777777" w:rsidTr="00A32BB3">
        <w:trPr>
          <w:trHeight w:val="479"/>
        </w:trPr>
        <w:tc>
          <w:tcPr>
            <w:tcW w:w="1555" w:type="dxa"/>
          </w:tcPr>
          <w:p w14:paraId="775C8947" w14:textId="34B3EE4A" w:rsidR="004D4C6D" w:rsidRPr="00847D44" w:rsidRDefault="004D4C6D" w:rsidP="004D4C6D">
            <w:pPr>
              <w:jc w:val="both"/>
              <w:rPr>
                <w:rFonts w:ascii="Arial" w:hAnsi="Arial" w:cs="Arial"/>
                <w:b/>
                <w:bCs/>
              </w:rPr>
            </w:pPr>
            <w:r w:rsidRPr="00847D44">
              <w:rPr>
                <w:rFonts w:ascii="Arial" w:hAnsi="Arial" w:cs="Arial"/>
                <w:b/>
                <w:bCs/>
              </w:rPr>
              <w:t>4</w:t>
            </w:r>
          </w:p>
        </w:tc>
        <w:tc>
          <w:tcPr>
            <w:tcW w:w="1873" w:type="dxa"/>
          </w:tcPr>
          <w:p w14:paraId="340B6AB8" w14:textId="57444062" w:rsidR="004D4C6D" w:rsidRPr="00847D44" w:rsidRDefault="006D3A55" w:rsidP="004D4C6D">
            <w:pPr>
              <w:jc w:val="both"/>
              <w:rPr>
                <w:rFonts w:ascii="Arial" w:hAnsi="Arial" w:cs="Arial"/>
              </w:rPr>
            </w:pPr>
            <w:r w:rsidRPr="00847D44">
              <w:rPr>
                <w:rFonts w:ascii="Arial" w:hAnsi="Arial" w:cs="Arial"/>
              </w:rPr>
              <w:t>42.0 (12.8)</w:t>
            </w:r>
          </w:p>
        </w:tc>
        <w:tc>
          <w:tcPr>
            <w:tcW w:w="1387" w:type="dxa"/>
          </w:tcPr>
          <w:p w14:paraId="3509ED7C" w14:textId="4E63B73C" w:rsidR="004D4C6D" w:rsidRPr="00847D44" w:rsidRDefault="006D3A55" w:rsidP="004D4C6D">
            <w:pPr>
              <w:jc w:val="both"/>
              <w:rPr>
                <w:rFonts w:ascii="Arial" w:hAnsi="Arial" w:cs="Arial"/>
              </w:rPr>
            </w:pPr>
            <w:r w:rsidRPr="00847D44">
              <w:rPr>
                <w:rFonts w:ascii="Arial" w:hAnsi="Arial" w:cs="Arial"/>
              </w:rPr>
              <w:t>19.3 (</w:t>
            </w:r>
            <w:r w:rsidR="007804DD" w:rsidRPr="00847D44">
              <w:rPr>
                <w:rFonts w:ascii="Arial" w:hAnsi="Arial" w:cs="Arial"/>
              </w:rPr>
              <w:t>3.3)</w:t>
            </w:r>
          </w:p>
        </w:tc>
        <w:tc>
          <w:tcPr>
            <w:tcW w:w="2044" w:type="dxa"/>
          </w:tcPr>
          <w:p w14:paraId="58E88350" w14:textId="71F52A9A" w:rsidR="004D4C6D" w:rsidRPr="00847D44" w:rsidRDefault="006E2E85" w:rsidP="004D4C6D">
            <w:pPr>
              <w:jc w:val="both"/>
              <w:rPr>
                <w:rFonts w:ascii="Arial" w:hAnsi="Arial" w:cs="Arial"/>
              </w:rPr>
            </w:pPr>
            <w:r w:rsidRPr="00847D44">
              <w:rPr>
                <w:rFonts w:ascii="Arial" w:hAnsi="Arial" w:cs="Arial"/>
              </w:rPr>
              <w:t>53.6 (23.5)</w:t>
            </w:r>
          </w:p>
        </w:tc>
        <w:tc>
          <w:tcPr>
            <w:tcW w:w="1716" w:type="dxa"/>
          </w:tcPr>
          <w:p w14:paraId="6B028906" w14:textId="4E7E67A8" w:rsidR="004D4C6D" w:rsidRPr="00847D44" w:rsidRDefault="006E2E85" w:rsidP="004D4C6D">
            <w:pPr>
              <w:jc w:val="both"/>
              <w:rPr>
                <w:rFonts w:ascii="Arial" w:hAnsi="Arial" w:cs="Arial"/>
              </w:rPr>
            </w:pPr>
            <w:r w:rsidRPr="00847D44">
              <w:rPr>
                <w:rFonts w:ascii="Arial" w:hAnsi="Arial" w:cs="Arial"/>
              </w:rPr>
              <w:t>20.9 (3.5)</w:t>
            </w:r>
          </w:p>
        </w:tc>
      </w:tr>
      <w:tr w:rsidR="004D4C6D" w:rsidRPr="00847D44" w14:paraId="17D1B49C" w14:textId="77777777" w:rsidTr="00A32BB3">
        <w:trPr>
          <w:trHeight w:val="479"/>
        </w:trPr>
        <w:tc>
          <w:tcPr>
            <w:tcW w:w="1555" w:type="dxa"/>
          </w:tcPr>
          <w:p w14:paraId="66644283" w14:textId="75C95962" w:rsidR="004D4C6D" w:rsidRPr="00847D44" w:rsidRDefault="004D4C6D" w:rsidP="004D4C6D">
            <w:pPr>
              <w:jc w:val="both"/>
              <w:rPr>
                <w:rFonts w:ascii="Arial" w:hAnsi="Arial" w:cs="Arial"/>
                <w:b/>
                <w:bCs/>
              </w:rPr>
            </w:pPr>
            <w:r w:rsidRPr="00847D44">
              <w:rPr>
                <w:rFonts w:ascii="Arial" w:hAnsi="Arial" w:cs="Arial"/>
                <w:b/>
                <w:bCs/>
              </w:rPr>
              <w:t>5</w:t>
            </w:r>
          </w:p>
        </w:tc>
        <w:tc>
          <w:tcPr>
            <w:tcW w:w="1873" w:type="dxa"/>
          </w:tcPr>
          <w:p w14:paraId="2F5884DE" w14:textId="71622FAE" w:rsidR="004D4C6D" w:rsidRPr="00847D44" w:rsidRDefault="007804DD" w:rsidP="004D4C6D">
            <w:pPr>
              <w:jc w:val="both"/>
              <w:rPr>
                <w:rFonts w:ascii="Arial" w:hAnsi="Arial" w:cs="Arial"/>
              </w:rPr>
            </w:pPr>
            <w:r w:rsidRPr="00847D44">
              <w:rPr>
                <w:rFonts w:ascii="Arial" w:hAnsi="Arial" w:cs="Arial"/>
              </w:rPr>
              <w:t>42.3 (13.</w:t>
            </w:r>
            <w:r w:rsidR="00D405D5" w:rsidRPr="00847D44">
              <w:rPr>
                <w:rFonts w:ascii="Arial" w:hAnsi="Arial" w:cs="Arial"/>
              </w:rPr>
              <w:t>8)</w:t>
            </w:r>
          </w:p>
        </w:tc>
        <w:tc>
          <w:tcPr>
            <w:tcW w:w="1387" w:type="dxa"/>
          </w:tcPr>
          <w:p w14:paraId="71EDF3FD" w14:textId="47F04F63" w:rsidR="004D4C6D" w:rsidRPr="00847D44" w:rsidRDefault="00D405D5" w:rsidP="004D4C6D">
            <w:pPr>
              <w:jc w:val="both"/>
              <w:rPr>
                <w:rFonts w:ascii="Arial" w:hAnsi="Arial" w:cs="Arial"/>
              </w:rPr>
            </w:pPr>
            <w:r w:rsidRPr="00847D44">
              <w:rPr>
                <w:rFonts w:ascii="Arial" w:hAnsi="Arial" w:cs="Arial"/>
              </w:rPr>
              <w:t>20.3 (3.5)</w:t>
            </w:r>
          </w:p>
        </w:tc>
        <w:tc>
          <w:tcPr>
            <w:tcW w:w="2044" w:type="dxa"/>
          </w:tcPr>
          <w:p w14:paraId="50B62BB8" w14:textId="6270616B" w:rsidR="004D4C6D" w:rsidRPr="00847D44" w:rsidRDefault="00817F58" w:rsidP="004D4C6D">
            <w:pPr>
              <w:jc w:val="both"/>
              <w:rPr>
                <w:rFonts w:ascii="Arial" w:hAnsi="Arial" w:cs="Arial"/>
              </w:rPr>
            </w:pPr>
            <w:r w:rsidRPr="00847D44">
              <w:rPr>
                <w:rFonts w:ascii="Arial" w:hAnsi="Arial" w:cs="Arial"/>
              </w:rPr>
              <w:t>5</w:t>
            </w:r>
            <w:r w:rsidR="00C5347E" w:rsidRPr="00847D44">
              <w:rPr>
                <w:rFonts w:ascii="Arial" w:hAnsi="Arial" w:cs="Arial"/>
              </w:rPr>
              <w:t>2</w:t>
            </w:r>
            <w:r w:rsidRPr="00847D44">
              <w:rPr>
                <w:rFonts w:ascii="Arial" w:hAnsi="Arial" w:cs="Arial"/>
              </w:rPr>
              <w:t>.</w:t>
            </w:r>
            <w:r w:rsidR="00C5347E" w:rsidRPr="00847D44">
              <w:rPr>
                <w:rFonts w:ascii="Arial" w:hAnsi="Arial" w:cs="Arial"/>
              </w:rPr>
              <w:t>3</w:t>
            </w:r>
            <w:r w:rsidRPr="00847D44">
              <w:rPr>
                <w:rFonts w:ascii="Arial" w:hAnsi="Arial" w:cs="Arial"/>
              </w:rPr>
              <w:t xml:space="preserve"> (</w:t>
            </w:r>
            <w:r w:rsidR="00C5347E" w:rsidRPr="00847D44">
              <w:rPr>
                <w:rFonts w:ascii="Arial" w:hAnsi="Arial" w:cs="Arial"/>
              </w:rPr>
              <w:t>23.8)</w:t>
            </w:r>
          </w:p>
        </w:tc>
        <w:tc>
          <w:tcPr>
            <w:tcW w:w="1716" w:type="dxa"/>
          </w:tcPr>
          <w:p w14:paraId="77B80097" w14:textId="3CEFFEE4" w:rsidR="004D4C6D" w:rsidRPr="00847D44" w:rsidRDefault="00C5347E" w:rsidP="004D4C6D">
            <w:pPr>
              <w:jc w:val="both"/>
              <w:rPr>
                <w:rFonts w:ascii="Arial" w:hAnsi="Arial" w:cs="Arial"/>
              </w:rPr>
            </w:pPr>
            <w:r w:rsidRPr="00847D44">
              <w:rPr>
                <w:rFonts w:ascii="Arial" w:hAnsi="Arial" w:cs="Arial"/>
              </w:rPr>
              <w:t>21.9 (3.5)</w:t>
            </w:r>
          </w:p>
        </w:tc>
      </w:tr>
    </w:tbl>
    <w:p w14:paraId="0970C49E" w14:textId="2E4CD109" w:rsidR="00A674DA" w:rsidRPr="00847D44" w:rsidRDefault="001E6E7D" w:rsidP="009F0906">
      <w:pPr>
        <w:jc w:val="both"/>
        <w:rPr>
          <w:rFonts w:ascii="Arial" w:hAnsi="Arial" w:cs="Arial"/>
        </w:rPr>
      </w:pPr>
      <w:r w:rsidRPr="00847D44">
        <w:rPr>
          <w:rFonts w:ascii="Arial" w:hAnsi="Arial" w:cs="Arial"/>
        </w:rPr>
        <w:t xml:space="preserve">Abbreviations: </w:t>
      </w:r>
      <w:r w:rsidR="00242543" w:rsidRPr="00847D44">
        <w:rPr>
          <w:rFonts w:ascii="Arial" w:hAnsi="Arial" w:cs="Arial"/>
        </w:rPr>
        <w:t>MVPA = Moderate to vigorous physical activity, PGS-BMI = Polygenic score – Body Mass Index, BMI = Body Mass Index</w:t>
      </w:r>
    </w:p>
    <w:p w14:paraId="6BCEE036" w14:textId="77777777" w:rsidR="00A674DA" w:rsidRPr="00847D44" w:rsidRDefault="00A674DA" w:rsidP="009F0906">
      <w:pPr>
        <w:jc w:val="both"/>
        <w:rPr>
          <w:rFonts w:ascii="Arial" w:hAnsi="Arial" w:cs="Arial"/>
          <w:b/>
          <w:bCs/>
        </w:rPr>
      </w:pPr>
    </w:p>
    <w:p w14:paraId="4B2BD290" w14:textId="518C3327" w:rsidR="003D1947" w:rsidRPr="00847D44" w:rsidRDefault="00A86182" w:rsidP="003D1947">
      <w:pPr>
        <w:jc w:val="both"/>
        <w:rPr>
          <w:rFonts w:ascii="Arial" w:hAnsi="Arial" w:cs="Arial"/>
        </w:rPr>
      </w:pPr>
      <w:r w:rsidRPr="00847D44">
        <w:rPr>
          <w:rFonts w:ascii="Arial" w:hAnsi="Arial" w:cs="Arial"/>
        </w:rPr>
        <w:t xml:space="preserve">Supplement </w:t>
      </w:r>
      <w:r w:rsidR="003D1947" w:rsidRPr="00847D44">
        <w:rPr>
          <w:rFonts w:ascii="Arial" w:hAnsi="Arial" w:cs="Arial"/>
        </w:rPr>
        <w:t xml:space="preserve">Table </w:t>
      </w:r>
      <w:r w:rsidR="00833721" w:rsidRPr="00847D44">
        <w:rPr>
          <w:rFonts w:ascii="Arial" w:hAnsi="Arial" w:cs="Arial"/>
        </w:rPr>
        <w:t>4</w:t>
      </w:r>
      <w:r w:rsidR="00640DAE" w:rsidRPr="00847D44">
        <w:rPr>
          <w:rFonts w:ascii="Arial" w:hAnsi="Arial" w:cs="Arial"/>
        </w:rPr>
        <w:t>a</w:t>
      </w:r>
      <w:r w:rsidRPr="00847D44">
        <w:rPr>
          <w:rFonts w:ascii="Arial" w:hAnsi="Arial" w:cs="Arial"/>
        </w:rPr>
        <w:t>.</w:t>
      </w:r>
      <w:r w:rsidR="003D1947" w:rsidRPr="00847D44">
        <w:rPr>
          <w:rFonts w:ascii="Arial" w:hAnsi="Arial" w:cs="Arial"/>
        </w:rPr>
        <w:t xml:space="preserve"> Interventional Disparity Measure – Direct Effect (IDM-DE) and adjusted total association (Adj-TA) of categorical PGS-BMI versus the reference category of </w:t>
      </w:r>
      <w:r w:rsidR="00A86070" w:rsidRPr="00847D44">
        <w:rPr>
          <w:rFonts w:ascii="Arial" w:hAnsi="Arial" w:cs="Arial"/>
        </w:rPr>
        <w:t>lowest</w:t>
      </w:r>
      <w:r w:rsidR="003D1947" w:rsidRPr="00847D44">
        <w:rPr>
          <w:rFonts w:ascii="Arial" w:hAnsi="Arial" w:cs="Arial"/>
        </w:rPr>
        <w:t xml:space="preserve"> genetic risk using Millennium Cohort Study</w:t>
      </w:r>
      <w:r w:rsidR="001649F9" w:rsidRPr="00847D44">
        <w:rPr>
          <w:rFonts w:ascii="Arial" w:hAnsi="Arial" w:cs="Arial"/>
        </w:rPr>
        <w:t xml:space="preserve"> data</w:t>
      </w:r>
      <w:r w:rsidR="003D1947" w:rsidRPr="00847D44">
        <w:rPr>
          <w:rFonts w:ascii="Arial" w:hAnsi="Arial" w:cs="Arial"/>
        </w:rPr>
        <w:t xml:space="preserve">: estimates and 95% Confidence intervals, </w:t>
      </w:r>
      <w:r w:rsidR="008669C2" w:rsidRPr="00847D44">
        <w:rPr>
          <w:rFonts w:ascii="Arial" w:hAnsi="Arial" w:cs="Arial"/>
        </w:rPr>
        <w:t>n</w:t>
      </w:r>
      <w:r w:rsidR="003D1947" w:rsidRPr="00847D44">
        <w:rPr>
          <w:rFonts w:ascii="Arial" w:hAnsi="Arial" w:cs="Arial"/>
        </w:rPr>
        <w:t xml:space="preserve">= </w:t>
      </w:r>
      <w:r w:rsidR="00F950F6" w:rsidRPr="00847D44">
        <w:rPr>
          <w:rFonts w:ascii="Arial" w:hAnsi="Arial" w:cs="Arial"/>
        </w:rPr>
        <w:t>2,575</w:t>
      </w:r>
    </w:p>
    <w:tbl>
      <w:tblPr>
        <w:tblStyle w:val="TableGrid"/>
        <w:tblW w:w="5003" w:type="pct"/>
        <w:tblLook w:val="04A0" w:firstRow="1" w:lastRow="0" w:firstColumn="1" w:lastColumn="0" w:noHBand="0" w:noVBand="1"/>
      </w:tblPr>
      <w:tblGrid>
        <w:gridCol w:w="2127"/>
        <w:gridCol w:w="1559"/>
        <w:gridCol w:w="1338"/>
        <w:gridCol w:w="8"/>
        <w:gridCol w:w="601"/>
        <w:gridCol w:w="865"/>
        <w:gridCol w:w="1198"/>
        <w:gridCol w:w="609"/>
        <w:gridCol w:w="119"/>
        <w:gridCol w:w="607"/>
      </w:tblGrid>
      <w:tr w:rsidR="007D4D25" w:rsidRPr="00847D44" w14:paraId="2F28B64C" w14:textId="77777777" w:rsidTr="008669C2">
        <w:trPr>
          <w:trHeight w:val="346"/>
        </w:trPr>
        <w:tc>
          <w:tcPr>
            <w:tcW w:w="1178" w:type="pct"/>
            <w:tcBorders>
              <w:top w:val="thinThickLargeGap" w:sz="24" w:space="0" w:color="auto"/>
              <w:left w:val="nil"/>
              <w:bottom w:val="thinThickLargeGap" w:sz="24" w:space="0" w:color="auto"/>
              <w:right w:val="single" w:sz="4" w:space="0" w:color="auto"/>
            </w:tcBorders>
            <w:noWrap/>
            <w:hideMark/>
          </w:tcPr>
          <w:p w14:paraId="5FCE271E" w14:textId="7A67DDC5" w:rsidR="007D4D25" w:rsidRPr="00847D44" w:rsidRDefault="007D4D25"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sz w:val="20"/>
                <w:szCs w:val="20"/>
                <w:lang w:val="en-US" w:eastAsia="en-GB"/>
              </w:rPr>
              <w:t>PGS-BMI</w:t>
            </w:r>
          </w:p>
        </w:tc>
        <w:tc>
          <w:tcPr>
            <w:tcW w:w="1608" w:type="pct"/>
            <w:gridSpan w:val="3"/>
            <w:tcBorders>
              <w:top w:val="thinThickLargeGap" w:sz="24" w:space="0" w:color="auto"/>
              <w:left w:val="nil"/>
              <w:bottom w:val="thinThickLargeGap" w:sz="24" w:space="0" w:color="auto"/>
            </w:tcBorders>
            <w:noWrap/>
            <w:hideMark/>
          </w:tcPr>
          <w:p w14:paraId="02BF8730" w14:textId="77777777" w:rsidR="007D4D25" w:rsidRPr="00847D44" w:rsidRDefault="007D4D25"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Estimate</w:t>
            </w:r>
          </w:p>
        </w:tc>
        <w:tc>
          <w:tcPr>
            <w:tcW w:w="812" w:type="pct"/>
            <w:gridSpan w:val="2"/>
            <w:tcBorders>
              <w:top w:val="thinThickLargeGap" w:sz="24" w:space="0" w:color="auto"/>
              <w:bottom w:val="thinThickLargeGap" w:sz="24" w:space="0" w:color="auto"/>
              <w:right w:val="nil"/>
            </w:tcBorders>
            <w:noWrap/>
            <w:hideMark/>
          </w:tcPr>
          <w:p w14:paraId="08B1F563" w14:textId="77777777" w:rsidR="007D4D25" w:rsidRPr="00847D44" w:rsidRDefault="007D4D25"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95% CIs</w:t>
            </w:r>
          </w:p>
        </w:tc>
        <w:tc>
          <w:tcPr>
            <w:tcW w:w="663" w:type="pct"/>
            <w:tcBorders>
              <w:top w:val="thinThickLargeGap" w:sz="24" w:space="0" w:color="auto"/>
              <w:bottom w:val="thinThickLargeGap" w:sz="24" w:space="0" w:color="auto"/>
              <w:right w:val="nil"/>
            </w:tcBorders>
          </w:tcPr>
          <w:p w14:paraId="2E1F8C3E" w14:textId="77777777" w:rsidR="007D4D25" w:rsidRPr="00847D44" w:rsidRDefault="007D4D25"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Difference</w:t>
            </w:r>
          </w:p>
        </w:tc>
        <w:tc>
          <w:tcPr>
            <w:tcW w:w="739" w:type="pct"/>
            <w:gridSpan w:val="3"/>
            <w:tcBorders>
              <w:top w:val="thinThickLargeGap" w:sz="24" w:space="0" w:color="auto"/>
              <w:bottom w:val="thinThickLargeGap" w:sz="24" w:space="0" w:color="auto"/>
              <w:right w:val="nil"/>
            </w:tcBorders>
          </w:tcPr>
          <w:p w14:paraId="0B53F69E" w14:textId="77777777" w:rsidR="007D4D25" w:rsidRPr="00847D44" w:rsidRDefault="007D4D25"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95% CIs</w:t>
            </w:r>
          </w:p>
        </w:tc>
      </w:tr>
      <w:tr w:rsidR="007D4D25" w:rsidRPr="00847D44" w14:paraId="5A755FC2" w14:textId="77777777" w:rsidTr="008669C2">
        <w:trPr>
          <w:trHeight w:val="277"/>
        </w:trPr>
        <w:tc>
          <w:tcPr>
            <w:tcW w:w="1178" w:type="pct"/>
            <w:tcBorders>
              <w:top w:val="thinThickLargeGap" w:sz="24" w:space="0" w:color="auto"/>
              <w:left w:val="nil"/>
            </w:tcBorders>
            <w:noWrap/>
          </w:tcPr>
          <w:p w14:paraId="685F6E44" w14:textId="5973C6BB" w:rsidR="007D4D25" w:rsidRPr="00847D44" w:rsidRDefault="007D4D25" w:rsidP="007D4D25">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 xml:space="preserve">Lowest risk </w:t>
            </w:r>
          </w:p>
        </w:tc>
        <w:tc>
          <w:tcPr>
            <w:tcW w:w="3822" w:type="pct"/>
            <w:gridSpan w:val="9"/>
            <w:tcBorders>
              <w:top w:val="thinThickLargeGap" w:sz="24" w:space="0" w:color="auto"/>
              <w:right w:val="nil"/>
            </w:tcBorders>
            <w:noWrap/>
          </w:tcPr>
          <w:p w14:paraId="301616CC" w14:textId="77777777" w:rsidR="007D4D25" w:rsidRPr="00847D44" w:rsidRDefault="007D4D25"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Reference</w:t>
            </w:r>
          </w:p>
        </w:tc>
      </w:tr>
      <w:tr w:rsidR="00F27915" w:rsidRPr="00847D44" w14:paraId="2CBCD62A" w14:textId="77777777" w:rsidTr="00631A34">
        <w:trPr>
          <w:trHeight w:val="550"/>
        </w:trPr>
        <w:tc>
          <w:tcPr>
            <w:tcW w:w="1178" w:type="pct"/>
            <w:tcBorders>
              <w:left w:val="nil"/>
              <w:bottom w:val="single" w:sz="4" w:space="0" w:color="auto"/>
            </w:tcBorders>
            <w:noWrap/>
            <w:hideMark/>
          </w:tcPr>
          <w:p w14:paraId="4121E289" w14:textId="13C520F8" w:rsidR="00F27915" w:rsidRPr="00847D44" w:rsidRDefault="00F27915" w:rsidP="00F27915">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 xml:space="preserve">Low risk </w:t>
            </w:r>
          </w:p>
        </w:tc>
        <w:tc>
          <w:tcPr>
            <w:tcW w:w="863" w:type="pct"/>
            <w:tcBorders>
              <w:bottom w:val="single" w:sz="4" w:space="0" w:color="auto"/>
            </w:tcBorders>
            <w:noWrap/>
            <w:vAlign w:val="center"/>
            <w:hideMark/>
          </w:tcPr>
          <w:p w14:paraId="4BFC89C5" w14:textId="77777777" w:rsidR="00F27915" w:rsidRPr="00847D44" w:rsidRDefault="00F27915" w:rsidP="00F27915">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2</w:t>
            </w:r>
          </w:p>
          <w:p w14:paraId="323E28E7" w14:textId="77777777" w:rsidR="00F27915" w:rsidRPr="00847D44" w:rsidRDefault="00F27915" w:rsidP="00F27915">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2</w:t>
            </w:r>
          </w:p>
        </w:tc>
        <w:tc>
          <w:tcPr>
            <w:tcW w:w="741" w:type="pct"/>
            <w:tcBorders>
              <w:bottom w:val="single" w:sz="4" w:space="0" w:color="auto"/>
              <w:right w:val="single" w:sz="4" w:space="0" w:color="auto"/>
            </w:tcBorders>
            <w:noWrap/>
            <w:vAlign w:val="bottom"/>
          </w:tcPr>
          <w:tbl>
            <w:tblPr>
              <w:tblW w:w="960" w:type="dxa"/>
              <w:tblLook w:val="04A0" w:firstRow="1" w:lastRow="0" w:firstColumn="1" w:lastColumn="0" w:noHBand="0" w:noVBand="1"/>
            </w:tblPr>
            <w:tblGrid>
              <w:gridCol w:w="960"/>
            </w:tblGrid>
            <w:tr w:rsidR="00F27915" w:rsidRPr="00847D44" w14:paraId="17465CFE" w14:textId="77777777" w:rsidTr="00883469">
              <w:trPr>
                <w:trHeight w:val="290"/>
              </w:trPr>
              <w:tc>
                <w:tcPr>
                  <w:tcW w:w="960" w:type="dxa"/>
                  <w:tcBorders>
                    <w:top w:val="nil"/>
                    <w:left w:val="nil"/>
                    <w:bottom w:val="nil"/>
                    <w:right w:val="nil"/>
                  </w:tcBorders>
                  <w:shd w:val="clear" w:color="auto" w:fill="auto"/>
                  <w:noWrap/>
                  <w:vAlign w:val="bottom"/>
                  <w:hideMark/>
                </w:tcPr>
                <w:p w14:paraId="2ADDBA71" w14:textId="14517728" w:rsidR="00F27915" w:rsidRPr="00847D44" w:rsidRDefault="00F64BB8" w:rsidP="00F64BB8">
                  <w:pPr>
                    <w:spacing w:after="0" w:line="240" w:lineRule="auto"/>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 xml:space="preserve">   </w:t>
                  </w:r>
                  <w:r w:rsidR="00F27915" w:rsidRPr="00847D44">
                    <w:rPr>
                      <w:rFonts w:ascii="Arial" w:eastAsia="Times New Roman" w:hAnsi="Arial" w:cs="Arial"/>
                      <w:color w:val="000000"/>
                      <w:sz w:val="20"/>
                      <w:szCs w:val="20"/>
                      <w:lang w:eastAsia="en-GB"/>
                    </w:rPr>
                    <w:t>0.43</w:t>
                  </w:r>
                </w:p>
              </w:tc>
            </w:tr>
            <w:tr w:rsidR="00F27915" w:rsidRPr="00847D44" w14:paraId="60FBD2D4" w14:textId="77777777" w:rsidTr="00883469">
              <w:trPr>
                <w:trHeight w:val="290"/>
              </w:trPr>
              <w:tc>
                <w:tcPr>
                  <w:tcW w:w="960" w:type="dxa"/>
                  <w:tcBorders>
                    <w:top w:val="nil"/>
                    <w:left w:val="nil"/>
                    <w:bottom w:val="nil"/>
                    <w:right w:val="nil"/>
                  </w:tcBorders>
                  <w:shd w:val="clear" w:color="auto" w:fill="auto"/>
                  <w:noWrap/>
                  <w:vAlign w:val="bottom"/>
                  <w:hideMark/>
                </w:tcPr>
                <w:p w14:paraId="016A2AE2" w14:textId="00302101" w:rsidR="00F27915" w:rsidRPr="00847D44" w:rsidRDefault="00F64BB8" w:rsidP="00F64BB8">
                  <w:pPr>
                    <w:spacing w:after="0" w:line="240" w:lineRule="auto"/>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 xml:space="preserve">   </w:t>
                  </w:r>
                  <w:r w:rsidR="00F27915" w:rsidRPr="00847D44">
                    <w:rPr>
                      <w:rFonts w:ascii="Arial" w:eastAsia="Times New Roman" w:hAnsi="Arial" w:cs="Arial"/>
                      <w:color w:val="000000"/>
                      <w:sz w:val="20"/>
                      <w:szCs w:val="20"/>
                      <w:lang w:eastAsia="en-GB"/>
                    </w:rPr>
                    <w:t>0.49</w:t>
                  </w:r>
                </w:p>
              </w:tc>
            </w:tr>
          </w:tbl>
          <w:p w14:paraId="3398BBF9" w14:textId="786DE456" w:rsidR="00F27915" w:rsidRPr="00847D44" w:rsidRDefault="00F27915" w:rsidP="00F27915">
            <w:pPr>
              <w:jc w:val="center"/>
              <w:rPr>
                <w:rFonts w:ascii="Arial" w:eastAsia="Times New Roman" w:hAnsi="Arial" w:cs="Arial"/>
                <w:color w:val="000000"/>
                <w:sz w:val="20"/>
                <w:szCs w:val="20"/>
                <w:lang w:eastAsia="en-GB"/>
              </w:rPr>
            </w:pPr>
          </w:p>
        </w:tc>
        <w:tc>
          <w:tcPr>
            <w:tcW w:w="337" w:type="pct"/>
            <w:gridSpan w:val="2"/>
            <w:tcBorders>
              <w:top w:val="single" w:sz="4" w:space="0" w:color="auto"/>
              <w:left w:val="single" w:sz="4" w:space="0" w:color="auto"/>
              <w:bottom w:val="single" w:sz="4" w:space="0" w:color="auto"/>
              <w:right w:val="nil"/>
            </w:tcBorders>
            <w:noWrap/>
            <w:vAlign w:val="bottom"/>
          </w:tcPr>
          <w:p w14:paraId="056FFDCD" w14:textId="350967C8" w:rsidR="00F27915" w:rsidRPr="00847D44" w:rsidRDefault="00F27915" w:rsidP="00F27915">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17</w:t>
            </w:r>
          </w:p>
          <w:p w14:paraId="346859BF" w14:textId="5873372D" w:rsidR="00F27915" w:rsidRPr="00847D44" w:rsidRDefault="00F27915" w:rsidP="00F27915">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24</w:t>
            </w:r>
          </w:p>
        </w:tc>
        <w:tc>
          <w:tcPr>
            <w:tcW w:w="479" w:type="pct"/>
            <w:tcBorders>
              <w:top w:val="single" w:sz="4" w:space="0" w:color="auto"/>
              <w:left w:val="nil"/>
              <w:bottom w:val="single" w:sz="4" w:space="0" w:color="auto"/>
              <w:right w:val="single" w:sz="4" w:space="0" w:color="auto"/>
            </w:tcBorders>
            <w:noWrap/>
            <w:vAlign w:val="bottom"/>
          </w:tcPr>
          <w:p w14:paraId="2247B7AD" w14:textId="6CED809F" w:rsidR="00F27915" w:rsidRPr="00847D44" w:rsidRDefault="00F27915" w:rsidP="00F27915">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69</w:t>
            </w:r>
          </w:p>
          <w:p w14:paraId="345E1FAC" w14:textId="3A3B1E49" w:rsidR="00F27915" w:rsidRPr="00847D44" w:rsidRDefault="00F27915" w:rsidP="00F27915">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74</w:t>
            </w:r>
          </w:p>
        </w:tc>
        <w:tc>
          <w:tcPr>
            <w:tcW w:w="663" w:type="pct"/>
            <w:tcBorders>
              <w:top w:val="single" w:sz="4" w:space="0" w:color="auto"/>
              <w:left w:val="nil"/>
              <w:bottom w:val="single" w:sz="4" w:space="0" w:color="auto"/>
              <w:right w:val="single" w:sz="4" w:space="0" w:color="auto"/>
            </w:tcBorders>
            <w:vAlign w:val="center"/>
          </w:tcPr>
          <w:p w14:paraId="6BC545B3" w14:textId="01E7F1FB" w:rsidR="00F27915" w:rsidRPr="00847D44" w:rsidRDefault="00F27915" w:rsidP="00F27915">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06</w:t>
            </w:r>
          </w:p>
        </w:tc>
        <w:tc>
          <w:tcPr>
            <w:tcW w:w="403" w:type="pct"/>
            <w:gridSpan w:val="2"/>
            <w:tcBorders>
              <w:top w:val="single" w:sz="4" w:space="0" w:color="auto"/>
              <w:left w:val="nil"/>
              <w:bottom w:val="single" w:sz="4" w:space="0" w:color="auto"/>
              <w:right w:val="nil"/>
            </w:tcBorders>
            <w:vAlign w:val="bottom"/>
          </w:tcPr>
          <w:p w14:paraId="1A77CE04" w14:textId="64EEA56D" w:rsidR="00F27915" w:rsidRPr="00847D44" w:rsidRDefault="00F27915" w:rsidP="00F27915">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03</w:t>
            </w:r>
          </w:p>
        </w:tc>
        <w:tc>
          <w:tcPr>
            <w:tcW w:w="336" w:type="pct"/>
            <w:tcBorders>
              <w:top w:val="single" w:sz="4" w:space="0" w:color="auto"/>
              <w:left w:val="nil"/>
              <w:bottom w:val="single" w:sz="4" w:space="0" w:color="auto"/>
              <w:right w:val="nil"/>
            </w:tcBorders>
            <w:vAlign w:val="bottom"/>
          </w:tcPr>
          <w:p w14:paraId="54968017" w14:textId="57071626" w:rsidR="00F27915" w:rsidRPr="00847D44" w:rsidRDefault="00F27915" w:rsidP="00F27915">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15</w:t>
            </w:r>
          </w:p>
        </w:tc>
      </w:tr>
      <w:tr w:rsidR="006F099D" w:rsidRPr="00847D44" w14:paraId="670FC18F" w14:textId="77777777" w:rsidTr="007D4D25">
        <w:trPr>
          <w:trHeight w:val="346"/>
        </w:trPr>
        <w:tc>
          <w:tcPr>
            <w:tcW w:w="1178" w:type="pct"/>
            <w:tcBorders>
              <w:left w:val="nil"/>
              <w:bottom w:val="nil"/>
            </w:tcBorders>
            <w:noWrap/>
            <w:hideMark/>
          </w:tcPr>
          <w:p w14:paraId="786C99CD" w14:textId="0BE2D9B0" w:rsidR="006F099D" w:rsidRPr="00847D44" w:rsidRDefault="006F099D" w:rsidP="006F099D">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 xml:space="preserve">Average risk </w:t>
            </w:r>
          </w:p>
        </w:tc>
        <w:tc>
          <w:tcPr>
            <w:tcW w:w="863" w:type="pct"/>
            <w:tcBorders>
              <w:bottom w:val="nil"/>
            </w:tcBorders>
            <w:noWrap/>
            <w:vAlign w:val="center"/>
            <w:hideMark/>
          </w:tcPr>
          <w:p w14:paraId="79553CD0" w14:textId="77777777" w:rsidR="006F099D" w:rsidRPr="00847D44" w:rsidRDefault="006F099D" w:rsidP="006F099D">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3</w:t>
            </w:r>
          </w:p>
        </w:tc>
        <w:tc>
          <w:tcPr>
            <w:tcW w:w="741" w:type="pct"/>
            <w:tcBorders>
              <w:bottom w:val="nil"/>
            </w:tcBorders>
            <w:noWrap/>
            <w:vAlign w:val="bottom"/>
          </w:tcPr>
          <w:p w14:paraId="560AF4C4" w14:textId="0602A446" w:rsidR="006F099D" w:rsidRPr="00847D44" w:rsidRDefault="006F099D" w:rsidP="006F099D">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44</w:t>
            </w:r>
          </w:p>
        </w:tc>
        <w:tc>
          <w:tcPr>
            <w:tcW w:w="337" w:type="pct"/>
            <w:gridSpan w:val="2"/>
            <w:tcBorders>
              <w:bottom w:val="nil"/>
              <w:right w:val="nil"/>
            </w:tcBorders>
            <w:noWrap/>
            <w:vAlign w:val="bottom"/>
          </w:tcPr>
          <w:p w14:paraId="7D5CF11F" w14:textId="4DC924A8" w:rsidR="006F099D" w:rsidRPr="00847D44" w:rsidRDefault="006F099D" w:rsidP="006F099D">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17</w:t>
            </w:r>
          </w:p>
        </w:tc>
        <w:tc>
          <w:tcPr>
            <w:tcW w:w="479" w:type="pct"/>
            <w:tcBorders>
              <w:left w:val="nil"/>
              <w:bottom w:val="nil"/>
            </w:tcBorders>
            <w:noWrap/>
            <w:vAlign w:val="bottom"/>
          </w:tcPr>
          <w:p w14:paraId="719B1E02" w14:textId="0A529AF9" w:rsidR="006F099D" w:rsidRPr="00847D44" w:rsidRDefault="006F099D" w:rsidP="006F099D">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72</w:t>
            </w:r>
          </w:p>
        </w:tc>
        <w:tc>
          <w:tcPr>
            <w:tcW w:w="663" w:type="pct"/>
            <w:tcBorders>
              <w:bottom w:val="nil"/>
            </w:tcBorders>
            <w:vAlign w:val="center"/>
          </w:tcPr>
          <w:p w14:paraId="66DB145B" w14:textId="77777777" w:rsidR="006F099D" w:rsidRPr="00847D44" w:rsidRDefault="006F099D" w:rsidP="006F099D">
            <w:pPr>
              <w:jc w:val="center"/>
              <w:rPr>
                <w:rFonts w:ascii="Arial" w:eastAsia="Times New Roman" w:hAnsi="Arial" w:cs="Arial"/>
                <w:color w:val="000000"/>
                <w:sz w:val="20"/>
                <w:szCs w:val="20"/>
                <w:lang w:eastAsia="en-GB"/>
              </w:rPr>
            </w:pPr>
          </w:p>
        </w:tc>
        <w:tc>
          <w:tcPr>
            <w:tcW w:w="337" w:type="pct"/>
            <w:tcBorders>
              <w:bottom w:val="nil"/>
              <w:right w:val="nil"/>
            </w:tcBorders>
            <w:vAlign w:val="center"/>
          </w:tcPr>
          <w:p w14:paraId="7DA8DAF8" w14:textId="77777777" w:rsidR="006F099D" w:rsidRPr="00847D44" w:rsidRDefault="006F099D" w:rsidP="006F099D">
            <w:pPr>
              <w:jc w:val="center"/>
              <w:rPr>
                <w:rFonts w:ascii="Arial" w:eastAsia="Times New Roman" w:hAnsi="Arial" w:cs="Arial"/>
                <w:color w:val="000000"/>
                <w:sz w:val="20"/>
                <w:szCs w:val="20"/>
                <w:lang w:eastAsia="en-GB"/>
              </w:rPr>
            </w:pPr>
          </w:p>
        </w:tc>
        <w:tc>
          <w:tcPr>
            <w:tcW w:w="402" w:type="pct"/>
            <w:gridSpan w:val="2"/>
            <w:tcBorders>
              <w:left w:val="nil"/>
              <w:bottom w:val="nil"/>
              <w:right w:val="nil"/>
            </w:tcBorders>
            <w:vAlign w:val="center"/>
          </w:tcPr>
          <w:p w14:paraId="51E55C38" w14:textId="77777777" w:rsidR="006F099D" w:rsidRPr="00847D44" w:rsidRDefault="006F099D" w:rsidP="006F099D">
            <w:pPr>
              <w:jc w:val="center"/>
              <w:rPr>
                <w:rFonts w:ascii="Arial" w:eastAsia="Times New Roman" w:hAnsi="Arial" w:cs="Arial"/>
                <w:color w:val="000000"/>
                <w:sz w:val="20"/>
                <w:szCs w:val="20"/>
                <w:lang w:eastAsia="en-GB"/>
              </w:rPr>
            </w:pPr>
          </w:p>
        </w:tc>
      </w:tr>
      <w:tr w:rsidR="00101EC6" w:rsidRPr="00847D44" w14:paraId="7958DDC4" w14:textId="77777777" w:rsidTr="00631A34">
        <w:trPr>
          <w:trHeight w:val="346"/>
        </w:trPr>
        <w:tc>
          <w:tcPr>
            <w:tcW w:w="1178" w:type="pct"/>
            <w:tcBorders>
              <w:top w:val="nil"/>
              <w:left w:val="nil"/>
              <w:bottom w:val="single" w:sz="4" w:space="0" w:color="auto"/>
            </w:tcBorders>
            <w:noWrap/>
            <w:hideMark/>
          </w:tcPr>
          <w:p w14:paraId="1BA7ECAA" w14:textId="77777777" w:rsidR="00101EC6" w:rsidRPr="00847D44" w:rsidRDefault="00101EC6" w:rsidP="00101EC6">
            <w:pPr>
              <w:rPr>
                <w:rFonts w:ascii="Arial" w:hAnsi="Arial" w:cs="Arial"/>
                <w:b/>
                <w:sz w:val="20"/>
                <w:szCs w:val="20"/>
                <w:lang w:val="en-US"/>
              </w:rPr>
            </w:pPr>
          </w:p>
        </w:tc>
        <w:tc>
          <w:tcPr>
            <w:tcW w:w="863" w:type="pct"/>
            <w:tcBorders>
              <w:top w:val="nil"/>
              <w:bottom w:val="single" w:sz="4" w:space="0" w:color="auto"/>
            </w:tcBorders>
            <w:noWrap/>
            <w:vAlign w:val="center"/>
            <w:hideMark/>
          </w:tcPr>
          <w:p w14:paraId="142F05C9" w14:textId="77777777" w:rsidR="00101EC6" w:rsidRPr="00847D44" w:rsidRDefault="00101EC6" w:rsidP="00101EC6">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3</w:t>
            </w:r>
          </w:p>
        </w:tc>
        <w:tc>
          <w:tcPr>
            <w:tcW w:w="741" w:type="pct"/>
            <w:tcBorders>
              <w:top w:val="nil"/>
              <w:bottom w:val="single" w:sz="4" w:space="0" w:color="auto"/>
            </w:tcBorders>
            <w:noWrap/>
            <w:vAlign w:val="bottom"/>
          </w:tcPr>
          <w:p w14:paraId="6AFDA331" w14:textId="6D276FD4"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54</w:t>
            </w:r>
          </w:p>
        </w:tc>
        <w:tc>
          <w:tcPr>
            <w:tcW w:w="337" w:type="pct"/>
            <w:gridSpan w:val="2"/>
            <w:tcBorders>
              <w:top w:val="nil"/>
              <w:bottom w:val="single" w:sz="4" w:space="0" w:color="auto"/>
              <w:right w:val="nil"/>
            </w:tcBorders>
            <w:noWrap/>
            <w:vAlign w:val="bottom"/>
          </w:tcPr>
          <w:p w14:paraId="1F6A9154" w14:textId="667736B1"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27</w:t>
            </w:r>
          </w:p>
        </w:tc>
        <w:tc>
          <w:tcPr>
            <w:tcW w:w="479" w:type="pct"/>
            <w:tcBorders>
              <w:top w:val="nil"/>
              <w:left w:val="nil"/>
              <w:bottom w:val="single" w:sz="4" w:space="0" w:color="auto"/>
            </w:tcBorders>
            <w:noWrap/>
            <w:vAlign w:val="bottom"/>
          </w:tcPr>
          <w:p w14:paraId="5656072D" w14:textId="131FC558"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82</w:t>
            </w:r>
          </w:p>
        </w:tc>
        <w:tc>
          <w:tcPr>
            <w:tcW w:w="663" w:type="pct"/>
            <w:tcBorders>
              <w:top w:val="nil"/>
              <w:bottom w:val="single" w:sz="4" w:space="0" w:color="auto"/>
            </w:tcBorders>
            <w:vAlign w:val="center"/>
          </w:tcPr>
          <w:p w14:paraId="3D5E2403" w14:textId="632BB553"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10</w:t>
            </w:r>
          </w:p>
        </w:tc>
        <w:tc>
          <w:tcPr>
            <w:tcW w:w="337" w:type="pct"/>
            <w:tcBorders>
              <w:top w:val="nil"/>
              <w:bottom w:val="single" w:sz="4" w:space="0" w:color="auto"/>
              <w:right w:val="nil"/>
            </w:tcBorders>
            <w:vAlign w:val="bottom"/>
          </w:tcPr>
          <w:p w14:paraId="5F9858AF" w14:textId="1A12D4CE"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01</w:t>
            </w:r>
          </w:p>
        </w:tc>
        <w:tc>
          <w:tcPr>
            <w:tcW w:w="402" w:type="pct"/>
            <w:gridSpan w:val="2"/>
            <w:tcBorders>
              <w:top w:val="nil"/>
              <w:left w:val="nil"/>
              <w:bottom w:val="single" w:sz="4" w:space="0" w:color="auto"/>
              <w:right w:val="nil"/>
            </w:tcBorders>
            <w:vAlign w:val="bottom"/>
          </w:tcPr>
          <w:p w14:paraId="728F2A5B" w14:textId="7BDFB880"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19</w:t>
            </w:r>
          </w:p>
        </w:tc>
      </w:tr>
      <w:tr w:rsidR="006F099D" w:rsidRPr="00847D44" w14:paraId="5136ADC2" w14:textId="77777777" w:rsidTr="007D4D25">
        <w:trPr>
          <w:trHeight w:val="346"/>
        </w:trPr>
        <w:tc>
          <w:tcPr>
            <w:tcW w:w="1178" w:type="pct"/>
            <w:tcBorders>
              <w:left w:val="nil"/>
              <w:bottom w:val="nil"/>
            </w:tcBorders>
            <w:noWrap/>
            <w:hideMark/>
          </w:tcPr>
          <w:p w14:paraId="0661885D" w14:textId="63C631EB" w:rsidR="006F099D" w:rsidRPr="00847D44" w:rsidRDefault="006F099D" w:rsidP="006F099D">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 xml:space="preserve">Higher risk </w:t>
            </w:r>
          </w:p>
        </w:tc>
        <w:tc>
          <w:tcPr>
            <w:tcW w:w="863" w:type="pct"/>
            <w:tcBorders>
              <w:bottom w:val="nil"/>
            </w:tcBorders>
            <w:noWrap/>
            <w:vAlign w:val="center"/>
            <w:hideMark/>
          </w:tcPr>
          <w:p w14:paraId="66B90364" w14:textId="77777777" w:rsidR="006F099D" w:rsidRPr="00847D44" w:rsidRDefault="006F099D" w:rsidP="006F099D">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4</w:t>
            </w:r>
          </w:p>
        </w:tc>
        <w:tc>
          <w:tcPr>
            <w:tcW w:w="741" w:type="pct"/>
            <w:tcBorders>
              <w:bottom w:val="nil"/>
            </w:tcBorders>
            <w:noWrap/>
            <w:vAlign w:val="bottom"/>
          </w:tcPr>
          <w:p w14:paraId="62C40897" w14:textId="3D699D2A" w:rsidR="006F099D" w:rsidRPr="00847D44" w:rsidRDefault="006F099D" w:rsidP="006F099D">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55</w:t>
            </w:r>
          </w:p>
        </w:tc>
        <w:tc>
          <w:tcPr>
            <w:tcW w:w="337" w:type="pct"/>
            <w:gridSpan w:val="2"/>
            <w:tcBorders>
              <w:bottom w:val="nil"/>
              <w:right w:val="nil"/>
            </w:tcBorders>
            <w:noWrap/>
            <w:vAlign w:val="bottom"/>
          </w:tcPr>
          <w:p w14:paraId="158A6CF6" w14:textId="41BC0701" w:rsidR="006F099D" w:rsidRPr="00847D44" w:rsidRDefault="006F099D" w:rsidP="006F099D">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28</w:t>
            </w:r>
          </w:p>
        </w:tc>
        <w:tc>
          <w:tcPr>
            <w:tcW w:w="479" w:type="pct"/>
            <w:tcBorders>
              <w:left w:val="nil"/>
              <w:bottom w:val="nil"/>
            </w:tcBorders>
            <w:noWrap/>
            <w:vAlign w:val="bottom"/>
          </w:tcPr>
          <w:p w14:paraId="7A82E69D" w14:textId="03B3FA67" w:rsidR="006F099D" w:rsidRPr="00847D44" w:rsidRDefault="006F099D" w:rsidP="006F099D">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83</w:t>
            </w:r>
          </w:p>
        </w:tc>
        <w:tc>
          <w:tcPr>
            <w:tcW w:w="663" w:type="pct"/>
            <w:tcBorders>
              <w:bottom w:val="nil"/>
            </w:tcBorders>
            <w:vAlign w:val="center"/>
          </w:tcPr>
          <w:p w14:paraId="0AD61FA8" w14:textId="77777777" w:rsidR="006F099D" w:rsidRPr="00847D44" w:rsidRDefault="006F099D" w:rsidP="006F099D">
            <w:pPr>
              <w:jc w:val="center"/>
              <w:rPr>
                <w:rFonts w:ascii="Arial" w:eastAsia="Times New Roman" w:hAnsi="Arial" w:cs="Arial"/>
                <w:color w:val="000000"/>
                <w:sz w:val="20"/>
                <w:szCs w:val="20"/>
                <w:lang w:eastAsia="en-GB"/>
              </w:rPr>
            </w:pPr>
          </w:p>
        </w:tc>
        <w:tc>
          <w:tcPr>
            <w:tcW w:w="337" w:type="pct"/>
            <w:tcBorders>
              <w:bottom w:val="nil"/>
              <w:right w:val="nil"/>
            </w:tcBorders>
            <w:vAlign w:val="center"/>
          </w:tcPr>
          <w:p w14:paraId="53892501" w14:textId="77777777" w:rsidR="006F099D" w:rsidRPr="00847D44" w:rsidRDefault="006F099D" w:rsidP="006F099D">
            <w:pPr>
              <w:jc w:val="center"/>
              <w:rPr>
                <w:rFonts w:ascii="Arial" w:eastAsia="Times New Roman" w:hAnsi="Arial" w:cs="Arial"/>
                <w:color w:val="000000"/>
                <w:sz w:val="20"/>
                <w:szCs w:val="20"/>
                <w:lang w:eastAsia="en-GB"/>
              </w:rPr>
            </w:pPr>
          </w:p>
        </w:tc>
        <w:tc>
          <w:tcPr>
            <w:tcW w:w="402" w:type="pct"/>
            <w:gridSpan w:val="2"/>
            <w:tcBorders>
              <w:left w:val="nil"/>
              <w:bottom w:val="nil"/>
              <w:right w:val="nil"/>
            </w:tcBorders>
            <w:vAlign w:val="center"/>
          </w:tcPr>
          <w:p w14:paraId="4F5D8150" w14:textId="77777777" w:rsidR="006F099D" w:rsidRPr="00847D44" w:rsidRDefault="006F099D" w:rsidP="006F099D">
            <w:pPr>
              <w:jc w:val="center"/>
              <w:rPr>
                <w:rFonts w:ascii="Arial" w:eastAsia="Times New Roman" w:hAnsi="Arial" w:cs="Arial"/>
                <w:color w:val="000000"/>
                <w:sz w:val="20"/>
                <w:szCs w:val="20"/>
                <w:lang w:eastAsia="en-GB"/>
              </w:rPr>
            </w:pPr>
          </w:p>
        </w:tc>
      </w:tr>
      <w:tr w:rsidR="00101EC6" w:rsidRPr="00847D44" w14:paraId="7FD92747" w14:textId="77777777" w:rsidTr="00631A34">
        <w:trPr>
          <w:trHeight w:val="346"/>
        </w:trPr>
        <w:tc>
          <w:tcPr>
            <w:tcW w:w="1178" w:type="pct"/>
            <w:tcBorders>
              <w:top w:val="nil"/>
              <w:left w:val="nil"/>
              <w:bottom w:val="single" w:sz="4" w:space="0" w:color="auto"/>
            </w:tcBorders>
            <w:noWrap/>
            <w:hideMark/>
          </w:tcPr>
          <w:p w14:paraId="66646D35" w14:textId="77777777" w:rsidR="00101EC6" w:rsidRPr="00847D44" w:rsidRDefault="00101EC6" w:rsidP="00101EC6">
            <w:pPr>
              <w:rPr>
                <w:rFonts w:ascii="Arial" w:hAnsi="Arial" w:cs="Arial"/>
                <w:b/>
                <w:sz w:val="20"/>
                <w:szCs w:val="20"/>
                <w:lang w:val="en-US"/>
              </w:rPr>
            </w:pPr>
          </w:p>
        </w:tc>
        <w:tc>
          <w:tcPr>
            <w:tcW w:w="863" w:type="pct"/>
            <w:tcBorders>
              <w:top w:val="nil"/>
              <w:bottom w:val="single" w:sz="4" w:space="0" w:color="auto"/>
            </w:tcBorders>
            <w:noWrap/>
            <w:vAlign w:val="center"/>
            <w:hideMark/>
          </w:tcPr>
          <w:p w14:paraId="35BE867C" w14:textId="77777777" w:rsidR="00101EC6" w:rsidRPr="00847D44" w:rsidRDefault="00101EC6" w:rsidP="00101EC6">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4</w:t>
            </w:r>
          </w:p>
        </w:tc>
        <w:tc>
          <w:tcPr>
            <w:tcW w:w="741" w:type="pct"/>
            <w:tcBorders>
              <w:top w:val="nil"/>
              <w:bottom w:val="single" w:sz="4" w:space="0" w:color="auto"/>
            </w:tcBorders>
            <w:noWrap/>
            <w:vAlign w:val="bottom"/>
          </w:tcPr>
          <w:p w14:paraId="693A2307" w14:textId="1DE7D4C8"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76</w:t>
            </w:r>
          </w:p>
        </w:tc>
        <w:tc>
          <w:tcPr>
            <w:tcW w:w="337" w:type="pct"/>
            <w:gridSpan w:val="2"/>
            <w:tcBorders>
              <w:top w:val="nil"/>
              <w:bottom w:val="single" w:sz="4" w:space="0" w:color="auto"/>
              <w:right w:val="nil"/>
            </w:tcBorders>
            <w:noWrap/>
            <w:vAlign w:val="bottom"/>
          </w:tcPr>
          <w:p w14:paraId="765EB787" w14:textId="6F746570"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1.49</w:t>
            </w:r>
          </w:p>
        </w:tc>
        <w:tc>
          <w:tcPr>
            <w:tcW w:w="479" w:type="pct"/>
            <w:tcBorders>
              <w:top w:val="nil"/>
              <w:left w:val="nil"/>
              <w:bottom w:val="single" w:sz="4" w:space="0" w:color="auto"/>
            </w:tcBorders>
            <w:noWrap/>
            <w:vAlign w:val="bottom"/>
          </w:tcPr>
          <w:p w14:paraId="2AB3BD24" w14:textId="2B885E4E"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2.03</w:t>
            </w:r>
          </w:p>
        </w:tc>
        <w:tc>
          <w:tcPr>
            <w:tcW w:w="663" w:type="pct"/>
            <w:tcBorders>
              <w:top w:val="nil"/>
              <w:bottom w:val="single" w:sz="4" w:space="0" w:color="auto"/>
            </w:tcBorders>
            <w:vAlign w:val="bottom"/>
          </w:tcPr>
          <w:p w14:paraId="4C6BD4BC" w14:textId="0ACFBF5B"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w:t>
            </w:r>
            <w:r w:rsidR="003235AD" w:rsidRPr="00847D44">
              <w:rPr>
                <w:rFonts w:ascii="Arial" w:eastAsia="Times New Roman" w:hAnsi="Arial" w:cs="Arial"/>
                <w:color w:val="000000"/>
                <w:sz w:val="20"/>
                <w:szCs w:val="20"/>
                <w:lang w:eastAsia="en-GB"/>
              </w:rPr>
              <w:t>2</w:t>
            </w:r>
            <w:r w:rsidRPr="00847D44">
              <w:rPr>
                <w:rFonts w:ascii="Arial" w:eastAsia="Times New Roman" w:hAnsi="Arial" w:cs="Arial"/>
                <w:color w:val="000000"/>
                <w:sz w:val="20"/>
                <w:szCs w:val="20"/>
                <w:lang w:eastAsia="en-GB"/>
              </w:rPr>
              <w:t>1</w:t>
            </w:r>
          </w:p>
        </w:tc>
        <w:tc>
          <w:tcPr>
            <w:tcW w:w="337" w:type="pct"/>
            <w:tcBorders>
              <w:top w:val="nil"/>
              <w:bottom w:val="single" w:sz="4" w:space="0" w:color="auto"/>
              <w:right w:val="nil"/>
            </w:tcBorders>
            <w:vAlign w:val="bottom"/>
          </w:tcPr>
          <w:p w14:paraId="5FCD1526" w14:textId="3AF96B5A"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w:t>
            </w:r>
            <w:r w:rsidR="00C70429" w:rsidRPr="00847D44">
              <w:rPr>
                <w:rFonts w:ascii="Arial" w:eastAsia="Times New Roman" w:hAnsi="Arial" w:cs="Arial"/>
                <w:color w:val="000000"/>
                <w:sz w:val="20"/>
                <w:szCs w:val="20"/>
                <w:lang w:eastAsia="en-GB"/>
              </w:rPr>
              <w:t>12</w:t>
            </w:r>
          </w:p>
        </w:tc>
        <w:tc>
          <w:tcPr>
            <w:tcW w:w="402" w:type="pct"/>
            <w:gridSpan w:val="2"/>
            <w:tcBorders>
              <w:top w:val="nil"/>
              <w:left w:val="nil"/>
              <w:bottom w:val="single" w:sz="4" w:space="0" w:color="auto"/>
              <w:right w:val="nil"/>
            </w:tcBorders>
            <w:vAlign w:val="bottom"/>
          </w:tcPr>
          <w:p w14:paraId="59B13F60" w14:textId="68A57823"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w:t>
            </w:r>
            <w:r w:rsidR="00C70429" w:rsidRPr="00847D44">
              <w:rPr>
                <w:rFonts w:ascii="Arial" w:eastAsia="Times New Roman" w:hAnsi="Arial" w:cs="Arial"/>
                <w:color w:val="000000"/>
                <w:sz w:val="20"/>
                <w:szCs w:val="20"/>
                <w:lang w:eastAsia="en-GB"/>
              </w:rPr>
              <w:t>29</w:t>
            </w:r>
          </w:p>
        </w:tc>
      </w:tr>
      <w:tr w:rsidR="006F099D" w:rsidRPr="00847D44" w14:paraId="51BFB21C" w14:textId="77777777" w:rsidTr="007D4D25">
        <w:trPr>
          <w:trHeight w:val="346"/>
        </w:trPr>
        <w:tc>
          <w:tcPr>
            <w:tcW w:w="1178" w:type="pct"/>
            <w:tcBorders>
              <w:left w:val="nil"/>
              <w:bottom w:val="nil"/>
            </w:tcBorders>
            <w:noWrap/>
            <w:hideMark/>
          </w:tcPr>
          <w:p w14:paraId="42095597" w14:textId="1A8577AA" w:rsidR="006F099D" w:rsidRPr="00847D44" w:rsidRDefault="006F099D" w:rsidP="006F099D">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 xml:space="preserve">Highest risk </w:t>
            </w:r>
          </w:p>
        </w:tc>
        <w:tc>
          <w:tcPr>
            <w:tcW w:w="863" w:type="pct"/>
            <w:tcBorders>
              <w:bottom w:val="nil"/>
            </w:tcBorders>
            <w:noWrap/>
            <w:vAlign w:val="center"/>
            <w:hideMark/>
          </w:tcPr>
          <w:p w14:paraId="7B255685" w14:textId="77777777" w:rsidR="006F099D" w:rsidRPr="00847D44" w:rsidRDefault="006F099D" w:rsidP="006F099D">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5</w:t>
            </w:r>
          </w:p>
        </w:tc>
        <w:tc>
          <w:tcPr>
            <w:tcW w:w="741" w:type="pct"/>
            <w:tcBorders>
              <w:bottom w:val="nil"/>
            </w:tcBorders>
            <w:noWrap/>
            <w:vAlign w:val="bottom"/>
          </w:tcPr>
          <w:p w14:paraId="62753642" w14:textId="1DF73646" w:rsidR="006F099D" w:rsidRPr="00847D44" w:rsidRDefault="006F099D" w:rsidP="006F099D">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2.36</w:t>
            </w:r>
          </w:p>
        </w:tc>
        <w:tc>
          <w:tcPr>
            <w:tcW w:w="337" w:type="pct"/>
            <w:gridSpan w:val="2"/>
            <w:tcBorders>
              <w:bottom w:val="nil"/>
              <w:right w:val="nil"/>
            </w:tcBorders>
            <w:noWrap/>
            <w:vAlign w:val="bottom"/>
          </w:tcPr>
          <w:p w14:paraId="45AF6B40" w14:textId="12C6B8FC" w:rsidR="006F099D" w:rsidRPr="00847D44" w:rsidRDefault="006F099D" w:rsidP="006F099D">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2.08</w:t>
            </w:r>
          </w:p>
        </w:tc>
        <w:tc>
          <w:tcPr>
            <w:tcW w:w="479" w:type="pct"/>
            <w:tcBorders>
              <w:left w:val="nil"/>
              <w:bottom w:val="nil"/>
            </w:tcBorders>
            <w:noWrap/>
            <w:vAlign w:val="bottom"/>
          </w:tcPr>
          <w:p w14:paraId="75B257F4" w14:textId="34505D59" w:rsidR="006F099D" w:rsidRPr="00847D44" w:rsidRDefault="006F099D" w:rsidP="006F099D">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2.64</w:t>
            </w:r>
          </w:p>
        </w:tc>
        <w:tc>
          <w:tcPr>
            <w:tcW w:w="663" w:type="pct"/>
            <w:tcBorders>
              <w:bottom w:val="nil"/>
            </w:tcBorders>
            <w:vAlign w:val="center"/>
          </w:tcPr>
          <w:p w14:paraId="55E52672" w14:textId="77777777" w:rsidR="006F099D" w:rsidRPr="00847D44" w:rsidRDefault="006F099D" w:rsidP="006F099D">
            <w:pPr>
              <w:jc w:val="center"/>
              <w:rPr>
                <w:rFonts w:ascii="Arial" w:eastAsia="Times New Roman" w:hAnsi="Arial" w:cs="Arial"/>
                <w:color w:val="000000"/>
                <w:sz w:val="20"/>
                <w:szCs w:val="20"/>
                <w:lang w:eastAsia="en-GB"/>
              </w:rPr>
            </w:pPr>
          </w:p>
        </w:tc>
        <w:tc>
          <w:tcPr>
            <w:tcW w:w="337" w:type="pct"/>
            <w:tcBorders>
              <w:bottom w:val="nil"/>
              <w:right w:val="nil"/>
            </w:tcBorders>
            <w:vAlign w:val="center"/>
          </w:tcPr>
          <w:p w14:paraId="5300D887" w14:textId="77777777" w:rsidR="006F099D" w:rsidRPr="00847D44" w:rsidRDefault="006F099D" w:rsidP="006F099D">
            <w:pPr>
              <w:jc w:val="center"/>
              <w:rPr>
                <w:rFonts w:ascii="Arial" w:eastAsia="Times New Roman" w:hAnsi="Arial" w:cs="Arial"/>
                <w:color w:val="000000"/>
                <w:sz w:val="20"/>
                <w:szCs w:val="20"/>
                <w:lang w:eastAsia="en-GB"/>
              </w:rPr>
            </w:pPr>
          </w:p>
        </w:tc>
        <w:tc>
          <w:tcPr>
            <w:tcW w:w="402" w:type="pct"/>
            <w:gridSpan w:val="2"/>
            <w:tcBorders>
              <w:left w:val="nil"/>
              <w:bottom w:val="nil"/>
              <w:right w:val="nil"/>
            </w:tcBorders>
            <w:vAlign w:val="center"/>
          </w:tcPr>
          <w:p w14:paraId="627F8935" w14:textId="77777777" w:rsidR="006F099D" w:rsidRPr="00847D44" w:rsidRDefault="006F099D" w:rsidP="006F099D">
            <w:pPr>
              <w:jc w:val="center"/>
              <w:rPr>
                <w:rFonts w:ascii="Arial" w:eastAsia="Times New Roman" w:hAnsi="Arial" w:cs="Arial"/>
                <w:color w:val="000000"/>
                <w:sz w:val="20"/>
                <w:szCs w:val="20"/>
                <w:lang w:eastAsia="en-GB"/>
              </w:rPr>
            </w:pPr>
          </w:p>
        </w:tc>
      </w:tr>
      <w:tr w:rsidR="00101EC6" w:rsidRPr="00847D44" w14:paraId="5CDAD1D9" w14:textId="77777777" w:rsidTr="00631A34">
        <w:trPr>
          <w:trHeight w:val="346"/>
        </w:trPr>
        <w:tc>
          <w:tcPr>
            <w:tcW w:w="1178" w:type="pct"/>
            <w:tcBorders>
              <w:top w:val="nil"/>
              <w:left w:val="nil"/>
              <w:bottom w:val="double" w:sz="4" w:space="0" w:color="auto"/>
            </w:tcBorders>
            <w:noWrap/>
            <w:hideMark/>
          </w:tcPr>
          <w:p w14:paraId="7D663213" w14:textId="77777777" w:rsidR="00101EC6" w:rsidRPr="00847D44" w:rsidRDefault="00101EC6" w:rsidP="00101EC6">
            <w:pPr>
              <w:rPr>
                <w:rFonts w:ascii="Arial" w:hAnsi="Arial" w:cs="Arial"/>
                <w:b/>
                <w:sz w:val="20"/>
                <w:szCs w:val="20"/>
                <w:lang w:val="en-US"/>
              </w:rPr>
            </w:pPr>
          </w:p>
        </w:tc>
        <w:tc>
          <w:tcPr>
            <w:tcW w:w="863" w:type="pct"/>
            <w:tcBorders>
              <w:top w:val="nil"/>
              <w:bottom w:val="double" w:sz="4" w:space="0" w:color="auto"/>
            </w:tcBorders>
            <w:noWrap/>
            <w:vAlign w:val="center"/>
            <w:hideMark/>
          </w:tcPr>
          <w:p w14:paraId="549C0820" w14:textId="77777777" w:rsidR="00101EC6" w:rsidRPr="00847D44" w:rsidRDefault="00101EC6" w:rsidP="00101EC6">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5</w:t>
            </w:r>
          </w:p>
        </w:tc>
        <w:tc>
          <w:tcPr>
            <w:tcW w:w="741" w:type="pct"/>
            <w:tcBorders>
              <w:top w:val="nil"/>
              <w:bottom w:val="double" w:sz="4" w:space="0" w:color="auto"/>
            </w:tcBorders>
            <w:noWrap/>
            <w:vAlign w:val="bottom"/>
          </w:tcPr>
          <w:p w14:paraId="00F08BF8" w14:textId="3CB85225"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2.69</w:t>
            </w:r>
          </w:p>
        </w:tc>
        <w:tc>
          <w:tcPr>
            <w:tcW w:w="337" w:type="pct"/>
            <w:gridSpan w:val="2"/>
            <w:tcBorders>
              <w:top w:val="nil"/>
              <w:bottom w:val="double" w:sz="4" w:space="0" w:color="auto"/>
              <w:right w:val="nil"/>
            </w:tcBorders>
            <w:noWrap/>
            <w:vAlign w:val="bottom"/>
          </w:tcPr>
          <w:p w14:paraId="2736627E" w14:textId="1DBE8998"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2.40</w:t>
            </w:r>
          </w:p>
        </w:tc>
        <w:tc>
          <w:tcPr>
            <w:tcW w:w="479" w:type="pct"/>
            <w:tcBorders>
              <w:top w:val="nil"/>
              <w:left w:val="nil"/>
              <w:bottom w:val="double" w:sz="4" w:space="0" w:color="auto"/>
            </w:tcBorders>
            <w:noWrap/>
            <w:vAlign w:val="bottom"/>
          </w:tcPr>
          <w:p w14:paraId="6C6D347E" w14:textId="7BA57623"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2.98</w:t>
            </w:r>
          </w:p>
        </w:tc>
        <w:tc>
          <w:tcPr>
            <w:tcW w:w="663" w:type="pct"/>
            <w:tcBorders>
              <w:top w:val="nil"/>
              <w:bottom w:val="double" w:sz="4" w:space="0" w:color="auto"/>
            </w:tcBorders>
            <w:vAlign w:val="bottom"/>
          </w:tcPr>
          <w:p w14:paraId="3483BE5F" w14:textId="1754F905"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w:t>
            </w:r>
            <w:r w:rsidR="00070346" w:rsidRPr="00847D44">
              <w:rPr>
                <w:rFonts w:ascii="Arial" w:eastAsia="Times New Roman" w:hAnsi="Arial" w:cs="Arial"/>
                <w:color w:val="000000"/>
                <w:sz w:val="20"/>
                <w:szCs w:val="20"/>
                <w:lang w:eastAsia="en-GB"/>
              </w:rPr>
              <w:t>33</w:t>
            </w:r>
          </w:p>
        </w:tc>
        <w:tc>
          <w:tcPr>
            <w:tcW w:w="337" w:type="pct"/>
            <w:tcBorders>
              <w:top w:val="nil"/>
              <w:bottom w:val="double" w:sz="4" w:space="0" w:color="auto"/>
              <w:right w:val="nil"/>
            </w:tcBorders>
            <w:vAlign w:val="bottom"/>
          </w:tcPr>
          <w:p w14:paraId="3D2B16A8" w14:textId="2B3F6BA1"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w:t>
            </w:r>
            <w:r w:rsidR="00070346" w:rsidRPr="00847D44">
              <w:rPr>
                <w:rFonts w:ascii="Arial" w:eastAsia="Times New Roman" w:hAnsi="Arial" w:cs="Arial"/>
                <w:color w:val="000000"/>
                <w:sz w:val="20"/>
                <w:szCs w:val="20"/>
                <w:lang w:eastAsia="en-GB"/>
              </w:rPr>
              <w:t>23</w:t>
            </w:r>
          </w:p>
        </w:tc>
        <w:tc>
          <w:tcPr>
            <w:tcW w:w="402" w:type="pct"/>
            <w:gridSpan w:val="2"/>
            <w:tcBorders>
              <w:top w:val="nil"/>
              <w:left w:val="nil"/>
              <w:bottom w:val="double" w:sz="4" w:space="0" w:color="auto"/>
              <w:right w:val="nil"/>
            </w:tcBorders>
            <w:vAlign w:val="bottom"/>
          </w:tcPr>
          <w:p w14:paraId="39110432" w14:textId="1963492D" w:rsidR="00101EC6" w:rsidRPr="00847D44" w:rsidRDefault="00101EC6" w:rsidP="00101EC6">
            <w:pPr>
              <w:jc w:val="center"/>
              <w:rPr>
                <w:rFonts w:ascii="Arial" w:eastAsia="Times New Roman" w:hAnsi="Arial" w:cs="Arial"/>
                <w:color w:val="000000"/>
                <w:sz w:val="20"/>
                <w:szCs w:val="20"/>
                <w:lang w:eastAsia="en-GB"/>
              </w:rPr>
            </w:pPr>
            <w:r w:rsidRPr="00847D44">
              <w:rPr>
                <w:rFonts w:ascii="Arial" w:eastAsia="Times New Roman" w:hAnsi="Arial" w:cs="Arial"/>
                <w:color w:val="000000"/>
                <w:sz w:val="20"/>
                <w:szCs w:val="20"/>
                <w:lang w:eastAsia="en-GB"/>
              </w:rPr>
              <w:t>0.</w:t>
            </w:r>
            <w:r w:rsidR="00070346" w:rsidRPr="00847D44">
              <w:rPr>
                <w:rFonts w:ascii="Arial" w:eastAsia="Times New Roman" w:hAnsi="Arial" w:cs="Arial"/>
                <w:color w:val="000000"/>
                <w:sz w:val="20"/>
                <w:szCs w:val="20"/>
                <w:lang w:eastAsia="en-GB"/>
              </w:rPr>
              <w:t>47</w:t>
            </w:r>
          </w:p>
        </w:tc>
      </w:tr>
    </w:tbl>
    <w:p w14:paraId="5193F1C8" w14:textId="40F01E2A" w:rsidR="00577750" w:rsidRPr="00847D44" w:rsidRDefault="00242543" w:rsidP="003D1947">
      <w:pPr>
        <w:jc w:val="both"/>
        <w:rPr>
          <w:rFonts w:ascii="Arial" w:hAnsi="Arial" w:cs="Arial"/>
        </w:rPr>
      </w:pPr>
      <w:r w:rsidRPr="00847D44">
        <w:rPr>
          <w:rFonts w:ascii="Arial" w:hAnsi="Arial" w:cs="Arial"/>
        </w:rPr>
        <w:t>Abbreviations</w:t>
      </w:r>
      <w:r w:rsidR="0046209E" w:rsidRPr="00847D44">
        <w:rPr>
          <w:rFonts w:ascii="Arial" w:hAnsi="Arial" w:cs="Arial"/>
        </w:rPr>
        <w:t>: PGS-BMI = Polygenic score – Body Mass Index,</w:t>
      </w:r>
      <w:r w:rsidRPr="00847D44">
        <w:rPr>
          <w:rFonts w:ascii="Arial" w:hAnsi="Arial" w:cs="Arial"/>
        </w:rPr>
        <w:t xml:space="preserve"> </w:t>
      </w:r>
      <w:r w:rsidR="0046209E" w:rsidRPr="00847D44">
        <w:rPr>
          <w:rFonts w:ascii="Arial" w:hAnsi="Arial" w:cs="Arial"/>
        </w:rPr>
        <w:t>IDM-DE = Interventional Disparity Measure – Direct Effect, Adj-TA = Adjusted total association</w:t>
      </w:r>
    </w:p>
    <w:p w14:paraId="69EC7CF0" w14:textId="3081E0B3" w:rsidR="00577750" w:rsidRPr="00847D44" w:rsidRDefault="00577750" w:rsidP="003D1947">
      <w:pPr>
        <w:jc w:val="both"/>
        <w:rPr>
          <w:rFonts w:ascii="Arial" w:hAnsi="Arial" w:cs="Arial"/>
          <w:b/>
          <w:bCs/>
        </w:rPr>
      </w:pPr>
    </w:p>
    <w:p w14:paraId="6B39AAD0" w14:textId="77777777" w:rsidR="003D1947" w:rsidRPr="00847D44" w:rsidRDefault="003D1947" w:rsidP="003D1947">
      <w:pPr>
        <w:jc w:val="both"/>
        <w:rPr>
          <w:rFonts w:ascii="Arial" w:hAnsi="Arial" w:cs="Arial"/>
          <w:b/>
          <w:bCs/>
        </w:rPr>
      </w:pPr>
    </w:p>
    <w:p w14:paraId="29CCCF97" w14:textId="4BD3E0D9" w:rsidR="00640DAE" w:rsidRPr="00847D44" w:rsidRDefault="00A86182" w:rsidP="00640DAE">
      <w:pPr>
        <w:jc w:val="both"/>
        <w:rPr>
          <w:rFonts w:ascii="Arial" w:hAnsi="Arial" w:cs="Arial"/>
        </w:rPr>
      </w:pPr>
      <w:r w:rsidRPr="00847D44">
        <w:rPr>
          <w:rFonts w:ascii="Arial" w:hAnsi="Arial" w:cs="Arial"/>
        </w:rPr>
        <w:t xml:space="preserve">Supplement Table </w:t>
      </w:r>
      <w:r w:rsidR="00833721" w:rsidRPr="00847D44">
        <w:rPr>
          <w:rFonts w:ascii="Arial" w:hAnsi="Arial" w:cs="Arial"/>
        </w:rPr>
        <w:t>4</w:t>
      </w:r>
      <w:r w:rsidR="00640DAE" w:rsidRPr="00847D44">
        <w:rPr>
          <w:rFonts w:ascii="Arial" w:hAnsi="Arial" w:cs="Arial"/>
        </w:rPr>
        <w:t>b</w:t>
      </w:r>
      <w:r w:rsidRPr="00847D44">
        <w:rPr>
          <w:rFonts w:ascii="Arial" w:hAnsi="Arial" w:cs="Arial"/>
        </w:rPr>
        <w:t>.</w:t>
      </w:r>
      <w:r w:rsidR="00640DAE" w:rsidRPr="00847D44">
        <w:rPr>
          <w:rFonts w:ascii="Arial" w:hAnsi="Arial" w:cs="Arial"/>
          <w:b/>
          <w:bCs/>
        </w:rPr>
        <w:t xml:space="preserve"> </w:t>
      </w:r>
      <w:r w:rsidR="00640DAE" w:rsidRPr="00847D44">
        <w:rPr>
          <w:rFonts w:ascii="Arial" w:hAnsi="Arial" w:cs="Arial"/>
        </w:rPr>
        <w:t xml:space="preserve">Interventional Disparity Measure – Direct Effect (IDM-DE) and adjusted total association (Adj-TA) of categorical PGS-BMI versus the reference category of </w:t>
      </w:r>
      <w:r w:rsidR="00A86070" w:rsidRPr="00847D44">
        <w:rPr>
          <w:rFonts w:ascii="Arial" w:hAnsi="Arial" w:cs="Arial"/>
        </w:rPr>
        <w:t>lowest</w:t>
      </w:r>
      <w:r w:rsidR="00640DAE" w:rsidRPr="00847D44">
        <w:rPr>
          <w:rFonts w:ascii="Arial" w:hAnsi="Arial" w:cs="Arial"/>
        </w:rPr>
        <w:t xml:space="preserve"> genetic risk using Avon Longitudinal Study of Parents and Children: estimates and 95% Confidence intervals data, </w:t>
      </w:r>
      <w:r w:rsidR="008669C2" w:rsidRPr="00847D44">
        <w:rPr>
          <w:rFonts w:ascii="Arial" w:hAnsi="Arial" w:cs="Arial"/>
        </w:rPr>
        <w:t>n</w:t>
      </w:r>
      <w:r w:rsidR="00640DAE" w:rsidRPr="00847D44">
        <w:rPr>
          <w:rFonts w:ascii="Arial" w:hAnsi="Arial" w:cs="Arial"/>
        </w:rPr>
        <w:t xml:space="preserve">= </w:t>
      </w:r>
      <w:r w:rsidR="00B21AF3" w:rsidRPr="00847D44">
        <w:rPr>
          <w:rFonts w:ascii="Arial" w:hAnsi="Arial" w:cs="Arial"/>
        </w:rPr>
        <w:t>3</w:t>
      </w:r>
      <w:r w:rsidR="00551B44" w:rsidRPr="00847D44">
        <w:rPr>
          <w:rFonts w:ascii="Arial" w:hAnsi="Arial" w:cs="Arial"/>
        </w:rPr>
        <w:t>,</w:t>
      </w:r>
      <w:r w:rsidR="00B21AF3" w:rsidRPr="00847D44">
        <w:rPr>
          <w:rFonts w:ascii="Arial" w:hAnsi="Arial" w:cs="Arial"/>
        </w:rPr>
        <w:t>347</w:t>
      </w:r>
    </w:p>
    <w:tbl>
      <w:tblPr>
        <w:tblStyle w:val="TableGrid"/>
        <w:tblW w:w="5003" w:type="pct"/>
        <w:tblLook w:val="04A0" w:firstRow="1" w:lastRow="0" w:firstColumn="1" w:lastColumn="0" w:noHBand="0" w:noVBand="1"/>
      </w:tblPr>
      <w:tblGrid>
        <w:gridCol w:w="2065"/>
        <w:gridCol w:w="1497"/>
        <w:gridCol w:w="1279"/>
        <w:gridCol w:w="9"/>
        <w:gridCol w:w="600"/>
        <w:gridCol w:w="750"/>
        <w:gridCol w:w="1196"/>
        <w:gridCol w:w="683"/>
        <w:gridCol w:w="952"/>
      </w:tblGrid>
      <w:tr w:rsidR="00F64BB8" w:rsidRPr="00847D44" w14:paraId="4F8B580A" w14:textId="77777777" w:rsidTr="00B2587A">
        <w:trPr>
          <w:trHeight w:val="346"/>
        </w:trPr>
        <w:tc>
          <w:tcPr>
            <w:tcW w:w="1144" w:type="pct"/>
            <w:tcBorders>
              <w:top w:val="thinThickLargeGap" w:sz="24" w:space="0" w:color="auto"/>
              <w:left w:val="nil"/>
              <w:bottom w:val="thinThickLargeGap" w:sz="24" w:space="0" w:color="auto"/>
              <w:right w:val="single" w:sz="4" w:space="0" w:color="auto"/>
            </w:tcBorders>
            <w:noWrap/>
            <w:hideMark/>
          </w:tcPr>
          <w:p w14:paraId="7EA70C29" w14:textId="77777777" w:rsidR="00F64BB8" w:rsidRPr="00847D44" w:rsidRDefault="00F64BB8"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sz w:val="20"/>
                <w:szCs w:val="20"/>
                <w:lang w:val="en-US" w:eastAsia="en-GB"/>
              </w:rPr>
              <w:t>PGS-BMI</w:t>
            </w:r>
          </w:p>
        </w:tc>
        <w:tc>
          <w:tcPr>
            <w:tcW w:w="1542" w:type="pct"/>
            <w:gridSpan w:val="3"/>
            <w:tcBorders>
              <w:top w:val="thinThickLargeGap" w:sz="24" w:space="0" w:color="auto"/>
              <w:left w:val="nil"/>
              <w:bottom w:val="thinThickLargeGap" w:sz="24" w:space="0" w:color="auto"/>
            </w:tcBorders>
            <w:noWrap/>
            <w:hideMark/>
          </w:tcPr>
          <w:p w14:paraId="698A8ECE" w14:textId="77777777" w:rsidR="00F64BB8" w:rsidRPr="00847D44" w:rsidRDefault="00F64BB8"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Estimate</w:t>
            </w:r>
          </w:p>
        </w:tc>
        <w:tc>
          <w:tcPr>
            <w:tcW w:w="747" w:type="pct"/>
            <w:gridSpan w:val="2"/>
            <w:tcBorders>
              <w:top w:val="thinThickLargeGap" w:sz="24" w:space="0" w:color="auto"/>
              <w:bottom w:val="thinThickLargeGap" w:sz="24" w:space="0" w:color="auto"/>
              <w:right w:val="nil"/>
            </w:tcBorders>
            <w:noWrap/>
            <w:hideMark/>
          </w:tcPr>
          <w:p w14:paraId="0395763E" w14:textId="77777777" w:rsidR="00F64BB8" w:rsidRPr="00847D44" w:rsidRDefault="00F64BB8"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95% CIs</w:t>
            </w:r>
          </w:p>
        </w:tc>
        <w:tc>
          <w:tcPr>
            <w:tcW w:w="662" w:type="pct"/>
            <w:tcBorders>
              <w:top w:val="thinThickLargeGap" w:sz="24" w:space="0" w:color="auto"/>
              <w:bottom w:val="thinThickLargeGap" w:sz="24" w:space="0" w:color="auto"/>
              <w:right w:val="nil"/>
            </w:tcBorders>
          </w:tcPr>
          <w:p w14:paraId="17E5D03D" w14:textId="77777777" w:rsidR="00F64BB8" w:rsidRPr="00847D44" w:rsidRDefault="00F64BB8"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Difference</w:t>
            </w:r>
          </w:p>
        </w:tc>
        <w:tc>
          <w:tcPr>
            <w:tcW w:w="904" w:type="pct"/>
            <w:gridSpan w:val="2"/>
            <w:tcBorders>
              <w:top w:val="thinThickLargeGap" w:sz="24" w:space="0" w:color="auto"/>
              <w:bottom w:val="thinThickLargeGap" w:sz="24" w:space="0" w:color="auto"/>
              <w:right w:val="nil"/>
            </w:tcBorders>
          </w:tcPr>
          <w:p w14:paraId="667271F9" w14:textId="77777777" w:rsidR="00F64BB8" w:rsidRPr="00847D44" w:rsidRDefault="00F64BB8"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95% CIs</w:t>
            </w:r>
          </w:p>
        </w:tc>
      </w:tr>
      <w:tr w:rsidR="00F64BB8" w:rsidRPr="00847D44" w14:paraId="6C0198B1" w14:textId="77777777" w:rsidTr="00B2587A">
        <w:trPr>
          <w:trHeight w:val="277"/>
        </w:trPr>
        <w:tc>
          <w:tcPr>
            <w:tcW w:w="1144" w:type="pct"/>
            <w:tcBorders>
              <w:top w:val="thinThickLargeGap" w:sz="24" w:space="0" w:color="auto"/>
              <w:left w:val="nil"/>
            </w:tcBorders>
            <w:noWrap/>
          </w:tcPr>
          <w:p w14:paraId="2FBD57C4" w14:textId="77777777" w:rsidR="00F64BB8" w:rsidRPr="00847D44" w:rsidRDefault="00F64BB8" w:rsidP="00631A34">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Lowest risk (j=1)</w:t>
            </w:r>
          </w:p>
        </w:tc>
        <w:tc>
          <w:tcPr>
            <w:tcW w:w="3856" w:type="pct"/>
            <w:gridSpan w:val="8"/>
            <w:tcBorders>
              <w:top w:val="thinThickLargeGap" w:sz="24" w:space="0" w:color="auto"/>
              <w:right w:val="nil"/>
            </w:tcBorders>
            <w:noWrap/>
          </w:tcPr>
          <w:p w14:paraId="0DDCD5C5" w14:textId="77777777" w:rsidR="00F64BB8" w:rsidRPr="00847D44" w:rsidRDefault="00F64BB8" w:rsidP="00631A34">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Reference</w:t>
            </w:r>
          </w:p>
        </w:tc>
      </w:tr>
      <w:tr w:rsidR="004B0D51" w:rsidRPr="00847D44" w14:paraId="1CC2F487" w14:textId="77777777" w:rsidTr="00B2587A">
        <w:trPr>
          <w:trHeight w:val="550"/>
        </w:trPr>
        <w:tc>
          <w:tcPr>
            <w:tcW w:w="1144" w:type="pct"/>
            <w:tcBorders>
              <w:left w:val="nil"/>
              <w:bottom w:val="single" w:sz="4" w:space="0" w:color="auto"/>
            </w:tcBorders>
            <w:noWrap/>
            <w:hideMark/>
          </w:tcPr>
          <w:p w14:paraId="144BAC00" w14:textId="77777777" w:rsidR="004B0D51" w:rsidRPr="00847D44" w:rsidRDefault="004B0D51" w:rsidP="004B0D51">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Low risk (j=2)</w:t>
            </w:r>
          </w:p>
        </w:tc>
        <w:tc>
          <w:tcPr>
            <w:tcW w:w="829" w:type="pct"/>
            <w:tcBorders>
              <w:bottom w:val="single" w:sz="4" w:space="0" w:color="auto"/>
            </w:tcBorders>
            <w:noWrap/>
            <w:vAlign w:val="center"/>
            <w:hideMark/>
          </w:tcPr>
          <w:p w14:paraId="36122C7B" w14:textId="77777777" w:rsidR="004B0D51" w:rsidRPr="00847D44" w:rsidRDefault="004B0D51" w:rsidP="004B0D51">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2</w:t>
            </w:r>
          </w:p>
          <w:p w14:paraId="7241322A" w14:textId="77777777" w:rsidR="004B0D51" w:rsidRPr="00847D44" w:rsidRDefault="004B0D51" w:rsidP="004B0D51">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2</w:t>
            </w:r>
          </w:p>
        </w:tc>
        <w:tc>
          <w:tcPr>
            <w:tcW w:w="708" w:type="pct"/>
            <w:tcBorders>
              <w:bottom w:val="single" w:sz="4" w:space="0" w:color="auto"/>
              <w:right w:val="single" w:sz="4" w:space="0" w:color="auto"/>
            </w:tcBorders>
            <w:noWrap/>
            <w:vAlign w:val="bottom"/>
          </w:tcPr>
          <w:p w14:paraId="24685435" w14:textId="77777777"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1.00</w:t>
            </w:r>
          </w:p>
          <w:p w14:paraId="649D152F" w14:textId="115C7E5C"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1.03</w:t>
            </w:r>
          </w:p>
        </w:tc>
        <w:tc>
          <w:tcPr>
            <w:tcW w:w="337" w:type="pct"/>
            <w:gridSpan w:val="2"/>
            <w:tcBorders>
              <w:top w:val="single" w:sz="4" w:space="0" w:color="auto"/>
              <w:left w:val="single" w:sz="4" w:space="0" w:color="auto"/>
              <w:bottom w:val="single" w:sz="4" w:space="0" w:color="auto"/>
              <w:right w:val="nil"/>
            </w:tcBorders>
            <w:noWrap/>
            <w:vAlign w:val="bottom"/>
          </w:tcPr>
          <w:p w14:paraId="7D8F5B0F" w14:textId="6208634B"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 xml:space="preserve">0.78   </w:t>
            </w:r>
          </w:p>
          <w:p w14:paraId="08D5EB26" w14:textId="55B0E007"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81</w:t>
            </w:r>
          </w:p>
        </w:tc>
        <w:tc>
          <w:tcPr>
            <w:tcW w:w="415" w:type="pct"/>
            <w:tcBorders>
              <w:top w:val="single" w:sz="4" w:space="0" w:color="auto"/>
              <w:left w:val="nil"/>
              <w:bottom w:val="single" w:sz="4" w:space="0" w:color="auto"/>
              <w:right w:val="single" w:sz="4" w:space="0" w:color="auto"/>
            </w:tcBorders>
            <w:noWrap/>
            <w:vAlign w:val="bottom"/>
          </w:tcPr>
          <w:p w14:paraId="5DA2B606" w14:textId="77777777"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1.23</w:t>
            </w:r>
          </w:p>
          <w:p w14:paraId="5EA3568D" w14:textId="15D669BA"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1.24</w:t>
            </w:r>
          </w:p>
        </w:tc>
        <w:tc>
          <w:tcPr>
            <w:tcW w:w="662" w:type="pct"/>
            <w:tcBorders>
              <w:top w:val="single" w:sz="4" w:space="0" w:color="auto"/>
              <w:left w:val="nil"/>
              <w:bottom w:val="single" w:sz="4" w:space="0" w:color="auto"/>
              <w:right w:val="single" w:sz="4" w:space="0" w:color="auto"/>
            </w:tcBorders>
            <w:vAlign w:val="center"/>
          </w:tcPr>
          <w:p w14:paraId="0E7FCBC7" w14:textId="77777777" w:rsidR="004B0D51" w:rsidRPr="00847D44" w:rsidRDefault="004B0D51" w:rsidP="004B0D51">
            <w:pPr>
              <w:jc w:val="center"/>
              <w:rPr>
                <w:rFonts w:ascii="Arial" w:hAnsi="Arial" w:cs="Arial"/>
                <w:color w:val="000000"/>
                <w:sz w:val="20"/>
                <w:szCs w:val="20"/>
              </w:rPr>
            </w:pPr>
          </w:p>
          <w:p w14:paraId="3B3C4F17" w14:textId="716CBACA"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02</w:t>
            </w:r>
          </w:p>
        </w:tc>
        <w:tc>
          <w:tcPr>
            <w:tcW w:w="378" w:type="pct"/>
            <w:tcBorders>
              <w:top w:val="single" w:sz="4" w:space="0" w:color="auto"/>
              <w:left w:val="nil"/>
              <w:bottom w:val="single" w:sz="4" w:space="0" w:color="auto"/>
              <w:right w:val="nil"/>
            </w:tcBorders>
            <w:vAlign w:val="bottom"/>
          </w:tcPr>
          <w:p w14:paraId="13B30677" w14:textId="1B36C254"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08</w:t>
            </w:r>
          </w:p>
        </w:tc>
        <w:tc>
          <w:tcPr>
            <w:tcW w:w="527" w:type="pct"/>
            <w:tcBorders>
              <w:top w:val="single" w:sz="4" w:space="0" w:color="auto"/>
              <w:left w:val="nil"/>
              <w:bottom w:val="single" w:sz="4" w:space="0" w:color="auto"/>
              <w:right w:val="nil"/>
            </w:tcBorders>
            <w:vAlign w:val="bottom"/>
          </w:tcPr>
          <w:p w14:paraId="560BC64A" w14:textId="403C78BE"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13</w:t>
            </w:r>
          </w:p>
        </w:tc>
      </w:tr>
      <w:tr w:rsidR="006C7E67" w:rsidRPr="00847D44" w14:paraId="46759E42" w14:textId="77777777" w:rsidTr="00B2587A">
        <w:trPr>
          <w:trHeight w:val="346"/>
        </w:trPr>
        <w:tc>
          <w:tcPr>
            <w:tcW w:w="1144" w:type="pct"/>
            <w:tcBorders>
              <w:left w:val="nil"/>
              <w:bottom w:val="nil"/>
            </w:tcBorders>
            <w:noWrap/>
            <w:hideMark/>
          </w:tcPr>
          <w:p w14:paraId="7E2BAB3E" w14:textId="77777777" w:rsidR="006C7E67" w:rsidRPr="00847D44" w:rsidRDefault="006C7E67" w:rsidP="006C7E67">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Average risk (j=3)</w:t>
            </w:r>
          </w:p>
        </w:tc>
        <w:tc>
          <w:tcPr>
            <w:tcW w:w="829" w:type="pct"/>
            <w:tcBorders>
              <w:bottom w:val="nil"/>
            </w:tcBorders>
            <w:noWrap/>
            <w:vAlign w:val="center"/>
            <w:hideMark/>
          </w:tcPr>
          <w:p w14:paraId="6C555F4F" w14:textId="77777777" w:rsidR="006C7E67" w:rsidRPr="00847D44" w:rsidRDefault="006C7E67" w:rsidP="006C7E67">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3</w:t>
            </w:r>
          </w:p>
        </w:tc>
        <w:tc>
          <w:tcPr>
            <w:tcW w:w="708" w:type="pct"/>
            <w:tcBorders>
              <w:bottom w:val="nil"/>
            </w:tcBorders>
            <w:noWrap/>
            <w:vAlign w:val="bottom"/>
          </w:tcPr>
          <w:p w14:paraId="22364838" w14:textId="6DA5B659" w:rsidR="006C7E67" w:rsidRPr="00847D44" w:rsidRDefault="006C7E67" w:rsidP="006C7E67">
            <w:pPr>
              <w:jc w:val="center"/>
              <w:rPr>
                <w:rFonts w:ascii="Arial" w:hAnsi="Arial" w:cs="Arial"/>
                <w:color w:val="000000"/>
                <w:sz w:val="20"/>
                <w:szCs w:val="20"/>
              </w:rPr>
            </w:pPr>
            <w:r w:rsidRPr="00847D44">
              <w:rPr>
                <w:rFonts w:ascii="Arial" w:hAnsi="Arial" w:cs="Arial"/>
                <w:color w:val="000000"/>
                <w:sz w:val="20"/>
                <w:szCs w:val="20"/>
              </w:rPr>
              <w:t>1.52</w:t>
            </w:r>
          </w:p>
        </w:tc>
        <w:tc>
          <w:tcPr>
            <w:tcW w:w="337" w:type="pct"/>
            <w:gridSpan w:val="2"/>
            <w:tcBorders>
              <w:bottom w:val="nil"/>
              <w:right w:val="nil"/>
            </w:tcBorders>
            <w:noWrap/>
            <w:vAlign w:val="bottom"/>
          </w:tcPr>
          <w:p w14:paraId="177D6330" w14:textId="66FE5557" w:rsidR="006C7E67" w:rsidRPr="00847D44" w:rsidRDefault="006C7E67" w:rsidP="006C7E67">
            <w:pPr>
              <w:jc w:val="center"/>
              <w:rPr>
                <w:rFonts w:ascii="Arial" w:hAnsi="Arial" w:cs="Arial"/>
                <w:color w:val="000000"/>
                <w:sz w:val="20"/>
                <w:szCs w:val="20"/>
              </w:rPr>
            </w:pPr>
            <w:r w:rsidRPr="00847D44">
              <w:rPr>
                <w:rFonts w:ascii="Arial" w:hAnsi="Arial" w:cs="Arial"/>
                <w:color w:val="000000"/>
                <w:sz w:val="20"/>
                <w:szCs w:val="20"/>
              </w:rPr>
              <w:t>1.30</w:t>
            </w:r>
          </w:p>
        </w:tc>
        <w:tc>
          <w:tcPr>
            <w:tcW w:w="415" w:type="pct"/>
            <w:tcBorders>
              <w:left w:val="nil"/>
              <w:bottom w:val="nil"/>
            </w:tcBorders>
            <w:noWrap/>
            <w:vAlign w:val="bottom"/>
          </w:tcPr>
          <w:p w14:paraId="4052EFEB" w14:textId="5A4FA813" w:rsidR="006C7E67" w:rsidRPr="00847D44" w:rsidRDefault="006C7E67" w:rsidP="006C7E67">
            <w:pPr>
              <w:jc w:val="center"/>
              <w:rPr>
                <w:rFonts w:ascii="Arial" w:hAnsi="Arial" w:cs="Arial"/>
                <w:color w:val="000000"/>
                <w:sz w:val="20"/>
                <w:szCs w:val="20"/>
              </w:rPr>
            </w:pPr>
            <w:r w:rsidRPr="00847D44">
              <w:rPr>
                <w:rFonts w:ascii="Arial" w:hAnsi="Arial" w:cs="Arial"/>
                <w:color w:val="000000"/>
                <w:sz w:val="20"/>
                <w:szCs w:val="20"/>
              </w:rPr>
              <w:t>1.74</w:t>
            </w:r>
          </w:p>
        </w:tc>
        <w:tc>
          <w:tcPr>
            <w:tcW w:w="662" w:type="pct"/>
            <w:tcBorders>
              <w:bottom w:val="nil"/>
            </w:tcBorders>
            <w:vAlign w:val="center"/>
          </w:tcPr>
          <w:p w14:paraId="48CAEF26" w14:textId="77777777" w:rsidR="006C7E67" w:rsidRPr="00847D44" w:rsidRDefault="006C7E67" w:rsidP="006C7E67">
            <w:pPr>
              <w:jc w:val="center"/>
              <w:rPr>
                <w:rFonts w:ascii="Arial" w:hAnsi="Arial" w:cs="Arial"/>
                <w:color w:val="000000"/>
                <w:sz w:val="20"/>
                <w:szCs w:val="20"/>
              </w:rPr>
            </w:pPr>
          </w:p>
        </w:tc>
        <w:tc>
          <w:tcPr>
            <w:tcW w:w="378" w:type="pct"/>
            <w:tcBorders>
              <w:bottom w:val="nil"/>
              <w:right w:val="nil"/>
            </w:tcBorders>
            <w:vAlign w:val="center"/>
          </w:tcPr>
          <w:p w14:paraId="2C456A69" w14:textId="77777777" w:rsidR="006C7E67" w:rsidRPr="00847D44" w:rsidRDefault="006C7E67" w:rsidP="006C7E67">
            <w:pPr>
              <w:jc w:val="center"/>
              <w:rPr>
                <w:rFonts w:ascii="Arial" w:hAnsi="Arial" w:cs="Arial"/>
                <w:color w:val="000000"/>
                <w:sz w:val="20"/>
                <w:szCs w:val="20"/>
              </w:rPr>
            </w:pPr>
          </w:p>
        </w:tc>
        <w:tc>
          <w:tcPr>
            <w:tcW w:w="527" w:type="pct"/>
            <w:tcBorders>
              <w:left w:val="nil"/>
              <w:bottom w:val="nil"/>
              <w:right w:val="nil"/>
            </w:tcBorders>
            <w:vAlign w:val="center"/>
          </w:tcPr>
          <w:p w14:paraId="7E0FFD4E" w14:textId="77777777" w:rsidR="006C7E67" w:rsidRPr="00847D44" w:rsidRDefault="006C7E67" w:rsidP="006C7E67">
            <w:pPr>
              <w:jc w:val="center"/>
              <w:rPr>
                <w:rFonts w:ascii="Arial" w:hAnsi="Arial" w:cs="Arial"/>
                <w:color w:val="000000"/>
                <w:sz w:val="20"/>
                <w:szCs w:val="20"/>
              </w:rPr>
            </w:pPr>
          </w:p>
        </w:tc>
      </w:tr>
      <w:tr w:rsidR="004B0D51" w:rsidRPr="00847D44" w14:paraId="66F35A9A" w14:textId="77777777" w:rsidTr="00B2587A">
        <w:trPr>
          <w:trHeight w:val="346"/>
        </w:trPr>
        <w:tc>
          <w:tcPr>
            <w:tcW w:w="1144" w:type="pct"/>
            <w:tcBorders>
              <w:top w:val="nil"/>
              <w:left w:val="nil"/>
              <w:bottom w:val="single" w:sz="4" w:space="0" w:color="auto"/>
            </w:tcBorders>
            <w:noWrap/>
            <w:hideMark/>
          </w:tcPr>
          <w:p w14:paraId="29452CCF" w14:textId="77777777" w:rsidR="004B0D51" w:rsidRPr="00847D44" w:rsidRDefault="004B0D51" w:rsidP="004B0D51">
            <w:pPr>
              <w:rPr>
                <w:rFonts w:ascii="Arial" w:hAnsi="Arial" w:cs="Arial"/>
                <w:b/>
                <w:sz w:val="20"/>
                <w:szCs w:val="20"/>
                <w:lang w:val="en-US"/>
              </w:rPr>
            </w:pPr>
          </w:p>
        </w:tc>
        <w:tc>
          <w:tcPr>
            <w:tcW w:w="829" w:type="pct"/>
            <w:tcBorders>
              <w:top w:val="nil"/>
              <w:bottom w:val="single" w:sz="4" w:space="0" w:color="auto"/>
            </w:tcBorders>
            <w:noWrap/>
            <w:vAlign w:val="center"/>
            <w:hideMark/>
          </w:tcPr>
          <w:p w14:paraId="5DD4CB14" w14:textId="77777777" w:rsidR="004B0D51" w:rsidRPr="00847D44" w:rsidRDefault="004B0D51" w:rsidP="004B0D51">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3</w:t>
            </w:r>
          </w:p>
        </w:tc>
        <w:tc>
          <w:tcPr>
            <w:tcW w:w="708" w:type="pct"/>
            <w:tcBorders>
              <w:top w:val="nil"/>
              <w:bottom w:val="single" w:sz="4" w:space="0" w:color="auto"/>
            </w:tcBorders>
            <w:noWrap/>
            <w:vAlign w:val="bottom"/>
          </w:tcPr>
          <w:p w14:paraId="477F9BDA" w14:textId="1219553E"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1.71</w:t>
            </w:r>
          </w:p>
        </w:tc>
        <w:tc>
          <w:tcPr>
            <w:tcW w:w="337" w:type="pct"/>
            <w:gridSpan w:val="2"/>
            <w:tcBorders>
              <w:top w:val="nil"/>
              <w:bottom w:val="single" w:sz="4" w:space="0" w:color="auto"/>
              <w:right w:val="nil"/>
            </w:tcBorders>
            <w:noWrap/>
            <w:vAlign w:val="bottom"/>
          </w:tcPr>
          <w:p w14:paraId="058ACF05" w14:textId="54FE2FA2"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1.48</w:t>
            </w:r>
          </w:p>
        </w:tc>
        <w:tc>
          <w:tcPr>
            <w:tcW w:w="415" w:type="pct"/>
            <w:tcBorders>
              <w:top w:val="nil"/>
              <w:left w:val="nil"/>
              <w:bottom w:val="single" w:sz="4" w:space="0" w:color="auto"/>
            </w:tcBorders>
            <w:noWrap/>
            <w:vAlign w:val="bottom"/>
          </w:tcPr>
          <w:p w14:paraId="3934979B" w14:textId="7075F5CA"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1.93</w:t>
            </w:r>
          </w:p>
        </w:tc>
        <w:tc>
          <w:tcPr>
            <w:tcW w:w="662" w:type="pct"/>
            <w:tcBorders>
              <w:top w:val="nil"/>
              <w:bottom w:val="single" w:sz="4" w:space="0" w:color="auto"/>
            </w:tcBorders>
            <w:vAlign w:val="center"/>
          </w:tcPr>
          <w:p w14:paraId="31A8F644" w14:textId="006A6000"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18</w:t>
            </w:r>
          </w:p>
        </w:tc>
        <w:tc>
          <w:tcPr>
            <w:tcW w:w="378" w:type="pct"/>
            <w:tcBorders>
              <w:top w:val="nil"/>
              <w:bottom w:val="single" w:sz="4" w:space="0" w:color="auto"/>
              <w:right w:val="nil"/>
            </w:tcBorders>
            <w:vAlign w:val="bottom"/>
          </w:tcPr>
          <w:p w14:paraId="39FC6A31" w14:textId="0E4071D3"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08</w:t>
            </w:r>
          </w:p>
        </w:tc>
        <w:tc>
          <w:tcPr>
            <w:tcW w:w="527" w:type="pct"/>
            <w:tcBorders>
              <w:top w:val="nil"/>
              <w:left w:val="nil"/>
              <w:bottom w:val="single" w:sz="4" w:space="0" w:color="auto"/>
              <w:right w:val="nil"/>
            </w:tcBorders>
            <w:vAlign w:val="bottom"/>
          </w:tcPr>
          <w:p w14:paraId="2382AB53" w14:textId="20159568"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29</w:t>
            </w:r>
          </w:p>
        </w:tc>
      </w:tr>
      <w:tr w:rsidR="006C7E67" w:rsidRPr="00847D44" w14:paraId="470DB892" w14:textId="77777777" w:rsidTr="00B2587A">
        <w:trPr>
          <w:trHeight w:val="346"/>
        </w:trPr>
        <w:tc>
          <w:tcPr>
            <w:tcW w:w="1144" w:type="pct"/>
            <w:tcBorders>
              <w:left w:val="nil"/>
              <w:bottom w:val="nil"/>
            </w:tcBorders>
            <w:noWrap/>
            <w:hideMark/>
          </w:tcPr>
          <w:p w14:paraId="20E7C2C7" w14:textId="77777777" w:rsidR="006C7E67" w:rsidRPr="00847D44" w:rsidRDefault="006C7E67" w:rsidP="006C7E67">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Higher risk (j=4)</w:t>
            </w:r>
          </w:p>
        </w:tc>
        <w:tc>
          <w:tcPr>
            <w:tcW w:w="829" w:type="pct"/>
            <w:tcBorders>
              <w:bottom w:val="nil"/>
            </w:tcBorders>
            <w:noWrap/>
            <w:vAlign w:val="center"/>
            <w:hideMark/>
          </w:tcPr>
          <w:p w14:paraId="7628174B" w14:textId="77777777" w:rsidR="006C7E67" w:rsidRPr="00847D44" w:rsidRDefault="006C7E67" w:rsidP="006C7E67">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4</w:t>
            </w:r>
          </w:p>
        </w:tc>
        <w:tc>
          <w:tcPr>
            <w:tcW w:w="708" w:type="pct"/>
            <w:tcBorders>
              <w:bottom w:val="nil"/>
            </w:tcBorders>
            <w:noWrap/>
            <w:vAlign w:val="bottom"/>
          </w:tcPr>
          <w:p w14:paraId="7B1291A0" w14:textId="0B06AD4E" w:rsidR="006C7E67" w:rsidRPr="00847D44" w:rsidRDefault="006C7E67" w:rsidP="006C7E67">
            <w:pPr>
              <w:jc w:val="center"/>
              <w:rPr>
                <w:rFonts w:ascii="Arial" w:hAnsi="Arial" w:cs="Arial"/>
                <w:color w:val="000000"/>
                <w:sz w:val="20"/>
                <w:szCs w:val="20"/>
              </w:rPr>
            </w:pPr>
            <w:r w:rsidRPr="00847D44">
              <w:rPr>
                <w:rFonts w:ascii="Arial" w:hAnsi="Arial" w:cs="Arial"/>
                <w:color w:val="000000"/>
                <w:sz w:val="20"/>
                <w:szCs w:val="20"/>
              </w:rPr>
              <w:t>2.05</w:t>
            </w:r>
          </w:p>
        </w:tc>
        <w:tc>
          <w:tcPr>
            <w:tcW w:w="337" w:type="pct"/>
            <w:gridSpan w:val="2"/>
            <w:tcBorders>
              <w:bottom w:val="nil"/>
              <w:right w:val="nil"/>
            </w:tcBorders>
            <w:noWrap/>
            <w:vAlign w:val="bottom"/>
          </w:tcPr>
          <w:p w14:paraId="1269B139" w14:textId="0FEBC475" w:rsidR="006C7E67" w:rsidRPr="00847D44" w:rsidRDefault="006C7E67" w:rsidP="006C7E67">
            <w:pPr>
              <w:jc w:val="center"/>
              <w:rPr>
                <w:rFonts w:ascii="Arial" w:hAnsi="Arial" w:cs="Arial"/>
                <w:color w:val="000000"/>
                <w:sz w:val="20"/>
                <w:szCs w:val="20"/>
              </w:rPr>
            </w:pPr>
            <w:r w:rsidRPr="00847D44">
              <w:rPr>
                <w:rFonts w:ascii="Arial" w:hAnsi="Arial" w:cs="Arial"/>
                <w:color w:val="000000"/>
                <w:sz w:val="20"/>
                <w:szCs w:val="20"/>
              </w:rPr>
              <w:t>1.81</w:t>
            </w:r>
          </w:p>
        </w:tc>
        <w:tc>
          <w:tcPr>
            <w:tcW w:w="415" w:type="pct"/>
            <w:tcBorders>
              <w:left w:val="nil"/>
              <w:bottom w:val="nil"/>
            </w:tcBorders>
            <w:noWrap/>
            <w:vAlign w:val="bottom"/>
          </w:tcPr>
          <w:p w14:paraId="7BC08230" w14:textId="3E6D3A19" w:rsidR="006C7E67" w:rsidRPr="00847D44" w:rsidRDefault="006C7E67" w:rsidP="006C7E67">
            <w:pPr>
              <w:jc w:val="center"/>
              <w:rPr>
                <w:rFonts w:ascii="Arial" w:hAnsi="Arial" w:cs="Arial"/>
                <w:color w:val="000000"/>
                <w:sz w:val="20"/>
                <w:szCs w:val="20"/>
              </w:rPr>
            </w:pPr>
            <w:r w:rsidRPr="00847D44">
              <w:rPr>
                <w:rFonts w:ascii="Arial" w:hAnsi="Arial" w:cs="Arial"/>
                <w:color w:val="000000"/>
                <w:sz w:val="20"/>
                <w:szCs w:val="20"/>
              </w:rPr>
              <w:t>2.28</w:t>
            </w:r>
          </w:p>
        </w:tc>
        <w:tc>
          <w:tcPr>
            <w:tcW w:w="662" w:type="pct"/>
            <w:tcBorders>
              <w:bottom w:val="nil"/>
            </w:tcBorders>
            <w:vAlign w:val="center"/>
          </w:tcPr>
          <w:p w14:paraId="234F6B44" w14:textId="77777777" w:rsidR="006C7E67" w:rsidRPr="00847D44" w:rsidRDefault="006C7E67" w:rsidP="006C7E67">
            <w:pPr>
              <w:jc w:val="center"/>
              <w:rPr>
                <w:rFonts w:ascii="Arial" w:hAnsi="Arial" w:cs="Arial"/>
                <w:color w:val="000000"/>
                <w:sz w:val="20"/>
                <w:szCs w:val="20"/>
              </w:rPr>
            </w:pPr>
          </w:p>
        </w:tc>
        <w:tc>
          <w:tcPr>
            <w:tcW w:w="378" w:type="pct"/>
            <w:tcBorders>
              <w:bottom w:val="nil"/>
              <w:right w:val="nil"/>
            </w:tcBorders>
            <w:vAlign w:val="center"/>
          </w:tcPr>
          <w:p w14:paraId="38D2E50C" w14:textId="77777777" w:rsidR="006C7E67" w:rsidRPr="00847D44" w:rsidRDefault="006C7E67" w:rsidP="006C7E67">
            <w:pPr>
              <w:jc w:val="center"/>
              <w:rPr>
                <w:rFonts w:ascii="Arial" w:hAnsi="Arial" w:cs="Arial"/>
                <w:color w:val="000000"/>
                <w:sz w:val="20"/>
                <w:szCs w:val="20"/>
              </w:rPr>
            </w:pPr>
          </w:p>
        </w:tc>
        <w:tc>
          <w:tcPr>
            <w:tcW w:w="527" w:type="pct"/>
            <w:tcBorders>
              <w:left w:val="nil"/>
              <w:bottom w:val="nil"/>
              <w:right w:val="nil"/>
            </w:tcBorders>
            <w:vAlign w:val="center"/>
          </w:tcPr>
          <w:p w14:paraId="0DA9D2EE" w14:textId="77777777" w:rsidR="006C7E67" w:rsidRPr="00847D44" w:rsidRDefault="006C7E67" w:rsidP="006C7E67">
            <w:pPr>
              <w:jc w:val="center"/>
              <w:rPr>
                <w:rFonts w:ascii="Arial" w:hAnsi="Arial" w:cs="Arial"/>
                <w:color w:val="000000"/>
                <w:sz w:val="20"/>
                <w:szCs w:val="20"/>
              </w:rPr>
            </w:pPr>
          </w:p>
        </w:tc>
      </w:tr>
      <w:tr w:rsidR="004B0D51" w:rsidRPr="00847D44" w14:paraId="145148F4" w14:textId="77777777" w:rsidTr="00B2587A">
        <w:trPr>
          <w:trHeight w:val="346"/>
        </w:trPr>
        <w:tc>
          <w:tcPr>
            <w:tcW w:w="1144" w:type="pct"/>
            <w:tcBorders>
              <w:top w:val="nil"/>
              <w:left w:val="nil"/>
              <w:bottom w:val="single" w:sz="4" w:space="0" w:color="auto"/>
            </w:tcBorders>
            <w:noWrap/>
            <w:hideMark/>
          </w:tcPr>
          <w:p w14:paraId="746E9725" w14:textId="77777777" w:rsidR="004B0D51" w:rsidRPr="00847D44" w:rsidRDefault="004B0D51" w:rsidP="004B0D51">
            <w:pPr>
              <w:rPr>
                <w:rFonts w:ascii="Arial" w:hAnsi="Arial" w:cs="Arial"/>
                <w:b/>
                <w:sz w:val="20"/>
                <w:szCs w:val="20"/>
                <w:lang w:val="en-US"/>
              </w:rPr>
            </w:pPr>
          </w:p>
        </w:tc>
        <w:tc>
          <w:tcPr>
            <w:tcW w:w="829" w:type="pct"/>
            <w:tcBorders>
              <w:top w:val="nil"/>
              <w:bottom w:val="single" w:sz="4" w:space="0" w:color="auto"/>
            </w:tcBorders>
            <w:noWrap/>
            <w:vAlign w:val="center"/>
            <w:hideMark/>
          </w:tcPr>
          <w:p w14:paraId="51A96C0A" w14:textId="77777777" w:rsidR="004B0D51" w:rsidRPr="00847D44" w:rsidRDefault="004B0D51" w:rsidP="004B0D51">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4</w:t>
            </w:r>
          </w:p>
        </w:tc>
        <w:tc>
          <w:tcPr>
            <w:tcW w:w="708" w:type="pct"/>
            <w:tcBorders>
              <w:top w:val="nil"/>
              <w:bottom w:val="single" w:sz="4" w:space="0" w:color="auto"/>
            </w:tcBorders>
            <w:noWrap/>
            <w:vAlign w:val="bottom"/>
          </w:tcPr>
          <w:p w14:paraId="6BA29060" w14:textId="39ED5207"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2.35</w:t>
            </w:r>
          </w:p>
        </w:tc>
        <w:tc>
          <w:tcPr>
            <w:tcW w:w="337" w:type="pct"/>
            <w:gridSpan w:val="2"/>
            <w:tcBorders>
              <w:top w:val="nil"/>
              <w:bottom w:val="single" w:sz="4" w:space="0" w:color="auto"/>
              <w:right w:val="nil"/>
            </w:tcBorders>
            <w:noWrap/>
            <w:vAlign w:val="bottom"/>
          </w:tcPr>
          <w:p w14:paraId="56899D6C" w14:textId="51BB4FAB"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2.10</w:t>
            </w:r>
          </w:p>
        </w:tc>
        <w:tc>
          <w:tcPr>
            <w:tcW w:w="415" w:type="pct"/>
            <w:tcBorders>
              <w:top w:val="nil"/>
              <w:left w:val="nil"/>
              <w:bottom w:val="single" w:sz="4" w:space="0" w:color="auto"/>
            </w:tcBorders>
            <w:noWrap/>
            <w:vAlign w:val="bottom"/>
          </w:tcPr>
          <w:p w14:paraId="78691D76" w14:textId="153DA2C4"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2.59</w:t>
            </w:r>
          </w:p>
        </w:tc>
        <w:tc>
          <w:tcPr>
            <w:tcW w:w="662" w:type="pct"/>
            <w:tcBorders>
              <w:top w:val="nil"/>
              <w:bottom w:val="single" w:sz="4" w:space="0" w:color="auto"/>
            </w:tcBorders>
            <w:vAlign w:val="center"/>
          </w:tcPr>
          <w:p w14:paraId="739C20EA" w14:textId="1C3CB965"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30</w:t>
            </w:r>
          </w:p>
        </w:tc>
        <w:tc>
          <w:tcPr>
            <w:tcW w:w="378" w:type="pct"/>
            <w:tcBorders>
              <w:top w:val="nil"/>
              <w:bottom w:val="single" w:sz="4" w:space="0" w:color="auto"/>
              <w:right w:val="nil"/>
            </w:tcBorders>
            <w:vAlign w:val="bottom"/>
          </w:tcPr>
          <w:p w14:paraId="47A7A453" w14:textId="62EC5249"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19</w:t>
            </w:r>
          </w:p>
        </w:tc>
        <w:tc>
          <w:tcPr>
            <w:tcW w:w="527" w:type="pct"/>
            <w:tcBorders>
              <w:top w:val="nil"/>
              <w:left w:val="nil"/>
              <w:bottom w:val="single" w:sz="4" w:space="0" w:color="auto"/>
              <w:right w:val="nil"/>
            </w:tcBorders>
            <w:vAlign w:val="bottom"/>
          </w:tcPr>
          <w:p w14:paraId="0557CC9D" w14:textId="4FF63AE2"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41</w:t>
            </w:r>
          </w:p>
        </w:tc>
      </w:tr>
      <w:tr w:rsidR="006C7E67" w:rsidRPr="00847D44" w14:paraId="18130B80" w14:textId="77777777" w:rsidTr="00B2587A">
        <w:trPr>
          <w:trHeight w:val="346"/>
        </w:trPr>
        <w:tc>
          <w:tcPr>
            <w:tcW w:w="1144" w:type="pct"/>
            <w:tcBorders>
              <w:left w:val="nil"/>
              <w:bottom w:val="nil"/>
            </w:tcBorders>
            <w:noWrap/>
            <w:hideMark/>
          </w:tcPr>
          <w:p w14:paraId="0D6868AC" w14:textId="77777777" w:rsidR="006C7E67" w:rsidRPr="00847D44" w:rsidRDefault="006C7E67" w:rsidP="006C7E67">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Highest risk (j=5)</w:t>
            </w:r>
          </w:p>
        </w:tc>
        <w:tc>
          <w:tcPr>
            <w:tcW w:w="829" w:type="pct"/>
            <w:tcBorders>
              <w:bottom w:val="nil"/>
            </w:tcBorders>
            <w:noWrap/>
            <w:vAlign w:val="center"/>
            <w:hideMark/>
          </w:tcPr>
          <w:p w14:paraId="79845284" w14:textId="77777777" w:rsidR="006C7E67" w:rsidRPr="00847D44" w:rsidRDefault="006C7E67" w:rsidP="006C7E67">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5</w:t>
            </w:r>
          </w:p>
        </w:tc>
        <w:tc>
          <w:tcPr>
            <w:tcW w:w="708" w:type="pct"/>
            <w:tcBorders>
              <w:bottom w:val="nil"/>
            </w:tcBorders>
            <w:noWrap/>
            <w:vAlign w:val="bottom"/>
          </w:tcPr>
          <w:p w14:paraId="645E8F75" w14:textId="5FDA9DDF" w:rsidR="006C7E67" w:rsidRPr="00847D44" w:rsidRDefault="006C7E67" w:rsidP="006C7E67">
            <w:pPr>
              <w:jc w:val="center"/>
              <w:rPr>
                <w:rFonts w:ascii="Arial" w:hAnsi="Arial" w:cs="Arial"/>
                <w:color w:val="000000"/>
                <w:sz w:val="20"/>
                <w:szCs w:val="20"/>
              </w:rPr>
            </w:pPr>
            <w:r w:rsidRPr="00847D44">
              <w:rPr>
                <w:rFonts w:ascii="Arial" w:hAnsi="Arial" w:cs="Arial"/>
                <w:color w:val="000000"/>
                <w:sz w:val="20"/>
                <w:szCs w:val="20"/>
              </w:rPr>
              <w:t>2.90</w:t>
            </w:r>
          </w:p>
        </w:tc>
        <w:tc>
          <w:tcPr>
            <w:tcW w:w="337" w:type="pct"/>
            <w:gridSpan w:val="2"/>
            <w:tcBorders>
              <w:bottom w:val="nil"/>
              <w:right w:val="nil"/>
            </w:tcBorders>
            <w:noWrap/>
            <w:vAlign w:val="bottom"/>
          </w:tcPr>
          <w:p w14:paraId="1AB25EF0" w14:textId="44C05962" w:rsidR="006C7E67" w:rsidRPr="00847D44" w:rsidRDefault="006C7E67" w:rsidP="006C7E67">
            <w:pPr>
              <w:jc w:val="center"/>
              <w:rPr>
                <w:rFonts w:ascii="Arial" w:hAnsi="Arial" w:cs="Arial"/>
                <w:color w:val="000000"/>
                <w:sz w:val="20"/>
                <w:szCs w:val="20"/>
              </w:rPr>
            </w:pPr>
            <w:r w:rsidRPr="00847D44">
              <w:rPr>
                <w:rFonts w:ascii="Arial" w:hAnsi="Arial" w:cs="Arial"/>
                <w:color w:val="000000"/>
                <w:sz w:val="20"/>
                <w:szCs w:val="20"/>
              </w:rPr>
              <w:t>2.66</w:t>
            </w:r>
          </w:p>
        </w:tc>
        <w:tc>
          <w:tcPr>
            <w:tcW w:w="415" w:type="pct"/>
            <w:tcBorders>
              <w:left w:val="nil"/>
              <w:bottom w:val="nil"/>
            </w:tcBorders>
            <w:noWrap/>
            <w:vAlign w:val="bottom"/>
          </w:tcPr>
          <w:p w14:paraId="47F0D216" w14:textId="6CCAF6C2" w:rsidR="006C7E67" w:rsidRPr="00847D44" w:rsidRDefault="006C7E67" w:rsidP="006C7E67">
            <w:pPr>
              <w:jc w:val="center"/>
              <w:rPr>
                <w:rFonts w:ascii="Arial" w:hAnsi="Arial" w:cs="Arial"/>
                <w:color w:val="000000"/>
                <w:sz w:val="20"/>
                <w:szCs w:val="20"/>
              </w:rPr>
            </w:pPr>
            <w:r w:rsidRPr="00847D44">
              <w:rPr>
                <w:rFonts w:ascii="Arial" w:hAnsi="Arial" w:cs="Arial"/>
                <w:color w:val="000000"/>
                <w:sz w:val="20"/>
                <w:szCs w:val="20"/>
              </w:rPr>
              <w:t>3.14</w:t>
            </w:r>
          </w:p>
        </w:tc>
        <w:tc>
          <w:tcPr>
            <w:tcW w:w="662" w:type="pct"/>
            <w:tcBorders>
              <w:bottom w:val="nil"/>
            </w:tcBorders>
            <w:vAlign w:val="center"/>
          </w:tcPr>
          <w:p w14:paraId="7CB878F8" w14:textId="77777777" w:rsidR="006C7E67" w:rsidRPr="00847D44" w:rsidRDefault="006C7E67" w:rsidP="006C7E67">
            <w:pPr>
              <w:jc w:val="center"/>
              <w:rPr>
                <w:rFonts w:ascii="Arial" w:hAnsi="Arial" w:cs="Arial"/>
                <w:color w:val="000000"/>
                <w:sz w:val="20"/>
                <w:szCs w:val="20"/>
              </w:rPr>
            </w:pPr>
          </w:p>
        </w:tc>
        <w:tc>
          <w:tcPr>
            <w:tcW w:w="378" w:type="pct"/>
            <w:tcBorders>
              <w:bottom w:val="nil"/>
              <w:right w:val="nil"/>
            </w:tcBorders>
            <w:vAlign w:val="center"/>
          </w:tcPr>
          <w:p w14:paraId="4C05C046" w14:textId="77777777" w:rsidR="006C7E67" w:rsidRPr="00847D44" w:rsidRDefault="006C7E67" w:rsidP="006C7E67">
            <w:pPr>
              <w:jc w:val="center"/>
              <w:rPr>
                <w:rFonts w:ascii="Arial" w:hAnsi="Arial" w:cs="Arial"/>
                <w:color w:val="000000"/>
                <w:sz w:val="20"/>
                <w:szCs w:val="20"/>
              </w:rPr>
            </w:pPr>
          </w:p>
        </w:tc>
        <w:tc>
          <w:tcPr>
            <w:tcW w:w="527" w:type="pct"/>
            <w:tcBorders>
              <w:left w:val="nil"/>
              <w:bottom w:val="nil"/>
              <w:right w:val="nil"/>
            </w:tcBorders>
            <w:vAlign w:val="center"/>
          </w:tcPr>
          <w:p w14:paraId="13AE12C7" w14:textId="77777777" w:rsidR="006C7E67" w:rsidRPr="00847D44" w:rsidRDefault="006C7E67" w:rsidP="006C7E67">
            <w:pPr>
              <w:jc w:val="center"/>
              <w:rPr>
                <w:rFonts w:ascii="Arial" w:hAnsi="Arial" w:cs="Arial"/>
                <w:color w:val="000000"/>
                <w:sz w:val="20"/>
                <w:szCs w:val="20"/>
              </w:rPr>
            </w:pPr>
          </w:p>
        </w:tc>
      </w:tr>
      <w:tr w:rsidR="004B0D51" w:rsidRPr="00847D44" w14:paraId="231078EC" w14:textId="77777777" w:rsidTr="00B2587A">
        <w:trPr>
          <w:trHeight w:val="346"/>
        </w:trPr>
        <w:tc>
          <w:tcPr>
            <w:tcW w:w="1144" w:type="pct"/>
            <w:tcBorders>
              <w:top w:val="nil"/>
              <w:left w:val="nil"/>
              <w:bottom w:val="double" w:sz="4" w:space="0" w:color="auto"/>
            </w:tcBorders>
            <w:noWrap/>
            <w:hideMark/>
          </w:tcPr>
          <w:p w14:paraId="2DACF19C" w14:textId="77777777" w:rsidR="004B0D51" w:rsidRPr="00847D44" w:rsidRDefault="004B0D51" w:rsidP="004B0D51">
            <w:pPr>
              <w:rPr>
                <w:rFonts w:ascii="Arial" w:hAnsi="Arial" w:cs="Arial"/>
                <w:b/>
                <w:sz w:val="20"/>
                <w:szCs w:val="20"/>
                <w:lang w:val="en-US"/>
              </w:rPr>
            </w:pPr>
          </w:p>
        </w:tc>
        <w:tc>
          <w:tcPr>
            <w:tcW w:w="829" w:type="pct"/>
            <w:tcBorders>
              <w:top w:val="nil"/>
              <w:bottom w:val="double" w:sz="4" w:space="0" w:color="auto"/>
            </w:tcBorders>
            <w:noWrap/>
            <w:vAlign w:val="center"/>
            <w:hideMark/>
          </w:tcPr>
          <w:p w14:paraId="5EBDCBC8" w14:textId="77777777" w:rsidR="004B0D51" w:rsidRPr="00847D44" w:rsidRDefault="004B0D51" w:rsidP="004B0D51">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5</w:t>
            </w:r>
          </w:p>
        </w:tc>
        <w:tc>
          <w:tcPr>
            <w:tcW w:w="708" w:type="pct"/>
            <w:tcBorders>
              <w:top w:val="nil"/>
              <w:bottom w:val="double" w:sz="4" w:space="0" w:color="auto"/>
            </w:tcBorders>
            <w:noWrap/>
            <w:vAlign w:val="bottom"/>
          </w:tcPr>
          <w:p w14:paraId="323F96E4" w14:textId="29AA3BEE"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3.34</w:t>
            </w:r>
          </w:p>
        </w:tc>
        <w:tc>
          <w:tcPr>
            <w:tcW w:w="337" w:type="pct"/>
            <w:gridSpan w:val="2"/>
            <w:tcBorders>
              <w:top w:val="nil"/>
              <w:bottom w:val="double" w:sz="4" w:space="0" w:color="auto"/>
              <w:right w:val="nil"/>
            </w:tcBorders>
            <w:noWrap/>
            <w:vAlign w:val="bottom"/>
          </w:tcPr>
          <w:p w14:paraId="4C8C7D7F" w14:textId="011B02BE"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3.09</w:t>
            </w:r>
          </w:p>
        </w:tc>
        <w:tc>
          <w:tcPr>
            <w:tcW w:w="415" w:type="pct"/>
            <w:tcBorders>
              <w:top w:val="nil"/>
              <w:left w:val="nil"/>
              <w:bottom w:val="double" w:sz="4" w:space="0" w:color="auto"/>
            </w:tcBorders>
            <w:noWrap/>
            <w:vAlign w:val="bottom"/>
          </w:tcPr>
          <w:p w14:paraId="44B754B7" w14:textId="636DE11C"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3.59</w:t>
            </w:r>
          </w:p>
        </w:tc>
        <w:tc>
          <w:tcPr>
            <w:tcW w:w="662" w:type="pct"/>
            <w:tcBorders>
              <w:top w:val="nil"/>
              <w:bottom w:val="double" w:sz="4" w:space="0" w:color="auto"/>
            </w:tcBorders>
            <w:vAlign w:val="center"/>
          </w:tcPr>
          <w:p w14:paraId="4839D9AE" w14:textId="09CB8017"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44</w:t>
            </w:r>
          </w:p>
        </w:tc>
        <w:tc>
          <w:tcPr>
            <w:tcW w:w="378" w:type="pct"/>
            <w:tcBorders>
              <w:top w:val="nil"/>
              <w:bottom w:val="double" w:sz="4" w:space="0" w:color="auto"/>
              <w:right w:val="nil"/>
            </w:tcBorders>
            <w:vAlign w:val="bottom"/>
          </w:tcPr>
          <w:p w14:paraId="6E60C2F2" w14:textId="3194F80A"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32</w:t>
            </w:r>
          </w:p>
        </w:tc>
        <w:tc>
          <w:tcPr>
            <w:tcW w:w="527" w:type="pct"/>
            <w:tcBorders>
              <w:top w:val="nil"/>
              <w:left w:val="nil"/>
              <w:bottom w:val="double" w:sz="4" w:space="0" w:color="auto"/>
              <w:right w:val="nil"/>
            </w:tcBorders>
            <w:vAlign w:val="bottom"/>
          </w:tcPr>
          <w:p w14:paraId="1123BCD9" w14:textId="000A729C" w:rsidR="004B0D51" w:rsidRPr="00847D44" w:rsidRDefault="004B0D51" w:rsidP="004B0D51">
            <w:pPr>
              <w:jc w:val="center"/>
              <w:rPr>
                <w:rFonts w:ascii="Arial" w:hAnsi="Arial" w:cs="Arial"/>
                <w:color w:val="000000"/>
                <w:sz w:val="20"/>
                <w:szCs w:val="20"/>
              </w:rPr>
            </w:pPr>
            <w:r w:rsidRPr="00847D44">
              <w:rPr>
                <w:rFonts w:ascii="Arial" w:hAnsi="Arial" w:cs="Arial"/>
                <w:color w:val="000000"/>
                <w:sz w:val="20"/>
                <w:szCs w:val="20"/>
              </w:rPr>
              <w:t>0.56</w:t>
            </w:r>
          </w:p>
        </w:tc>
      </w:tr>
    </w:tbl>
    <w:p w14:paraId="4FD9DEEC" w14:textId="77777777" w:rsidR="0046209E" w:rsidRPr="00847D44" w:rsidRDefault="0046209E" w:rsidP="0046209E">
      <w:pPr>
        <w:jc w:val="both"/>
        <w:rPr>
          <w:rFonts w:ascii="Arial" w:hAnsi="Arial" w:cs="Arial"/>
        </w:rPr>
      </w:pPr>
      <w:r w:rsidRPr="00847D44">
        <w:rPr>
          <w:rFonts w:ascii="Arial" w:hAnsi="Arial" w:cs="Arial"/>
        </w:rPr>
        <w:t>Abbreviations: PGS-BMI = Polygenic score – Body Mass Index, IDM-DE = Interventional Disparity Measure – Direct Effect, Adj-TA = Adjusted total association</w:t>
      </w:r>
    </w:p>
    <w:p w14:paraId="38A9AF1B" w14:textId="702FBF5B" w:rsidR="003D1947" w:rsidRPr="00847D44" w:rsidRDefault="003D1947" w:rsidP="005F6B86">
      <w:pPr>
        <w:jc w:val="both"/>
        <w:rPr>
          <w:rFonts w:ascii="Arial" w:hAnsi="Arial" w:cs="Arial"/>
        </w:rPr>
      </w:pPr>
    </w:p>
    <w:p w14:paraId="72CD0848" w14:textId="5A9D760E" w:rsidR="001A0165" w:rsidRPr="00847D44" w:rsidRDefault="001A0165" w:rsidP="005F6B86">
      <w:pPr>
        <w:jc w:val="both"/>
        <w:rPr>
          <w:rFonts w:ascii="Arial" w:hAnsi="Arial" w:cs="Arial"/>
        </w:rPr>
      </w:pPr>
    </w:p>
    <w:p w14:paraId="65C6D2CC" w14:textId="77777777" w:rsidR="006B17DF" w:rsidRPr="00847D44" w:rsidRDefault="006B17DF" w:rsidP="005F6B86">
      <w:pPr>
        <w:jc w:val="both"/>
        <w:rPr>
          <w:rFonts w:ascii="Arial" w:hAnsi="Arial" w:cs="Arial"/>
        </w:rPr>
      </w:pPr>
    </w:p>
    <w:p w14:paraId="72DDD957" w14:textId="43E7DC09" w:rsidR="001A0165" w:rsidRPr="00847D44" w:rsidRDefault="001A0165" w:rsidP="005F6B86">
      <w:pPr>
        <w:jc w:val="both"/>
        <w:rPr>
          <w:rFonts w:ascii="Arial" w:hAnsi="Arial" w:cs="Arial"/>
        </w:rPr>
      </w:pPr>
    </w:p>
    <w:p w14:paraId="67127AB0" w14:textId="254A9988" w:rsidR="002E4302" w:rsidRPr="00847D44" w:rsidRDefault="002E4302" w:rsidP="002E4302">
      <w:pPr>
        <w:jc w:val="both"/>
        <w:rPr>
          <w:rFonts w:ascii="Arial" w:hAnsi="Arial" w:cs="Arial"/>
        </w:rPr>
      </w:pPr>
      <w:r w:rsidRPr="00847D44">
        <w:rPr>
          <w:rFonts w:ascii="Arial" w:hAnsi="Arial" w:cs="Arial"/>
        </w:rPr>
        <w:lastRenderedPageBreak/>
        <w:t>Supplement Table 4c.</w:t>
      </w:r>
      <w:r w:rsidRPr="00847D44">
        <w:rPr>
          <w:rFonts w:ascii="Arial" w:hAnsi="Arial" w:cs="Arial"/>
          <w:b/>
          <w:bCs/>
        </w:rPr>
        <w:t xml:space="preserve"> </w:t>
      </w:r>
      <w:r w:rsidRPr="00847D44">
        <w:rPr>
          <w:rFonts w:ascii="Arial" w:hAnsi="Arial" w:cs="Arial"/>
        </w:rPr>
        <w:t xml:space="preserve">Interventional Disparity Measure – Direct Effect (IDM-DE) and adjusted total association (Adj-TA) of categorical PGS-BMI versus the reference category of lowest genetic risk using the </w:t>
      </w:r>
      <w:r w:rsidR="00AB10F7" w:rsidRPr="00847D44">
        <w:rPr>
          <w:rFonts w:ascii="Arial" w:hAnsi="Arial" w:cs="Arial"/>
        </w:rPr>
        <w:t>millennium</w:t>
      </w:r>
      <w:r w:rsidRPr="00847D44">
        <w:rPr>
          <w:rFonts w:ascii="Arial" w:hAnsi="Arial" w:cs="Arial"/>
        </w:rPr>
        <w:t xml:space="preserve"> Cohort Study: estimates and 95% Confidence intervals data, imputed dataset</w:t>
      </w:r>
      <w:r w:rsidR="0079257C" w:rsidRPr="00847D44">
        <w:rPr>
          <w:rFonts w:ascii="Arial" w:hAnsi="Arial" w:cs="Arial"/>
          <w:vertAlign w:val="superscript"/>
        </w:rPr>
        <w:t>1</w:t>
      </w:r>
      <w:r w:rsidRPr="00847D44">
        <w:rPr>
          <w:rFonts w:ascii="Arial" w:hAnsi="Arial" w:cs="Arial"/>
        </w:rPr>
        <w:t xml:space="preserve"> n=</w:t>
      </w:r>
      <w:r w:rsidRPr="00847D44">
        <w:t xml:space="preserve"> </w:t>
      </w:r>
      <w:r w:rsidRPr="00847D44">
        <w:rPr>
          <w:rFonts w:ascii="Arial" w:hAnsi="Arial" w:cs="Arial"/>
        </w:rPr>
        <w:t>6,172</w:t>
      </w:r>
    </w:p>
    <w:tbl>
      <w:tblPr>
        <w:tblStyle w:val="TableGrid"/>
        <w:tblW w:w="5003" w:type="pct"/>
        <w:tblLook w:val="04A0" w:firstRow="1" w:lastRow="0" w:firstColumn="1" w:lastColumn="0" w:noHBand="0" w:noVBand="1"/>
      </w:tblPr>
      <w:tblGrid>
        <w:gridCol w:w="2062"/>
        <w:gridCol w:w="1497"/>
        <w:gridCol w:w="1279"/>
        <w:gridCol w:w="9"/>
        <w:gridCol w:w="600"/>
        <w:gridCol w:w="750"/>
        <w:gridCol w:w="1196"/>
        <w:gridCol w:w="683"/>
        <w:gridCol w:w="955"/>
      </w:tblGrid>
      <w:tr w:rsidR="002E4302" w:rsidRPr="00847D44" w14:paraId="0A723179" w14:textId="77777777" w:rsidTr="006200C9">
        <w:trPr>
          <w:trHeight w:val="346"/>
        </w:trPr>
        <w:tc>
          <w:tcPr>
            <w:tcW w:w="1142" w:type="pct"/>
            <w:tcBorders>
              <w:top w:val="thinThickLargeGap" w:sz="24" w:space="0" w:color="auto"/>
              <w:left w:val="nil"/>
              <w:bottom w:val="thinThickLargeGap" w:sz="24" w:space="0" w:color="auto"/>
              <w:right w:val="single" w:sz="4" w:space="0" w:color="auto"/>
            </w:tcBorders>
            <w:noWrap/>
            <w:hideMark/>
          </w:tcPr>
          <w:p w14:paraId="4AF991FF"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sz w:val="20"/>
                <w:szCs w:val="20"/>
                <w:lang w:val="en-US" w:eastAsia="en-GB"/>
              </w:rPr>
              <w:t>PGS-BMI</w:t>
            </w:r>
          </w:p>
        </w:tc>
        <w:tc>
          <w:tcPr>
            <w:tcW w:w="1542" w:type="pct"/>
            <w:gridSpan w:val="3"/>
            <w:tcBorders>
              <w:top w:val="thinThickLargeGap" w:sz="24" w:space="0" w:color="auto"/>
              <w:left w:val="nil"/>
              <w:bottom w:val="thinThickLargeGap" w:sz="24" w:space="0" w:color="auto"/>
            </w:tcBorders>
            <w:noWrap/>
            <w:hideMark/>
          </w:tcPr>
          <w:p w14:paraId="6362B83B"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Estimate</w:t>
            </w:r>
          </w:p>
        </w:tc>
        <w:tc>
          <w:tcPr>
            <w:tcW w:w="747" w:type="pct"/>
            <w:gridSpan w:val="2"/>
            <w:tcBorders>
              <w:top w:val="thinThickLargeGap" w:sz="24" w:space="0" w:color="auto"/>
              <w:bottom w:val="thinThickLargeGap" w:sz="24" w:space="0" w:color="auto"/>
              <w:right w:val="nil"/>
            </w:tcBorders>
            <w:noWrap/>
            <w:hideMark/>
          </w:tcPr>
          <w:p w14:paraId="5D428C0B"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95% CIs</w:t>
            </w:r>
          </w:p>
        </w:tc>
        <w:tc>
          <w:tcPr>
            <w:tcW w:w="662" w:type="pct"/>
            <w:tcBorders>
              <w:top w:val="thinThickLargeGap" w:sz="24" w:space="0" w:color="auto"/>
              <w:bottom w:val="thinThickLargeGap" w:sz="24" w:space="0" w:color="auto"/>
              <w:right w:val="nil"/>
            </w:tcBorders>
          </w:tcPr>
          <w:p w14:paraId="5D036F51"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Difference</w:t>
            </w:r>
          </w:p>
        </w:tc>
        <w:tc>
          <w:tcPr>
            <w:tcW w:w="907" w:type="pct"/>
            <w:gridSpan w:val="2"/>
            <w:tcBorders>
              <w:top w:val="thinThickLargeGap" w:sz="24" w:space="0" w:color="auto"/>
              <w:bottom w:val="thinThickLargeGap" w:sz="24" w:space="0" w:color="auto"/>
              <w:right w:val="nil"/>
            </w:tcBorders>
          </w:tcPr>
          <w:p w14:paraId="67D250CA"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95% CIs</w:t>
            </w:r>
          </w:p>
        </w:tc>
      </w:tr>
      <w:tr w:rsidR="002E4302" w:rsidRPr="00847D44" w14:paraId="3A3915CC" w14:textId="77777777" w:rsidTr="006200C9">
        <w:trPr>
          <w:trHeight w:val="277"/>
        </w:trPr>
        <w:tc>
          <w:tcPr>
            <w:tcW w:w="1142" w:type="pct"/>
            <w:tcBorders>
              <w:top w:val="thinThickLargeGap" w:sz="24" w:space="0" w:color="auto"/>
              <w:left w:val="nil"/>
            </w:tcBorders>
            <w:noWrap/>
          </w:tcPr>
          <w:p w14:paraId="59E0AB7F"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Lowest risk (j=1)</w:t>
            </w:r>
          </w:p>
        </w:tc>
        <w:tc>
          <w:tcPr>
            <w:tcW w:w="3858" w:type="pct"/>
            <w:gridSpan w:val="8"/>
            <w:tcBorders>
              <w:top w:val="thinThickLargeGap" w:sz="24" w:space="0" w:color="auto"/>
              <w:right w:val="nil"/>
            </w:tcBorders>
            <w:noWrap/>
          </w:tcPr>
          <w:p w14:paraId="1B201E5A"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Reference</w:t>
            </w:r>
          </w:p>
        </w:tc>
      </w:tr>
      <w:tr w:rsidR="002E4302" w:rsidRPr="00847D44" w14:paraId="3DF3E873" w14:textId="77777777" w:rsidTr="006200C9">
        <w:trPr>
          <w:trHeight w:val="550"/>
        </w:trPr>
        <w:tc>
          <w:tcPr>
            <w:tcW w:w="1142" w:type="pct"/>
            <w:tcBorders>
              <w:left w:val="nil"/>
              <w:bottom w:val="single" w:sz="4" w:space="0" w:color="auto"/>
            </w:tcBorders>
            <w:noWrap/>
            <w:hideMark/>
          </w:tcPr>
          <w:p w14:paraId="3B06084E"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Low risk (j=2)</w:t>
            </w:r>
          </w:p>
        </w:tc>
        <w:tc>
          <w:tcPr>
            <w:tcW w:w="829" w:type="pct"/>
            <w:tcBorders>
              <w:bottom w:val="single" w:sz="4" w:space="0" w:color="auto"/>
            </w:tcBorders>
            <w:noWrap/>
            <w:vAlign w:val="center"/>
            <w:hideMark/>
          </w:tcPr>
          <w:p w14:paraId="71795FF7"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2</w:t>
            </w:r>
          </w:p>
          <w:p w14:paraId="58637972"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2</w:t>
            </w:r>
          </w:p>
        </w:tc>
        <w:tc>
          <w:tcPr>
            <w:tcW w:w="708" w:type="pct"/>
            <w:tcBorders>
              <w:bottom w:val="single" w:sz="4" w:space="0" w:color="auto"/>
              <w:right w:val="single" w:sz="4" w:space="0" w:color="auto"/>
            </w:tcBorders>
            <w:noWrap/>
            <w:vAlign w:val="bottom"/>
          </w:tcPr>
          <w:p w14:paraId="7B36E7D9"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52</w:t>
            </w:r>
          </w:p>
          <w:p w14:paraId="04695D15"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60</w:t>
            </w:r>
          </w:p>
        </w:tc>
        <w:tc>
          <w:tcPr>
            <w:tcW w:w="337" w:type="pct"/>
            <w:gridSpan w:val="2"/>
            <w:tcBorders>
              <w:top w:val="single" w:sz="4" w:space="0" w:color="auto"/>
              <w:left w:val="single" w:sz="4" w:space="0" w:color="auto"/>
              <w:bottom w:val="single" w:sz="4" w:space="0" w:color="auto"/>
              <w:right w:val="nil"/>
            </w:tcBorders>
            <w:noWrap/>
            <w:vAlign w:val="bottom"/>
          </w:tcPr>
          <w:p w14:paraId="59249BCF"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 xml:space="preserve">0.35 </w:t>
            </w:r>
          </w:p>
          <w:p w14:paraId="6C7A4257"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43</w:t>
            </w:r>
          </w:p>
        </w:tc>
        <w:tc>
          <w:tcPr>
            <w:tcW w:w="415" w:type="pct"/>
            <w:tcBorders>
              <w:top w:val="single" w:sz="4" w:space="0" w:color="auto"/>
              <w:left w:val="nil"/>
              <w:bottom w:val="single" w:sz="4" w:space="0" w:color="auto"/>
              <w:right w:val="single" w:sz="4" w:space="0" w:color="auto"/>
            </w:tcBorders>
            <w:noWrap/>
            <w:vAlign w:val="bottom"/>
          </w:tcPr>
          <w:p w14:paraId="29500442"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70</w:t>
            </w:r>
          </w:p>
          <w:p w14:paraId="7DC02D2B"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77</w:t>
            </w:r>
          </w:p>
        </w:tc>
        <w:tc>
          <w:tcPr>
            <w:tcW w:w="662" w:type="pct"/>
            <w:tcBorders>
              <w:top w:val="single" w:sz="4" w:space="0" w:color="auto"/>
              <w:left w:val="nil"/>
              <w:bottom w:val="single" w:sz="4" w:space="0" w:color="auto"/>
              <w:right w:val="single" w:sz="4" w:space="0" w:color="auto"/>
            </w:tcBorders>
            <w:vAlign w:val="bottom"/>
          </w:tcPr>
          <w:p w14:paraId="5091B89D"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08</w:t>
            </w:r>
          </w:p>
        </w:tc>
        <w:tc>
          <w:tcPr>
            <w:tcW w:w="378" w:type="pct"/>
            <w:tcBorders>
              <w:top w:val="single" w:sz="4" w:space="0" w:color="auto"/>
              <w:left w:val="nil"/>
              <w:bottom w:val="single" w:sz="4" w:space="0" w:color="auto"/>
              <w:right w:val="nil"/>
            </w:tcBorders>
            <w:vAlign w:val="bottom"/>
          </w:tcPr>
          <w:p w14:paraId="016451C1"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02</w:t>
            </w:r>
          </w:p>
        </w:tc>
        <w:tc>
          <w:tcPr>
            <w:tcW w:w="529" w:type="pct"/>
            <w:tcBorders>
              <w:top w:val="single" w:sz="4" w:space="0" w:color="auto"/>
              <w:left w:val="nil"/>
              <w:bottom w:val="single" w:sz="4" w:space="0" w:color="auto"/>
              <w:right w:val="nil"/>
            </w:tcBorders>
            <w:vAlign w:val="bottom"/>
          </w:tcPr>
          <w:p w14:paraId="00A1101D"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13</w:t>
            </w:r>
          </w:p>
        </w:tc>
      </w:tr>
      <w:tr w:rsidR="002E4302" w:rsidRPr="00847D44" w14:paraId="1829623F" w14:textId="77777777" w:rsidTr="006200C9">
        <w:trPr>
          <w:trHeight w:val="346"/>
        </w:trPr>
        <w:tc>
          <w:tcPr>
            <w:tcW w:w="1142" w:type="pct"/>
            <w:tcBorders>
              <w:left w:val="nil"/>
              <w:bottom w:val="nil"/>
            </w:tcBorders>
            <w:noWrap/>
            <w:hideMark/>
          </w:tcPr>
          <w:p w14:paraId="512966CB"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Average risk (j=3)</w:t>
            </w:r>
          </w:p>
        </w:tc>
        <w:tc>
          <w:tcPr>
            <w:tcW w:w="829" w:type="pct"/>
            <w:tcBorders>
              <w:bottom w:val="nil"/>
            </w:tcBorders>
            <w:noWrap/>
            <w:vAlign w:val="center"/>
            <w:hideMark/>
          </w:tcPr>
          <w:p w14:paraId="3C595143"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3</w:t>
            </w:r>
          </w:p>
        </w:tc>
        <w:tc>
          <w:tcPr>
            <w:tcW w:w="708" w:type="pct"/>
            <w:tcBorders>
              <w:bottom w:val="nil"/>
            </w:tcBorders>
            <w:noWrap/>
            <w:vAlign w:val="bottom"/>
          </w:tcPr>
          <w:p w14:paraId="498F572C"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24</w:t>
            </w:r>
          </w:p>
        </w:tc>
        <w:tc>
          <w:tcPr>
            <w:tcW w:w="337" w:type="pct"/>
            <w:gridSpan w:val="2"/>
            <w:tcBorders>
              <w:bottom w:val="nil"/>
              <w:right w:val="nil"/>
            </w:tcBorders>
            <w:noWrap/>
            <w:vAlign w:val="bottom"/>
          </w:tcPr>
          <w:p w14:paraId="1B10190A"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06</w:t>
            </w:r>
          </w:p>
        </w:tc>
        <w:tc>
          <w:tcPr>
            <w:tcW w:w="415" w:type="pct"/>
            <w:tcBorders>
              <w:left w:val="nil"/>
              <w:bottom w:val="nil"/>
            </w:tcBorders>
            <w:noWrap/>
            <w:vAlign w:val="bottom"/>
          </w:tcPr>
          <w:p w14:paraId="539D573E"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43</w:t>
            </w:r>
          </w:p>
        </w:tc>
        <w:tc>
          <w:tcPr>
            <w:tcW w:w="662" w:type="pct"/>
            <w:tcBorders>
              <w:bottom w:val="nil"/>
            </w:tcBorders>
            <w:vAlign w:val="center"/>
          </w:tcPr>
          <w:p w14:paraId="5628D1B8" w14:textId="77777777" w:rsidR="002E4302" w:rsidRPr="00847D44" w:rsidRDefault="002E4302" w:rsidP="006200C9">
            <w:pPr>
              <w:jc w:val="center"/>
              <w:rPr>
                <w:rFonts w:ascii="Arial" w:hAnsi="Arial" w:cs="Arial"/>
                <w:color w:val="000000"/>
                <w:sz w:val="20"/>
                <w:szCs w:val="20"/>
              </w:rPr>
            </w:pPr>
          </w:p>
        </w:tc>
        <w:tc>
          <w:tcPr>
            <w:tcW w:w="378" w:type="pct"/>
            <w:tcBorders>
              <w:bottom w:val="nil"/>
              <w:right w:val="nil"/>
            </w:tcBorders>
            <w:vAlign w:val="center"/>
          </w:tcPr>
          <w:p w14:paraId="770264C5" w14:textId="77777777" w:rsidR="002E4302" w:rsidRPr="00847D44" w:rsidRDefault="002E4302" w:rsidP="006200C9">
            <w:pPr>
              <w:jc w:val="center"/>
              <w:rPr>
                <w:rFonts w:ascii="Arial" w:hAnsi="Arial" w:cs="Arial"/>
                <w:color w:val="000000"/>
                <w:sz w:val="20"/>
                <w:szCs w:val="20"/>
              </w:rPr>
            </w:pPr>
          </w:p>
        </w:tc>
        <w:tc>
          <w:tcPr>
            <w:tcW w:w="529" w:type="pct"/>
            <w:tcBorders>
              <w:left w:val="nil"/>
              <w:bottom w:val="nil"/>
              <w:right w:val="nil"/>
            </w:tcBorders>
            <w:vAlign w:val="center"/>
          </w:tcPr>
          <w:p w14:paraId="31E0CD1B" w14:textId="77777777" w:rsidR="002E4302" w:rsidRPr="00847D44" w:rsidRDefault="002E4302" w:rsidP="006200C9">
            <w:pPr>
              <w:jc w:val="center"/>
              <w:rPr>
                <w:rFonts w:ascii="Arial" w:hAnsi="Arial" w:cs="Arial"/>
                <w:color w:val="000000"/>
                <w:sz w:val="20"/>
                <w:szCs w:val="20"/>
              </w:rPr>
            </w:pPr>
          </w:p>
        </w:tc>
      </w:tr>
      <w:tr w:rsidR="002E4302" w:rsidRPr="00847D44" w14:paraId="4DF512F5" w14:textId="77777777" w:rsidTr="006200C9">
        <w:trPr>
          <w:trHeight w:val="346"/>
        </w:trPr>
        <w:tc>
          <w:tcPr>
            <w:tcW w:w="1142" w:type="pct"/>
            <w:tcBorders>
              <w:top w:val="nil"/>
              <w:left w:val="nil"/>
              <w:bottom w:val="single" w:sz="4" w:space="0" w:color="auto"/>
            </w:tcBorders>
            <w:noWrap/>
            <w:hideMark/>
          </w:tcPr>
          <w:p w14:paraId="06AAD1C6" w14:textId="77777777" w:rsidR="002E4302" w:rsidRPr="00847D44" w:rsidRDefault="002E4302" w:rsidP="006200C9">
            <w:pPr>
              <w:rPr>
                <w:rFonts w:ascii="Arial" w:hAnsi="Arial" w:cs="Arial"/>
                <w:b/>
                <w:sz w:val="20"/>
                <w:szCs w:val="20"/>
                <w:lang w:val="en-US"/>
              </w:rPr>
            </w:pPr>
          </w:p>
        </w:tc>
        <w:tc>
          <w:tcPr>
            <w:tcW w:w="829" w:type="pct"/>
            <w:tcBorders>
              <w:top w:val="nil"/>
              <w:bottom w:val="single" w:sz="4" w:space="0" w:color="auto"/>
            </w:tcBorders>
            <w:noWrap/>
            <w:vAlign w:val="center"/>
            <w:hideMark/>
          </w:tcPr>
          <w:p w14:paraId="623E45F6"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3</w:t>
            </w:r>
          </w:p>
        </w:tc>
        <w:tc>
          <w:tcPr>
            <w:tcW w:w="708" w:type="pct"/>
            <w:tcBorders>
              <w:top w:val="nil"/>
              <w:bottom w:val="single" w:sz="4" w:space="0" w:color="auto"/>
            </w:tcBorders>
            <w:noWrap/>
            <w:vAlign w:val="bottom"/>
          </w:tcPr>
          <w:p w14:paraId="0A0ECE94"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34</w:t>
            </w:r>
          </w:p>
        </w:tc>
        <w:tc>
          <w:tcPr>
            <w:tcW w:w="337" w:type="pct"/>
            <w:gridSpan w:val="2"/>
            <w:tcBorders>
              <w:top w:val="nil"/>
              <w:bottom w:val="single" w:sz="4" w:space="0" w:color="auto"/>
              <w:right w:val="nil"/>
            </w:tcBorders>
            <w:noWrap/>
            <w:vAlign w:val="bottom"/>
          </w:tcPr>
          <w:p w14:paraId="7517BFEE"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17</w:t>
            </w:r>
          </w:p>
        </w:tc>
        <w:tc>
          <w:tcPr>
            <w:tcW w:w="415" w:type="pct"/>
            <w:tcBorders>
              <w:top w:val="nil"/>
              <w:left w:val="nil"/>
              <w:bottom w:val="single" w:sz="4" w:space="0" w:color="auto"/>
            </w:tcBorders>
            <w:noWrap/>
            <w:vAlign w:val="bottom"/>
          </w:tcPr>
          <w:p w14:paraId="2B2B0832"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52</w:t>
            </w:r>
          </w:p>
        </w:tc>
        <w:tc>
          <w:tcPr>
            <w:tcW w:w="662" w:type="pct"/>
            <w:tcBorders>
              <w:top w:val="nil"/>
              <w:bottom w:val="single" w:sz="4" w:space="0" w:color="auto"/>
            </w:tcBorders>
            <w:vAlign w:val="bottom"/>
          </w:tcPr>
          <w:p w14:paraId="2CE62E06"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10</w:t>
            </w:r>
          </w:p>
        </w:tc>
        <w:tc>
          <w:tcPr>
            <w:tcW w:w="378" w:type="pct"/>
            <w:tcBorders>
              <w:top w:val="nil"/>
              <w:bottom w:val="single" w:sz="4" w:space="0" w:color="auto"/>
              <w:right w:val="nil"/>
            </w:tcBorders>
            <w:vAlign w:val="bottom"/>
          </w:tcPr>
          <w:p w14:paraId="15805714"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04</w:t>
            </w:r>
          </w:p>
        </w:tc>
        <w:tc>
          <w:tcPr>
            <w:tcW w:w="529" w:type="pct"/>
            <w:tcBorders>
              <w:top w:val="nil"/>
              <w:left w:val="nil"/>
              <w:bottom w:val="single" w:sz="4" w:space="0" w:color="auto"/>
              <w:right w:val="nil"/>
            </w:tcBorders>
            <w:vAlign w:val="bottom"/>
          </w:tcPr>
          <w:p w14:paraId="779944E6"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16</w:t>
            </w:r>
          </w:p>
        </w:tc>
      </w:tr>
      <w:tr w:rsidR="002E4302" w:rsidRPr="00847D44" w14:paraId="350154D3" w14:textId="77777777" w:rsidTr="006200C9">
        <w:trPr>
          <w:trHeight w:val="346"/>
        </w:trPr>
        <w:tc>
          <w:tcPr>
            <w:tcW w:w="1142" w:type="pct"/>
            <w:tcBorders>
              <w:left w:val="nil"/>
              <w:bottom w:val="nil"/>
            </w:tcBorders>
            <w:noWrap/>
            <w:hideMark/>
          </w:tcPr>
          <w:p w14:paraId="4DE50DF4"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Higher risk (j=4)</w:t>
            </w:r>
          </w:p>
        </w:tc>
        <w:tc>
          <w:tcPr>
            <w:tcW w:w="829" w:type="pct"/>
            <w:tcBorders>
              <w:bottom w:val="nil"/>
            </w:tcBorders>
            <w:noWrap/>
            <w:vAlign w:val="center"/>
            <w:hideMark/>
          </w:tcPr>
          <w:p w14:paraId="67553862"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4</w:t>
            </w:r>
          </w:p>
        </w:tc>
        <w:tc>
          <w:tcPr>
            <w:tcW w:w="708" w:type="pct"/>
            <w:tcBorders>
              <w:bottom w:val="nil"/>
            </w:tcBorders>
            <w:noWrap/>
            <w:vAlign w:val="bottom"/>
          </w:tcPr>
          <w:p w14:paraId="4B60F346"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74</w:t>
            </w:r>
          </w:p>
        </w:tc>
        <w:tc>
          <w:tcPr>
            <w:tcW w:w="337" w:type="pct"/>
            <w:gridSpan w:val="2"/>
            <w:tcBorders>
              <w:bottom w:val="nil"/>
              <w:right w:val="nil"/>
            </w:tcBorders>
            <w:noWrap/>
            <w:vAlign w:val="bottom"/>
          </w:tcPr>
          <w:p w14:paraId="61619EF1"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55</w:t>
            </w:r>
          </w:p>
        </w:tc>
        <w:tc>
          <w:tcPr>
            <w:tcW w:w="415" w:type="pct"/>
            <w:tcBorders>
              <w:left w:val="nil"/>
              <w:bottom w:val="nil"/>
            </w:tcBorders>
            <w:noWrap/>
            <w:vAlign w:val="bottom"/>
          </w:tcPr>
          <w:p w14:paraId="791B6D92"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92</w:t>
            </w:r>
          </w:p>
        </w:tc>
        <w:tc>
          <w:tcPr>
            <w:tcW w:w="662" w:type="pct"/>
            <w:tcBorders>
              <w:bottom w:val="nil"/>
            </w:tcBorders>
            <w:vAlign w:val="center"/>
          </w:tcPr>
          <w:p w14:paraId="2C477B11" w14:textId="77777777" w:rsidR="002E4302" w:rsidRPr="00847D44" w:rsidRDefault="002E4302" w:rsidP="006200C9">
            <w:pPr>
              <w:jc w:val="center"/>
              <w:rPr>
                <w:rFonts w:ascii="Arial" w:hAnsi="Arial" w:cs="Arial"/>
                <w:color w:val="000000"/>
                <w:sz w:val="20"/>
                <w:szCs w:val="20"/>
              </w:rPr>
            </w:pPr>
          </w:p>
        </w:tc>
        <w:tc>
          <w:tcPr>
            <w:tcW w:w="378" w:type="pct"/>
            <w:tcBorders>
              <w:bottom w:val="nil"/>
              <w:right w:val="nil"/>
            </w:tcBorders>
            <w:vAlign w:val="center"/>
          </w:tcPr>
          <w:p w14:paraId="4D490CEC" w14:textId="77777777" w:rsidR="002E4302" w:rsidRPr="00847D44" w:rsidRDefault="002E4302" w:rsidP="006200C9">
            <w:pPr>
              <w:jc w:val="center"/>
              <w:rPr>
                <w:rFonts w:ascii="Arial" w:hAnsi="Arial" w:cs="Arial"/>
                <w:color w:val="000000"/>
                <w:sz w:val="20"/>
                <w:szCs w:val="20"/>
              </w:rPr>
            </w:pPr>
          </w:p>
        </w:tc>
        <w:tc>
          <w:tcPr>
            <w:tcW w:w="529" w:type="pct"/>
            <w:tcBorders>
              <w:left w:val="nil"/>
              <w:bottom w:val="nil"/>
              <w:right w:val="nil"/>
            </w:tcBorders>
            <w:vAlign w:val="center"/>
          </w:tcPr>
          <w:p w14:paraId="06819A19" w14:textId="77777777" w:rsidR="002E4302" w:rsidRPr="00847D44" w:rsidRDefault="002E4302" w:rsidP="006200C9">
            <w:pPr>
              <w:jc w:val="center"/>
              <w:rPr>
                <w:rFonts w:ascii="Arial" w:hAnsi="Arial" w:cs="Arial"/>
                <w:color w:val="000000"/>
                <w:sz w:val="20"/>
                <w:szCs w:val="20"/>
              </w:rPr>
            </w:pPr>
          </w:p>
        </w:tc>
      </w:tr>
      <w:tr w:rsidR="002E4302" w:rsidRPr="00847D44" w14:paraId="0D989AAB" w14:textId="77777777" w:rsidTr="006200C9">
        <w:trPr>
          <w:trHeight w:val="346"/>
        </w:trPr>
        <w:tc>
          <w:tcPr>
            <w:tcW w:w="1142" w:type="pct"/>
            <w:tcBorders>
              <w:top w:val="nil"/>
              <w:left w:val="nil"/>
              <w:bottom w:val="single" w:sz="4" w:space="0" w:color="auto"/>
            </w:tcBorders>
            <w:noWrap/>
            <w:hideMark/>
          </w:tcPr>
          <w:p w14:paraId="0F1FEEC8" w14:textId="77777777" w:rsidR="002E4302" w:rsidRPr="00847D44" w:rsidRDefault="002E4302" w:rsidP="006200C9">
            <w:pPr>
              <w:rPr>
                <w:rFonts w:ascii="Arial" w:hAnsi="Arial" w:cs="Arial"/>
                <w:b/>
                <w:sz w:val="20"/>
                <w:szCs w:val="20"/>
                <w:lang w:val="en-US"/>
              </w:rPr>
            </w:pPr>
          </w:p>
        </w:tc>
        <w:tc>
          <w:tcPr>
            <w:tcW w:w="829" w:type="pct"/>
            <w:tcBorders>
              <w:top w:val="nil"/>
              <w:bottom w:val="single" w:sz="4" w:space="0" w:color="auto"/>
            </w:tcBorders>
            <w:noWrap/>
            <w:vAlign w:val="center"/>
            <w:hideMark/>
          </w:tcPr>
          <w:p w14:paraId="5718371C"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4</w:t>
            </w:r>
          </w:p>
        </w:tc>
        <w:tc>
          <w:tcPr>
            <w:tcW w:w="708" w:type="pct"/>
            <w:tcBorders>
              <w:top w:val="nil"/>
              <w:bottom w:val="single" w:sz="4" w:space="0" w:color="auto"/>
            </w:tcBorders>
            <w:noWrap/>
            <w:vAlign w:val="bottom"/>
          </w:tcPr>
          <w:p w14:paraId="57071FD0"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95</w:t>
            </w:r>
          </w:p>
        </w:tc>
        <w:tc>
          <w:tcPr>
            <w:tcW w:w="337" w:type="pct"/>
            <w:gridSpan w:val="2"/>
            <w:tcBorders>
              <w:top w:val="nil"/>
              <w:bottom w:val="single" w:sz="4" w:space="0" w:color="auto"/>
              <w:right w:val="nil"/>
            </w:tcBorders>
            <w:noWrap/>
            <w:vAlign w:val="bottom"/>
          </w:tcPr>
          <w:p w14:paraId="475C44F4"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1.76</w:t>
            </w:r>
          </w:p>
        </w:tc>
        <w:tc>
          <w:tcPr>
            <w:tcW w:w="415" w:type="pct"/>
            <w:tcBorders>
              <w:top w:val="nil"/>
              <w:left w:val="nil"/>
              <w:bottom w:val="single" w:sz="4" w:space="0" w:color="auto"/>
            </w:tcBorders>
            <w:noWrap/>
            <w:vAlign w:val="bottom"/>
          </w:tcPr>
          <w:p w14:paraId="39CE2F0A"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2.13</w:t>
            </w:r>
          </w:p>
        </w:tc>
        <w:tc>
          <w:tcPr>
            <w:tcW w:w="662" w:type="pct"/>
            <w:tcBorders>
              <w:top w:val="nil"/>
              <w:bottom w:val="single" w:sz="4" w:space="0" w:color="auto"/>
            </w:tcBorders>
            <w:vAlign w:val="bottom"/>
          </w:tcPr>
          <w:p w14:paraId="35EF69C6"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21</w:t>
            </w:r>
          </w:p>
        </w:tc>
        <w:tc>
          <w:tcPr>
            <w:tcW w:w="378" w:type="pct"/>
            <w:tcBorders>
              <w:top w:val="nil"/>
              <w:bottom w:val="single" w:sz="4" w:space="0" w:color="auto"/>
              <w:right w:val="nil"/>
            </w:tcBorders>
            <w:vAlign w:val="bottom"/>
          </w:tcPr>
          <w:p w14:paraId="3CB9B449"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15</w:t>
            </w:r>
          </w:p>
        </w:tc>
        <w:tc>
          <w:tcPr>
            <w:tcW w:w="529" w:type="pct"/>
            <w:tcBorders>
              <w:top w:val="nil"/>
              <w:left w:val="nil"/>
              <w:bottom w:val="single" w:sz="4" w:space="0" w:color="auto"/>
              <w:right w:val="nil"/>
            </w:tcBorders>
            <w:vAlign w:val="bottom"/>
          </w:tcPr>
          <w:p w14:paraId="3B4628D1"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28</w:t>
            </w:r>
          </w:p>
        </w:tc>
      </w:tr>
      <w:tr w:rsidR="002E4302" w:rsidRPr="00847D44" w14:paraId="4035E81E" w14:textId="77777777" w:rsidTr="006200C9">
        <w:trPr>
          <w:trHeight w:val="346"/>
        </w:trPr>
        <w:tc>
          <w:tcPr>
            <w:tcW w:w="1142" w:type="pct"/>
            <w:tcBorders>
              <w:left w:val="nil"/>
              <w:bottom w:val="nil"/>
            </w:tcBorders>
            <w:noWrap/>
            <w:hideMark/>
          </w:tcPr>
          <w:p w14:paraId="32724333"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Highest risk (j=5)</w:t>
            </w:r>
          </w:p>
        </w:tc>
        <w:tc>
          <w:tcPr>
            <w:tcW w:w="829" w:type="pct"/>
            <w:tcBorders>
              <w:bottom w:val="nil"/>
            </w:tcBorders>
            <w:noWrap/>
            <w:vAlign w:val="center"/>
            <w:hideMark/>
          </w:tcPr>
          <w:p w14:paraId="6488D464"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5</w:t>
            </w:r>
          </w:p>
        </w:tc>
        <w:tc>
          <w:tcPr>
            <w:tcW w:w="708" w:type="pct"/>
            <w:tcBorders>
              <w:bottom w:val="nil"/>
            </w:tcBorders>
            <w:noWrap/>
            <w:vAlign w:val="bottom"/>
          </w:tcPr>
          <w:p w14:paraId="7048EA80"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2.65</w:t>
            </w:r>
          </w:p>
        </w:tc>
        <w:tc>
          <w:tcPr>
            <w:tcW w:w="337" w:type="pct"/>
            <w:gridSpan w:val="2"/>
            <w:tcBorders>
              <w:bottom w:val="nil"/>
              <w:right w:val="nil"/>
            </w:tcBorders>
            <w:noWrap/>
            <w:vAlign w:val="bottom"/>
          </w:tcPr>
          <w:p w14:paraId="3859191A"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2.45</w:t>
            </w:r>
          </w:p>
        </w:tc>
        <w:tc>
          <w:tcPr>
            <w:tcW w:w="415" w:type="pct"/>
            <w:tcBorders>
              <w:left w:val="nil"/>
              <w:bottom w:val="nil"/>
            </w:tcBorders>
            <w:noWrap/>
            <w:vAlign w:val="bottom"/>
          </w:tcPr>
          <w:p w14:paraId="4D24C3CD"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2.84</w:t>
            </w:r>
          </w:p>
        </w:tc>
        <w:tc>
          <w:tcPr>
            <w:tcW w:w="662" w:type="pct"/>
            <w:tcBorders>
              <w:bottom w:val="nil"/>
            </w:tcBorders>
            <w:vAlign w:val="center"/>
          </w:tcPr>
          <w:p w14:paraId="167862A5" w14:textId="77777777" w:rsidR="002E4302" w:rsidRPr="00847D44" w:rsidRDefault="002E4302" w:rsidP="006200C9">
            <w:pPr>
              <w:jc w:val="center"/>
              <w:rPr>
                <w:rFonts w:ascii="Arial" w:hAnsi="Arial" w:cs="Arial"/>
                <w:color w:val="000000"/>
                <w:sz w:val="20"/>
                <w:szCs w:val="20"/>
              </w:rPr>
            </w:pPr>
          </w:p>
        </w:tc>
        <w:tc>
          <w:tcPr>
            <w:tcW w:w="378" w:type="pct"/>
            <w:tcBorders>
              <w:bottom w:val="nil"/>
              <w:right w:val="nil"/>
            </w:tcBorders>
            <w:vAlign w:val="center"/>
          </w:tcPr>
          <w:p w14:paraId="236D1F3F" w14:textId="77777777" w:rsidR="002E4302" w:rsidRPr="00847D44" w:rsidRDefault="002E4302" w:rsidP="006200C9">
            <w:pPr>
              <w:jc w:val="center"/>
              <w:rPr>
                <w:rFonts w:ascii="Arial" w:hAnsi="Arial" w:cs="Arial"/>
                <w:color w:val="000000"/>
                <w:sz w:val="20"/>
                <w:szCs w:val="20"/>
              </w:rPr>
            </w:pPr>
          </w:p>
        </w:tc>
        <w:tc>
          <w:tcPr>
            <w:tcW w:w="529" w:type="pct"/>
            <w:tcBorders>
              <w:left w:val="nil"/>
              <w:bottom w:val="nil"/>
              <w:right w:val="nil"/>
            </w:tcBorders>
            <w:vAlign w:val="center"/>
          </w:tcPr>
          <w:p w14:paraId="2C547C6B" w14:textId="77777777" w:rsidR="002E4302" w:rsidRPr="00847D44" w:rsidRDefault="002E4302" w:rsidP="006200C9">
            <w:pPr>
              <w:jc w:val="center"/>
              <w:rPr>
                <w:rFonts w:ascii="Arial" w:hAnsi="Arial" w:cs="Arial"/>
                <w:color w:val="000000"/>
                <w:sz w:val="20"/>
                <w:szCs w:val="20"/>
              </w:rPr>
            </w:pPr>
          </w:p>
        </w:tc>
      </w:tr>
      <w:tr w:rsidR="002E4302" w:rsidRPr="00847D44" w14:paraId="62953DCA" w14:textId="77777777" w:rsidTr="006200C9">
        <w:trPr>
          <w:trHeight w:val="346"/>
        </w:trPr>
        <w:tc>
          <w:tcPr>
            <w:tcW w:w="1142" w:type="pct"/>
            <w:tcBorders>
              <w:top w:val="nil"/>
              <w:left w:val="nil"/>
              <w:bottom w:val="double" w:sz="4" w:space="0" w:color="auto"/>
            </w:tcBorders>
            <w:noWrap/>
            <w:hideMark/>
          </w:tcPr>
          <w:p w14:paraId="6F16992B" w14:textId="77777777" w:rsidR="002E4302" w:rsidRPr="00847D44" w:rsidRDefault="002E4302" w:rsidP="006200C9">
            <w:pPr>
              <w:rPr>
                <w:rFonts w:ascii="Arial" w:hAnsi="Arial" w:cs="Arial"/>
                <w:b/>
                <w:sz w:val="20"/>
                <w:szCs w:val="20"/>
                <w:lang w:val="en-US"/>
              </w:rPr>
            </w:pPr>
          </w:p>
        </w:tc>
        <w:tc>
          <w:tcPr>
            <w:tcW w:w="829" w:type="pct"/>
            <w:tcBorders>
              <w:top w:val="nil"/>
              <w:bottom w:val="double" w:sz="4" w:space="0" w:color="auto"/>
            </w:tcBorders>
            <w:noWrap/>
            <w:vAlign w:val="center"/>
            <w:hideMark/>
          </w:tcPr>
          <w:p w14:paraId="50FEF165"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5</w:t>
            </w:r>
          </w:p>
        </w:tc>
        <w:tc>
          <w:tcPr>
            <w:tcW w:w="708" w:type="pct"/>
            <w:tcBorders>
              <w:top w:val="nil"/>
              <w:bottom w:val="double" w:sz="4" w:space="0" w:color="auto"/>
            </w:tcBorders>
            <w:noWrap/>
            <w:vAlign w:val="bottom"/>
          </w:tcPr>
          <w:p w14:paraId="5F7F8362"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2.99</w:t>
            </w:r>
          </w:p>
        </w:tc>
        <w:tc>
          <w:tcPr>
            <w:tcW w:w="337" w:type="pct"/>
            <w:gridSpan w:val="2"/>
            <w:tcBorders>
              <w:top w:val="nil"/>
              <w:bottom w:val="double" w:sz="4" w:space="0" w:color="auto"/>
              <w:right w:val="nil"/>
            </w:tcBorders>
            <w:noWrap/>
            <w:vAlign w:val="bottom"/>
          </w:tcPr>
          <w:p w14:paraId="39E042AF"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2.79</w:t>
            </w:r>
          </w:p>
        </w:tc>
        <w:tc>
          <w:tcPr>
            <w:tcW w:w="415" w:type="pct"/>
            <w:tcBorders>
              <w:top w:val="nil"/>
              <w:left w:val="nil"/>
              <w:bottom w:val="double" w:sz="4" w:space="0" w:color="auto"/>
            </w:tcBorders>
            <w:noWrap/>
            <w:vAlign w:val="bottom"/>
          </w:tcPr>
          <w:p w14:paraId="6B6B059E"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3.19</w:t>
            </w:r>
          </w:p>
        </w:tc>
        <w:tc>
          <w:tcPr>
            <w:tcW w:w="662" w:type="pct"/>
            <w:tcBorders>
              <w:top w:val="nil"/>
              <w:bottom w:val="double" w:sz="4" w:space="0" w:color="auto"/>
            </w:tcBorders>
            <w:vAlign w:val="bottom"/>
          </w:tcPr>
          <w:p w14:paraId="03C37AA2"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34</w:t>
            </w:r>
          </w:p>
        </w:tc>
        <w:tc>
          <w:tcPr>
            <w:tcW w:w="378" w:type="pct"/>
            <w:tcBorders>
              <w:top w:val="nil"/>
              <w:bottom w:val="double" w:sz="4" w:space="0" w:color="auto"/>
              <w:right w:val="nil"/>
            </w:tcBorders>
            <w:vAlign w:val="bottom"/>
          </w:tcPr>
          <w:p w14:paraId="7D44529E"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26</w:t>
            </w:r>
          </w:p>
        </w:tc>
        <w:tc>
          <w:tcPr>
            <w:tcW w:w="529" w:type="pct"/>
            <w:tcBorders>
              <w:top w:val="nil"/>
              <w:left w:val="nil"/>
              <w:bottom w:val="double" w:sz="4" w:space="0" w:color="auto"/>
              <w:right w:val="nil"/>
            </w:tcBorders>
            <w:vAlign w:val="bottom"/>
          </w:tcPr>
          <w:p w14:paraId="41227953" w14:textId="77777777" w:rsidR="002E4302" w:rsidRPr="00847D44" w:rsidRDefault="002E4302" w:rsidP="006200C9">
            <w:pPr>
              <w:jc w:val="center"/>
              <w:rPr>
                <w:rFonts w:ascii="Arial" w:hAnsi="Arial" w:cs="Arial"/>
                <w:color w:val="000000"/>
                <w:sz w:val="20"/>
                <w:szCs w:val="20"/>
              </w:rPr>
            </w:pPr>
            <w:r w:rsidRPr="00847D44">
              <w:rPr>
                <w:rFonts w:ascii="Calibri" w:hAnsi="Calibri" w:cs="Calibri"/>
                <w:color w:val="000000"/>
              </w:rPr>
              <w:t>0.42</w:t>
            </w:r>
          </w:p>
        </w:tc>
      </w:tr>
    </w:tbl>
    <w:p w14:paraId="12706A05" w14:textId="74D7D1B0" w:rsidR="002E4302" w:rsidRPr="00847D44" w:rsidRDefault="002E4302" w:rsidP="002E4302">
      <w:pPr>
        <w:jc w:val="both"/>
        <w:rPr>
          <w:rFonts w:ascii="Arial" w:hAnsi="Arial" w:cs="Arial"/>
        </w:rPr>
      </w:pPr>
      <w:r w:rsidRPr="00847D44">
        <w:rPr>
          <w:rFonts w:ascii="Arial" w:hAnsi="Arial" w:cs="Arial"/>
        </w:rPr>
        <w:t>Abbreviations: PGS-BMI = Polygenic score – Body Mass Index, IDM-DE = Interventional Disparity Measure – Direct Effect, Adj-TA = Adjusted total association</w:t>
      </w:r>
    </w:p>
    <w:p w14:paraId="58A171FE" w14:textId="2EB27A26" w:rsidR="0079257C" w:rsidRPr="00847D44" w:rsidRDefault="0079257C" w:rsidP="00B37C8A">
      <w:pPr>
        <w:spacing w:after="0"/>
        <w:jc w:val="both"/>
        <w:rPr>
          <w:rFonts w:ascii="Arial" w:hAnsi="Arial" w:cs="Arial"/>
        </w:rPr>
      </w:pPr>
      <w:r w:rsidRPr="00847D44">
        <w:rPr>
          <w:vertAlign w:val="superscript"/>
        </w:rPr>
        <w:t>1</w:t>
      </w:r>
      <w:r w:rsidRPr="00847D44">
        <w:t xml:space="preserve"> </w:t>
      </w:r>
      <w:r w:rsidRPr="00847D44">
        <w:rPr>
          <w:rFonts w:ascii="Arial" w:hAnsi="Arial" w:cs="Arial"/>
        </w:rPr>
        <w:t>Single stochastic imputation by chained equations with 10 burn-in iterations was performed</w:t>
      </w:r>
    </w:p>
    <w:p w14:paraId="449F0486" w14:textId="77777777" w:rsidR="0079257C" w:rsidRPr="00847D44" w:rsidRDefault="0079257C" w:rsidP="00B37C8A">
      <w:pPr>
        <w:spacing w:after="0"/>
        <w:jc w:val="both"/>
        <w:rPr>
          <w:rFonts w:ascii="Arial" w:hAnsi="Arial" w:cs="Arial"/>
        </w:rPr>
      </w:pPr>
      <w:r w:rsidRPr="00847D44">
        <w:rPr>
          <w:rFonts w:ascii="Arial" w:hAnsi="Arial" w:cs="Arial"/>
        </w:rPr>
        <w:t>before the 1,000-fold data expansion. Each of the models used in the imputation was an</w:t>
      </w:r>
    </w:p>
    <w:p w14:paraId="16944533" w14:textId="237D6E0F" w:rsidR="00A04B43" w:rsidRPr="00847D44" w:rsidRDefault="0079257C" w:rsidP="00B37C8A">
      <w:pPr>
        <w:spacing w:after="0"/>
        <w:jc w:val="both"/>
        <w:rPr>
          <w:rFonts w:ascii="Arial" w:hAnsi="Arial" w:cs="Arial"/>
        </w:rPr>
      </w:pPr>
      <w:r w:rsidRPr="00847D44">
        <w:rPr>
          <w:rFonts w:ascii="Arial" w:hAnsi="Arial" w:cs="Arial"/>
        </w:rPr>
        <w:t>expanded version of the models used for estimation.</w:t>
      </w:r>
    </w:p>
    <w:p w14:paraId="7A8C1183" w14:textId="6A88C114" w:rsidR="00C852C8" w:rsidRPr="00847D44" w:rsidRDefault="00C852C8" w:rsidP="002E4302">
      <w:pPr>
        <w:jc w:val="both"/>
        <w:rPr>
          <w:rFonts w:ascii="Arial" w:hAnsi="Arial" w:cs="Arial"/>
        </w:rPr>
      </w:pPr>
    </w:p>
    <w:p w14:paraId="1B640B16" w14:textId="77777777" w:rsidR="00C852C8" w:rsidRPr="00847D44" w:rsidRDefault="00C852C8" w:rsidP="002E4302">
      <w:pPr>
        <w:jc w:val="both"/>
        <w:rPr>
          <w:rFonts w:ascii="Arial" w:hAnsi="Arial" w:cs="Arial"/>
        </w:rPr>
      </w:pPr>
    </w:p>
    <w:p w14:paraId="7D9FEA0D" w14:textId="4EE927D2" w:rsidR="002E4302" w:rsidRPr="00847D44" w:rsidRDefault="002E4302" w:rsidP="002E4302">
      <w:pPr>
        <w:jc w:val="both"/>
        <w:rPr>
          <w:rFonts w:ascii="Arial" w:hAnsi="Arial" w:cs="Arial"/>
        </w:rPr>
      </w:pPr>
      <w:r w:rsidRPr="00847D44">
        <w:rPr>
          <w:rFonts w:ascii="Arial" w:hAnsi="Arial" w:cs="Arial"/>
        </w:rPr>
        <w:t>Supplement Table 4d.</w:t>
      </w:r>
      <w:r w:rsidRPr="00847D44">
        <w:rPr>
          <w:rFonts w:ascii="Arial" w:hAnsi="Arial" w:cs="Arial"/>
          <w:b/>
          <w:bCs/>
        </w:rPr>
        <w:t xml:space="preserve"> </w:t>
      </w:r>
      <w:r w:rsidRPr="00847D44">
        <w:rPr>
          <w:rFonts w:ascii="Arial" w:hAnsi="Arial" w:cs="Arial"/>
        </w:rPr>
        <w:t>Interventional Disparity Measure – Direct Effect (IDM-DE) and adjusted total association (Adj-TA) of categorical PGS-BMI versus the reference category of lowest genetic risk using Avon Longitudinal Study of Parents and Children: estimates and 95% Confidence intervals data, imputed dataset</w:t>
      </w:r>
      <w:r w:rsidR="0079257C" w:rsidRPr="00847D44">
        <w:rPr>
          <w:rFonts w:ascii="Arial" w:hAnsi="Arial" w:cs="Arial"/>
          <w:vertAlign w:val="superscript"/>
        </w:rPr>
        <w:t>1</w:t>
      </w:r>
      <w:r w:rsidRPr="00847D44">
        <w:rPr>
          <w:rFonts w:ascii="Arial" w:hAnsi="Arial" w:cs="Arial"/>
        </w:rPr>
        <w:t xml:space="preserve"> n= 6,035</w:t>
      </w:r>
    </w:p>
    <w:tbl>
      <w:tblPr>
        <w:tblStyle w:val="TableGrid"/>
        <w:tblW w:w="5003" w:type="pct"/>
        <w:tblLook w:val="04A0" w:firstRow="1" w:lastRow="0" w:firstColumn="1" w:lastColumn="0" w:noHBand="0" w:noVBand="1"/>
      </w:tblPr>
      <w:tblGrid>
        <w:gridCol w:w="2062"/>
        <w:gridCol w:w="1497"/>
        <w:gridCol w:w="1279"/>
        <w:gridCol w:w="9"/>
        <w:gridCol w:w="600"/>
        <w:gridCol w:w="750"/>
        <w:gridCol w:w="1196"/>
        <w:gridCol w:w="683"/>
        <w:gridCol w:w="955"/>
      </w:tblGrid>
      <w:tr w:rsidR="002E4302" w:rsidRPr="00847D44" w14:paraId="6F200F7E" w14:textId="77777777" w:rsidTr="006200C9">
        <w:trPr>
          <w:trHeight w:val="346"/>
        </w:trPr>
        <w:tc>
          <w:tcPr>
            <w:tcW w:w="1142" w:type="pct"/>
            <w:tcBorders>
              <w:top w:val="thinThickLargeGap" w:sz="24" w:space="0" w:color="auto"/>
              <w:left w:val="nil"/>
              <w:bottom w:val="thinThickLargeGap" w:sz="24" w:space="0" w:color="auto"/>
              <w:right w:val="single" w:sz="4" w:space="0" w:color="auto"/>
            </w:tcBorders>
            <w:noWrap/>
            <w:hideMark/>
          </w:tcPr>
          <w:p w14:paraId="7AE2E350"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sz w:val="20"/>
                <w:szCs w:val="20"/>
                <w:lang w:val="en-US" w:eastAsia="en-GB"/>
              </w:rPr>
              <w:t>PGS-BMI</w:t>
            </w:r>
          </w:p>
        </w:tc>
        <w:tc>
          <w:tcPr>
            <w:tcW w:w="1542" w:type="pct"/>
            <w:gridSpan w:val="3"/>
            <w:tcBorders>
              <w:top w:val="thinThickLargeGap" w:sz="24" w:space="0" w:color="auto"/>
              <w:left w:val="nil"/>
              <w:bottom w:val="thinThickLargeGap" w:sz="24" w:space="0" w:color="auto"/>
            </w:tcBorders>
            <w:noWrap/>
            <w:hideMark/>
          </w:tcPr>
          <w:p w14:paraId="6D377829"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Estimate</w:t>
            </w:r>
          </w:p>
        </w:tc>
        <w:tc>
          <w:tcPr>
            <w:tcW w:w="747" w:type="pct"/>
            <w:gridSpan w:val="2"/>
            <w:tcBorders>
              <w:top w:val="thinThickLargeGap" w:sz="24" w:space="0" w:color="auto"/>
              <w:bottom w:val="thinThickLargeGap" w:sz="24" w:space="0" w:color="auto"/>
              <w:right w:val="nil"/>
            </w:tcBorders>
            <w:noWrap/>
            <w:hideMark/>
          </w:tcPr>
          <w:p w14:paraId="04099FBB"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95% CIs</w:t>
            </w:r>
          </w:p>
        </w:tc>
        <w:tc>
          <w:tcPr>
            <w:tcW w:w="662" w:type="pct"/>
            <w:tcBorders>
              <w:top w:val="thinThickLargeGap" w:sz="24" w:space="0" w:color="auto"/>
              <w:bottom w:val="thinThickLargeGap" w:sz="24" w:space="0" w:color="auto"/>
              <w:right w:val="nil"/>
            </w:tcBorders>
          </w:tcPr>
          <w:p w14:paraId="00416C87"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Difference</w:t>
            </w:r>
          </w:p>
        </w:tc>
        <w:tc>
          <w:tcPr>
            <w:tcW w:w="907" w:type="pct"/>
            <w:gridSpan w:val="2"/>
            <w:tcBorders>
              <w:top w:val="thinThickLargeGap" w:sz="24" w:space="0" w:color="auto"/>
              <w:bottom w:val="thinThickLargeGap" w:sz="24" w:space="0" w:color="auto"/>
              <w:right w:val="nil"/>
            </w:tcBorders>
          </w:tcPr>
          <w:p w14:paraId="68ED353B"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95% CIs</w:t>
            </w:r>
          </w:p>
        </w:tc>
      </w:tr>
      <w:tr w:rsidR="002E4302" w:rsidRPr="00847D44" w14:paraId="29D7410E" w14:textId="77777777" w:rsidTr="006200C9">
        <w:trPr>
          <w:trHeight w:val="277"/>
        </w:trPr>
        <w:tc>
          <w:tcPr>
            <w:tcW w:w="1142" w:type="pct"/>
            <w:tcBorders>
              <w:top w:val="thinThickLargeGap" w:sz="24" w:space="0" w:color="auto"/>
              <w:left w:val="nil"/>
            </w:tcBorders>
            <w:noWrap/>
          </w:tcPr>
          <w:p w14:paraId="3BFF550D"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Lowest risk (j=1)</w:t>
            </w:r>
          </w:p>
        </w:tc>
        <w:tc>
          <w:tcPr>
            <w:tcW w:w="3858" w:type="pct"/>
            <w:gridSpan w:val="8"/>
            <w:tcBorders>
              <w:top w:val="thinThickLargeGap" w:sz="24" w:space="0" w:color="auto"/>
              <w:right w:val="nil"/>
            </w:tcBorders>
            <w:noWrap/>
          </w:tcPr>
          <w:p w14:paraId="4D6EAC5D"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Reference</w:t>
            </w:r>
          </w:p>
        </w:tc>
      </w:tr>
      <w:tr w:rsidR="002E4302" w:rsidRPr="00847D44" w14:paraId="5D22726E" w14:textId="77777777" w:rsidTr="006200C9">
        <w:trPr>
          <w:trHeight w:val="550"/>
        </w:trPr>
        <w:tc>
          <w:tcPr>
            <w:tcW w:w="1142" w:type="pct"/>
            <w:tcBorders>
              <w:left w:val="nil"/>
              <w:bottom w:val="single" w:sz="4" w:space="0" w:color="auto"/>
            </w:tcBorders>
            <w:noWrap/>
            <w:hideMark/>
          </w:tcPr>
          <w:p w14:paraId="41E784B0"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Low risk (j=2)</w:t>
            </w:r>
          </w:p>
        </w:tc>
        <w:tc>
          <w:tcPr>
            <w:tcW w:w="829" w:type="pct"/>
            <w:tcBorders>
              <w:bottom w:val="single" w:sz="4" w:space="0" w:color="auto"/>
            </w:tcBorders>
            <w:noWrap/>
            <w:vAlign w:val="center"/>
            <w:hideMark/>
          </w:tcPr>
          <w:p w14:paraId="69DA1C2B"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2</w:t>
            </w:r>
          </w:p>
          <w:p w14:paraId="6F777B5B"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2</w:t>
            </w:r>
          </w:p>
        </w:tc>
        <w:tc>
          <w:tcPr>
            <w:tcW w:w="708" w:type="pct"/>
            <w:tcBorders>
              <w:bottom w:val="single" w:sz="4" w:space="0" w:color="auto"/>
              <w:right w:val="single" w:sz="4" w:space="0" w:color="auto"/>
            </w:tcBorders>
            <w:noWrap/>
            <w:vAlign w:val="bottom"/>
          </w:tcPr>
          <w:p w14:paraId="55C434D0"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91</w:t>
            </w:r>
          </w:p>
          <w:p w14:paraId="632AF8FC"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01</w:t>
            </w:r>
          </w:p>
        </w:tc>
        <w:tc>
          <w:tcPr>
            <w:tcW w:w="337" w:type="pct"/>
            <w:gridSpan w:val="2"/>
            <w:tcBorders>
              <w:top w:val="single" w:sz="4" w:space="0" w:color="auto"/>
              <w:left w:val="single" w:sz="4" w:space="0" w:color="auto"/>
              <w:bottom w:val="single" w:sz="4" w:space="0" w:color="auto"/>
              <w:right w:val="nil"/>
            </w:tcBorders>
            <w:noWrap/>
            <w:vAlign w:val="bottom"/>
          </w:tcPr>
          <w:p w14:paraId="029ECB32"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73</w:t>
            </w:r>
          </w:p>
          <w:p w14:paraId="20E5E301"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86</w:t>
            </w:r>
          </w:p>
        </w:tc>
        <w:tc>
          <w:tcPr>
            <w:tcW w:w="415" w:type="pct"/>
            <w:tcBorders>
              <w:top w:val="single" w:sz="4" w:space="0" w:color="auto"/>
              <w:left w:val="nil"/>
              <w:bottom w:val="single" w:sz="4" w:space="0" w:color="auto"/>
              <w:right w:val="single" w:sz="4" w:space="0" w:color="auto"/>
            </w:tcBorders>
            <w:noWrap/>
            <w:vAlign w:val="bottom"/>
          </w:tcPr>
          <w:p w14:paraId="2E426CCB"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08</w:t>
            </w:r>
          </w:p>
          <w:p w14:paraId="4554608B"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17</w:t>
            </w:r>
          </w:p>
        </w:tc>
        <w:tc>
          <w:tcPr>
            <w:tcW w:w="662" w:type="pct"/>
            <w:tcBorders>
              <w:top w:val="single" w:sz="4" w:space="0" w:color="auto"/>
              <w:left w:val="nil"/>
              <w:bottom w:val="single" w:sz="4" w:space="0" w:color="auto"/>
              <w:right w:val="single" w:sz="4" w:space="0" w:color="auto"/>
            </w:tcBorders>
            <w:vAlign w:val="bottom"/>
          </w:tcPr>
          <w:p w14:paraId="51088232"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11</w:t>
            </w:r>
          </w:p>
        </w:tc>
        <w:tc>
          <w:tcPr>
            <w:tcW w:w="378" w:type="pct"/>
            <w:tcBorders>
              <w:top w:val="single" w:sz="4" w:space="0" w:color="auto"/>
              <w:left w:val="nil"/>
              <w:bottom w:val="single" w:sz="4" w:space="0" w:color="auto"/>
              <w:right w:val="nil"/>
            </w:tcBorders>
            <w:vAlign w:val="bottom"/>
          </w:tcPr>
          <w:p w14:paraId="4E779FDD"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02</w:t>
            </w:r>
          </w:p>
        </w:tc>
        <w:tc>
          <w:tcPr>
            <w:tcW w:w="529" w:type="pct"/>
            <w:tcBorders>
              <w:top w:val="single" w:sz="4" w:space="0" w:color="auto"/>
              <w:left w:val="nil"/>
              <w:bottom w:val="single" w:sz="4" w:space="0" w:color="auto"/>
              <w:right w:val="nil"/>
            </w:tcBorders>
            <w:vAlign w:val="bottom"/>
          </w:tcPr>
          <w:p w14:paraId="5E3CCA1C"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20</w:t>
            </w:r>
          </w:p>
        </w:tc>
      </w:tr>
      <w:tr w:rsidR="002E4302" w:rsidRPr="00847D44" w14:paraId="0CAF371A" w14:textId="77777777" w:rsidTr="006200C9">
        <w:trPr>
          <w:trHeight w:val="346"/>
        </w:trPr>
        <w:tc>
          <w:tcPr>
            <w:tcW w:w="1142" w:type="pct"/>
            <w:tcBorders>
              <w:left w:val="nil"/>
              <w:bottom w:val="nil"/>
            </w:tcBorders>
            <w:noWrap/>
            <w:hideMark/>
          </w:tcPr>
          <w:p w14:paraId="0D8CD323"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Average risk (j=3)</w:t>
            </w:r>
          </w:p>
        </w:tc>
        <w:tc>
          <w:tcPr>
            <w:tcW w:w="829" w:type="pct"/>
            <w:tcBorders>
              <w:bottom w:val="nil"/>
            </w:tcBorders>
            <w:noWrap/>
            <w:vAlign w:val="center"/>
            <w:hideMark/>
          </w:tcPr>
          <w:p w14:paraId="6E8C8BC7"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3</w:t>
            </w:r>
          </w:p>
        </w:tc>
        <w:tc>
          <w:tcPr>
            <w:tcW w:w="708" w:type="pct"/>
            <w:tcBorders>
              <w:bottom w:val="nil"/>
            </w:tcBorders>
            <w:noWrap/>
            <w:vAlign w:val="bottom"/>
          </w:tcPr>
          <w:p w14:paraId="20DB35A0"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58</w:t>
            </w:r>
          </w:p>
        </w:tc>
        <w:tc>
          <w:tcPr>
            <w:tcW w:w="337" w:type="pct"/>
            <w:gridSpan w:val="2"/>
            <w:tcBorders>
              <w:bottom w:val="nil"/>
              <w:right w:val="nil"/>
            </w:tcBorders>
            <w:noWrap/>
            <w:vAlign w:val="bottom"/>
          </w:tcPr>
          <w:p w14:paraId="14A4F6FF"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40</w:t>
            </w:r>
          </w:p>
        </w:tc>
        <w:tc>
          <w:tcPr>
            <w:tcW w:w="415" w:type="pct"/>
            <w:tcBorders>
              <w:left w:val="nil"/>
              <w:bottom w:val="nil"/>
            </w:tcBorders>
            <w:noWrap/>
            <w:vAlign w:val="bottom"/>
          </w:tcPr>
          <w:p w14:paraId="17A44D23"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76</w:t>
            </w:r>
          </w:p>
        </w:tc>
        <w:tc>
          <w:tcPr>
            <w:tcW w:w="662" w:type="pct"/>
            <w:tcBorders>
              <w:bottom w:val="nil"/>
            </w:tcBorders>
            <w:vAlign w:val="center"/>
          </w:tcPr>
          <w:p w14:paraId="152FE98C" w14:textId="77777777" w:rsidR="002E4302" w:rsidRPr="00847D44" w:rsidRDefault="002E4302" w:rsidP="006200C9">
            <w:pPr>
              <w:jc w:val="center"/>
              <w:rPr>
                <w:rFonts w:ascii="Arial" w:hAnsi="Arial" w:cs="Arial"/>
                <w:color w:val="000000"/>
                <w:sz w:val="20"/>
                <w:szCs w:val="20"/>
              </w:rPr>
            </w:pPr>
          </w:p>
        </w:tc>
        <w:tc>
          <w:tcPr>
            <w:tcW w:w="378" w:type="pct"/>
            <w:tcBorders>
              <w:bottom w:val="nil"/>
              <w:right w:val="nil"/>
            </w:tcBorders>
            <w:vAlign w:val="center"/>
          </w:tcPr>
          <w:p w14:paraId="6A1F4B51" w14:textId="77777777" w:rsidR="002E4302" w:rsidRPr="00847D44" w:rsidRDefault="002E4302" w:rsidP="006200C9">
            <w:pPr>
              <w:jc w:val="center"/>
              <w:rPr>
                <w:rFonts w:ascii="Arial" w:hAnsi="Arial" w:cs="Arial"/>
                <w:color w:val="000000"/>
                <w:sz w:val="20"/>
                <w:szCs w:val="20"/>
              </w:rPr>
            </w:pPr>
          </w:p>
        </w:tc>
        <w:tc>
          <w:tcPr>
            <w:tcW w:w="529" w:type="pct"/>
            <w:tcBorders>
              <w:left w:val="nil"/>
              <w:bottom w:val="nil"/>
              <w:right w:val="nil"/>
            </w:tcBorders>
            <w:vAlign w:val="center"/>
          </w:tcPr>
          <w:p w14:paraId="4D9949C0" w14:textId="77777777" w:rsidR="002E4302" w:rsidRPr="00847D44" w:rsidRDefault="002E4302" w:rsidP="006200C9">
            <w:pPr>
              <w:jc w:val="center"/>
              <w:rPr>
                <w:rFonts w:ascii="Arial" w:hAnsi="Arial" w:cs="Arial"/>
                <w:color w:val="000000"/>
                <w:sz w:val="20"/>
                <w:szCs w:val="20"/>
              </w:rPr>
            </w:pPr>
          </w:p>
        </w:tc>
      </w:tr>
      <w:tr w:rsidR="002E4302" w:rsidRPr="00847D44" w14:paraId="192C23D6" w14:textId="77777777" w:rsidTr="006200C9">
        <w:trPr>
          <w:trHeight w:val="346"/>
        </w:trPr>
        <w:tc>
          <w:tcPr>
            <w:tcW w:w="1142" w:type="pct"/>
            <w:tcBorders>
              <w:top w:val="nil"/>
              <w:left w:val="nil"/>
              <w:bottom w:val="single" w:sz="4" w:space="0" w:color="auto"/>
            </w:tcBorders>
            <w:noWrap/>
            <w:hideMark/>
          </w:tcPr>
          <w:p w14:paraId="38E18696" w14:textId="77777777" w:rsidR="002E4302" w:rsidRPr="00847D44" w:rsidRDefault="002E4302" w:rsidP="006200C9">
            <w:pPr>
              <w:rPr>
                <w:rFonts w:ascii="Arial" w:hAnsi="Arial" w:cs="Arial"/>
                <w:b/>
                <w:sz w:val="20"/>
                <w:szCs w:val="20"/>
                <w:lang w:val="en-US"/>
              </w:rPr>
            </w:pPr>
          </w:p>
        </w:tc>
        <w:tc>
          <w:tcPr>
            <w:tcW w:w="829" w:type="pct"/>
            <w:tcBorders>
              <w:top w:val="nil"/>
              <w:bottom w:val="single" w:sz="4" w:space="0" w:color="auto"/>
            </w:tcBorders>
            <w:noWrap/>
            <w:vAlign w:val="center"/>
            <w:hideMark/>
          </w:tcPr>
          <w:p w14:paraId="3EF4ED6D"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3</w:t>
            </w:r>
          </w:p>
        </w:tc>
        <w:tc>
          <w:tcPr>
            <w:tcW w:w="708" w:type="pct"/>
            <w:tcBorders>
              <w:top w:val="nil"/>
              <w:bottom w:val="single" w:sz="4" w:space="0" w:color="auto"/>
            </w:tcBorders>
            <w:noWrap/>
            <w:vAlign w:val="bottom"/>
          </w:tcPr>
          <w:p w14:paraId="55454CA2"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86</w:t>
            </w:r>
          </w:p>
        </w:tc>
        <w:tc>
          <w:tcPr>
            <w:tcW w:w="337" w:type="pct"/>
            <w:gridSpan w:val="2"/>
            <w:tcBorders>
              <w:top w:val="nil"/>
              <w:bottom w:val="single" w:sz="4" w:space="0" w:color="auto"/>
              <w:right w:val="nil"/>
            </w:tcBorders>
            <w:noWrap/>
            <w:vAlign w:val="bottom"/>
          </w:tcPr>
          <w:p w14:paraId="5E99BB1E"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69</w:t>
            </w:r>
          </w:p>
        </w:tc>
        <w:tc>
          <w:tcPr>
            <w:tcW w:w="415" w:type="pct"/>
            <w:tcBorders>
              <w:top w:val="nil"/>
              <w:left w:val="nil"/>
              <w:bottom w:val="single" w:sz="4" w:space="0" w:color="auto"/>
            </w:tcBorders>
            <w:noWrap/>
            <w:vAlign w:val="bottom"/>
          </w:tcPr>
          <w:p w14:paraId="4AAC46B0"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2.03</w:t>
            </w:r>
          </w:p>
        </w:tc>
        <w:tc>
          <w:tcPr>
            <w:tcW w:w="662" w:type="pct"/>
            <w:tcBorders>
              <w:top w:val="nil"/>
              <w:bottom w:val="single" w:sz="4" w:space="0" w:color="auto"/>
            </w:tcBorders>
            <w:vAlign w:val="bottom"/>
          </w:tcPr>
          <w:p w14:paraId="4E20B124"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28</w:t>
            </w:r>
          </w:p>
        </w:tc>
        <w:tc>
          <w:tcPr>
            <w:tcW w:w="378" w:type="pct"/>
            <w:tcBorders>
              <w:top w:val="nil"/>
              <w:bottom w:val="single" w:sz="4" w:space="0" w:color="auto"/>
              <w:right w:val="nil"/>
            </w:tcBorders>
            <w:vAlign w:val="bottom"/>
          </w:tcPr>
          <w:p w14:paraId="57389ECC"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19</w:t>
            </w:r>
          </w:p>
        </w:tc>
        <w:tc>
          <w:tcPr>
            <w:tcW w:w="529" w:type="pct"/>
            <w:tcBorders>
              <w:top w:val="nil"/>
              <w:left w:val="nil"/>
              <w:bottom w:val="single" w:sz="4" w:space="0" w:color="auto"/>
              <w:right w:val="nil"/>
            </w:tcBorders>
            <w:vAlign w:val="bottom"/>
          </w:tcPr>
          <w:p w14:paraId="3230E774"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38</w:t>
            </w:r>
          </w:p>
        </w:tc>
      </w:tr>
      <w:tr w:rsidR="002E4302" w:rsidRPr="00847D44" w14:paraId="08124329" w14:textId="77777777" w:rsidTr="006200C9">
        <w:trPr>
          <w:trHeight w:val="346"/>
        </w:trPr>
        <w:tc>
          <w:tcPr>
            <w:tcW w:w="1142" w:type="pct"/>
            <w:tcBorders>
              <w:left w:val="nil"/>
              <w:bottom w:val="nil"/>
            </w:tcBorders>
            <w:noWrap/>
            <w:hideMark/>
          </w:tcPr>
          <w:p w14:paraId="4D678249"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Higher risk (j=4)</w:t>
            </w:r>
          </w:p>
        </w:tc>
        <w:tc>
          <w:tcPr>
            <w:tcW w:w="829" w:type="pct"/>
            <w:tcBorders>
              <w:bottom w:val="nil"/>
            </w:tcBorders>
            <w:noWrap/>
            <w:vAlign w:val="center"/>
            <w:hideMark/>
          </w:tcPr>
          <w:p w14:paraId="16FE178B"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4</w:t>
            </w:r>
          </w:p>
        </w:tc>
        <w:tc>
          <w:tcPr>
            <w:tcW w:w="708" w:type="pct"/>
            <w:tcBorders>
              <w:bottom w:val="nil"/>
            </w:tcBorders>
            <w:noWrap/>
            <w:vAlign w:val="bottom"/>
          </w:tcPr>
          <w:p w14:paraId="2CD9EDFD"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99</w:t>
            </w:r>
          </w:p>
        </w:tc>
        <w:tc>
          <w:tcPr>
            <w:tcW w:w="337" w:type="pct"/>
            <w:gridSpan w:val="2"/>
            <w:tcBorders>
              <w:bottom w:val="nil"/>
              <w:right w:val="nil"/>
            </w:tcBorders>
            <w:noWrap/>
            <w:vAlign w:val="bottom"/>
          </w:tcPr>
          <w:p w14:paraId="3F8BC91E"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1.82</w:t>
            </w:r>
          </w:p>
        </w:tc>
        <w:tc>
          <w:tcPr>
            <w:tcW w:w="415" w:type="pct"/>
            <w:tcBorders>
              <w:left w:val="nil"/>
              <w:bottom w:val="nil"/>
            </w:tcBorders>
            <w:noWrap/>
            <w:vAlign w:val="bottom"/>
          </w:tcPr>
          <w:p w14:paraId="70AF654D"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2.17</w:t>
            </w:r>
          </w:p>
        </w:tc>
        <w:tc>
          <w:tcPr>
            <w:tcW w:w="662" w:type="pct"/>
            <w:tcBorders>
              <w:bottom w:val="nil"/>
            </w:tcBorders>
            <w:vAlign w:val="center"/>
          </w:tcPr>
          <w:p w14:paraId="13CE4046" w14:textId="77777777" w:rsidR="002E4302" w:rsidRPr="00847D44" w:rsidRDefault="002E4302" w:rsidP="006200C9">
            <w:pPr>
              <w:jc w:val="center"/>
              <w:rPr>
                <w:rFonts w:ascii="Arial" w:hAnsi="Arial" w:cs="Arial"/>
                <w:color w:val="000000"/>
                <w:sz w:val="20"/>
                <w:szCs w:val="20"/>
              </w:rPr>
            </w:pPr>
          </w:p>
        </w:tc>
        <w:tc>
          <w:tcPr>
            <w:tcW w:w="378" w:type="pct"/>
            <w:tcBorders>
              <w:bottom w:val="nil"/>
              <w:right w:val="nil"/>
            </w:tcBorders>
            <w:vAlign w:val="center"/>
          </w:tcPr>
          <w:p w14:paraId="6A84764C" w14:textId="77777777" w:rsidR="002E4302" w:rsidRPr="00847D44" w:rsidRDefault="002E4302" w:rsidP="006200C9">
            <w:pPr>
              <w:jc w:val="center"/>
              <w:rPr>
                <w:rFonts w:ascii="Arial" w:hAnsi="Arial" w:cs="Arial"/>
                <w:color w:val="000000"/>
                <w:sz w:val="20"/>
                <w:szCs w:val="20"/>
              </w:rPr>
            </w:pPr>
          </w:p>
        </w:tc>
        <w:tc>
          <w:tcPr>
            <w:tcW w:w="529" w:type="pct"/>
            <w:tcBorders>
              <w:left w:val="nil"/>
              <w:bottom w:val="nil"/>
              <w:right w:val="nil"/>
            </w:tcBorders>
            <w:vAlign w:val="center"/>
          </w:tcPr>
          <w:p w14:paraId="76BB3CA3" w14:textId="77777777" w:rsidR="002E4302" w:rsidRPr="00847D44" w:rsidRDefault="002E4302" w:rsidP="006200C9">
            <w:pPr>
              <w:jc w:val="center"/>
              <w:rPr>
                <w:rFonts w:ascii="Arial" w:hAnsi="Arial" w:cs="Arial"/>
                <w:color w:val="000000"/>
                <w:sz w:val="20"/>
                <w:szCs w:val="20"/>
              </w:rPr>
            </w:pPr>
          </w:p>
        </w:tc>
      </w:tr>
      <w:tr w:rsidR="002E4302" w:rsidRPr="00847D44" w14:paraId="19EFA187" w14:textId="77777777" w:rsidTr="006200C9">
        <w:trPr>
          <w:trHeight w:val="346"/>
        </w:trPr>
        <w:tc>
          <w:tcPr>
            <w:tcW w:w="1142" w:type="pct"/>
            <w:tcBorders>
              <w:top w:val="nil"/>
              <w:left w:val="nil"/>
              <w:bottom w:val="single" w:sz="4" w:space="0" w:color="auto"/>
            </w:tcBorders>
            <w:noWrap/>
            <w:hideMark/>
          </w:tcPr>
          <w:p w14:paraId="3FA73ECE" w14:textId="77777777" w:rsidR="002E4302" w:rsidRPr="00847D44" w:rsidRDefault="002E4302" w:rsidP="006200C9">
            <w:pPr>
              <w:rPr>
                <w:rFonts w:ascii="Arial" w:hAnsi="Arial" w:cs="Arial"/>
                <w:b/>
                <w:sz w:val="20"/>
                <w:szCs w:val="20"/>
                <w:lang w:val="en-US"/>
              </w:rPr>
            </w:pPr>
          </w:p>
        </w:tc>
        <w:tc>
          <w:tcPr>
            <w:tcW w:w="829" w:type="pct"/>
            <w:tcBorders>
              <w:top w:val="nil"/>
              <w:bottom w:val="single" w:sz="4" w:space="0" w:color="auto"/>
            </w:tcBorders>
            <w:noWrap/>
            <w:vAlign w:val="center"/>
            <w:hideMark/>
          </w:tcPr>
          <w:p w14:paraId="0E21468C"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4</w:t>
            </w:r>
          </w:p>
        </w:tc>
        <w:tc>
          <w:tcPr>
            <w:tcW w:w="708" w:type="pct"/>
            <w:tcBorders>
              <w:top w:val="nil"/>
              <w:bottom w:val="single" w:sz="4" w:space="0" w:color="auto"/>
            </w:tcBorders>
            <w:noWrap/>
            <w:vAlign w:val="bottom"/>
          </w:tcPr>
          <w:p w14:paraId="2D9C16F1"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2.35</w:t>
            </w:r>
          </w:p>
        </w:tc>
        <w:tc>
          <w:tcPr>
            <w:tcW w:w="337" w:type="pct"/>
            <w:gridSpan w:val="2"/>
            <w:tcBorders>
              <w:top w:val="nil"/>
              <w:bottom w:val="single" w:sz="4" w:space="0" w:color="auto"/>
              <w:right w:val="nil"/>
            </w:tcBorders>
            <w:noWrap/>
            <w:vAlign w:val="bottom"/>
          </w:tcPr>
          <w:p w14:paraId="5828EA39"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2.17</w:t>
            </w:r>
          </w:p>
        </w:tc>
        <w:tc>
          <w:tcPr>
            <w:tcW w:w="415" w:type="pct"/>
            <w:tcBorders>
              <w:top w:val="nil"/>
              <w:left w:val="nil"/>
              <w:bottom w:val="single" w:sz="4" w:space="0" w:color="auto"/>
            </w:tcBorders>
            <w:noWrap/>
            <w:vAlign w:val="bottom"/>
          </w:tcPr>
          <w:p w14:paraId="34AE8245"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2.52</w:t>
            </w:r>
          </w:p>
        </w:tc>
        <w:tc>
          <w:tcPr>
            <w:tcW w:w="662" w:type="pct"/>
            <w:tcBorders>
              <w:top w:val="nil"/>
              <w:bottom w:val="single" w:sz="4" w:space="0" w:color="auto"/>
            </w:tcBorders>
            <w:vAlign w:val="bottom"/>
          </w:tcPr>
          <w:p w14:paraId="25C86AAF"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35</w:t>
            </w:r>
          </w:p>
        </w:tc>
        <w:tc>
          <w:tcPr>
            <w:tcW w:w="378" w:type="pct"/>
            <w:tcBorders>
              <w:top w:val="nil"/>
              <w:bottom w:val="single" w:sz="4" w:space="0" w:color="auto"/>
              <w:right w:val="nil"/>
            </w:tcBorders>
            <w:vAlign w:val="bottom"/>
          </w:tcPr>
          <w:p w14:paraId="14B17858"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25</w:t>
            </w:r>
          </w:p>
        </w:tc>
        <w:tc>
          <w:tcPr>
            <w:tcW w:w="529" w:type="pct"/>
            <w:tcBorders>
              <w:top w:val="nil"/>
              <w:left w:val="nil"/>
              <w:bottom w:val="single" w:sz="4" w:space="0" w:color="auto"/>
              <w:right w:val="nil"/>
            </w:tcBorders>
            <w:vAlign w:val="bottom"/>
          </w:tcPr>
          <w:p w14:paraId="7762875B"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46</w:t>
            </w:r>
          </w:p>
        </w:tc>
      </w:tr>
      <w:tr w:rsidR="002E4302" w:rsidRPr="00847D44" w14:paraId="0A293051" w14:textId="77777777" w:rsidTr="006200C9">
        <w:trPr>
          <w:trHeight w:val="346"/>
        </w:trPr>
        <w:tc>
          <w:tcPr>
            <w:tcW w:w="1142" w:type="pct"/>
            <w:tcBorders>
              <w:left w:val="nil"/>
              <w:bottom w:val="nil"/>
            </w:tcBorders>
            <w:noWrap/>
            <w:hideMark/>
          </w:tcPr>
          <w:p w14:paraId="19146813" w14:textId="77777777" w:rsidR="002E4302" w:rsidRPr="00847D44" w:rsidRDefault="002E4302" w:rsidP="006200C9">
            <w:pP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Highest risk (j=5)</w:t>
            </w:r>
          </w:p>
        </w:tc>
        <w:tc>
          <w:tcPr>
            <w:tcW w:w="829" w:type="pct"/>
            <w:tcBorders>
              <w:bottom w:val="nil"/>
            </w:tcBorders>
            <w:noWrap/>
            <w:vAlign w:val="center"/>
            <w:hideMark/>
          </w:tcPr>
          <w:p w14:paraId="3EE964F0"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eastAsia="Times New Roman" w:hAnsi="Arial" w:cs="Arial"/>
                <w:b/>
                <w:bCs/>
                <w:color w:val="000000"/>
                <w:sz w:val="20"/>
                <w:szCs w:val="20"/>
                <w:lang w:val="en-US" w:eastAsia="en-GB"/>
              </w:rPr>
              <w:t>IDM-DE</w:t>
            </w:r>
            <w:r w:rsidRPr="00847D44">
              <w:rPr>
                <w:rFonts w:ascii="Arial" w:eastAsia="Times New Roman" w:hAnsi="Arial" w:cs="Arial"/>
                <w:b/>
                <w:bCs/>
                <w:color w:val="000000"/>
                <w:sz w:val="20"/>
                <w:szCs w:val="20"/>
                <w:vertAlign w:val="subscript"/>
                <w:lang w:val="en-US" w:eastAsia="en-GB"/>
              </w:rPr>
              <w:t>5</w:t>
            </w:r>
          </w:p>
        </w:tc>
        <w:tc>
          <w:tcPr>
            <w:tcW w:w="708" w:type="pct"/>
            <w:tcBorders>
              <w:bottom w:val="nil"/>
            </w:tcBorders>
            <w:noWrap/>
            <w:vAlign w:val="bottom"/>
          </w:tcPr>
          <w:p w14:paraId="1AD22255"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3.04</w:t>
            </w:r>
          </w:p>
        </w:tc>
        <w:tc>
          <w:tcPr>
            <w:tcW w:w="337" w:type="pct"/>
            <w:gridSpan w:val="2"/>
            <w:tcBorders>
              <w:bottom w:val="nil"/>
              <w:right w:val="nil"/>
            </w:tcBorders>
            <w:noWrap/>
            <w:vAlign w:val="bottom"/>
          </w:tcPr>
          <w:p w14:paraId="0A7BD3E0"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2.85</w:t>
            </w:r>
          </w:p>
        </w:tc>
        <w:tc>
          <w:tcPr>
            <w:tcW w:w="415" w:type="pct"/>
            <w:tcBorders>
              <w:left w:val="nil"/>
              <w:bottom w:val="nil"/>
            </w:tcBorders>
            <w:noWrap/>
            <w:vAlign w:val="bottom"/>
          </w:tcPr>
          <w:p w14:paraId="4B7BE64E"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3.23</w:t>
            </w:r>
          </w:p>
        </w:tc>
        <w:tc>
          <w:tcPr>
            <w:tcW w:w="662" w:type="pct"/>
            <w:tcBorders>
              <w:bottom w:val="nil"/>
            </w:tcBorders>
            <w:vAlign w:val="center"/>
          </w:tcPr>
          <w:p w14:paraId="6B3F256F" w14:textId="77777777" w:rsidR="002E4302" w:rsidRPr="00847D44" w:rsidRDefault="002E4302" w:rsidP="006200C9">
            <w:pPr>
              <w:jc w:val="center"/>
              <w:rPr>
                <w:rFonts w:ascii="Arial" w:hAnsi="Arial" w:cs="Arial"/>
                <w:color w:val="000000"/>
                <w:sz w:val="20"/>
                <w:szCs w:val="20"/>
              </w:rPr>
            </w:pPr>
          </w:p>
        </w:tc>
        <w:tc>
          <w:tcPr>
            <w:tcW w:w="378" w:type="pct"/>
            <w:tcBorders>
              <w:bottom w:val="nil"/>
              <w:right w:val="nil"/>
            </w:tcBorders>
            <w:vAlign w:val="center"/>
          </w:tcPr>
          <w:p w14:paraId="708C1120" w14:textId="77777777" w:rsidR="002E4302" w:rsidRPr="00847D44" w:rsidRDefault="002E4302" w:rsidP="006200C9">
            <w:pPr>
              <w:jc w:val="center"/>
              <w:rPr>
                <w:rFonts w:ascii="Arial" w:hAnsi="Arial" w:cs="Arial"/>
                <w:color w:val="000000"/>
                <w:sz w:val="20"/>
                <w:szCs w:val="20"/>
              </w:rPr>
            </w:pPr>
          </w:p>
        </w:tc>
        <w:tc>
          <w:tcPr>
            <w:tcW w:w="529" w:type="pct"/>
            <w:tcBorders>
              <w:left w:val="nil"/>
              <w:bottom w:val="nil"/>
              <w:right w:val="nil"/>
            </w:tcBorders>
            <w:vAlign w:val="center"/>
          </w:tcPr>
          <w:p w14:paraId="4879F7EE" w14:textId="77777777" w:rsidR="002E4302" w:rsidRPr="00847D44" w:rsidRDefault="002E4302" w:rsidP="006200C9">
            <w:pPr>
              <w:jc w:val="center"/>
              <w:rPr>
                <w:rFonts w:ascii="Arial" w:hAnsi="Arial" w:cs="Arial"/>
                <w:color w:val="000000"/>
                <w:sz w:val="20"/>
                <w:szCs w:val="20"/>
              </w:rPr>
            </w:pPr>
          </w:p>
        </w:tc>
      </w:tr>
      <w:tr w:rsidR="002E4302" w:rsidRPr="00847D44" w14:paraId="7BD00D8F" w14:textId="77777777" w:rsidTr="006200C9">
        <w:trPr>
          <w:trHeight w:val="346"/>
        </w:trPr>
        <w:tc>
          <w:tcPr>
            <w:tcW w:w="1142" w:type="pct"/>
            <w:tcBorders>
              <w:top w:val="nil"/>
              <w:left w:val="nil"/>
              <w:bottom w:val="double" w:sz="4" w:space="0" w:color="auto"/>
            </w:tcBorders>
            <w:noWrap/>
            <w:hideMark/>
          </w:tcPr>
          <w:p w14:paraId="692F5882" w14:textId="77777777" w:rsidR="002E4302" w:rsidRPr="00847D44" w:rsidRDefault="002E4302" w:rsidP="006200C9">
            <w:pPr>
              <w:rPr>
                <w:rFonts w:ascii="Arial" w:hAnsi="Arial" w:cs="Arial"/>
                <w:b/>
                <w:sz w:val="20"/>
                <w:szCs w:val="20"/>
                <w:lang w:val="en-US"/>
              </w:rPr>
            </w:pPr>
          </w:p>
        </w:tc>
        <w:tc>
          <w:tcPr>
            <w:tcW w:w="829" w:type="pct"/>
            <w:tcBorders>
              <w:top w:val="nil"/>
              <w:bottom w:val="double" w:sz="4" w:space="0" w:color="auto"/>
            </w:tcBorders>
            <w:noWrap/>
            <w:vAlign w:val="center"/>
            <w:hideMark/>
          </w:tcPr>
          <w:p w14:paraId="58635F32" w14:textId="77777777" w:rsidR="002E4302" w:rsidRPr="00847D44" w:rsidRDefault="002E4302" w:rsidP="006200C9">
            <w:pPr>
              <w:jc w:val="center"/>
              <w:rPr>
                <w:rFonts w:ascii="Arial" w:eastAsia="Times New Roman" w:hAnsi="Arial" w:cs="Arial"/>
                <w:b/>
                <w:bCs/>
                <w:color w:val="000000"/>
                <w:sz w:val="20"/>
                <w:szCs w:val="20"/>
                <w:lang w:val="en-US" w:eastAsia="en-GB"/>
              </w:rPr>
            </w:pPr>
            <w:r w:rsidRPr="00847D44">
              <w:rPr>
                <w:rFonts w:ascii="Arial" w:hAnsi="Arial" w:cs="Arial"/>
                <w:b/>
                <w:sz w:val="20"/>
                <w:szCs w:val="20"/>
                <w:lang w:val="en-US"/>
              </w:rPr>
              <w:t>Adj-TA</w:t>
            </w:r>
            <w:r w:rsidRPr="00847D44">
              <w:rPr>
                <w:rFonts w:ascii="Arial" w:hAnsi="Arial" w:cs="Arial"/>
                <w:b/>
                <w:sz w:val="20"/>
                <w:szCs w:val="20"/>
                <w:vertAlign w:val="subscript"/>
                <w:lang w:val="en-US"/>
              </w:rPr>
              <w:t>5</w:t>
            </w:r>
          </w:p>
        </w:tc>
        <w:tc>
          <w:tcPr>
            <w:tcW w:w="708" w:type="pct"/>
            <w:tcBorders>
              <w:top w:val="nil"/>
              <w:bottom w:val="double" w:sz="4" w:space="0" w:color="auto"/>
            </w:tcBorders>
            <w:noWrap/>
            <w:vAlign w:val="bottom"/>
          </w:tcPr>
          <w:p w14:paraId="7747F78C"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3.69</w:t>
            </w:r>
          </w:p>
        </w:tc>
        <w:tc>
          <w:tcPr>
            <w:tcW w:w="337" w:type="pct"/>
            <w:gridSpan w:val="2"/>
            <w:tcBorders>
              <w:top w:val="nil"/>
              <w:bottom w:val="double" w:sz="4" w:space="0" w:color="auto"/>
              <w:right w:val="nil"/>
            </w:tcBorders>
            <w:noWrap/>
            <w:vAlign w:val="bottom"/>
          </w:tcPr>
          <w:p w14:paraId="1EF0B5C4"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3.50</w:t>
            </w:r>
          </w:p>
        </w:tc>
        <w:tc>
          <w:tcPr>
            <w:tcW w:w="415" w:type="pct"/>
            <w:tcBorders>
              <w:top w:val="nil"/>
              <w:left w:val="nil"/>
              <w:bottom w:val="double" w:sz="4" w:space="0" w:color="auto"/>
            </w:tcBorders>
            <w:noWrap/>
            <w:vAlign w:val="bottom"/>
          </w:tcPr>
          <w:p w14:paraId="1379D614"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3.89</w:t>
            </w:r>
          </w:p>
        </w:tc>
        <w:tc>
          <w:tcPr>
            <w:tcW w:w="662" w:type="pct"/>
            <w:tcBorders>
              <w:top w:val="nil"/>
              <w:bottom w:val="double" w:sz="4" w:space="0" w:color="auto"/>
            </w:tcBorders>
            <w:vAlign w:val="bottom"/>
          </w:tcPr>
          <w:p w14:paraId="441687BF"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65</w:t>
            </w:r>
          </w:p>
        </w:tc>
        <w:tc>
          <w:tcPr>
            <w:tcW w:w="378" w:type="pct"/>
            <w:tcBorders>
              <w:top w:val="nil"/>
              <w:bottom w:val="double" w:sz="4" w:space="0" w:color="auto"/>
              <w:right w:val="nil"/>
            </w:tcBorders>
            <w:vAlign w:val="bottom"/>
          </w:tcPr>
          <w:p w14:paraId="2F6272FE"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52</w:t>
            </w:r>
          </w:p>
        </w:tc>
        <w:tc>
          <w:tcPr>
            <w:tcW w:w="529" w:type="pct"/>
            <w:tcBorders>
              <w:top w:val="nil"/>
              <w:left w:val="nil"/>
              <w:bottom w:val="double" w:sz="4" w:space="0" w:color="auto"/>
              <w:right w:val="nil"/>
            </w:tcBorders>
            <w:vAlign w:val="bottom"/>
          </w:tcPr>
          <w:p w14:paraId="6EE2547C" w14:textId="77777777" w:rsidR="002E4302" w:rsidRPr="00847D44" w:rsidRDefault="002E4302" w:rsidP="006200C9">
            <w:pPr>
              <w:jc w:val="center"/>
              <w:rPr>
                <w:rFonts w:ascii="Arial" w:hAnsi="Arial" w:cs="Arial"/>
                <w:color w:val="000000"/>
                <w:sz w:val="20"/>
                <w:szCs w:val="20"/>
              </w:rPr>
            </w:pPr>
            <w:r w:rsidRPr="00847D44">
              <w:rPr>
                <w:rFonts w:ascii="Arial" w:hAnsi="Arial" w:cs="Arial"/>
                <w:color w:val="000000"/>
                <w:sz w:val="20"/>
                <w:szCs w:val="20"/>
              </w:rPr>
              <w:t>0.79</w:t>
            </w:r>
          </w:p>
        </w:tc>
      </w:tr>
    </w:tbl>
    <w:p w14:paraId="77A5122B" w14:textId="77777777" w:rsidR="002E4302" w:rsidRPr="00847D44" w:rsidRDefault="002E4302" w:rsidP="002E4302">
      <w:pPr>
        <w:jc w:val="both"/>
        <w:rPr>
          <w:rFonts w:ascii="Arial" w:hAnsi="Arial" w:cs="Arial"/>
        </w:rPr>
      </w:pPr>
      <w:r w:rsidRPr="00847D44">
        <w:rPr>
          <w:rFonts w:ascii="Arial" w:hAnsi="Arial" w:cs="Arial"/>
        </w:rPr>
        <w:t>Abbreviations: PGS-BMI = Polygenic score – Body Mass Index, IDM-DE = Interventional Disparity Measure – Direct Effect, Adj-TA = Adjusted total association</w:t>
      </w:r>
    </w:p>
    <w:p w14:paraId="1355D565" w14:textId="403D5520" w:rsidR="0079257C" w:rsidRPr="00847D44" w:rsidRDefault="0079257C" w:rsidP="00B37C8A">
      <w:pPr>
        <w:spacing w:after="0"/>
        <w:jc w:val="both"/>
        <w:rPr>
          <w:rFonts w:ascii="Arial" w:hAnsi="Arial" w:cs="Arial"/>
        </w:rPr>
      </w:pPr>
      <w:r w:rsidRPr="00847D44">
        <w:rPr>
          <w:rFonts w:ascii="Arial" w:hAnsi="Arial" w:cs="Arial"/>
          <w:vertAlign w:val="superscript"/>
        </w:rPr>
        <w:t>1</w:t>
      </w:r>
      <w:r w:rsidRPr="00847D44">
        <w:rPr>
          <w:rFonts w:ascii="Arial" w:hAnsi="Arial" w:cs="Arial"/>
        </w:rPr>
        <w:t>Single stochastic imputation by chained equations with 10 burn-in iterations was performed</w:t>
      </w:r>
    </w:p>
    <w:p w14:paraId="5EE849AC" w14:textId="77777777" w:rsidR="0079257C" w:rsidRPr="00847D44" w:rsidRDefault="0079257C" w:rsidP="00B37C8A">
      <w:pPr>
        <w:spacing w:after="0"/>
        <w:jc w:val="both"/>
        <w:rPr>
          <w:rFonts w:ascii="Arial" w:hAnsi="Arial" w:cs="Arial"/>
        </w:rPr>
      </w:pPr>
      <w:r w:rsidRPr="00847D44">
        <w:rPr>
          <w:rFonts w:ascii="Arial" w:hAnsi="Arial" w:cs="Arial"/>
        </w:rPr>
        <w:t>before the 1,000-fold data expansion. Each of the models used in the imputation was an</w:t>
      </w:r>
    </w:p>
    <w:p w14:paraId="30F121CF" w14:textId="592D9FB4" w:rsidR="001A0165" w:rsidRDefault="0079257C" w:rsidP="00B37C8A">
      <w:pPr>
        <w:spacing w:after="0"/>
        <w:jc w:val="both"/>
        <w:rPr>
          <w:rFonts w:ascii="Arial" w:hAnsi="Arial" w:cs="Arial"/>
        </w:rPr>
      </w:pPr>
      <w:r w:rsidRPr="00847D44">
        <w:rPr>
          <w:rFonts w:ascii="Arial" w:hAnsi="Arial" w:cs="Arial"/>
        </w:rPr>
        <w:t>expanded version of the models used for estimation.</w:t>
      </w:r>
      <w:bookmarkStart w:id="0" w:name="_GoBack"/>
      <w:bookmarkEnd w:id="0"/>
    </w:p>
    <w:sectPr w:rsidR="001A016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6264EF" w14:textId="77777777" w:rsidR="00BD40C2" w:rsidRDefault="00BD40C2" w:rsidP="00C96E69">
      <w:pPr>
        <w:spacing w:after="0" w:line="240" w:lineRule="auto"/>
      </w:pPr>
      <w:r>
        <w:separator/>
      </w:r>
    </w:p>
  </w:endnote>
  <w:endnote w:type="continuationSeparator" w:id="0">
    <w:p w14:paraId="02A33741" w14:textId="77777777" w:rsidR="00BD40C2" w:rsidRDefault="00BD40C2" w:rsidP="00C96E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1411526"/>
      <w:docPartObj>
        <w:docPartGallery w:val="Page Numbers (Bottom of Page)"/>
        <w:docPartUnique/>
      </w:docPartObj>
    </w:sdtPr>
    <w:sdtEndPr>
      <w:rPr>
        <w:noProof/>
      </w:rPr>
    </w:sdtEndPr>
    <w:sdtContent>
      <w:p w14:paraId="09E406A0" w14:textId="637E1854" w:rsidR="009C04CF" w:rsidRDefault="009C04CF">
        <w:pPr>
          <w:pStyle w:val="Footer"/>
          <w:jc w:val="right"/>
        </w:pPr>
        <w:r>
          <w:fldChar w:fldCharType="begin"/>
        </w:r>
        <w:r>
          <w:instrText xml:space="preserve"> PAGE   \* MERGEFORMAT </w:instrText>
        </w:r>
        <w:r>
          <w:fldChar w:fldCharType="separate"/>
        </w:r>
        <w:r w:rsidR="00847D44">
          <w:rPr>
            <w:noProof/>
          </w:rPr>
          <w:t>7</w:t>
        </w:r>
        <w:r>
          <w:rPr>
            <w:noProof/>
          </w:rPr>
          <w:fldChar w:fldCharType="end"/>
        </w:r>
      </w:p>
    </w:sdtContent>
  </w:sdt>
  <w:p w14:paraId="3F5CE6F3" w14:textId="77777777" w:rsidR="009C04CF" w:rsidRDefault="009C04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B625B0" w14:textId="77777777" w:rsidR="00BD40C2" w:rsidRDefault="00BD40C2" w:rsidP="00C96E69">
      <w:pPr>
        <w:spacing w:after="0" w:line="240" w:lineRule="auto"/>
      </w:pPr>
      <w:r>
        <w:separator/>
      </w:r>
    </w:p>
  </w:footnote>
  <w:footnote w:type="continuationSeparator" w:id="0">
    <w:p w14:paraId="6685BBE4" w14:textId="77777777" w:rsidR="00BD40C2" w:rsidRDefault="00BD40C2" w:rsidP="00C96E6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CE0505"/>
    <w:multiLevelType w:val="hybridMultilevel"/>
    <w:tmpl w:val="98FEAF4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DC3959"/>
    <w:multiLevelType w:val="multilevel"/>
    <w:tmpl w:val="0809001D"/>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207B384E"/>
    <w:multiLevelType w:val="hybridMultilevel"/>
    <w:tmpl w:val="21A61FB0"/>
    <w:lvl w:ilvl="0" w:tplc="BD226376">
      <w:start w:val="23"/>
      <w:numFmt w:val="bullet"/>
      <w:lvlText w:val=""/>
      <w:lvlJc w:val="left"/>
      <w:pPr>
        <w:ind w:left="720" w:hanging="360"/>
      </w:pPr>
      <w:rPr>
        <w:rFonts w:ascii="Wingdings" w:eastAsia="Times New Roman" w:hAnsi="Wingdings" w:cs="Aria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A2125CD"/>
    <w:multiLevelType w:val="hybridMultilevel"/>
    <w:tmpl w:val="E772C4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5873801"/>
    <w:multiLevelType w:val="hybridMultilevel"/>
    <w:tmpl w:val="79149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A3AF8A97-33FC-44F5-8067-069B93581959}"/>
    <w:docVar w:name="dgnword-eventsink" w:val="2059931571776"/>
    <w:docVar w:name="dgnword-lastRevisionsView" w:val="0"/>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err9zentxzxvefw27xx0w3szfv5fa5d2d2&quot;&gt;SDF_Pp2-Converted&lt;record-ids&gt;&lt;item&gt;3&lt;/item&gt;&lt;item&gt;4&lt;/item&gt;&lt;item&gt;7&lt;/item&gt;&lt;item&gt;8&lt;/item&gt;&lt;item&gt;10&lt;/item&gt;&lt;item&gt;12&lt;/item&gt;&lt;item&gt;18&lt;/item&gt;&lt;item&gt;22&lt;/item&gt;&lt;item&gt;25&lt;/item&gt;&lt;item&gt;31&lt;/item&gt;&lt;item&gt;34&lt;/item&gt;&lt;item&gt;35&lt;/item&gt;&lt;item&gt;37&lt;/item&gt;&lt;item&gt;41&lt;/item&gt;&lt;item&gt;43&lt;/item&gt;&lt;item&gt;44&lt;/item&gt;&lt;item&gt;53&lt;/item&gt;&lt;item&gt;54&lt;/item&gt;&lt;item&gt;55&lt;/item&gt;&lt;item&gt;56&lt;/item&gt;&lt;item&gt;57&lt;/item&gt;&lt;item&gt;58&lt;/item&gt;&lt;item&gt;59&lt;/item&gt;&lt;item&gt;60&lt;/item&gt;&lt;item&gt;61&lt;/item&gt;&lt;item&gt;67&lt;/item&gt;&lt;item&gt;69&lt;/item&gt;&lt;item&gt;70&lt;/item&gt;&lt;item&gt;71&lt;/item&gt;&lt;item&gt;72&lt;/item&gt;&lt;item&gt;73&lt;/item&gt;&lt;item&gt;74&lt;/item&gt;&lt;item&gt;75&lt;/item&gt;&lt;item&gt;76&lt;/item&gt;&lt;item&gt;77&lt;/item&gt;&lt;item&gt;88&lt;/item&gt;&lt;item&gt;92&lt;/item&gt;&lt;item&gt;96&lt;/item&gt;&lt;item&gt;97&lt;/item&gt;&lt;item&gt;98&lt;/item&gt;&lt;item&gt;99&lt;/item&gt;&lt;item&gt;100&lt;/item&gt;&lt;item&gt;102&lt;/item&gt;&lt;item&gt;104&lt;/item&gt;&lt;item&gt;105&lt;/item&gt;&lt;item&gt;106&lt;/item&gt;&lt;item&gt;107&lt;/item&gt;&lt;item&gt;108&lt;/item&gt;&lt;item&gt;109&lt;/item&gt;&lt;item&gt;110&lt;/item&gt;&lt;item&gt;111&lt;/item&gt;&lt;item&gt;167&lt;/item&gt;&lt;item&gt;168&lt;/item&gt;&lt;item&gt;171&lt;/item&gt;&lt;item&gt;172&lt;/item&gt;&lt;/record-ids&gt;&lt;/item&gt;&lt;/Libraries&gt;"/>
  </w:docVars>
  <w:rsids>
    <w:rsidRoot w:val="00416E3E"/>
    <w:rsid w:val="000001C7"/>
    <w:rsid w:val="00000A65"/>
    <w:rsid w:val="00000E7D"/>
    <w:rsid w:val="000047CC"/>
    <w:rsid w:val="00004D79"/>
    <w:rsid w:val="00004F33"/>
    <w:rsid w:val="00005D20"/>
    <w:rsid w:val="00005E55"/>
    <w:rsid w:val="0000673E"/>
    <w:rsid w:val="0000692C"/>
    <w:rsid w:val="00010AC9"/>
    <w:rsid w:val="0001155B"/>
    <w:rsid w:val="000152E3"/>
    <w:rsid w:val="00015C1D"/>
    <w:rsid w:val="0001683E"/>
    <w:rsid w:val="00017E49"/>
    <w:rsid w:val="00020505"/>
    <w:rsid w:val="00020808"/>
    <w:rsid w:val="00021010"/>
    <w:rsid w:val="0002146D"/>
    <w:rsid w:val="00022742"/>
    <w:rsid w:val="0002505A"/>
    <w:rsid w:val="00025A5C"/>
    <w:rsid w:val="000264E8"/>
    <w:rsid w:val="00027233"/>
    <w:rsid w:val="00027523"/>
    <w:rsid w:val="000277C9"/>
    <w:rsid w:val="00027917"/>
    <w:rsid w:val="00030031"/>
    <w:rsid w:val="00030F78"/>
    <w:rsid w:val="00031204"/>
    <w:rsid w:val="00033407"/>
    <w:rsid w:val="00033D32"/>
    <w:rsid w:val="000347B5"/>
    <w:rsid w:val="00035067"/>
    <w:rsid w:val="000378FF"/>
    <w:rsid w:val="00040353"/>
    <w:rsid w:val="000404F1"/>
    <w:rsid w:val="0004063F"/>
    <w:rsid w:val="00040B16"/>
    <w:rsid w:val="000411FF"/>
    <w:rsid w:val="00041490"/>
    <w:rsid w:val="000420D3"/>
    <w:rsid w:val="0004247B"/>
    <w:rsid w:val="00042E99"/>
    <w:rsid w:val="0004319F"/>
    <w:rsid w:val="00043AA9"/>
    <w:rsid w:val="00044198"/>
    <w:rsid w:val="000459A9"/>
    <w:rsid w:val="000468B9"/>
    <w:rsid w:val="00047406"/>
    <w:rsid w:val="0004755A"/>
    <w:rsid w:val="00047825"/>
    <w:rsid w:val="000478F1"/>
    <w:rsid w:val="00047B3D"/>
    <w:rsid w:val="00047F8A"/>
    <w:rsid w:val="0005094D"/>
    <w:rsid w:val="00051810"/>
    <w:rsid w:val="00051EEB"/>
    <w:rsid w:val="00060319"/>
    <w:rsid w:val="000604B3"/>
    <w:rsid w:val="00061E94"/>
    <w:rsid w:val="000626D0"/>
    <w:rsid w:val="0006280F"/>
    <w:rsid w:val="00063539"/>
    <w:rsid w:val="0006467B"/>
    <w:rsid w:val="0006535B"/>
    <w:rsid w:val="000654E8"/>
    <w:rsid w:val="0006798F"/>
    <w:rsid w:val="00067B13"/>
    <w:rsid w:val="00070346"/>
    <w:rsid w:val="00070A0F"/>
    <w:rsid w:val="000713D3"/>
    <w:rsid w:val="000716DA"/>
    <w:rsid w:val="0007310C"/>
    <w:rsid w:val="00074138"/>
    <w:rsid w:val="00074EA6"/>
    <w:rsid w:val="00075A2A"/>
    <w:rsid w:val="000760BD"/>
    <w:rsid w:val="00081B17"/>
    <w:rsid w:val="00083DA1"/>
    <w:rsid w:val="00084B5D"/>
    <w:rsid w:val="00085DB4"/>
    <w:rsid w:val="0008692A"/>
    <w:rsid w:val="00090BAA"/>
    <w:rsid w:val="00090BC8"/>
    <w:rsid w:val="000927FB"/>
    <w:rsid w:val="00092B81"/>
    <w:rsid w:val="00092E6D"/>
    <w:rsid w:val="000935FC"/>
    <w:rsid w:val="00094DBB"/>
    <w:rsid w:val="00096156"/>
    <w:rsid w:val="00096749"/>
    <w:rsid w:val="00096E45"/>
    <w:rsid w:val="000A04A5"/>
    <w:rsid w:val="000A0952"/>
    <w:rsid w:val="000A42DD"/>
    <w:rsid w:val="000A4C82"/>
    <w:rsid w:val="000A64B4"/>
    <w:rsid w:val="000A64EB"/>
    <w:rsid w:val="000B00D3"/>
    <w:rsid w:val="000B1397"/>
    <w:rsid w:val="000B1557"/>
    <w:rsid w:val="000B1576"/>
    <w:rsid w:val="000B19E4"/>
    <w:rsid w:val="000B1FAB"/>
    <w:rsid w:val="000B28FB"/>
    <w:rsid w:val="000B5288"/>
    <w:rsid w:val="000B7699"/>
    <w:rsid w:val="000B7777"/>
    <w:rsid w:val="000C1576"/>
    <w:rsid w:val="000C23F5"/>
    <w:rsid w:val="000C342C"/>
    <w:rsid w:val="000C347C"/>
    <w:rsid w:val="000C3929"/>
    <w:rsid w:val="000C3F64"/>
    <w:rsid w:val="000C4274"/>
    <w:rsid w:val="000C49A0"/>
    <w:rsid w:val="000C4FC0"/>
    <w:rsid w:val="000C505B"/>
    <w:rsid w:val="000C7D46"/>
    <w:rsid w:val="000C7D6F"/>
    <w:rsid w:val="000D07CA"/>
    <w:rsid w:val="000D0FE7"/>
    <w:rsid w:val="000D1410"/>
    <w:rsid w:val="000D1C88"/>
    <w:rsid w:val="000D30C8"/>
    <w:rsid w:val="000D35A6"/>
    <w:rsid w:val="000D4783"/>
    <w:rsid w:val="000D7A9E"/>
    <w:rsid w:val="000E0837"/>
    <w:rsid w:val="000E0B57"/>
    <w:rsid w:val="000E39F6"/>
    <w:rsid w:val="000E4DC2"/>
    <w:rsid w:val="000E5C35"/>
    <w:rsid w:val="000E60E6"/>
    <w:rsid w:val="000F0F63"/>
    <w:rsid w:val="000F3C6F"/>
    <w:rsid w:val="000F45A1"/>
    <w:rsid w:val="000F4B07"/>
    <w:rsid w:val="000F60CA"/>
    <w:rsid w:val="000F74E9"/>
    <w:rsid w:val="001008C6"/>
    <w:rsid w:val="00100B8C"/>
    <w:rsid w:val="00101053"/>
    <w:rsid w:val="00101755"/>
    <w:rsid w:val="00101EC6"/>
    <w:rsid w:val="00104041"/>
    <w:rsid w:val="00104763"/>
    <w:rsid w:val="00106503"/>
    <w:rsid w:val="00106551"/>
    <w:rsid w:val="00106B9C"/>
    <w:rsid w:val="0010705E"/>
    <w:rsid w:val="0010790E"/>
    <w:rsid w:val="00114B2D"/>
    <w:rsid w:val="00114FD2"/>
    <w:rsid w:val="0011572A"/>
    <w:rsid w:val="0011700D"/>
    <w:rsid w:val="00120169"/>
    <w:rsid w:val="0012310F"/>
    <w:rsid w:val="00123C97"/>
    <w:rsid w:val="00126314"/>
    <w:rsid w:val="00126863"/>
    <w:rsid w:val="00126975"/>
    <w:rsid w:val="00126DDF"/>
    <w:rsid w:val="0012756E"/>
    <w:rsid w:val="00130A8E"/>
    <w:rsid w:val="0013139C"/>
    <w:rsid w:val="001314F4"/>
    <w:rsid w:val="0013189B"/>
    <w:rsid w:val="00135CBF"/>
    <w:rsid w:val="00137DF8"/>
    <w:rsid w:val="00137FB8"/>
    <w:rsid w:val="00141BAF"/>
    <w:rsid w:val="00141F5B"/>
    <w:rsid w:val="001437AB"/>
    <w:rsid w:val="00143B61"/>
    <w:rsid w:val="0014483A"/>
    <w:rsid w:val="00145C50"/>
    <w:rsid w:val="00145CE6"/>
    <w:rsid w:val="00145E10"/>
    <w:rsid w:val="001514F8"/>
    <w:rsid w:val="0015375F"/>
    <w:rsid w:val="00153856"/>
    <w:rsid w:val="00153B68"/>
    <w:rsid w:val="00153F6F"/>
    <w:rsid w:val="0015452D"/>
    <w:rsid w:val="00155042"/>
    <w:rsid w:val="0015518F"/>
    <w:rsid w:val="00155BDA"/>
    <w:rsid w:val="0015630B"/>
    <w:rsid w:val="00156769"/>
    <w:rsid w:val="00157109"/>
    <w:rsid w:val="00160960"/>
    <w:rsid w:val="0016102B"/>
    <w:rsid w:val="0016115F"/>
    <w:rsid w:val="001615F7"/>
    <w:rsid w:val="001617E5"/>
    <w:rsid w:val="00161D88"/>
    <w:rsid w:val="00162AF3"/>
    <w:rsid w:val="0016327F"/>
    <w:rsid w:val="001649F9"/>
    <w:rsid w:val="00165AF9"/>
    <w:rsid w:val="00166B47"/>
    <w:rsid w:val="00170279"/>
    <w:rsid w:val="00172EC7"/>
    <w:rsid w:val="00173AF9"/>
    <w:rsid w:val="00174B16"/>
    <w:rsid w:val="00174CF1"/>
    <w:rsid w:val="0017511D"/>
    <w:rsid w:val="00176A6C"/>
    <w:rsid w:val="00176EBE"/>
    <w:rsid w:val="001806DD"/>
    <w:rsid w:val="001829E0"/>
    <w:rsid w:val="00183A5A"/>
    <w:rsid w:val="00184BB8"/>
    <w:rsid w:val="001855B5"/>
    <w:rsid w:val="00185B03"/>
    <w:rsid w:val="00185DD6"/>
    <w:rsid w:val="00186637"/>
    <w:rsid w:val="00186F5B"/>
    <w:rsid w:val="00186FAC"/>
    <w:rsid w:val="00190561"/>
    <w:rsid w:val="00190D27"/>
    <w:rsid w:val="001911CD"/>
    <w:rsid w:val="001933FE"/>
    <w:rsid w:val="001938F1"/>
    <w:rsid w:val="001956AC"/>
    <w:rsid w:val="00195F5B"/>
    <w:rsid w:val="001A0165"/>
    <w:rsid w:val="001A188D"/>
    <w:rsid w:val="001A2C9D"/>
    <w:rsid w:val="001A5223"/>
    <w:rsid w:val="001A6203"/>
    <w:rsid w:val="001A71DB"/>
    <w:rsid w:val="001A78E6"/>
    <w:rsid w:val="001A7E57"/>
    <w:rsid w:val="001B1E05"/>
    <w:rsid w:val="001B1F4E"/>
    <w:rsid w:val="001B284C"/>
    <w:rsid w:val="001B2A69"/>
    <w:rsid w:val="001B3758"/>
    <w:rsid w:val="001B481B"/>
    <w:rsid w:val="001B59CE"/>
    <w:rsid w:val="001B6563"/>
    <w:rsid w:val="001B6E5F"/>
    <w:rsid w:val="001B7FA3"/>
    <w:rsid w:val="001C2158"/>
    <w:rsid w:val="001C2495"/>
    <w:rsid w:val="001C2ED5"/>
    <w:rsid w:val="001C32E6"/>
    <w:rsid w:val="001C3E3D"/>
    <w:rsid w:val="001C5644"/>
    <w:rsid w:val="001C5FF4"/>
    <w:rsid w:val="001C62B1"/>
    <w:rsid w:val="001C65C5"/>
    <w:rsid w:val="001D07D6"/>
    <w:rsid w:val="001D1B6D"/>
    <w:rsid w:val="001D31F3"/>
    <w:rsid w:val="001D42FA"/>
    <w:rsid w:val="001D7649"/>
    <w:rsid w:val="001D789C"/>
    <w:rsid w:val="001E0897"/>
    <w:rsid w:val="001E103F"/>
    <w:rsid w:val="001E1F52"/>
    <w:rsid w:val="001E2E62"/>
    <w:rsid w:val="001E3B70"/>
    <w:rsid w:val="001E3FB0"/>
    <w:rsid w:val="001E41CF"/>
    <w:rsid w:val="001E449D"/>
    <w:rsid w:val="001E4DF0"/>
    <w:rsid w:val="001E5CF0"/>
    <w:rsid w:val="001E6E7D"/>
    <w:rsid w:val="001E7D28"/>
    <w:rsid w:val="001F1DC9"/>
    <w:rsid w:val="001F1EF6"/>
    <w:rsid w:val="001F28E1"/>
    <w:rsid w:val="001F2AF1"/>
    <w:rsid w:val="001F3EC6"/>
    <w:rsid w:val="001F53A4"/>
    <w:rsid w:val="001F7403"/>
    <w:rsid w:val="00200E6D"/>
    <w:rsid w:val="002011C5"/>
    <w:rsid w:val="002015D2"/>
    <w:rsid w:val="00201864"/>
    <w:rsid w:val="00202854"/>
    <w:rsid w:val="002030F7"/>
    <w:rsid w:val="00205B0F"/>
    <w:rsid w:val="002076DE"/>
    <w:rsid w:val="00207F0B"/>
    <w:rsid w:val="00210C70"/>
    <w:rsid w:val="00211689"/>
    <w:rsid w:val="002126EE"/>
    <w:rsid w:val="0021441E"/>
    <w:rsid w:val="002145CD"/>
    <w:rsid w:val="00214B3C"/>
    <w:rsid w:val="00215684"/>
    <w:rsid w:val="002160CE"/>
    <w:rsid w:val="00217779"/>
    <w:rsid w:val="00217B3B"/>
    <w:rsid w:val="00221E23"/>
    <w:rsid w:val="002226E3"/>
    <w:rsid w:val="00224223"/>
    <w:rsid w:val="00224403"/>
    <w:rsid w:val="002267BA"/>
    <w:rsid w:val="00232127"/>
    <w:rsid w:val="00232469"/>
    <w:rsid w:val="002331A7"/>
    <w:rsid w:val="002333E5"/>
    <w:rsid w:val="002404AC"/>
    <w:rsid w:val="0024103C"/>
    <w:rsid w:val="0024132F"/>
    <w:rsid w:val="0024232E"/>
    <w:rsid w:val="00242543"/>
    <w:rsid w:val="0024443C"/>
    <w:rsid w:val="00244E07"/>
    <w:rsid w:val="00245B0D"/>
    <w:rsid w:val="00246967"/>
    <w:rsid w:val="00246F37"/>
    <w:rsid w:val="0024740B"/>
    <w:rsid w:val="00247C67"/>
    <w:rsid w:val="00247DEB"/>
    <w:rsid w:val="0025024E"/>
    <w:rsid w:val="00251F30"/>
    <w:rsid w:val="00253CEE"/>
    <w:rsid w:val="002541CE"/>
    <w:rsid w:val="0025436A"/>
    <w:rsid w:val="00254DF1"/>
    <w:rsid w:val="002559E2"/>
    <w:rsid w:val="00255D65"/>
    <w:rsid w:val="00255FB0"/>
    <w:rsid w:val="002620B1"/>
    <w:rsid w:val="0026334C"/>
    <w:rsid w:val="00263A54"/>
    <w:rsid w:val="00264EAA"/>
    <w:rsid w:val="0026524E"/>
    <w:rsid w:val="00266D86"/>
    <w:rsid w:val="00266F29"/>
    <w:rsid w:val="0027052B"/>
    <w:rsid w:val="0027144A"/>
    <w:rsid w:val="00271EDC"/>
    <w:rsid w:val="0027285D"/>
    <w:rsid w:val="00272CDE"/>
    <w:rsid w:val="00273632"/>
    <w:rsid w:val="00276181"/>
    <w:rsid w:val="00276656"/>
    <w:rsid w:val="00276C17"/>
    <w:rsid w:val="00277823"/>
    <w:rsid w:val="00280DA1"/>
    <w:rsid w:val="00283113"/>
    <w:rsid w:val="00283324"/>
    <w:rsid w:val="00285A9C"/>
    <w:rsid w:val="0028630A"/>
    <w:rsid w:val="0028678D"/>
    <w:rsid w:val="00287ECA"/>
    <w:rsid w:val="002902DC"/>
    <w:rsid w:val="0029093C"/>
    <w:rsid w:val="00290AA7"/>
    <w:rsid w:val="0029114F"/>
    <w:rsid w:val="00291F4F"/>
    <w:rsid w:val="00291F96"/>
    <w:rsid w:val="00292716"/>
    <w:rsid w:val="00293A3E"/>
    <w:rsid w:val="002946B9"/>
    <w:rsid w:val="00294B8E"/>
    <w:rsid w:val="00295BF8"/>
    <w:rsid w:val="00295C7C"/>
    <w:rsid w:val="00297137"/>
    <w:rsid w:val="002A178F"/>
    <w:rsid w:val="002A285F"/>
    <w:rsid w:val="002A2A00"/>
    <w:rsid w:val="002A3366"/>
    <w:rsid w:val="002A344B"/>
    <w:rsid w:val="002A35B4"/>
    <w:rsid w:val="002A4E72"/>
    <w:rsid w:val="002A6683"/>
    <w:rsid w:val="002A7A7F"/>
    <w:rsid w:val="002B232F"/>
    <w:rsid w:val="002B2438"/>
    <w:rsid w:val="002B2DB7"/>
    <w:rsid w:val="002C0006"/>
    <w:rsid w:val="002C11D7"/>
    <w:rsid w:val="002C1CAF"/>
    <w:rsid w:val="002C24DA"/>
    <w:rsid w:val="002C4230"/>
    <w:rsid w:val="002C6492"/>
    <w:rsid w:val="002D2299"/>
    <w:rsid w:val="002D37B9"/>
    <w:rsid w:val="002D403C"/>
    <w:rsid w:val="002D4100"/>
    <w:rsid w:val="002D645A"/>
    <w:rsid w:val="002D7037"/>
    <w:rsid w:val="002D709A"/>
    <w:rsid w:val="002D75B8"/>
    <w:rsid w:val="002D7829"/>
    <w:rsid w:val="002D7C3D"/>
    <w:rsid w:val="002E16D1"/>
    <w:rsid w:val="002E171D"/>
    <w:rsid w:val="002E17EC"/>
    <w:rsid w:val="002E305B"/>
    <w:rsid w:val="002E3A76"/>
    <w:rsid w:val="002E4302"/>
    <w:rsid w:val="002E5160"/>
    <w:rsid w:val="002E5664"/>
    <w:rsid w:val="002E6615"/>
    <w:rsid w:val="002E73C8"/>
    <w:rsid w:val="002F03D5"/>
    <w:rsid w:val="002F204D"/>
    <w:rsid w:val="002F2A51"/>
    <w:rsid w:val="002F3136"/>
    <w:rsid w:val="002F42A6"/>
    <w:rsid w:val="002F4E19"/>
    <w:rsid w:val="002F59B4"/>
    <w:rsid w:val="002F602E"/>
    <w:rsid w:val="002F6DEF"/>
    <w:rsid w:val="00302E07"/>
    <w:rsid w:val="00303B8E"/>
    <w:rsid w:val="003055B4"/>
    <w:rsid w:val="00306589"/>
    <w:rsid w:val="00310436"/>
    <w:rsid w:val="00313231"/>
    <w:rsid w:val="0031343E"/>
    <w:rsid w:val="00314D4E"/>
    <w:rsid w:val="003152B0"/>
    <w:rsid w:val="00317826"/>
    <w:rsid w:val="00322106"/>
    <w:rsid w:val="0032355A"/>
    <w:rsid w:val="003235AD"/>
    <w:rsid w:val="00324BD3"/>
    <w:rsid w:val="0032551D"/>
    <w:rsid w:val="00330D17"/>
    <w:rsid w:val="00331E81"/>
    <w:rsid w:val="003326FC"/>
    <w:rsid w:val="0033474A"/>
    <w:rsid w:val="00335A37"/>
    <w:rsid w:val="00336165"/>
    <w:rsid w:val="003363BB"/>
    <w:rsid w:val="003365B5"/>
    <w:rsid w:val="00336FBA"/>
    <w:rsid w:val="003373DA"/>
    <w:rsid w:val="003377F8"/>
    <w:rsid w:val="00341D20"/>
    <w:rsid w:val="00342A49"/>
    <w:rsid w:val="00344884"/>
    <w:rsid w:val="003452D4"/>
    <w:rsid w:val="00345DE3"/>
    <w:rsid w:val="00346182"/>
    <w:rsid w:val="00347FAB"/>
    <w:rsid w:val="00350D3F"/>
    <w:rsid w:val="00351A4F"/>
    <w:rsid w:val="003523B2"/>
    <w:rsid w:val="00353197"/>
    <w:rsid w:val="00353D65"/>
    <w:rsid w:val="003542D4"/>
    <w:rsid w:val="00354EF9"/>
    <w:rsid w:val="00355935"/>
    <w:rsid w:val="00356366"/>
    <w:rsid w:val="00356595"/>
    <w:rsid w:val="003577AF"/>
    <w:rsid w:val="00357C82"/>
    <w:rsid w:val="00357D6D"/>
    <w:rsid w:val="00357FD3"/>
    <w:rsid w:val="00361F19"/>
    <w:rsid w:val="00365BB7"/>
    <w:rsid w:val="00365DDB"/>
    <w:rsid w:val="003661D0"/>
    <w:rsid w:val="003666AF"/>
    <w:rsid w:val="003703E6"/>
    <w:rsid w:val="00370C62"/>
    <w:rsid w:val="0037155E"/>
    <w:rsid w:val="003717BC"/>
    <w:rsid w:val="00372E3D"/>
    <w:rsid w:val="00373441"/>
    <w:rsid w:val="00373F2D"/>
    <w:rsid w:val="00374BE4"/>
    <w:rsid w:val="0037665D"/>
    <w:rsid w:val="0038006C"/>
    <w:rsid w:val="003803FD"/>
    <w:rsid w:val="00382CD5"/>
    <w:rsid w:val="00383105"/>
    <w:rsid w:val="00383505"/>
    <w:rsid w:val="00384CCB"/>
    <w:rsid w:val="00384E92"/>
    <w:rsid w:val="003854A2"/>
    <w:rsid w:val="00385979"/>
    <w:rsid w:val="00390352"/>
    <w:rsid w:val="0039193B"/>
    <w:rsid w:val="003927A8"/>
    <w:rsid w:val="003929E5"/>
    <w:rsid w:val="00394A64"/>
    <w:rsid w:val="00396B63"/>
    <w:rsid w:val="00397165"/>
    <w:rsid w:val="00397D8E"/>
    <w:rsid w:val="003A0EA4"/>
    <w:rsid w:val="003A1646"/>
    <w:rsid w:val="003A25C9"/>
    <w:rsid w:val="003A3E8C"/>
    <w:rsid w:val="003A43CB"/>
    <w:rsid w:val="003A4CC7"/>
    <w:rsid w:val="003B0D8F"/>
    <w:rsid w:val="003B0F9D"/>
    <w:rsid w:val="003B1D4B"/>
    <w:rsid w:val="003B2FDD"/>
    <w:rsid w:val="003B303F"/>
    <w:rsid w:val="003B3F70"/>
    <w:rsid w:val="003B46A2"/>
    <w:rsid w:val="003B4898"/>
    <w:rsid w:val="003B50B7"/>
    <w:rsid w:val="003B5AC8"/>
    <w:rsid w:val="003B5F97"/>
    <w:rsid w:val="003B630F"/>
    <w:rsid w:val="003B6D5B"/>
    <w:rsid w:val="003C0EE5"/>
    <w:rsid w:val="003C2CFB"/>
    <w:rsid w:val="003C31E5"/>
    <w:rsid w:val="003C4507"/>
    <w:rsid w:val="003C484F"/>
    <w:rsid w:val="003C7965"/>
    <w:rsid w:val="003D0052"/>
    <w:rsid w:val="003D05FE"/>
    <w:rsid w:val="003D1947"/>
    <w:rsid w:val="003D21F5"/>
    <w:rsid w:val="003D2794"/>
    <w:rsid w:val="003D354F"/>
    <w:rsid w:val="003D5941"/>
    <w:rsid w:val="003D70CC"/>
    <w:rsid w:val="003D7273"/>
    <w:rsid w:val="003D7538"/>
    <w:rsid w:val="003E03E1"/>
    <w:rsid w:val="003E354E"/>
    <w:rsid w:val="003E3CAF"/>
    <w:rsid w:val="003E538C"/>
    <w:rsid w:val="003E619E"/>
    <w:rsid w:val="003E7337"/>
    <w:rsid w:val="003E78FF"/>
    <w:rsid w:val="003F19B6"/>
    <w:rsid w:val="003F1BF9"/>
    <w:rsid w:val="003F3551"/>
    <w:rsid w:val="003F418F"/>
    <w:rsid w:val="003F4C38"/>
    <w:rsid w:val="003F4DB1"/>
    <w:rsid w:val="003F58A9"/>
    <w:rsid w:val="003F6408"/>
    <w:rsid w:val="003F65AE"/>
    <w:rsid w:val="003F6879"/>
    <w:rsid w:val="004011A4"/>
    <w:rsid w:val="00402DD4"/>
    <w:rsid w:val="00403114"/>
    <w:rsid w:val="004048A7"/>
    <w:rsid w:val="00404BDD"/>
    <w:rsid w:val="00404CE2"/>
    <w:rsid w:val="004051C7"/>
    <w:rsid w:val="00405576"/>
    <w:rsid w:val="004058F8"/>
    <w:rsid w:val="00407552"/>
    <w:rsid w:val="00410DC3"/>
    <w:rsid w:val="004133FF"/>
    <w:rsid w:val="00415015"/>
    <w:rsid w:val="00416140"/>
    <w:rsid w:val="00416E3E"/>
    <w:rsid w:val="00417A36"/>
    <w:rsid w:val="00420846"/>
    <w:rsid w:val="00420883"/>
    <w:rsid w:val="00420C68"/>
    <w:rsid w:val="0042131C"/>
    <w:rsid w:val="00423668"/>
    <w:rsid w:val="00425B5D"/>
    <w:rsid w:val="004265F9"/>
    <w:rsid w:val="00426C8F"/>
    <w:rsid w:val="00426E3F"/>
    <w:rsid w:val="00426FDB"/>
    <w:rsid w:val="00427DF0"/>
    <w:rsid w:val="00430F7D"/>
    <w:rsid w:val="00432BE9"/>
    <w:rsid w:val="004334E0"/>
    <w:rsid w:val="00433592"/>
    <w:rsid w:val="004348A7"/>
    <w:rsid w:val="00434F16"/>
    <w:rsid w:val="00436079"/>
    <w:rsid w:val="00436A3F"/>
    <w:rsid w:val="00440D2B"/>
    <w:rsid w:val="0044235B"/>
    <w:rsid w:val="0044318B"/>
    <w:rsid w:val="00444108"/>
    <w:rsid w:val="00444F5E"/>
    <w:rsid w:val="004462AD"/>
    <w:rsid w:val="00446FA1"/>
    <w:rsid w:val="00451610"/>
    <w:rsid w:val="00451859"/>
    <w:rsid w:val="00451F74"/>
    <w:rsid w:val="00452629"/>
    <w:rsid w:val="00452B00"/>
    <w:rsid w:val="00452FDB"/>
    <w:rsid w:val="00453E90"/>
    <w:rsid w:val="00453F5E"/>
    <w:rsid w:val="004554AB"/>
    <w:rsid w:val="0045703D"/>
    <w:rsid w:val="004575A5"/>
    <w:rsid w:val="0046209E"/>
    <w:rsid w:val="00462BD6"/>
    <w:rsid w:val="00462E19"/>
    <w:rsid w:val="00462FA7"/>
    <w:rsid w:val="00464D6F"/>
    <w:rsid w:val="00465BE7"/>
    <w:rsid w:val="004661F9"/>
    <w:rsid w:val="00466601"/>
    <w:rsid w:val="00470D6B"/>
    <w:rsid w:val="004712AE"/>
    <w:rsid w:val="004713DF"/>
    <w:rsid w:val="0047143F"/>
    <w:rsid w:val="00471DC2"/>
    <w:rsid w:val="0047226D"/>
    <w:rsid w:val="004722C0"/>
    <w:rsid w:val="0047274E"/>
    <w:rsid w:val="004769A1"/>
    <w:rsid w:val="00476EFF"/>
    <w:rsid w:val="00477310"/>
    <w:rsid w:val="00477DAE"/>
    <w:rsid w:val="0048052F"/>
    <w:rsid w:val="00480A30"/>
    <w:rsid w:val="00480EFF"/>
    <w:rsid w:val="00481A86"/>
    <w:rsid w:val="0048218C"/>
    <w:rsid w:val="004830FE"/>
    <w:rsid w:val="00483880"/>
    <w:rsid w:val="00483B69"/>
    <w:rsid w:val="00485C39"/>
    <w:rsid w:val="00486182"/>
    <w:rsid w:val="00486363"/>
    <w:rsid w:val="00486CD1"/>
    <w:rsid w:val="004914A9"/>
    <w:rsid w:val="00491858"/>
    <w:rsid w:val="004923A9"/>
    <w:rsid w:val="004927B8"/>
    <w:rsid w:val="00493BA9"/>
    <w:rsid w:val="0049417B"/>
    <w:rsid w:val="004A17DC"/>
    <w:rsid w:val="004A1C41"/>
    <w:rsid w:val="004A269D"/>
    <w:rsid w:val="004A2BC3"/>
    <w:rsid w:val="004A3627"/>
    <w:rsid w:val="004A3833"/>
    <w:rsid w:val="004A4C6A"/>
    <w:rsid w:val="004A5483"/>
    <w:rsid w:val="004A6867"/>
    <w:rsid w:val="004A6A28"/>
    <w:rsid w:val="004A7CFB"/>
    <w:rsid w:val="004A7F8D"/>
    <w:rsid w:val="004B02AF"/>
    <w:rsid w:val="004B031E"/>
    <w:rsid w:val="004B0D51"/>
    <w:rsid w:val="004B12BA"/>
    <w:rsid w:val="004B4297"/>
    <w:rsid w:val="004B5D47"/>
    <w:rsid w:val="004B6BF0"/>
    <w:rsid w:val="004B6BFB"/>
    <w:rsid w:val="004B7801"/>
    <w:rsid w:val="004C01CE"/>
    <w:rsid w:val="004C1939"/>
    <w:rsid w:val="004C37DA"/>
    <w:rsid w:val="004C4CE2"/>
    <w:rsid w:val="004C5D52"/>
    <w:rsid w:val="004C5FB8"/>
    <w:rsid w:val="004C63C7"/>
    <w:rsid w:val="004C79DA"/>
    <w:rsid w:val="004D054A"/>
    <w:rsid w:val="004D0EDD"/>
    <w:rsid w:val="004D2028"/>
    <w:rsid w:val="004D4C6D"/>
    <w:rsid w:val="004D6E34"/>
    <w:rsid w:val="004E0814"/>
    <w:rsid w:val="004E0C41"/>
    <w:rsid w:val="004E1651"/>
    <w:rsid w:val="004E27CA"/>
    <w:rsid w:val="004E2C9F"/>
    <w:rsid w:val="004E3BEB"/>
    <w:rsid w:val="004E40CD"/>
    <w:rsid w:val="004E4C1A"/>
    <w:rsid w:val="004E59B8"/>
    <w:rsid w:val="004E79CF"/>
    <w:rsid w:val="004F17C6"/>
    <w:rsid w:val="004F2115"/>
    <w:rsid w:val="004F24EF"/>
    <w:rsid w:val="004F3100"/>
    <w:rsid w:val="004F3F6B"/>
    <w:rsid w:val="004F3FCB"/>
    <w:rsid w:val="004F4057"/>
    <w:rsid w:val="004F4829"/>
    <w:rsid w:val="004F4BC8"/>
    <w:rsid w:val="004F61EE"/>
    <w:rsid w:val="005008AC"/>
    <w:rsid w:val="00500BD4"/>
    <w:rsid w:val="005014FB"/>
    <w:rsid w:val="00502B6F"/>
    <w:rsid w:val="00502C7D"/>
    <w:rsid w:val="005071E6"/>
    <w:rsid w:val="0051125A"/>
    <w:rsid w:val="005128F9"/>
    <w:rsid w:val="005138B1"/>
    <w:rsid w:val="005145A7"/>
    <w:rsid w:val="005153A1"/>
    <w:rsid w:val="00515494"/>
    <w:rsid w:val="005158F5"/>
    <w:rsid w:val="00516ED1"/>
    <w:rsid w:val="005173B6"/>
    <w:rsid w:val="005174A7"/>
    <w:rsid w:val="00520080"/>
    <w:rsid w:val="005202F9"/>
    <w:rsid w:val="00522674"/>
    <w:rsid w:val="00522CBF"/>
    <w:rsid w:val="00523BA7"/>
    <w:rsid w:val="00524375"/>
    <w:rsid w:val="00524485"/>
    <w:rsid w:val="00524D0C"/>
    <w:rsid w:val="00525F14"/>
    <w:rsid w:val="005266BE"/>
    <w:rsid w:val="00526853"/>
    <w:rsid w:val="00527095"/>
    <w:rsid w:val="00530279"/>
    <w:rsid w:val="00530C3E"/>
    <w:rsid w:val="005313B5"/>
    <w:rsid w:val="00531D3D"/>
    <w:rsid w:val="00534B84"/>
    <w:rsid w:val="005356AA"/>
    <w:rsid w:val="00535FE8"/>
    <w:rsid w:val="0053789B"/>
    <w:rsid w:val="005379DF"/>
    <w:rsid w:val="00540605"/>
    <w:rsid w:val="0054150E"/>
    <w:rsid w:val="005444A9"/>
    <w:rsid w:val="00544901"/>
    <w:rsid w:val="00545712"/>
    <w:rsid w:val="00546870"/>
    <w:rsid w:val="005475B7"/>
    <w:rsid w:val="0054793C"/>
    <w:rsid w:val="0054799E"/>
    <w:rsid w:val="00551B44"/>
    <w:rsid w:val="005524BF"/>
    <w:rsid w:val="00553819"/>
    <w:rsid w:val="00553A32"/>
    <w:rsid w:val="00554690"/>
    <w:rsid w:val="00554E2C"/>
    <w:rsid w:val="005556EC"/>
    <w:rsid w:val="00560DB2"/>
    <w:rsid w:val="00562ABA"/>
    <w:rsid w:val="00562EA2"/>
    <w:rsid w:val="00564839"/>
    <w:rsid w:val="0056556D"/>
    <w:rsid w:val="00571D0D"/>
    <w:rsid w:val="00571E8D"/>
    <w:rsid w:val="005729AF"/>
    <w:rsid w:val="00573000"/>
    <w:rsid w:val="00573178"/>
    <w:rsid w:val="00573454"/>
    <w:rsid w:val="00573B11"/>
    <w:rsid w:val="00574A3E"/>
    <w:rsid w:val="00574F08"/>
    <w:rsid w:val="00576BE0"/>
    <w:rsid w:val="005776CF"/>
    <w:rsid w:val="00577750"/>
    <w:rsid w:val="005779AE"/>
    <w:rsid w:val="00580603"/>
    <w:rsid w:val="00580CAC"/>
    <w:rsid w:val="00581290"/>
    <w:rsid w:val="00581D14"/>
    <w:rsid w:val="005825D5"/>
    <w:rsid w:val="00583FAA"/>
    <w:rsid w:val="0058492F"/>
    <w:rsid w:val="00585416"/>
    <w:rsid w:val="005855C5"/>
    <w:rsid w:val="00585754"/>
    <w:rsid w:val="0058713C"/>
    <w:rsid w:val="005878FD"/>
    <w:rsid w:val="0059300E"/>
    <w:rsid w:val="00594C36"/>
    <w:rsid w:val="00595810"/>
    <w:rsid w:val="005A152C"/>
    <w:rsid w:val="005A2E8C"/>
    <w:rsid w:val="005A33E8"/>
    <w:rsid w:val="005A4B22"/>
    <w:rsid w:val="005A57EE"/>
    <w:rsid w:val="005A5C7F"/>
    <w:rsid w:val="005A63F4"/>
    <w:rsid w:val="005A6A38"/>
    <w:rsid w:val="005A6AF2"/>
    <w:rsid w:val="005A7380"/>
    <w:rsid w:val="005B1492"/>
    <w:rsid w:val="005B1E36"/>
    <w:rsid w:val="005B230C"/>
    <w:rsid w:val="005B2F56"/>
    <w:rsid w:val="005B426E"/>
    <w:rsid w:val="005B473E"/>
    <w:rsid w:val="005B5234"/>
    <w:rsid w:val="005C2ED8"/>
    <w:rsid w:val="005C4A8B"/>
    <w:rsid w:val="005C583C"/>
    <w:rsid w:val="005C78D2"/>
    <w:rsid w:val="005D1371"/>
    <w:rsid w:val="005D2225"/>
    <w:rsid w:val="005D4085"/>
    <w:rsid w:val="005D45DD"/>
    <w:rsid w:val="005D592A"/>
    <w:rsid w:val="005D6712"/>
    <w:rsid w:val="005D6895"/>
    <w:rsid w:val="005D6C38"/>
    <w:rsid w:val="005D702A"/>
    <w:rsid w:val="005E02BF"/>
    <w:rsid w:val="005E0BB0"/>
    <w:rsid w:val="005E1814"/>
    <w:rsid w:val="005E2804"/>
    <w:rsid w:val="005E2F3E"/>
    <w:rsid w:val="005E3543"/>
    <w:rsid w:val="005E38F7"/>
    <w:rsid w:val="005E42E4"/>
    <w:rsid w:val="005E4602"/>
    <w:rsid w:val="005E4799"/>
    <w:rsid w:val="005E79F1"/>
    <w:rsid w:val="005F128A"/>
    <w:rsid w:val="005F342D"/>
    <w:rsid w:val="005F34D3"/>
    <w:rsid w:val="005F4FA6"/>
    <w:rsid w:val="005F6040"/>
    <w:rsid w:val="005F6203"/>
    <w:rsid w:val="005F6730"/>
    <w:rsid w:val="005F6B86"/>
    <w:rsid w:val="005F72AF"/>
    <w:rsid w:val="005F7CCB"/>
    <w:rsid w:val="00600DF3"/>
    <w:rsid w:val="00602393"/>
    <w:rsid w:val="006025A2"/>
    <w:rsid w:val="00603BA4"/>
    <w:rsid w:val="0060401E"/>
    <w:rsid w:val="00604B6E"/>
    <w:rsid w:val="0060528C"/>
    <w:rsid w:val="006056DE"/>
    <w:rsid w:val="006058C9"/>
    <w:rsid w:val="0061042B"/>
    <w:rsid w:val="0061211D"/>
    <w:rsid w:val="00612480"/>
    <w:rsid w:val="00613001"/>
    <w:rsid w:val="006132EA"/>
    <w:rsid w:val="00614670"/>
    <w:rsid w:val="00615070"/>
    <w:rsid w:val="00615C61"/>
    <w:rsid w:val="00615F0F"/>
    <w:rsid w:val="006162C4"/>
    <w:rsid w:val="00616A6B"/>
    <w:rsid w:val="00620A23"/>
    <w:rsid w:val="006222D5"/>
    <w:rsid w:val="00622FB7"/>
    <w:rsid w:val="00624BFF"/>
    <w:rsid w:val="0062530E"/>
    <w:rsid w:val="00626F4F"/>
    <w:rsid w:val="00626F57"/>
    <w:rsid w:val="006277D3"/>
    <w:rsid w:val="006305F1"/>
    <w:rsid w:val="00630D9E"/>
    <w:rsid w:val="00631A34"/>
    <w:rsid w:val="006327D0"/>
    <w:rsid w:val="00632C4B"/>
    <w:rsid w:val="00632EB0"/>
    <w:rsid w:val="00633645"/>
    <w:rsid w:val="00633A0F"/>
    <w:rsid w:val="006341BC"/>
    <w:rsid w:val="006353E3"/>
    <w:rsid w:val="006364EE"/>
    <w:rsid w:val="00637114"/>
    <w:rsid w:val="006371EB"/>
    <w:rsid w:val="00640DAE"/>
    <w:rsid w:val="00641760"/>
    <w:rsid w:val="0064364E"/>
    <w:rsid w:val="00645062"/>
    <w:rsid w:val="00645BB7"/>
    <w:rsid w:val="0064640F"/>
    <w:rsid w:val="0064715D"/>
    <w:rsid w:val="00647895"/>
    <w:rsid w:val="00647F00"/>
    <w:rsid w:val="0065003F"/>
    <w:rsid w:val="00650DD7"/>
    <w:rsid w:val="006513E9"/>
    <w:rsid w:val="006513EE"/>
    <w:rsid w:val="00651607"/>
    <w:rsid w:val="00652043"/>
    <w:rsid w:val="00655220"/>
    <w:rsid w:val="00655AA4"/>
    <w:rsid w:val="006561CB"/>
    <w:rsid w:val="006600B5"/>
    <w:rsid w:val="0066053C"/>
    <w:rsid w:val="006607A5"/>
    <w:rsid w:val="00661920"/>
    <w:rsid w:val="00661C4F"/>
    <w:rsid w:val="00662576"/>
    <w:rsid w:val="00662623"/>
    <w:rsid w:val="0066307D"/>
    <w:rsid w:val="00664477"/>
    <w:rsid w:val="00664922"/>
    <w:rsid w:val="00666F71"/>
    <w:rsid w:val="00667673"/>
    <w:rsid w:val="00670221"/>
    <w:rsid w:val="006704EA"/>
    <w:rsid w:val="00672495"/>
    <w:rsid w:val="006726BD"/>
    <w:rsid w:val="00672E8D"/>
    <w:rsid w:val="00673F81"/>
    <w:rsid w:val="00674FF7"/>
    <w:rsid w:val="00680891"/>
    <w:rsid w:val="00680D95"/>
    <w:rsid w:val="00680E24"/>
    <w:rsid w:val="0068163B"/>
    <w:rsid w:val="006836DD"/>
    <w:rsid w:val="006925FB"/>
    <w:rsid w:val="00692D38"/>
    <w:rsid w:val="0069406A"/>
    <w:rsid w:val="00694CE9"/>
    <w:rsid w:val="00695B11"/>
    <w:rsid w:val="00696841"/>
    <w:rsid w:val="00697D22"/>
    <w:rsid w:val="006A13D5"/>
    <w:rsid w:val="006A1A75"/>
    <w:rsid w:val="006A1B5F"/>
    <w:rsid w:val="006A1C3B"/>
    <w:rsid w:val="006A40BF"/>
    <w:rsid w:val="006A4B44"/>
    <w:rsid w:val="006A7E5B"/>
    <w:rsid w:val="006B1634"/>
    <w:rsid w:val="006B16ED"/>
    <w:rsid w:val="006B17DF"/>
    <w:rsid w:val="006B344B"/>
    <w:rsid w:val="006B4756"/>
    <w:rsid w:val="006B58D3"/>
    <w:rsid w:val="006B5BDF"/>
    <w:rsid w:val="006B692F"/>
    <w:rsid w:val="006B6B5A"/>
    <w:rsid w:val="006B77E7"/>
    <w:rsid w:val="006B7854"/>
    <w:rsid w:val="006B797C"/>
    <w:rsid w:val="006C213D"/>
    <w:rsid w:val="006C341E"/>
    <w:rsid w:val="006C39B2"/>
    <w:rsid w:val="006C417A"/>
    <w:rsid w:val="006C489A"/>
    <w:rsid w:val="006C4DFF"/>
    <w:rsid w:val="006C6A1B"/>
    <w:rsid w:val="006C7A5B"/>
    <w:rsid w:val="006C7E57"/>
    <w:rsid w:val="006C7E67"/>
    <w:rsid w:val="006D1F36"/>
    <w:rsid w:val="006D3A55"/>
    <w:rsid w:val="006D4D1E"/>
    <w:rsid w:val="006D7B9A"/>
    <w:rsid w:val="006E021E"/>
    <w:rsid w:val="006E08CA"/>
    <w:rsid w:val="006E2E85"/>
    <w:rsid w:val="006E4A51"/>
    <w:rsid w:val="006E69BA"/>
    <w:rsid w:val="006E749F"/>
    <w:rsid w:val="006E7729"/>
    <w:rsid w:val="006F043E"/>
    <w:rsid w:val="006F099D"/>
    <w:rsid w:val="006F1113"/>
    <w:rsid w:val="006F1323"/>
    <w:rsid w:val="006F3187"/>
    <w:rsid w:val="006F4375"/>
    <w:rsid w:val="006F4AED"/>
    <w:rsid w:val="006F5AE1"/>
    <w:rsid w:val="006F5BDF"/>
    <w:rsid w:val="006F694D"/>
    <w:rsid w:val="006F69AE"/>
    <w:rsid w:val="006F6D24"/>
    <w:rsid w:val="006F7097"/>
    <w:rsid w:val="006F7DAD"/>
    <w:rsid w:val="007008A3"/>
    <w:rsid w:val="00700D22"/>
    <w:rsid w:val="007010AE"/>
    <w:rsid w:val="0070293A"/>
    <w:rsid w:val="007035FC"/>
    <w:rsid w:val="00704685"/>
    <w:rsid w:val="00706717"/>
    <w:rsid w:val="00707D96"/>
    <w:rsid w:val="007107C4"/>
    <w:rsid w:val="00711743"/>
    <w:rsid w:val="007133E6"/>
    <w:rsid w:val="00713FF2"/>
    <w:rsid w:val="007164C4"/>
    <w:rsid w:val="00716B2F"/>
    <w:rsid w:val="00716BDF"/>
    <w:rsid w:val="007211EC"/>
    <w:rsid w:val="00721EC0"/>
    <w:rsid w:val="007227D7"/>
    <w:rsid w:val="00723CE3"/>
    <w:rsid w:val="0072440F"/>
    <w:rsid w:val="007247BD"/>
    <w:rsid w:val="00724F63"/>
    <w:rsid w:val="00725A3E"/>
    <w:rsid w:val="007269C2"/>
    <w:rsid w:val="00726E69"/>
    <w:rsid w:val="00727F3D"/>
    <w:rsid w:val="007304F5"/>
    <w:rsid w:val="007312AE"/>
    <w:rsid w:val="00731BC2"/>
    <w:rsid w:val="00732768"/>
    <w:rsid w:val="007327BF"/>
    <w:rsid w:val="00733BAC"/>
    <w:rsid w:val="00734936"/>
    <w:rsid w:val="007368A4"/>
    <w:rsid w:val="00737674"/>
    <w:rsid w:val="007416D2"/>
    <w:rsid w:val="00741C63"/>
    <w:rsid w:val="00742385"/>
    <w:rsid w:val="00746C87"/>
    <w:rsid w:val="00747DA6"/>
    <w:rsid w:val="00747E46"/>
    <w:rsid w:val="00750B81"/>
    <w:rsid w:val="007556EB"/>
    <w:rsid w:val="007559E4"/>
    <w:rsid w:val="00755CEF"/>
    <w:rsid w:val="00756655"/>
    <w:rsid w:val="00757193"/>
    <w:rsid w:val="00761AE2"/>
    <w:rsid w:val="00761D29"/>
    <w:rsid w:val="00762DCF"/>
    <w:rsid w:val="00763364"/>
    <w:rsid w:val="0076417C"/>
    <w:rsid w:val="00765CDA"/>
    <w:rsid w:val="007676C3"/>
    <w:rsid w:val="00771590"/>
    <w:rsid w:val="00773998"/>
    <w:rsid w:val="00773DD8"/>
    <w:rsid w:val="00775766"/>
    <w:rsid w:val="007804DD"/>
    <w:rsid w:val="00780692"/>
    <w:rsid w:val="00781254"/>
    <w:rsid w:val="00781674"/>
    <w:rsid w:val="007818C3"/>
    <w:rsid w:val="00781A41"/>
    <w:rsid w:val="0079113B"/>
    <w:rsid w:val="0079257C"/>
    <w:rsid w:val="00792EAF"/>
    <w:rsid w:val="007931DD"/>
    <w:rsid w:val="00795B03"/>
    <w:rsid w:val="00795B08"/>
    <w:rsid w:val="00796022"/>
    <w:rsid w:val="007972CF"/>
    <w:rsid w:val="007978EA"/>
    <w:rsid w:val="00797BE2"/>
    <w:rsid w:val="007A04DB"/>
    <w:rsid w:val="007A4433"/>
    <w:rsid w:val="007A47EE"/>
    <w:rsid w:val="007A4966"/>
    <w:rsid w:val="007A4E71"/>
    <w:rsid w:val="007A62C9"/>
    <w:rsid w:val="007B050F"/>
    <w:rsid w:val="007B1892"/>
    <w:rsid w:val="007B2623"/>
    <w:rsid w:val="007B2782"/>
    <w:rsid w:val="007B47FC"/>
    <w:rsid w:val="007B5709"/>
    <w:rsid w:val="007B5A26"/>
    <w:rsid w:val="007B5BC5"/>
    <w:rsid w:val="007B5F0F"/>
    <w:rsid w:val="007C056A"/>
    <w:rsid w:val="007C124E"/>
    <w:rsid w:val="007C1801"/>
    <w:rsid w:val="007C3D86"/>
    <w:rsid w:val="007C44C4"/>
    <w:rsid w:val="007C48DE"/>
    <w:rsid w:val="007C7C53"/>
    <w:rsid w:val="007D230D"/>
    <w:rsid w:val="007D245B"/>
    <w:rsid w:val="007D3566"/>
    <w:rsid w:val="007D3581"/>
    <w:rsid w:val="007D4D25"/>
    <w:rsid w:val="007D54DA"/>
    <w:rsid w:val="007D6408"/>
    <w:rsid w:val="007E0075"/>
    <w:rsid w:val="007E04F3"/>
    <w:rsid w:val="007E2348"/>
    <w:rsid w:val="007E37BE"/>
    <w:rsid w:val="007E3F68"/>
    <w:rsid w:val="007E5682"/>
    <w:rsid w:val="007E5FA0"/>
    <w:rsid w:val="007E7E54"/>
    <w:rsid w:val="007F1D34"/>
    <w:rsid w:val="007F293E"/>
    <w:rsid w:val="007F334C"/>
    <w:rsid w:val="00801545"/>
    <w:rsid w:val="00801ADB"/>
    <w:rsid w:val="008053BB"/>
    <w:rsid w:val="00805DA9"/>
    <w:rsid w:val="00806F8F"/>
    <w:rsid w:val="008103B7"/>
    <w:rsid w:val="00810DE8"/>
    <w:rsid w:val="00812EBD"/>
    <w:rsid w:val="0081481C"/>
    <w:rsid w:val="0081486C"/>
    <w:rsid w:val="008148A0"/>
    <w:rsid w:val="00815C51"/>
    <w:rsid w:val="00815E88"/>
    <w:rsid w:val="008161F1"/>
    <w:rsid w:val="0081685E"/>
    <w:rsid w:val="00816F23"/>
    <w:rsid w:val="00817A80"/>
    <w:rsid w:val="00817F58"/>
    <w:rsid w:val="00820774"/>
    <w:rsid w:val="0082301D"/>
    <w:rsid w:val="00823B56"/>
    <w:rsid w:val="00823CA3"/>
    <w:rsid w:val="00825CBB"/>
    <w:rsid w:val="008268CD"/>
    <w:rsid w:val="00827D64"/>
    <w:rsid w:val="00830464"/>
    <w:rsid w:val="00830B08"/>
    <w:rsid w:val="00832316"/>
    <w:rsid w:val="0083282D"/>
    <w:rsid w:val="00832C80"/>
    <w:rsid w:val="00833721"/>
    <w:rsid w:val="00833B88"/>
    <w:rsid w:val="008352C6"/>
    <w:rsid w:val="0083555F"/>
    <w:rsid w:val="00836CD0"/>
    <w:rsid w:val="00837238"/>
    <w:rsid w:val="00837C9F"/>
    <w:rsid w:val="00837E24"/>
    <w:rsid w:val="00841278"/>
    <w:rsid w:val="008418F7"/>
    <w:rsid w:val="0084248F"/>
    <w:rsid w:val="00846A19"/>
    <w:rsid w:val="00846DC7"/>
    <w:rsid w:val="008475C8"/>
    <w:rsid w:val="00847D44"/>
    <w:rsid w:val="00847DCC"/>
    <w:rsid w:val="00850BB1"/>
    <w:rsid w:val="0085252D"/>
    <w:rsid w:val="008532D7"/>
    <w:rsid w:val="0085355D"/>
    <w:rsid w:val="008539EB"/>
    <w:rsid w:val="008546A3"/>
    <w:rsid w:val="00856A67"/>
    <w:rsid w:val="0085768B"/>
    <w:rsid w:val="00861567"/>
    <w:rsid w:val="0086267B"/>
    <w:rsid w:val="00862909"/>
    <w:rsid w:val="00862A20"/>
    <w:rsid w:val="00863F18"/>
    <w:rsid w:val="00865265"/>
    <w:rsid w:val="008669C2"/>
    <w:rsid w:val="0087117F"/>
    <w:rsid w:val="008728C5"/>
    <w:rsid w:val="00872D81"/>
    <w:rsid w:val="00874656"/>
    <w:rsid w:val="008770AE"/>
    <w:rsid w:val="0087792C"/>
    <w:rsid w:val="0088005F"/>
    <w:rsid w:val="00880B30"/>
    <w:rsid w:val="008815B3"/>
    <w:rsid w:val="00882FEA"/>
    <w:rsid w:val="008833CB"/>
    <w:rsid w:val="00883469"/>
    <w:rsid w:val="00884D48"/>
    <w:rsid w:val="00885481"/>
    <w:rsid w:val="00885B8A"/>
    <w:rsid w:val="008865B2"/>
    <w:rsid w:val="00887129"/>
    <w:rsid w:val="00892D87"/>
    <w:rsid w:val="00893613"/>
    <w:rsid w:val="00893F68"/>
    <w:rsid w:val="00895A79"/>
    <w:rsid w:val="00896310"/>
    <w:rsid w:val="008972DA"/>
    <w:rsid w:val="008A154D"/>
    <w:rsid w:val="008A5AB6"/>
    <w:rsid w:val="008A75B9"/>
    <w:rsid w:val="008B0562"/>
    <w:rsid w:val="008B0A91"/>
    <w:rsid w:val="008B2A63"/>
    <w:rsid w:val="008B3EB0"/>
    <w:rsid w:val="008B4DA9"/>
    <w:rsid w:val="008B6D87"/>
    <w:rsid w:val="008C0A6F"/>
    <w:rsid w:val="008C2060"/>
    <w:rsid w:val="008C2BF3"/>
    <w:rsid w:val="008C3013"/>
    <w:rsid w:val="008C38E4"/>
    <w:rsid w:val="008C3E61"/>
    <w:rsid w:val="008C42DB"/>
    <w:rsid w:val="008C46EC"/>
    <w:rsid w:val="008C5156"/>
    <w:rsid w:val="008D2897"/>
    <w:rsid w:val="008D61B5"/>
    <w:rsid w:val="008D6AF4"/>
    <w:rsid w:val="008D6FC5"/>
    <w:rsid w:val="008E0971"/>
    <w:rsid w:val="008E1CFC"/>
    <w:rsid w:val="008E1D96"/>
    <w:rsid w:val="008E222E"/>
    <w:rsid w:val="008E2A5C"/>
    <w:rsid w:val="008E4D5B"/>
    <w:rsid w:val="008E5B3E"/>
    <w:rsid w:val="008E647D"/>
    <w:rsid w:val="008F02FB"/>
    <w:rsid w:val="008F17DF"/>
    <w:rsid w:val="008F4DD6"/>
    <w:rsid w:val="008F5884"/>
    <w:rsid w:val="008F5D48"/>
    <w:rsid w:val="008F650E"/>
    <w:rsid w:val="009000EE"/>
    <w:rsid w:val="009001BB"/>
    <w:rsid w:val="009005A9"/>
    <w:rsid w:val="009005BE"/>
    <w:rsid w:val="00900732"/>
    <w:rsid w:val="00900B66"/>
    <w:rsid w:val="009016E3"/>
    <w:rsid w:val="009020FC"/>
    <w:rsid w:val="0090371C"/>
    <w:rsid w:val="009054A1"/>
    <w:rsid w:val="00906A47"/>
    <w:rsid w:val="009103C5"/>
    <w:rsid w:val="00911A81"/>
    <w:rsid w:val="00913D7A"/>
    <w:rsid w:val="00914143"/>
    <w:rsid w:val="00916813"/>
    <w:rsid w:val="00916C7F"/>
    <w:rsid w:val="00916F80"/>
    <w:rsid w:val="009178F1"/>
    <w:rsid w:val="00920B3B"/>
    <w:rsid w:val="00920B57"/>
    <w:rsid w:val="009219BA"/>
    <w:rsid w:val="00922270"/>
    <w:rsid w:val="009251DF"/>
    <w:rsid w:val="00925D55"/>
    <w:rsid w:val="00926471"/>
    <w:rsid w:val="00927D33"/>
    <w:rsid w:val="009307A1"/>
    <w:rsid w:val="009313A1"/>
    <w:rsid w:val="009317C2"/>
    <w:rsid w:val="009319B1"/>
    <w:rsid w:val="00931DB2"/>
    <w:rsid w:val="00932A82"/>
    <w:rsid w:val="00932B19"/>
    <w:rsid w:val="00934D9E"/>
    <w:rsid w:val="00935EC5"/>
    <w:rsid w:val="00936906"/>
    <w:rsid w:val="0093700B"/>
    <w:rsid w:val="00940070"/>
    <w:rsid w:val="00940877"/>
    <w:rsid w:val="0094193D"/>
    <w:rsid w:val="00941973"/>
    <w:rsid w:val="00941A8E"/>
    <w:rsid w:val="00941FFF"/>
    <w:rsid w:val="009440D2"/>
    <w:rsid w:val="00945074"/>
    <w:rsid w:val="00945114"/>
    <w:rsid w:val="0094568F"/>
    <w:rsid w:val="00947498"/>
    <w:rsid w:val="00947643"/>
    <w:rsid w:val="0095246A"/>
    <w:rsid w:val="009533F7"/>
    <w:rsid w:val="00954E62"/>
    <w:rsid w:val="00955150"/>
    <w:rsid w:val="009556CE"/>
    <w:rsid w:val="009565A8"/>
    <w:rsid w:val="00956B59"/>
    <w:rsid w:val="00960453"/>
    <w:rsid w:val="00960D6A"/>
    <w:rsid w:val="00960DD2"/>
    <w:rsid w:val="00961680"/>
    <w:rsid w:val="0096247C"/>
    <w:rsid w:val="00962D8B"/>
    <w:rsid w:val="0096585E"/>
    <w:rsid w:val="00966C2B"/>
    <w:rsid w:val="009674E5"/>
    <w:rsid w:val="00967AC1"/>
    <w:rsid w:val="00972F13"/>
    <w:rsid w:val="0097419F"/>
    <w:rsid w:val="009748E6"/>
    <w:rsid w:val="00976D3E"/>
    <w:rsid w:val="00976E35"/>
    <w:rsid w:val="00977BB9"/>
    <w:rsid w:val="00980342"/>
    <w:rsid w:val="00980587"/>
    <w:rsid w:val="00981B65"/>
    <w:rsid w:val="00984CD6"/>
    <w:rsid w:val="0098572C"/>
    <w:rsid w:val="00985828"/>
    <w:rsid w:val="009864EF"/>
    <w:rsid w:val="00986B8A"/>
    <w:rsid w:val="009871A6"/>
    <w:rsid w:val="00987718"/>
    <w:rsid w:val="00991D42"/>
    <w:rsid w:val="00992096"/>
    <w:rsid w:val="0099250C"/>
    <w:rsid w:val="00992AFF"/>
    <w:rsid w:val="00993A76"/>
    <w:rsid w:val="009A01A1"/>
    <w:rsid w:val="009A13CE"/>
    <w:rsid w:val="009A1473"/>
    <w:rsid w:val="009A1A61"/>
    <w:rsid w:val="009A24BF"/>
    <w:rsid w:val="009A40C6"/>
    <w:rsid w:val="009B033B"/>
    <w:rsid w:val="009B0FFB"/>
    <w:rsid w:val="009B3FCC"/>
    <w:rsid w:val="009B538B"/>
    <w:rsid w:val="009B61CA"/>
    <w:rsid w:val="009B6AD0"/>
    <w:rsid w:val="009B6EAE"/>
    <w:rsid w:val="009B7BAA"/>
    <w:rsid w:val="009C041D"/>
    <w:rsid w:val="009C0494"/>
    <w:rsid w:val="009C04CF"/>
    <w:rsid w:val="009C1297"/>
    <w:rsid w:val="009C19EC"/>
    <w:rsid w:val="009C2161"/>
    <w:rsid w:val="009C22BB"/>
    <w:rsid w:val="009C2DEC"/>
    <w:rsid w:val="009C2F31"/>
    <w:rsid w:val="009C329F"/>
    <w:rsid w:val="009C3378"/>
    <w:rsid w:val="009C3E49"/>
    <w:rsid w:val="009C3F9B"/>
    <w:rsid w:val="009C50D9"/>
    <w:rsid w:val="009C554F"/>
    <w:rsid w:val="009C5C6D"/>
    <w:rsid w:val="009C6A2D"/>
    <w:rsid w:val="009C7874"/>
    <w:rsid w:val="009C7929"/>
    <w:rsid w:val="009C7A92"/>
    <w:rsid w:val="009D0774"/>
    <w:rsid w:val="009D0927"/>
    <w:rsid w:val="009D0F8C"/>
    <w:rsid w:val="009D1A93"/>
    <w:rsid w:val="009D25EA"/>
    <w:rsid w:val="009D33E5"/>
    <w:rsid w:val="009D381A"/>
    <w:rsid w:val="009D526C"/>
    <w:rsid w:val="009D54F1"/>
    <w:rsid w:val="009D5702"/>
    <w:rsid w:val="009D59E7"/>
    <w:rsid w:val="009D670D"/>
    <w:rsid w:val="009D7A74"/>
    <w:rsid w:val="009D7E41"/>
    <w:rsid w:val="009E0247"/>
    <w:rsid w:val="009E07EA"/>
    <w:rsid w:val="009E0B35"/>
    <w:rsid w:val="009E0C02"/>
    <w:rsid w:val="009E154B"/>
    <w:rsid w:val="009E1FBB"/>
    <w:rsid w:val="009E1FDC"/>
    <w:rsid w:val="009E2D5D"/>
    <w:rsid w:val="009E47FC"/>
    <w:rsid w:val="009E5657"/>
    <w:rsid w:val="009E5AC4"/>
    <w:rsid w:val="009E5E73"/>
    <w:rsid w:val="009E7954"/>
    <w:rsid w:val="009F0906"/>
    <w:rsid w:val="009F0CAE"/>
    <w:rsid w:val="009F221E"/>
    <w:rsid w:val="009F3775"/>
    <w:rsid w:val="009F41AA"/>
    <w:rsid w:val="009F4ABB"/>
    <w:rsid w:val="009F5B96"/>
    <w:rsid w:val="009F5E71"/>
    <w:rsid w:val="009F713F"/>
    <w:rsid w:val="009F797E"/>
    <w:rsid w:val="009F7D4D"/>
    <w:rsid w:val="00A01ECE"/>
    <w:rsid w:val="00A04B43"/>
    <w:rsid w:val="00A04D46"/>
    <w:rsid w:val="00A06332"/>
    <w:rsid w:val="00A06F3C"/>
    <w:rsid w:val="00A075E2"/>
    <w:rsid w:val="00A1148F"/>
    <w:rsid w:val="00A11EF4"/>
    <w:rsid w:val="00A14343"/>
    <w:rsid w:val="00A143C4"/>
    <w:rsid w:val="00A149F4"/>
    <w:rsid w:val="00A174F4"/>
    <w:rsid w:val="00A20557"/>
    <w:rsid w:val="00A228CD"/>
    <w:rsid w:val="00A27ACE"/>
    <w:rsid w:val="00A32230"/>
    <w:rsid w:val="00A32BB3"/>
    <w:rsid w:val="00A33AAB"/>
    <w:rsid w:val="00A33CAB"/>
    <w:rsid w:val="00A33ED7"/>
    <w:rsid w:val="00A35644"/>
    <w:rsid w:val="00A36376"/>
    <w:rsid w:val="00A37EA2"/>
    <w:rsid w:val="00A457A1"/>
    <w:rsid w:val="00A46EB0"/>
    <w:rsid w:val="00A50451"/>
    <w:rsid w:val="00A51C0F"/>
    <w:rsid w:val="00A526EB"/>
    <w:rsid w:val="00A52B8C"/>
    <w:rsid w:val="00A52DC3"/>
    <w:rsid w:val="00A5538A"/>
    <w:rsid w:val="00A5584A"/>
    <w:rsid w:val="00A560FD"/>
    <w:rsid w:val="00A562BC"/>
    <w:rsid w:val="00A60969"/>
    <w:rsid w:val="00A62F3E"/>
    <w:rsid w:val="00A635B7"/>
    <w:rsid w:val="00A63CED"/>
    <w:rsid w:val="00A63D19"/>
    <w:rsid w:val="00A65568"/>
    <w:rsid w:val="00A6671C"/>
    <w:rsid w:val="00A674DA"/>
    <w:rsid w:val="00A67520"/>
    <w:rsid w:val="00A733C6"/>
    <w:rsid w:val="00A756A2"/>
    <w:rsid w:val="00A7650A"/>
    <w:rsid w:val="00A76566"/>
    <w:rsid w:val="00A765CB"/>
    <w:rsid w:val="00A77782"/>
    <w:rsid w:val="00A77858"/>
    <w:rsid w:val="00A80B96"/>
    <w:rsid w:val="00A8150B"/>
    <w:rsid w:val="00A85479"/>
    <w:rsid w:val="00A86070"/>
    <w:rsid w:val="00A86182"/>
    <w:rsid w:val="00A8723F"/>
    <w:rsid w:val="00A90408"/>
    <w:rsid w:val="00A9180B"/>
    <w:rsid w:val="00A92466"/>
    <w:rsid w:val="00A9337E"/>
    <w:rsid w:val="00A94D2D"/>
    <w:rsid w:val="00A96295"/>
    <w:rsid w:val="00A97997"/>
    <w:rsid w:val="00AA0706"/>
    <w:rsid w:val="00AA1F08"/>
    <w:rsid w:val="00AA25C1"/>
    <w:rsid w:val="00AA2F17"/>
    <w:rsid w:val="00AA6AFC"/>
    <w:rsid w:val="00AA7A90"/>
    <w:rsid w:val="00AA7B73"/>
    <w:rsid w:val="00AA7FD1"/>
    <w:rsid w:val="00AB091C"/>
    <w:rsid w:val="00AB0E43"/>
    <w:rsid w:val="00AB10F7"/>
    <w:rsid w:val="00AB4F5E"/>
    <w:rsid w:val="00AB5814"/>
    <w:rsid w:val="00AB5ADB"/>
    <w:rsid w:val="00AB62F0"/>
    <w:rsid w:val="00AB7919"/>
    <w:rsid w:val="00AB7F8B"/>
    <w:rsid w:val="00AC0345"/>
    <w:rsid w:val="00AC1333"/>
    <w:rsid w:val="00AC410F"/>
    <w:rsid w:val="00AC60B6"/>
    <w:rsid w:val="00AC70AA"/>
    <w:rsid w:val="00AC741B"/>
    <w:rsid w:val="00AD0851"/>
    <w:rsid w:val="00AD1BB8"/>
    <w:rsid w:val="00AD26FB"/>
    <w:rsid w:val="00AD3EDD"/>
    <w:rsid w:val="00AD66BF"/>
    <w:rsid w:val="00AD693C"/>
    <w:rsid w:val="00AE2675"/>
    <w:rsid w:val="00AE286E"/>
    <w:rsid w:val="00AE2D80"/>
    <w:rsid w:val="00AE35BA"/>
    <w:rsid w:val="00AE5690"/>
    <w:rsid w:val="00AE5EE6"/>
    <w:rsid w:val="00AE63EA"/>
    <w:rsid w:val="00AE6B54"/>
    <w:rsid w:val="00AE7885"/>
    <w:rsid w:val="00AF0077"/>
    <w:rsid w:val="00AF1B2E"/>
    <w:rsid w:val="00AF1B4A"/>
    <w:rsid w:val="00AF28D5"/>
    <w:rsid w:val="00AF2BE5"/>
    <w:rsid w:val="00B00122"/>
    <w:rsid w:val="00B0026F"/>
    <w:rsid w:val="00B03B6C"/>
    <w:rsid w:val="00B04C08"/>
    <w:rsid w:val="00B061A3"/>
    <w:rsid w:val="00B065D5"/>
    <w:rsid w:val="00B06696"/>
    <w:rsid w:val="00B0713A"/>
    <w:rsid w:val="00B105C3"/>
    <w:rsid w:val="00B10822"/>
    <w:rsid w:val="00B114F3"/>
    <w:rsid w:val="00B122BB"/>
    <w:rsid w:val="00B1240C"/>
    <w:rsid w:val="00B12539"/>
    <w:rsid w:val="00B128F4"/>
    <w:rsid w:val="00B12B35"/>
    <w:rsid w:val="00B13F0E"/>
    <w:rsid w:val="00B1486D"/>
    <w:rsid w:val="00B15B55"/>
    <w:rsid w:val="00B16FE0"/>
    <w:rsid w:val="00B17B28"/>
    <w:rsid w:val="00B20D90"/>
    <w:rsid w:val="00B20F63"/>
    <w:rsid w:val="00B21AF3"/>
    <w:rsid w:val="00B220C2"/>
    <w:rsid w:val="00B22290"/>
    <w:rsid w:val="00B22792"/>
    <w:rsid w:val="00B236F9"/>
    <w:rsid w:val="00B23842"/>
    <w:rsid w:val="00B23EC2"/>
    <w:rsid w:val="00B2587A"/>
    <w:rsid w:val="00B25EB9"/>
    <w:rsid w:val="00B27C1D"/>
    <w:rsid w:val="00B30497"/>
    <w:rsid w:val="00B32C26"/>
    <w:rsid w:val="00B331BD"/>
    <w:rsid w:val="00B3399B"/>
    <w:rsid w:val="00B36E49"/>
    <w:rsid w:val="00B370D1"/>
    <w:rsid w:val="00B37C8A"/>
    <w:rsid w:val="00B405FE"/>
    <w:rsid w:val="00B40A71"/>
    <w:rsid w:val="00B4134D"/>
    <w:rsid w:val="00B42E73"/>
    <w:rsid w:val="00B4661D"/>
    <w:rsid w:val="00B47B07"/>
    <w:rsid w:val="00B47D55"/>
    <w:rsid w:val="00B50D1F"/>
    <w:rsid w:val="00B51401"/>
    <w:rsid w:val="00B531DA"/>
    <w:rsid w:val="00B550EA"/>
    <w:rsid w:val="00B5565D"/>
    <w:rsid w:val="00B570DB"/>
    <w:rsid w:val="00B57147"/>
    <w:rsid w:val="00B57D53"/>
    <w:rsid w:val="00B6098A"/>
    <w:rsid w:val="00B6263B"/>
    <w:rsid w:val="00B62A96"/>
    <w:rsid w:val="00B6339E"/>
    <w:rsid w:val="00B63A34"/>
    <w:rsid w:val="00B64D71"/>
    <w:rsid w:val="00B64EC3"/>
    <w:rsid w:val="00B65221"/>
    <w:rsid w:val="00B653D3"/>
    <w:rsid w:val="00B65718"/>
    <w:rsid w:val="00B659B9"/>
    <w:rsid w:val="00B676D3"/>
    <w:rsid w:val="00B67E88"/>
    <w:rsid w:val="00B70DA3"/>
    <w:rsid w:val="00B72C48"/>
    <w:rsid w:val="00B72E3A"/>
    <w:rsid w:val="00B73894"/>
    <w:rsid w:val="00B73DBB"/>
    <w:rsid w:val="00B75B85"/>
    <w:rsid w:val="00B75D01"/>
    <w:rsid w:val="00B773A8"/>
    <w:rsid w:val="00B7755B"/>
    <w:rsid w:val="00B77777"/>
    <w:rsid w:val="00B778ED"/>
    <w:rsid w:val="00B86CCF"/>
    <w:rsid w:val="00B87229"/>
    <w:rsid w:val="00B87487"/>
    <w:rsid w:val="00B87A53"/>
    <w:rsid w:val="00B90E57"/>
    <w:rsid w:val="00B9104C"/>
    <w:rsid w:val="00B91660"/>
    <w:rsid w:val="00B92165"/>
    <w:rsid w:val="00B92235"/>
    <w:rsid w:val="00B9322F"/>
    <w:rsid w:val="00B9429F"/>
    <w:rsid w:val="00B943CD"/>
    <w:rsid w:val="00B954C9"/>
    <w:rsid w:val="00B96406"/>
    <w:rsid w:val="00BA0492"/>
    <w:rsid w:val="00BA345B"/>
    <w:rsid w:val="00BA66A0"/>
    <w:rsid w:val="00BA68A5"/>
    <w:rsid w:val="00BB09CC"/>
    <w:rsid w:val="00BB0E00"/>
    <w:rsid w:val="00BB3133"/>
    <w:rsid w:val="00BB3AEF"/>
    <w:rsid w:val="00BB4A0D"/>
    <w:rsid w:val="00BB51DD"/>
    <w:rsid w:val="00BB5A5F"/>
    <w:rsid w:val="00BB75B6"/>
    <w:rsid w:val="00BB7ADD"/>
    <w:rsid w:val="00BB7BDA"/>
    <w:rsid w:val="00BC1E3B"/>
    <w:rsid w:val="00BC1FE2"/>
    <w:rsid w:val="00BC3462"/>
    <w:rsid w:val="00BC3BEB"/>
    <w:rsid w:val="00BC502D"/>
    <w:rsid w:val="00BD0BD0"/>
    <w:rsid w:val="00BD40C2"/>
    <w:rsid w:val="00BD6A1E"/>
    <w:rsid w:val="00BD78E6"/>
    <w:rsid w:val="00BE0A4B"/>
    <w:rsid w:val="00BE2215"/>
    <w:rsid w:val="00BE29AA"/>
    <w:rsid w:val="00BE3688"/>
    <w:rsid w:val="00BE3CF8"/>
    <w:rsid w:val="00BE6A37"/>
    <w:rsid w:val="00BE6B24"/>
    <w:rsid w:val="00BF06FC"/>
    <w:rsid w:val="00BF1624"/>
    <w:rsid w:val="00BF34BE"/>
    <w:rsid w:val="00BF55B6"/>
    <w:rsid w:val="00C01051"/>
    <w:rsid w:val="00C01326"/>
    <w:rsid w:val="00C01EB6"/>
    <w:rsid w:val="00C020E0"/>
    <w:rsid w:val="00C02DA3"/>
    <w:rsid w:val="00C050CF"/>
    <w:rsid w:val="00C0566E"/>
    <w:rsid w:val="00C05A42"/>
    <w:rsid w:val="00C05B95"/>
    <w:rsid w:val="00C079B4"/>
    <w:rsid w:val="00C10E3A"/>
    <w:rsid w:val="00C10F21"/>
    <w:rsid w:val="00C1115E"/>
    <w:rsid w:val="00C1284E"/>
    <w:rsid w:val="00C12EC7"/>
    <w:rsid w:val="00C141A5"/>
    <w:rsid w:val="00C15194"/>
    <w:rsid w:val="00C16481"/>
    <w:rsid w:val="00C21646"/>
    <w:rsid w:val="00C219FC"/>
    <w:rsid w:val="00C21ACB"/>
    <w:rsid w:val="00C23537"/>
    <w:rsid w:val="00C23936"/>
    <w:rsid w:val="00C2420B"/>
    <w:rsid w:val="00C24A29"/>
    <w:rsid w:val="00C24FFB"/>
    <w:rsid w:val="00C2552D"/>
    <w:rsid w:val="00C26338"/>
    <w:rsid w:val="00C30A10"/>
    <w:rsid w:val="00C3101B"/>
    <w:rsid w:val="00C3113F"/>
    <w:rsid w:val="00C318C7"/>
    <w:rsid w:val="00C32B38"/>
    <w:rsid w:val="00C34DFE"/>
    <w:rsid w:val="00C36676"/>
    <w:rsid w:val="00C404F9"/>
    <w:rsid w:val="00C41164"/>
    <w:rsid w:val="00C42137"/>
    <w:rsid w:val="00C42CA7"/>
    <w:rsid w:val="00C44052"/>
    <w:rsid w:val="00C444B3"/>
    <w:rsid w:val="00C4613B"/>
    <w:rsid w:val="00C46641"/>
    <w:rsid w:val="00C471CC"/>
    <w:rsid w:val="00C47C4A"/>
    <w:rsid w:val="00C51915"/>
    <w:rsid w:val="00C51C63"/>
    <w:rsid w:val="00C5226C"/>
    <w:rsid w:val="00C52B12"/>
    <w:rsid w:val="00C530FD"/>
    <w:rsid w:val="00C5347E"/>
    <w:rsid w:val="00C55CE9"/>
    <w:rsid w:val="00C5601C"/>
    <w:rsid w:val="00C56A50"/>
    <w:rsid w:val="00C56BBE"/>
    <w:rsid w:val="00C57D35"/>
    <w:rsid w:val="00C60219"/>
    <w:rsid w:val="00C603DB"/>
    <w:rsid w:val="00C6051D"/>
    <w:rsid w:val="00C609CD"/>
    <w:rsid w:val="00C60F79"/>
    <w:rsid w:val="00C62195"/>
    <w:rsid w:val="00C65979"/>
    <w:rsid w:val="00C662A4"/>
    <w:rsid w:val="00C66C9D"/>
    <w:rsid w:val="00C678CB"/>
    <w:rsid w:val="00C70343"/>
    <w:rsid w:val="00C70429"/>
    <w:rsid w:val="00C70ABD"/>
    <w:rsid w:val="00C72206"/>
    <w:rsid w:val="00C726B8"/>
    <w:rsid w:val="00C73738"/>
    <w:rsid w:val="00C74237"/>
    <w:rsid w:val="00C74B5F"/>
    <w:rsid w:val="00C75865"/>
    <w:rsid w:val="00C765BC"/>
    <w:rsid w:val="00C80ECD"/>
    <w:rsid w:val="00C82085"/>
    <w:rsid w:val="00C839B7"/>
    <w:rsid w:val="00C83E26"/>
    <w:rsid w:val="00C852C8"/>
    <w:rsid w:val="00C85721"/>
    <w:rsid w:val="00C86824"/>
    <w:rsid w:val="00C86B98"/>
    <w:rsid w:val="00C86E1E"/>
    <w:rsid w:val="00C875E1"/>
    <w:rsid w:val="00C91D91"/>
    <w:rsid w:val="00C91DAC"/>
    <w:rsid w:val="00C91F77"/>
    <w:rsid w:val="00C9463A"/>
    <w:rsid w:val="00C961F9"/>
    <w:rsid w:val="00C9628A"/>
    <w:rsid w:val="00C96E69"/>
    <w:rsid w:val="00CA1269"/>
    <w:rsid w:val="00CA1AB0"/>
    <w:rsid w:val="00CA1DE3"/>
    <w:rsid w:val="00CA21AA"/>
    <w:rsid w:val="00CA2901"/>
    <w:rsid w:val="00CA2E88"/>
    <w:rsid w:val="00CA6722"/>
    <w:rsid w:val="00CA71D8"/>
    <w:rsid w:val="00CB2CDC"/>
    <w:rsid w:val="00CB47F4"/>
    <w:rsid w:val="00CB4C2A"/>
    <w:rsid w:val="00CB5E8B"/>
    <w:rsid w:val="00CC005D"/>
    <w:rsid w:val="00CC024A"/>
    <w:rsid w:val="00CC0291"/>
    <w:rsid w:val="00CC2016"/>
    <w:rsid w:val="00CC328E"/>
    <w:rsid w:val="00CC63AE"/>
    <w:rsid w:val="00CC7EF6"/>
    <w:rsid w:val="00CD0E3A"/>
    <w:rsid w:val="00CD16EB"/>
    <w:rsid w:val="00CD1B36"/>
    <w:rsid w:val="00CD2CF5"/>
    <w:rsid w:val="00CD4917"/>
    <w:rsid w:val="00CD57F2"/>
    <w:rsid w:val="00CD60D3"/>
    <w:rsid w:val="00CD61B1"/>
    <w:rsid w:val="00CD655C"/>
    <w:rsid w:val="00CD675C"/>
    <w:rsid w:val="00CD67E0"/>
    <w:rsid w:val="00CD7C88"/>
    <w:rsid w:val="00CE0E4A"/>
    <w:rsid w:val="00CE0EA7"/>
    <w:rsid w:val="00CE1188"/>
    <w:rsid w:val="00CE1ACA"/>
    <w:rsid w:val="00CE21BE"/>
    <w:rsid w:val="00CE4920"/>
    <w:rsid w:val="00CE4A0B"/>
    <w:rsid w:val="00CE515C"/>
    <w:rsid w:val="00CE5453"/>
    <w:rsid w:val="00CF0BB0"/>
    <w:rsid w:val="00CF17E0"/>
    <w:rsid w:val="00CF1E59"/>
    <w:rsid w:val="00CF3492"/>
    <w:rsid w:val="00CF3C27"/>
    <w:rsid w:val="00CF5C2C"/>
    <w:rsid w:val="00CF5FB8"/>
    <w:rsid w:val="00CF6BA1"/>
    <w:rsid w:val="00CF72F2"/>
    <w:rsid w:val="00D0079B"/>
    <w:rsid w:val="00D012BC"/>
    <w:rsid w:val="00D01891"/>
    <w:rsid w:val="00D0197B"/>
    <w:rsid w:val="00D036CE"/>
    <w:rsid w:val="00D03B68"/>
    <w:rsid w:val="00D04CA5"/>
    <w:rsid w:val="00D0622E"/>
    <w:rsid w:val="00D06382"/>
    <w:rsid w:val="00D06D68"/>
    <w:rsid w:val="00D10498"/>
    <w:rsid w:val="00D1081F"/>
    <w:rsid w:val="00D10D54"/>
    <w:rsid w:val="00D11AB8"/>
    <w:rsid w:val="00D11C31"/>
    <w:rsid w:val="00D11D8B"/>
    <w:rsid w:val="00D11FC1"/>
    <w:rsid w:val="00D12861"/>
    <w:rsid w:val="00D12F2B"/>
    <w:rsid w:val="00D13A7C"/>
    <w:rsid w:val="00D13AD2"/>
    <w:rsid w:val="00D13D55"/>
    <w:rsid w:val="00D16744"/>
    <w:rsid w:val="00D16913"/>
    <w:rsid w:val="00D17037"/>
    <w:rsid w:val="00D2077A"/>
    <w:rsid w:val="00D207FC"/>
    <w:rsid w:val="00D20829"/>
    <w:rsid w:val="00D20B57"/>
    <w:rsid w:val="00D2132B"/>
    <w:rsid w:val="00D22A13"/>
    <w:rsid w:val="00D22F69"/>
    <w:rsid w:val="00D26864"/>
    <w:rsid w:val="00D26A9D"/>
    <w:rsid w:val="00D270E0"/>
    <w:rsid w:val="00D27BF7"/>
    <w:rsid w:val="00D30034"/>
    <w:rsid w:val="00D30F48"/>
    <w:rsid w:val="00D34A01"/>
    <w:rsid w:val="00D360E5"/>
    <w:rsid w:val="00D37D3C"/>
    <w:rsid w:val="00D405D5"/>
    <w:rsid w:val="00D40D85"/>
    <w:rsid w:val="00D4182E"/>
    <w:rsid w:val="00D4195F"/>
    <w:rsid w:val="00D45432"/>
    <w:rsid w:val="00D508AD"/>
    <w:rsid w:val="00D51245"/>
    <w:rsid w:val="00D51F06"/>
    <w:rsid w:val="00D535E1"/>
    <w:rsid w:val="00D54973"/>
    <w:rsid w:val="00D5644C"/>
    <w:rsid w:val="00D57379"/>
    <w:rsid w:val="00D577BC"/>
    <w:rsid w:val="00D5790D"/>
    <w:rsid w:val="00D6018F"/>
    <w:rsid w:val="00D63D88"/>
    <w:rsid w:val="00D6435D"/>
    <w:rsid w:val="00D65863"/>
    <w:rsid w:val="00D66D64"/>
    <w:rsid w:val="00D6750B"/>
    <w:rsid w:val="00D70194"/>
    <w:rsid w:val="00D7081A"/>
    <w:rsid w:val="00D7129C"/>
    <w:rsid w:val="00D72C17"/>
    <w:rsid w:val="00D72C20"/>
    <w:rsid w:val="00D73EBB"/>
    <w:rsid w:val="00D745B4"/>
    <w:rsid w:val="00D76598"/>
    <w:rsid w:val="00D80A9D"/>
    <w:rsid w:val="00D81AD5"/>
    <w:rsid w:val="00D81D8C"/>
    <w:rsid w:val="00D82662"/>
    <w:rsid w:val="00D82796"/>
    <w:rsid w:val="00D82E75"/>
    <w:rsid w:val="00D8335C"/>
    <w:rsid w:val="00D86DA0"/>
    <w:rsid w:val="00D8782E"/>
    <w:rsid w:val="00D900D3"/>
    <w:rsid w:val="00D92D3E"/>
    <w:rsid w:val="00D949BC"/>
    <w:rsid w:val="00D95F86"/>
    <w:rsid w:val="00D96EC8"/>
    <w:rsid w:val="00DA06A7"/>
    <w:rsid w:val="00DA1938"/>
    <w:rsid w:val="00DA2206"/>
    <w:rsid w:val="00DA2E42"/>
    <w:rsid w:val="00DA3481"/>
    <w:rsid w:val="00DA4524"/>
    <w:rsid w:val="00DA697D"/>
    <w:rsid w:val="00DA7CD9"/>
    <w:rsid w:val="00DB02F1"/>
    <w:rsid w:val="00DB4D35"/>
    <w:rsid w:val="00DB52DA"/>
    <w:rsid w:val="00DB75B0"/>
    <w:rsid w:val="00DC121B"/>
    <w:rsid w:val="00DC1438"/>
    <w:rsid w:val="00DC2D18"/>
    <w:rsid w:val="00DC5DF5"/>
    <w:rsid w:val="00DC678F"/>
    <w:rsid w:val="00DD06B7"/>
    <w:rsid w:val="00DD0F27"/>
    <w:rsid w:val="00DD21C3"/>
    <w:rsid w:val="00DD387F"/>
    <w:rsid w:val="00DD5D3F"/>
    <w:rsid w:val="00DD6CA0"/>
    <w:rsid w:val="00DD70EB"/>
    <w:rsid w:val="00DD72CA"/>
    <w:rsid w:val="00DD7CBA"/>
    <w:rsid w:val="00DE089E"/>
    <w:rsid w:val="00DE35C1"/>
    <w:rsid w:val="00DE373C"/>
    <w:rsid w:val="00DE401E"/>
    <w:rsid w:val="00DE4A76"/>
    <w:rsid w:val="00DE54E3"/>
    <w:rsid w:val="00DE555F"/>
    <w:rsid w:val="00DF1904"/>
    <w:rsid w:val="00DF28E4"/>
    <w:rsid w:val="00DF48B1"/>
    <w:rsid w:val="00DF4FA8"/>
    <w:rsid w:val="00DF5097"/>
    <w:rsid w:val="00E00798"/>
    <w:rsid w:val="00E01C4C"/>
    <w:rsid w:val="00E026A6"/>
    <w:rsid w:val="00E02862"/>
    <w:rsid w:val="00E028C9"/>
    <w:rsid w:val="00E03D2B"/>
    <w:rsid w:val="00E04AB6"/>
    <w:rsid w:val="00E05B5C"/>
    <w:rsid w:val="00E063B0"/>
    <w:rsid w:val="00E06E69"/>
    <w:rsid w:val="00E10286"/>
    <w:rsid w:val="00E1091F"/>
    <w:rsid w:val="00E10B8A"/>
    <w:rsid w:val="00E10F59"/>
    <w:rsid w:val="00E118C6"/>
    <w:rsid w:val="00E11900"/>
    <w:rsid w:val="00E126D0"/>
    <w:rsid w:val="00E14B04"/>
    <w:rsid w:val="00E172F0"/>
    <w:rsid w:val="00E17C01"/>
    <w:rsid w:val="00E17FDF"/>
    <w:rsid w:val="00E20A78"/>
    <w:rsid w:val="00E21C20"/>
    <w:rsid w:val="00E22163"/>
    <w:rsid w:val="00E22D7E"/>
    <w:rsid w:val="00E22F4E"/>
    <w:rsid w:val="00E241D5"/>
    <w:rsid w:val="00E24678"/>
    <w:rsid w:val="00E247D1"/>
    <w:rsid w:val="00E25D07"/>
    <w:rsid w:val="00E25ECE"/>
    <w:rsid w:val="00E26820"/>
    <w:rsid w:val="00E27891"/>
    <w:rsid w:val="00E301A0"/>
    <w:rsid w:val="00E317C3"/>
    <w:rsid w:val="00E3191F"/>
    <w:rsid w:val="00E327F2"/>
    <w:rsid w:val="00E340C1"/>
    <w:rsid w:val="00E34334"/>
    <w:rsid w:val="00E34C7E"/>
    <w:rsid w:val="00E3500F"/>
    <w:rsid w:val="00E350AA"/>
    <w:rsid w:val="00E361DD"/>
    <w:rsid w:val="00E37ED0"/>
    <w:rsid w:val="00E412E6"/>
    <w:rsid w:val="00E41472"/>
    <w:rsid w:val="00E43905"/>
    <w:rsid w:val="00E43C01"/>
    <w:rsid w:val="00E44C9A"/>
    <w:rsid w:val="00E4507A"/>
    <w:rsid w:val="00E4549D"/>
    <w:rsid w:val="00E46751"/>
    <w:rsid w:val="00E478F6"/>
    <w:rsid w:val="00E47A73"/>
    <w:rsid w:val="00E53011"/>
    <w:rsid w:val="00E54008"/>
    <w:rsid w:val="00E57032"/>
    <w:rsid w:val="00E60CD9"/>
    <w:rsid w:val="00E60D3D"/>
    <w:rsid w:val="00E62FF3"/>
    <w:rsid w:val="00E644B7"/>
    <w:rsid w:val="00E64994"/>
    <w:rsid w:val="00E66454"/>
    <w:rsid w:val="00E66A16"/>
    <w:rsid w:val="00E676DE"/>
    <w:rsid w:val="00E7028C"/>
    <w:rsid w:val="00E72CDD"/>
    <w:rsid w:val="00E72D4F"/>
    <w:rsid w:val="00E730BE"/>
    <w:rsid w:val="00E73828"/>
    <w:rsid w:val="00E74226"/>
    <w:rsid w:val="00E775D3"/>
    <w:rsid w:val="00E77A89"/>
    <w:rsid w:val="00E80124"/>
    <w:rsid w:val="00E813FA"/>
    <w:rsid w:val="00E8472A"/>
    <w:rsid w:val="00E9043B"/>
    <w:rsid w:val="00E92C63"/>
    <w:rsid w:val="00E92D94"/>
    <w:rsid w:val="00E93993"/>
    <w:rsid w:val="00E94090"/>
    <w:rsid w:val="00E9480E"/>
    <w:rsid w:val="00E95C14"/>
    <w:rsid w:val="00EA1391"/>
    <w:rsid w:val="00EA17F7"/>
    <w:rsid w:val="00EA3B37"/>
    <w:rsid w:val="00EA3EEC"/>
    <w:rsid w:val="00EA54B7"/>
    <w:rsid w:val="00EB0482"/>
    <w:rsid w:val="00EB3F16"/>
    <w:rsid w:val="00EB4826"/>
    <w:rsid w:val="00EC03C7"/>
    <w:rsid w:val="00EC1E53"/>
    <w:rsid w:val="00EC2710"/>
    <w:rsid w:val="00EC523A"/>
    <w:rsid w:val="00EC6C1D"/>
    <w:rsid w:val="00EC7F82"/>
    <w:rsid w:val="00ED0102"/>
    <w:rsid w:val="00ED028A"/>
    <w:rsid w:val="00ED09DF"/>
    <w:rsid w:val="00ED0EB7"/>
    <w:rsid w:val="00ED1ABE"/>
    <w:rsid w:val="00ED28CF"/>
    <w:rsid w:val="00ED2914"/>
    <w:rsid w:val="00ED3AAE"/>
    <w:rsid w:val="00ED3CA1"/>
    <w:rsid w:val="00ED535B"/>
    <w:rsid w:val="00ED5AAC"/>
    <w:rsid w:val="00ED5F05"/>
    <w:rsid w:val="00ED671D"/>
    <w:rsid w:val="00ED7120"/>
    <w:rsid w:val="00EE05F3"/>
    <w:rsid w:val="00EE1239"/>
    <w:rsid w:val="00EE73E1"/>
    <w:rsid w:val="00EF068C"/>
    <w:rsid w:val="00EF3233"/>
    <w:rsid w:val="00EF4C25"/>
    <w:rsid w:val="00EF4DEE"/>
    <w:rsid w:val="00EF6C23"/>
    <w:rsid w:val="00EF733E"/>
    <w:rsid w:val="00EF77DC"/>
    <w:rsid w:val="00F02037"/>
    <w:rsid w:val="00F02B92"/>
    <w:rsid w:val="00F038CA"/>
    <w:rsid w:val="00F03BFA"/>
    <w:rsid w:val="00F04AE3"/>
    <w:rsid w:val="00F05AC0"/>
    <w:rsid w:val="00F0669B"/>
    <w:rsid w:val="00F10208"/>
    <w:rsid w:val="00F103EF"/>
    <w:rsid w:val="00F10A94"/>
    <w:rsid w:val="00F10AB6"/>
    <w:rsid w:val="00F125F0"/>
    <w:rsid w:val="00F128C2"/>
    <w:rsid w:val="00F15CFC"/>
    <w:rsid w:val="00F16786"/>
    <w:rsid w:val="00F168C2"/>
    <w:rsid w:val="00F16CC8"/>
    <w:rsid w:val="00F20202"/>
    <w:rsid w:val="00F20888"/>
    <w:rsid w:val="00F232BC"/>
    <w:rsid w:val="00F233DE"/>
    <w:rsid w:val="00F23ABA"/>
    <w:rsid w:val="00F24C25"/>
    <w:rsid w:val="00F2652C"/>
    <w:rsid w:val="00F27915"/>
    <w:rsid w:val="00F30856"/>
    <w:rsid w:val="00F33163"/>
    <w:rsid w:val="00F332A2"/>
    <w:rsid w:val="00F347E2"/>
    <w:rsid w:val="00F34D3F"/>
    <w:rsid w:val="00F35518"/>
    <w:rsid w:val="00F357F6"/>
    <w:rsid w:val="00F403AC"/>
    <w:rsid w:val="00F406E1"/>
    <w:rsid w:val="00F41133"/>
    <w:rsid w:val="00F42916"/>
    <w:rsid w:val="00F43425"/>
    <w:rsid w:val="00F44AB8"/>
    <w:rsid w:val="00F45148"/>
    <w:rsid w:val="00F454C5"/>
    <w:rsid w:val="00F46242"/>
    <w:rsid w:val="00F462FC"/>
    <w:rsid w:val="00F46BF7"/>
    <w:rsid w:val="00F46BFA"/>
    <w:rsid w:val="00F505A4"/>
    <w:rsid w:val="00F50DAA"/>
    <w:rsid w:val="00F51CB9"/>
    <w:rsid w:val="00F52801"/>
    <w:rsid w:val="00F52C82"/>
    <w:rsid w:val="00F53220"/>
    <w:rsid w:val="00F535B6"/>
    <w:rsid w:val="00F53F6E"/>
    <w:rsid w:val="00F54652"/>
    <w:rsid w:val="00F54CBB"/>
    <w:rsid w:val="00F54FAD"/>
    <w:rsid w:val="00F56052"/>
    <w:rsid w:val="00F5608E"/>
    <w:rsid w:val="00F6001F"/>
    <w:rsid w:val="00F6029C"/>
    <w:rsid w:val="00F612CA"/>
    <w:rsid w:val="00F62474"/>
    <w:rsid w:val="00F62D0B"/>
    <w:rsid w:val="00F6459F"/>
    <w:rsid w:val="00F64BB8"/>
    <w:rsid w:val="00F65591"/>
    <w:rsid w:val="00F661C7"/>
    <w:rsid w:val="00F66963"/>
    <w:rsid w:val="00F66B62"/>
    <w:rsid w:val="00F67979"/>
    <w:rsid w:val="00F7291F"/>
    <w:rsid w:val="00F7334E"/>
    <w:rsid w:val="00F73BB1"/>
    <w:rsid w:val="00F73D0B"/>
    <w:rsid w:val="00F753AF"/>
    <w:rsid w:val="00F755DB"/>
    <w:rsid w:val="00F75A2A"/>
    <w:rsid w:val="00F75B56"/>
    <w:rsid w:val="00F75F10"/>
    <w:rsid w:val="00F769C8"/>
    <w:rsid w:val="00F81379"/>
    <w:rsid w:val="00F821BE"/>
    <w:rsid w:val="00F82D81"/>
    <w:rsid w:val="00F82D84"/>
    <w:rsid w:val="00F836B6"/>
    <w:rsid w:val="00F84203"/>
    <w:rsid w:val="00F85A3A"/>
    <w:rsid w:val="00F85B41"/>
    <w:rsid w:val="00F86B10"/>
    <w:rsid w:val="00F91149"/>
    <w:rsid w:val="00F9146C"/>
    <w:rsid w:val="00F91C33"/>
    <w:rsid w:val="00F92E43"/>
    <w:rsid w:val="00F950F6"/>
    <w:rsid w:val="00F969D7"/>
    <w:rsid w:val="00F96CB3"/>
    <w:rsid w:val="00FA0742"/>
    <w:rsid w:val="00FA0F11"/>
    <w:rsid w:val="00FA0FDA"/>
    <w:rsid w:val="00FA1D8F"/>
    <w:rsid w:val="00FA3373"/>
    <w:rsid w:val="00FA3536"/>
    <w:rsid w:val="00FA382B"/>
    <w:rsid w:val="00FA4CEA"/>
    <w:rsid w:val="00FA586C"/>
    <w:rsid w:val="00FA73F9"/>
    <w:rsid w:val="00FB0CF2"/>
    <w:rsid w:val="00FB1F71"/>
    <w:rsid w:val="00FB214C"/>
    <w:rsid w:val="00FB269F"/>
    <w:rsid w:val="00FB3931"/>
    <w:rsid w:val="00FB3E0E"/>
    <w:rsid w:val="00FB3F66"/>
    <w:rsid w:val="00FB51E7"/>
    <w:rsid w:val="00FB5A89"/>
    <w:rsid w:val="00FB5B28"/>
    <w:rsid w:val="00FB668E"/>
    <w:rsid w:val="00FB79C9"/>
    <w:rsid w:val="00FC0385"/>
    <w:rsid w:val="00FC1173"/>
    <w:rsid w:val="00FC3615"/>
    <w:rsid w:val="00FC45AB"/>
    <w:rsid w:val="00FC66A4"/>
    <w:rsid w:val="00FC769A"/>
    <w:rsid w:val="00FD33BD"/>
    <w:rsid w:val="00FD4BB7"/>
    <w:rsid w:val="00FD7151"/>
    <w:rsid w:val="00FE1D55"/>
    <w:rsid w:val="00FE1F98"/>
    <w:rsid w:val="00FE2766"/>
    <w:rsid w:val="00FE2ECE"/>
    <w:rsid w:val="00FE4DB5"/>
    <w:rsid w:val="00FE66B6"/>
    <w:rsid w:val="00FE6F6F"/>
    <w:rsid w:val="00FF0124"/>
    <w:rsid w:val="00FF0359"/>
    <w:rsid w:val="00FF1658"/>
    <w:rsid w:val="00FF1D03"/>
    <w:rsid w:val="00FF2250"/>
    <w:rsid w:val="00FF2B58"/>
    <w:rsid w:val="00FF37B4"/>
    <w:rsid w:val="00FF6467"/>
    <w:rsid w:val="00FF6DA6"/>
    <w:rsid w:val="00FF70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95B740"/>
  <w15:chartTrackingRefBased/>
  <w15:docId w15:val="{A936229E-F6D3-4611-8E93-802FAE039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16E3E"/>
    <w:pPr>
      <w:ind w:left="720"/>
      <w:contextualSpacing/>
    </w:pPr>
  </w:style>
  <w:style w:type="character" w:styleId="CommentReference">
    <w:name w:val="annotation reference"/>
    <w:basedOn w:val="DefaultParagraphFont"/>
    <w:uiPriority w:val="99"/>
    <w:semiHidden/>
    <w:unhideWhenUsed/>
    <w:rsid w:val="00DE35C1"/>
    <w:rPr>
      <w:sz w:val="16"/>
      <w:szCs w:val="16"/>
    </w:rPr>
  </w:style>
  <w:style w:type="paragraph" w:styleId="CommentText">
    <w:name w:val="annotation text"/>
    <w:basedOn w:val="Normal"/>
    <w:link w:val="CommentTextChar"/>
    <w:uiPriority w:val="99"/>
    <w:unhideWhenUsed/>
    <w:rsid w:val="00DE35C1"/>
    <w:pPr>
      <w:spacing w:line="240" w:lineRule="auto"/>
    </w:pPr>
    <w:rPr>
      <w:sz w:val="20"/>
      <w:szCs w:val="20"/>
    </w:rPr>
  </w:style>
  <w:style w:type="character" w:customStyle="1" w:styleId="CommentTextChar">
    <w:name w:val="Comment Text Char"/>
    <w:basedOn w:val="DefaultParagraphFont"/>
    <w:link w:val="CommentText"/>
    <w:uiPriority w:val="99"/>
    <w:rsid w:val="00DE35C1"/>
    <w:rPr>
      <w:sz w:val="20"/>
      <w:szCs w:val="20"/>
    </w:rPr>
  </w:style>
  <w:style w:type="paragraph" w:styleId="CommentSubject">
    <w:name w:val="annotation subject"/>
    <w:basedOn w:val="CommentText"/>
    <w:next w:val="CommentText"/>
    <w:link w:val="CommentSubjectChar"/>
    <w:uiPriority w:val="99"/>
    <w:semiHidden/>
    <w:unhideWhenUsed/>
    <w:rsid w:val="00DE35C1"/>
    <w:rPr>
      <w:b/>
      <w:bCs/>
    </w:rPr>
  </w:style>
  <w:style w:type="character" w:customStyle="1" w:styleId="CommentSubjectChar">
    <w:name w:val="Comment Subject Char"/>
    <w:basedOn w:val="CommentTextChar"/>
    <w:link w:val="CommentSubject"/>
    <w:uiPriority w:val="99"/>
    <w:semiHidden/>
    <w:rsid w:val="00DE35C1"/>
    <w:rPr>
      <w:b/>
      <w:bCs/>
      <w:sz w:val="20"/>
      <w:szCs w:val="20"/>
    </w:rPr>
  </w:style>
  <w:style w:type="paragraph" w:styleId="BalloonText">
    <w:name w:val="Balloon Text"/>
    <w:basedOn w:val="Normal"/>
    <w:link w:val="BalloonTextChar"/>
    <w:uiPriority w:val="99"/>
    <w:semiHidden/>
    <w:unhideWhenUsed/>
    <w:rsid w:val="00DE35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35C1"/>
    <w:rPr>
      <w:rFonts w:ascii="Segoe UI" w:hAnsi="Segoe UI" w:cs="Segoe UI"/>
      <w:sz w:val="18"/>
      <w:szCs w:val="18"/>
    </w:rPr>
  </w:style>
  <w:style w:type="character" w:styleId="Strong">
    <w:name w:val="Strong"/>
    <w:basedOn w:val="DefaultParagraphFont"/>
    <w:uiPriority w:val="22"/>
    <w:qFormat/>
    <w:rsid w:val="00021010"/>
    <w:rPr>
      <w:b/>
      <w:bCs/>
    </w:rPr>
  </w:style>
  <w:style w:type="table" w:styleId="TableGrid">
    <w:name w:val="Table Grid"/>
    <w:basedOn w:val="TableNormal"/>
    <w:uiPriority w:val="39"/>
    <w:rsid w:val="00BC3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607A5"/>
    <w:rPr>
      <w:color w:val="808080"/>
    </w:rPr>
  </w:style>
  <w:style w:type="character" w:customStyle="1" w:styleId="citationsource-book">
    <w:name w:val="citation_source-book"/>
    <w:basedOn w:val="DefaultParagraphFont"/>
    <w:rsid w:val="00493BA9"/>
  </w:style>
  <w:style w:type="character" w:customStyle="1" w:styleId="nlmpublisher-loc">
    <w:name w:val="nlm_publisher-loc"/>
    <w:basedOn w:val="DefaultParagraphFont"/>
    <w:rsid w:val="00493BA9"/>
  </w:style>
  <w:style w:type="character" w:customStyle="1" w:styleId="nlmpublisher-name">
    <w:name w:val="nlm_publisher-name"/>
    <w:basedOn w:val="DefaultParagraphFont"/>
    <w:rsid w:val="00493BA9"/>
  </w:style>
  <w:style w:type="paragraph" w:customStyle="1" w:styleId="EndNoteBibliographyTitle">
    <w:name w:val="EndNote Bibliography Title"/>
    <w:basedOn w:val="Normal"/>
    <w:link w:val="EndNoteBibliographyTitleChar"/>
    <w:rsid w:val="004334E0"/>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4334E0"/>
  </w:style>
  <w:style w:type="character" w:customStyle="1" w:styleId="EndNoteBibliographyTitleChar">
    <w:name w:val="EndNote Bibliography Title Char"/>
    <w:basedOn w:val="ListParagraphChar"/>
    <w:link w:val="EndNoteBibliographyTitle"/>
    <w:rsid w:val="004334E0"/>
    <w:rPr>
      <w:rFonts w:ascii="Calibri" w:hAnsi="Calibri" w:cs="Calibri"/>
      <w:noProof/>
      <w:lang w:val="en-US"/>
    </w:rPr>
  </w:style>
  <w:style w:type="paragraph" w:customStyle="1" w:styleId="EndNoteBibliography">
    <w:name w:val="EndNote Bibliography"/>
    <w:basedOn w:val="Normal"/>
    <w:link w:val="EndNoteBibliographyChar"/>
    <w:rsid w:val="004334E0"/>
    <w:pPr>
      <w:spacing w:line="240" w:lineRule="auto"/>
      <w:jc w:val="both"/>
    </w:pPr>
    <w:rPr>
      <w:rFonts w:ascii="Calibri" w:hAnsi="Calibri" w:cs="Calibri"/>
      <w:noProof/>
      <w:lang w:val="en-US"/>
    </w:rPr>
  </w:style>
  <w:style w:type="character" w:customStyle="1" w:styleId="EndNoteBibliographyChar">
    <w:name w:val="EndNote Bibliography Char"/>
    <w:basedOn w:val="ListParagraphChar"/>
    <w:link w:val="EndNoteBibliography"/>
    <w:rsid w:val="004334E0"/>
    <w:rPr>
      <w:rFonts w:ascii="Calibri" w:hAnsi="Calibri" w:cs="Calibri"/>
      <w:noProof/>
      <w:lang w:val="en-US"/>
    </w:rPr>
  </w:style>
  <w:style w:type="character" w:styleId="Hyperlink">
    <w:name w:val="Hyperlink"/>
    <w:basedOn w:val="DefaultParagraphFont"/>
    <w:uiPriority w:val="99"/>
    <w:unhideWhenUsed/>
    <w:rsid w:val="004D6E34"/>
    <w:rPr>
      <w:color w:val="0563C1" w:themeColor="hyperlink"/>
      <w:u w:val="single"/>
    </w:rPr>
  </w:style>
  <w:style w:type="character" w:customStyle="1" w:styleId="UnresolvedMention1">
    <w:name w:val="Unresolved Mention1"/>
    <w:basedOn w:val="DefaultParagraphFont"/>
    <w:uiPriority w:val="99"/>
    <w:semiHidden/>
    <w:unhideWhenUsed/>
    <w:rsid w:val="004D6E34"/>
    <w:rPr>
      <w:color w:val="605E5C"/>
      <w:shd w:val="clear" w:color="auto" w:fill="E1DFDD"/>
    </w:rPr>
  </w:style>
  <w:style w:type="paragraph" w:styleId="Header">
    <w:name w:val="header"/>
    <w:basedOn w:val="Normal"/>
    <w:link w:val="HeaderChar"/>
    <w:uiPriority w:val="99"/>
    <w:unhideWhenUsed/>
    <w:rsid w:val="00C96E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6E69"/>
  </w:style>
  <w:style w:type="paragraph" w:styleId="Footer">
    <w:name w:val="footer"/>
    <w:basedOn w:val="Normal"/>
    <w:link w:val="FooterChar"/>
    <w:uiPriority w:val="99"/>
    <w:unhideWhenUsed/>
    <w:rsid w:val="00C96E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6E69"/>
  </w:style>
  <w:style w:type="paragraph" w:styleId="Revision">
    <w:name w:val="Revision"/>
    <w:hidden/>
    <w:uiPriority w:val="99"/>
    <w:semiHidden/>
    <w:rsid w:val="00554690"/>
    <w:pPr>
      <w:spacing w:after="0" w:line="240" w:lineRule="auto"/>
    </w:pPr>
  </w:style>
  <w:style w:type="character" w:customStyle="1" w:styleId="UnresolvedMention">
    <w:name w:val="Unresolved Mention"/>
    <w:basedOn w:val="DefaultParagraphFont"/>
    <w:uiPriority w:val="99"/>
    <w:semiHidden/>
    <w:unhideWhenUsed/>
    <w:rsid w:val="004713DF"/>
    <w:rPr>
      <w:color w:val="605E5C"/>
      <w:shd w:val="clear" w:color="auto" w:fill="E1DFDD"/>
    </w:rPr>
  </w:style>
  <w:style w:type="character" w:styleId="FollowedHyperlink">
    <w:name w:val="FollowedHyperlink"/>
    <w:basedOn w:val="DefaultParagraphFont"/>
    <w:uiPriority w:val="99"/>
    <w:semiHidden/>
    <w:unhideWhenUsed/>
    <w:rsid w:val="002331A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426974">
      <w:bodyDiv w:val="1"/>
      <w:marLeft w:val="0"/>
      <w:marRight w:val="0"/>
      <w:marTop w:val="0"/>
      <w:marBottom w:val="0"/>
      <w:divBdr>
        <w:top w:val="none" w:sz="0" w:space="0" w:color="auto"/>
        <w:left w:val="none" w:sz="0" w:space="0" w:color="auto"/>
        <w:bottom w:val="none" w:sz="0" w:space="0" w:color="auto"/>
        <w:right w:val="none" w:sz="0" w:space="0" w:color="auto"/>
      </w:divBdr>
    </w:div>
    <w:div w:id="245766151">
      <w:bodyDiv w:val="1"/>
      <w:marLeft w:val="0"/>
      <w:marRight w:val="0"/>
      <w:marTop w:val="0"/>
      <w:marBottom w:val="0"/>
      <w:divBdr>
        <w:top w:val="none" w:sz="0" w:space="0" w:color="auto"/>
        <w:left w:val="none" w:sz="0" w:space="0" w:color="auto"/>
        <w:bottom w:val="none" w:sz="0" w:space="0" w:color="auto"/>
        <w:right w:val="none" w:sz="0" w:space="0" w:color="auto"/>
      </w:divBdr>
    </w:div>
    <w:div w:id="447161915">
      <w:bodyDiv w:val="1"/>
      <w:marLeft w:val="0"/>
      <w:marRight w:val="0"/>
      <w:marTop w:val="0"/>
      <w:marBottom w:val="0"/>
      <w:divBdr>
        <w:top w:val="none" w:sz="0" w:space="0" w:color="auto"/>
        <w:left w:val="none" w:sz="0" w:space="0" w:color="auto"/>
        <w:bottom w:val="none" w:sz="0" w:space="0" w:color="auto"/>
        <w:right w:val="none" w:sz="0" w:space="0" w:color="auto"/>
      </w:divBdr>
    </w:div>
    <w:div w:id="591084198">
      <w:bodyDiv w:val="1"/>
      <w:marLeft w:val="0"/>
      <w:marRight w:val="0"/>
      <w:marTop w:val="0"/>
      <w:marBottom w:val="0"/>
      <w:divBdr>
        <w:top w:val="none" w:sz="0" w:space="0" w:color="auto"/>
        <w:left w:val="none" w:sz="0" w:space="0" w:color="auto"/>
        <w:bottom w:val="none" w:sz="0" w:space="0" w:color="auto"/>
        <w:right w:val="none" w:sz="0" w:space="0" w:color="auto"/>
      </w:divBdr>
    </w:div>
    <w:div w:id="602687546">
      <w:bodyDiv w:val="1"/>
      <w:marLeft w:val="0"/>
      <w:marRight w:val="0"/>
      <w:marTop w:val="0"/>
      <w:marBottom w:val="0"/>
      <w:divBdr>
        <w:top w:val="none" w:sz="0" w:space="0" w:color="auto"/>
        <w:left w:val="none" w:sz="0" w:space="0" w:color="auto"/>
        <w:bottom w:val="none" w:sz="0" w:space="0" w:color="auto"/>
        <w:right w:val="none" w:sz="0" w:space="0" w:color="auto"/>
      </w:divBdr>
    </w:div>
    <w:div w:id="792557039">
      <w:bodyDiv w:val="1"/>
      <w:marLeft w:val="0"/>
      <w:marRight w:val="0"/>
      <w:marTop w:val="0"/>
      <w:marBottom w:val="0"/>
      <w:divBdr>
        <w:top w:val="none" w:sz="0" w:space="0" w:color="auto"/>
        <w:left w:val="none" w:sz="0" w:space="0" w:color="auto"/>
        <w:bottom w:val="none" w:sz="0" w:space="0" w:color="auto"/>
        <w:right w:val="none" w:sz="0" w:space="0" w:color="auto"/>
      </w:divBdr>
    </w:div>
    <w:div w:id="1070539958">
      <w:bodyDiv w:val="1"/>
      <w:marLeft w:val="0"/>
      <w:marRight w:val="0"/>
      <w:marTop w:val="0"/>
      <w:marBottom w:val="0"/>
      <w:divBdr>
        <w:top w:val="none" w:sz="0" w:space="0" w:color="auto"/>
        <w:left w:val="none" w:sz="0" w:space="0" w:color="auto"/>
        <w:bottom w:val="none" w:sz="0" w:space="0" w:color="auto"/>
        <w:right w:val="none" w:sz="0" w:space="0" w:color="auto"/>
      </w:divBdr>
    </w:div>
    <w:div w:id="1104500932">
      <w:bodyDiv w:val="1"/>
      <w:marLeft w:val="0"/>
      <w:marRight w:val="0"/>
      <w:marTop w:val="0"/>
      <w:marBottom w:val="0"/>
      <w:divBdr>
        <w:top w:val="none" w:sz="0" w:space="0" w:color="auto"/>
        <w:left w:val="none" w:sz="0" w:space="0" w:color="auto"/>
        <w:bottom w:val="none" w:sz="0" w:space="0" w:color="auto"/>
        <w:right w:val="none" w:sz="0" w:space="0" w:color="auto"/>
      </w:divBdr>
    </w:div>
    <w:div w:id="1385254160">
      <w:bodyDiv w:val="1"/>
      <w:marLeft w:val="0"/>
      <w:marRight w:val="0"/>
      <w:marTop w:val="0"/>
      <w:marBottom w:val="0"/>
      <w:divBdr>
        <w:top w:val="none" w:sz="0" w:space="0" w:color="auto"/>
        <w:left w:val="none" w:sz="0" w:space="0" w:color="auto"/>
        <w:bottom w:val="none" w:sz="0" w:space="0" w:color="auto"/>
        <w:right w:val="none" w:sz="0" w:space="0" w:color="auto"/>
      </w:divBdr>
    </w:div>
    <w:div w:id="1410348355">
      <w:bodyDiv w:val="1"/>
      <w:marLeft w:val="0"/>
      <w:marRight w:val="0"/>
      <w:marTop w:val="0"/>
      <w:marBottom w:val="0"/>
      <w:divBdr>
        <w:top w:val="none" w:sz="0" w:space="0" w:color="auto"/>
        <w:left w:val="none" w:sz="0" w:space="0" w:color="auto"/>
        <w:bottom w:val="none" w:sz="0" w:space="0" w:color="auto"/>
        <w:right w:val="none" w:sz="0" w:space="0" w:color="auto"/>
      </w:divBdr>
      <w:divsChild>
        <w:div w:id="527641603">
          <w:marLeft w:val="0"/>
          <w:marRight w:val="0"/>
          <w:marTop w:val="0"/>
          <w:marBottom w:val="0"/>
          <w:divBdr>
            <w:top w:val="none" w:sz="0" w:space="0" w:color="auto"/>
            <w:left w:val="none" w:sz="0" w:space="0" w:color="auto"/>
            <w:bottom w:val="none" w:sz="0" w:space="0" w:color="auto"/>
            <w:right w:val="none" w:sz="0" w:space="0" w:color="auto"/>
          </w:divBdr>
          <w:divsChild>
            <w:div w:id="509879409">
              <w:marLeft w:val="0"/>
              <w:marRight w:val="0"/>
              <w:marTop w:val="0"/>
              <w:marBottom w:val="0"/>
              <w:divBdr>
                <w:top w:val="none" w:sz="0" w:space="0" w:color="auto"/>
                <w:left w:val="none" w:sz="0" w:space="0" w:color="auto"/>
                <w:bottom w:val="none" w:sz="0" w:space="0" w:color="auto"/>
                <w:right w:val="none" w:sz="0" w:space="0" w:color="auto"/>
              </w:divBdr>
            </w:div>
          </w:divsChild>
        </w:div>
        <w:div w:id="3801381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pain.github.io/GenoPred/"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F26F49-1ADE-4E85-BD5D-60281B373046}">
  <we:reference id="8c1c3d44-57e9-40d7-86e4-4adf61fea1dd" version="2.1.0.1" store="EXCatalog" storeType="EXCatalog"/>
  <we:alternateReferences>
    <we:reference id="WA104380122" version="2.1.0.1"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0547C8-95D5-4430-8948-D31CD81B5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534</Words>
  <Characters>14445</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le, Moritz</dc:creator>
  <cp:keywords/>
  <dc:description/>
  <cp:lastModifiedBy>SivaMuthu Essakiyappan</cp:lastModifiedBy>
  <cp:revision>4</cp:revision>
  <dcterms:created xsi:type="dcterms:W3CDTF">2023-02-14T17:25:00Z</dcterms:created>
  <dcterms:modified xsi:type="dcterms:W3CDTF">2023-03-04T02:29:00Z</dcterms:modified>
</cp:coreProperties>
</file>